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AFB29" w14:textId="2B1259BC" w:rsidR="004D1A15" w:rsidRPr="00B64321" w:rsidRDefault="006B64B3" w:rsidP="00FB3CB0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B64321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18FE45DF" w14:textId="4E066716" w:rsidR="001A4102" w:rsidRPr="000363B6" w:rsidRDefault="001A4102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363B6">
        <w:rPr>
          <w:rFonts w:ascii="Times New Roman" w:hAnsi="Times New Roman" w:cs="Times New Roman"/>
          <w:i/>
          <w:iCs/>
          <w:lang w:val="en-US"/>
        </w:rPr>
        <w:t>M</w:t>
      </w:r>
      <w:r w:rsidR="000363B6" w:rsidRPr="000363B6">
        <w:rPr>
          <w:rFonts w:ascii="Times New Roman" w:hAnsi="Times New Roman" w:cs="Times New Roman"/>
          <w:i/>
          <w:iCs/>
          <w:lang w:val="en-US"/>
        </w:rPr>
        <w:t>a</w:t>
      </w:r>
      <w:r w:rsidRPr="000363B6">
        <w:rPr>
          <w:rFonts w:ascii="Times New Roman" w:hAnsi="Times New Roman" w:cs="Times New Roman"/>
          <w:i/>
          <w:iCs/>
          <w:lang w:val="en-US"/>
        </w:rPr>
        <w:t>t</w:t>
      </w:r>
      <w:r w:rsidR="000363B6" w:rsidRPr="000363B6">
        <w:rPr>
          <w:rFonts w:ascii="Times New Roman" w:hAnsi="Times New Roman" w:cs="Times New Roman"/>
          <w:i/>
          <w:iCs/>
          <w:lang w:val="en-US"/>
        </w:rPr>
        <w:t>e</w:t>
      </w:r>
      <w:r w:rsidRPr="000363B6">
        <w:rPr>
          <w:rFonts w:ascii="Times New Roman" w:hAnsi="Times New Roman" w:cs="Times New Roman"/>
          <w:i/>
          <w:iCs/>
          <w:lang w:val="en-US"/>
        </w:rPr>
        <w:t xml:space="preserve">rials and methods </w:t>
      </w:r>
    </w:p>
    <w:p w14:paraId="7E2CB73F" w14:textId="25B80807" w:rsidR="001A4102" w:rsidRDefault="001A4102">
      <w:pPr>
        <w:rPr>
          <w:rFonts w:ascii="Times New Roman" w:hAnsi="Times New Roman" w:cs="Times New Roman"/>
          <w:lang w:val="en-GB"/>
        </w:rPr>
      </w:pPr>
      <w:r w:rsidRPr="00B64321">
        <w:rPr>
          <w:rFonts w:ascii="Times New Roman" w:hAnsi="Times New Roman" w:cs="Times New Roman"/>
          <w:lang w:val="en-US"/>
        </w:rPr>
        <w:t>D</w:t>
      </w:r>
      <w:proofErr w:type="spellStart"/>
      <w:r w:rsidRPr="00B64321">
        <w:rPr>
          <w:rFonts w:ascii="Times New Roman" w:hAnsi="Times New Roman" w:cs="Times New Roman"/>
          <w:lang w:val="en-GB"/>
        </w:rPr>
        <w:t>emographics</w:t>
      </w:r>
      <w:proofErr w:type="spellEnd"/>
      <w:r w:rsidRPr="00B64321">
        <w:rPr>
          <w:rFonts w:ascii="Times New Roman" w:hAnsi="Times New Roman" w:cs="Times New Roman"/>
          <w:lang w:val="en-GB"/>
        </w:rPr>
        <w:t xml:space="preserve"> included data about age, sex, and weight; Surgical information  included date, type, and extension, histology included location and size of nodule, histological classification, and when applicable grading, molecular profile, and pathological staging according to the 7</w:t>
      </w:r>
      <w:r w:rsidRPr="00B64321">
        <w:rPr>
          <w:rFonts w:ascii="Times New Roman" w:hAnsi="Times New Roman" w:cs="Times New Roman"/>
          <w:vertAlign w:val="superscript"/>
          <w:lang w:val="en-GB"/>
        </w:rPr>
        <w:t>th</w:t>
      </w:r>
      <w:r w:rsidRPr="00B64321">
        <w:rPr>
          <w:rFonts w:ascii="Times New Roman" w:hAnsi="Times New Roman" w:cs="Times New Roman"/>
          <w:lang w:val="en-GB"/>
        </w:rPr>
        <w:t xml:space="preserve"> or the 8</w:t>
      </w:r>
      <w:r w:rsidRPr="00B64321">
        <w:rPr>
          <w:rFonts w:ascii="Times New Roman" w:hAnsi="Times New Roman" w:cs="Times New Roman"/>
          <w:vertAlign w:val="superscript"/>
          <w:lang w:val="en-GB"/>
        </w:rPr>
        <w:t>th</w:t>
      </w:r>
      <w:r w:rsidRPr="00B64321">
        <w:rPr>
          <w:rFonts w:ascii="Times New Roman" w:hAnsi="Times New Roman" w:cs="Times New Roman"/>
          <w:lang w:val="en-GB"/>
        </w:rPr>
        <w:t xml:space="preserve"> edition of the TNM  classification. Follow-up data included date of recurrence if any, date/status at last follow-up.</w:t>
      </w:r>
    </w:p>
    <w:p w14:paraId="282A6870" w14:textId="77777777" w:rsidR="00B64321" w:rsidRDefault="00B64321">
      <w:pPr>
        <w:rPr>
          <w:rFonts w:ascii="Times New Roman" w:hAnsi="Times New Roman" w:cs="Times New Roman"/>
          <w:lang w:val="en-GB"/>
        </w:rPr>
      </w:pPr>
    </w:p>
    <w:p w14:paraId="65115611" w14:textId="4EB0FF7F" w:rsidR="001A4102" w:rsidRPr="000363B6" w:rsidRDefault="00B64321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363B6">
        <w:rPr>
          <w:rFonts w:ascii="Times New Roman" w:hAnsi="Times New Roman" w:cs="Times New Roman"/>
          <w:i/>
          <w:iCs/>
          <w:lang w:val="en-GB"/>
        </w:rPr>
        <w:t>Tables and figures</w:t>
      </w:r>
    </w:p>
    <w:p w14:paraId="0E02EFAA" w14:textId="77777777" w:rsidR="001A4102" w:rsidRPr="00B64321" w:rsidRDefault="001A410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68"/>
        <w:gridCol w:w="1098"/>
        <w:gridCol w:w="1218"/>
        <w:gridCol w:w="1218"/>
        <w:gridCol w:w="1218"/>
        <w:gridCol w:w="1703"/>
        <w:gridCol w:w="1405"/>
      </w:tblGrid>
      <w:tr w:rsidR="00C74A39" w:rsidRPr="000363B6" w14:paraId="1BE3F3AD" w14:textId="77777777" w:rsidTr="00FB3CB0">
        <w:trPr>
          <w:trHeight w:val="474"/>
        </w:trPr>
        <w:tc>
          <w:tcPr>
            <w:tcW w:w="9628" w:type="dxa"/>
            <w:gridSpan w:val="7"/>
          </w:tcPr>
          <w:p w14:paraId="39C6D4F1" w14:textId="1A1A4584" w:rsidR="005B05A8" w:rsidRPr="00B64321" w:rsidRDefault="005B05A8" w:rsidP="00FB3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ry Table 1: [</w:t>
            </w: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8</w:t>
            </w: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]FDG PET/CT parameters for each scanner</w:t>
            </w:r>
          </w:p>
        </w:tc>
      </w:tr>
      <w:tr w:rsidR="00C74A39" w:rsidRPr="00B64321" w14:paraId="69B79E45" w14:textId="15D1BC9F" w:rsidTr="00FB3CB0">
        <w:trPr>
          <w:trHeight w:val="474"/>
        </w:trPr>
        <w:tc>
          <w:tcPr>
            <w:tcW w:w="1768" w:type="dxa"/>
            <w:vMerge w:val="restart"/>
          </w:tcPr>
          <w:p w14:paraId="57F6EC93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quisition parameters</w:t>
            </w:r>
          </w:p>
        </w:tc>
        <w:tc>
          <w:tcPr>
            <w:tcW w:w="2316" w:type="dxa"/>
            <w:gridSpan w:val="2"/>
          </w:tcPr>
          <w:p w14:paraId="36DEAF26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iograph – </w:t>
            </w:r>
          </w:p>
          <w:p w14:paraId="17F2264A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emens (P1)</w:t>
            </w:r>
          </w:p>
        </w:tc>
        <w:tc>
          <w:tcPr>
            <w:tcW w:w="2436" w:type="dxa"/>
            <w:gridSpan w:val="2"/>
          </w:tcPr>
          <w:p w14:paraId="3FB3A46C" w14:textId="77777777" w:rsidR="00044E87" w:rsidRPr="00B64321" w:rsidRDefault="00044E87" w:rsidP="00FB3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covery 690 – General Electric (P2)</w:t>
            </w:r>
          </w:p>
        </w:tc>
        <w:tc>
          <w:tcPr>
            <w:tcW w:w="3108" w:type="dxa"/>
            <w:gridSpan w:val="2"/>
          </w:tcPr>
          <w:p w14:paraId="2A3DD377" w14:textId="4D347865" w:rsidR="00044E87" w:rsidRPr="00B64321" w:rsidRDefault="00044E87" w:rsidP="00FB3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sion - Siemens (P3)</w:t>
            </w:r>
          </w:p>
        </w:tc>
      </w:tr>
      <w:tr w:rsidR="00C74A39" w:rsidRPr="00B64321" w14:paraId="1E8BD193" w14:textId="20E63C72" w:rsidTr="00FB3CB0">
        <w:trPr>
          <w:trHeight w:val="140"/>
        </w:trPr>
        <w:tc>
          <w:tcPr>
            <w:tcW w:w="1768" w:type="dxa"/>
            <w:vMerge/>
          </w:tcPr>
          <w:p w14:paraId="443FB181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14:paraId="5A89860B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1218" w:type="dxa"/>
          </w:tcPr>
          <w:p w14:paraId="68E82837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1218" w:type="dxa"/>
          </w:tcPr>
          <w:p w14:paraId="2D5BA61D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1218" w:type="dxa"/>
          </w:tcPr>
          <w:p w14:paraId="3000821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</w:t>
            </w:r>
          </w:p>
        </w:tc>
        <w:tc>
          <w:tcPr>
            <w:tcW w:w="1703" w:type="dxa"/>
          </w:tcPr>
          <w:p w14:paraId="571526FE" w14:textId="66474B52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</w:t>
            </w:r>
          </w:p>
        </w:tc>
        <w:tc>
          <w:tcPr>
            <w:tcW w:w="1405" w:type="dxa"/>
          </w:tcPr>
          <w:p w14:paraId="3BA9AE71" w14:textId="58217BE1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</w:t>
            </w:r>
          </w:p>
        </w:tc>
      </w:tr>
      <w:tr w:rsidR="00C74A39" w:rsidRPr="00B64321" w14:paraId="434D2EB7" w14:textId="7795F466" w:rsidTr="00FB3CB0">
        <w:trPr>
          <w:trHeight w:val="474"/>
        </w:trPr>
        <w:tc>
          <w:tcPr>
            <w:tcW w:w="1768" w:type="dxa"/>
          </w:tcPr>
          <w:p w14:paraId="74F3BBBB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8</w:t>
            </w: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-FDG activity (MBq)*</w:t>
            </w:r>
          </w:p>
        </w:tc>
        <w:tc>
          <w:tcPr>
            <w:tcW w:w="1098" w:type="dxa"/>
          </w:tcPr>
          <w:p w14:paraId="4575F224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–550</w:t>
            </w:r>
          </w:p>
        </w:tc>
        <w:tc>
          <w:tcPr>
            <w:tcW w:w="1218" w:type="dxa"/>
          </w:tcPr>
          <w:p w14:paraId="58D716A2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4E8C309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0–550 </w:t>
            </w:r>
          </w:p>
        </w:tc>
        <w:tc>
          <w:tcPr>
            <w:tcW w:w="1218" w:type="dxa"/>
          </w:tcPr>
          <w:p w14:paraId="73313F10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03" w:type="dxa"/>
          </w:tcPr>
          <w:p w14:paraId="63E36BF6" w14:textId="1EC653A3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0–550 </w:t>
            </w:r>
          </w:p>
        </w:tc>
        <w:tc>
          <w:tcPr>
            <w:tcW w:w="1405" w:type="dxa"/>
          </w:tcPr>
          <w:p w14:paraId="4ECDD49B" w14:textId="398350E8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C74A39" w:rsidRPr="00B64321" w14:paraId="25C3EFDB" w14:textId="49621959" w:rsidTr="00FB3CB0">
        <w:trPr>
          <w:trHeight w:val="474"/>
        </w:trPr>
        <w:tc>
          <w:tcPr>
            <w:tcW w:w="1768" w:type="dxa"/>
          </w:tcPr>
          <w:p w14:paraId="0305FD86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/bed position</w:t>
            </w:r>
          </w:p>
        </w:tc>
        <w:tc>
          <w:tcPr>
            <w:tcW w:w="1098" w:type="dxa"/>
          </w:tcPr>
          <w:p w14:paraId="17DBA565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18" w:type="dxa"/>
          </w:tcPr>
          <w:p w14:paraId="6064D182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16C65374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18" w:type="dxa"/>
          </w:tcPr>
          <w:p w14:paraId="517C39D8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03" w:type="dxa"/>
          </w:tcPr>
          <w:p w14:paraId="08CD5F0C" w14:textId="089CFB9B" w:rsidR="00044E87" w:rsidRPr="00B64321" w:rsidRDefault="00AA2D04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-motion</w:t>
            </w:r>
          </w:p>
        </w:tc>
        <w:tc>
          <w:tcPr>
            <w:tcW w:w="1405" w:type="dxa"/>
          </w:tcPr>
          <w:p w14:paraId="53733968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74A39" w:rsidRPr="00B64321" w14:paraId="2391EA37" w14:textId="066E2EF7" w:rsidTr="00FB3CB0">
        <w:trPr>
          <w:trHeight w:val="231"/>
        </w:trPr>
        <w:tc>
          <w:tcPr>
            <w:tcW w:w="1768" w:type="dxa"/>
          </w:tcPr>
          <w:p w14:paraId="68D57CF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ystal</w:t>
            </w:r>
          </w:p>
        </w:tc>
        <w:tc>
          <w:tcPr>
            <w:tcW w:w="1098" w:type="dxa"/>
          </w:tcPr>
          <w:p w14:paraId="6128432F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SO</w:t>
            </w:r>
          </w:p>
        </w:tc>
        <w:tc>
          <w:tcPr>
            <w:tcW w:w="1218" w:type="dxa"/>
          </w:tcPr>
          <w:p w14:paraId="60A63D0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64806FBD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O</w:t>
            </w:r>
          </w:p>
        </w:tc>
        <w:tc>
          <w:tcPr>
            <w:tcW w:w="1218" w:type="dxa"/>
          </w:tcPr>
          <w:p w14:paraId="2E4B8DF6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03" w:type="dxa"/>
          </w:tcPr>
          <w:p w14:paraId="7EC7A7C2" w14:textId="24F80F19" w:rsidR="00044E87" w:rsidRPr="00B64321" w:rsidRDefault="00AA2D04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SO</w:t>
            </w:r>
          </w:p>
        </w:tc>
        <w:tc>
          <w:tcPr>
            <w:tcW w:w="1405" w:type="dxa"/>
          </w:tcPr>
          <w:p w14:paraId="4C0C6796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74A39" w:rsidRPr="00B64321" w14:paraId="494E60EF" w14:textId="12EEC5A1" w:rsidTr="00FB3CB0">
        <w:trPr>
          <w:trHeight w:val="706"/>
        </w:trPr>
        <w:tc>
          <w:tcPr>
            <w:tcW w:w="1768" w:type="dxa"/>
          </w:tcPr>
          <w:p w14:paraId="2FD2FD46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onstruction</w:t>
            </w:r>
          </w:p>
        </w:tc>
        <w:tc>
          <w:tcPr>
            <w:tcW w:w="1098" w:type="dxa"/>
          </w:tcPr>
          <w:p w14:paraId="4C4B303C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rative</w:t>
            </w:r>
          </w:p>
        </w:tc>
        <w:tc>
          <w:tcPr>
            <w:tcW w:w="1218" w:type="dxa"/>
          </w:tcPr>
          <w:p w14:paraId="7B86446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68FB6F72" w14:textId="77777777" w:rsidR="00044E87" w:rsidRPr="00B64321" w:rsidRDefault="00044E87" w:rsidP="00FB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rative, TOF Sharp IR</w:t>
            </w:r>
          </w:p>
        </w:tc>
        <w:tc>
          <w:tcPr>
            <w:tcW w:w="1218" w:type="dxa"/>
          </w:tcPr>
          <w:p w14:paraId="10EF59A2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03" w:type="dxa"/>
          </w:tcPr>
          <w:p w14:paraId="3FC169A2" w14:textId="4BF041B2" w:rsidR="00044E87" w:rsidRPr="00B64321" w:rsidRDefault="00AA2D04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rative, Ultra HD</w:t>
            </w:r>
          </w:p>
        </w:tc>
        <w:tc>
          <w:tcPr>
            <w:tcW w:w="1405" w:type="dxa"/>
          </w:tcPr>
          <w:p w14:paraId="6D2066AF" w14:textId="23E32D41" w:rsidR="00044E87" w:rsidRPr="00B64321" w:rsidRDefault="006B59F6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rative</w:t>
            </w:r>
          </w:p>
        </w:tc>
      </w:tr>
      <w:tr w:rsidR="00C74A39" w:rsidRPr="00B64321" w14:paraId="179D6BC0" w14:textId="0F10466E" w:rsidTr="00FB3CB0">
        <w:trPr>
          <w:trHeight w:val="243"/>
        </w:trPr>
        <w:tc>
          <w:tcPr>
            <w:tcW w:w="1768" w:type="dxa"/>
          </w:tcPr>
          <w:p w14:paraId="5EE99CCB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trix (pixels)</w:t>
            </w:r>
          </w:p>
        </w:tc>
        <w:tc>
          <w:tcPr>
            <w:tcW w:w="1098" w:type="dxa"/>
          </w:tcPr>
          <w:p w14:paraId="43310E22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×128</w:t>
            </w:r>
          </w:p>
        </w:tc>
        <w:tc>
          <w:tcPr>
            <w:tcW w:w="1218" w:type="dxa"/>
          </w:tcPr>
          <w:p w14:paraId="4BF807E4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×512</w:t>
            </w:r>
          </w:p>
        </w:tc>
        <w:tc>
          <w:tcPr>
            <w:tcW w:w="1218" w:type="dxa"/>
          </w:tcPr>
          <w:p w14:paraId="055391FE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×256</w:t>
            </w:r>
          </w:p>
        </w:tc>
        <w:tc>
          <w:tcPr>
            <w:tcW w:w="1218" w:type="dxa"/>
          </w:tcPr>
          <w:p w14:paraId="721480C8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×512</w:t>
            </w:r>
          </w:p>
        </w:tc>
        <w:tc>
          <w:tcPr>
            <w:tcW w:w="1703" w:type="dxa"/>
          </w:tcPr>
          <w:p w14:paraId="2BAD3E80" w14:textId="22C89476" w:rsidR="00044E87" w:rsidRPr="00B64321" w:rsidRDefault="006B59F6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0</w:t>
            </w:r>
          </w:p>
        </w:tc>
        <w:tc>
          <w:tcPr>
            <w:tcW w:w="1405" w:type="dxa"/>
          </w:tcPr>
          <w:p w14:paraId="7E6AB15D" w14:textId="7CA3D57F" w:rsidR="00044E87" w:rsidRPr="00B64321" w:rsidRDefault="006B59F6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</w:t>
            </w:r>
          </w:p>
        </w:tc>
      </w:tr>
      <w:tr w:rsidR="00C74A39" w:rsidRPr="00B64321" w14:paraId="63833AB3" w14:textId="5E2340F5" w:rsidTr="00FB3CB0">
        <w:trPr>
          <w:trHeight w:val="463"/>
        </w:trPr>
        <w:tc>
          <w:tcPr>
            <w:tcW w:w="1768" w:type="dxa"/>
          </w:tcPr>
          <w:p w14:paraId="0D3B583B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olution (mm)</w:t>
            </w:r>
          </w:p>
        </w:tc>
        <w:tc>
          <w:tcPr>
            <w:tcW w:w="1098" w:type="dxa"/>
          </w:tcPr>
          <w:p w14:paraId="38B47ABE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×5.3</w:t>
            </w:r>
          </w:p>
        </w:tc>
        <w:tc>
          <w:tcPr>
            <w:tcW w:w="1218" w:type="dxa"/>
          </w:tcPr>
          <w:p w14:paraId="7ED5A46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×0.98</w:t>
            </w:r>
          </w:p>
        </w:tc>
        <w:tc>
          <w:tcPr>
            <w:tcW w:w="1218" w:type="dxa"/>
          </w:tcPr>
          <w:p w14:paraId="651144BB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3×2.73</w:t>
            </w:r>
          </w:p>
        </w:tc>
        <w:tc>
          <w:tcPr>
            <w:tcW w:w="1218" w:type="dxa"/>
          </w:tcPr>
          <w:p w14:paraId="6286AC0C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×1.37</w:t>
            </w:r>
          </w:p>
        </w:tc>
        <w:tc>
          <w:tcPr>
            <w:tcW w:w="1703" w:type="dxa"/>
          </w:tcPr>
          <w:p w14:paraId="26A2205B" w14:textId="4CAB4ADE" w:rsidR="00044E87" w:rsidRPr="00B64321" w:rsidRDefault="006B59F6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</w:t>
            </w:r>
            <w:r w:rsidR="00C87C3A"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.65</w:t>
            </w:r>
          </w:p>
        </w:tc>
        <w:tc>
          <w:tcPr>
            <w:tcW w:w="1405" w:type="dxa"/>
          </w:tcPr>
          <w:p w14:paraId="097FE0BB" w14:textId="20D0C2BA" w:rsidR="00044E87" w:rsidRPr="00B64321" w:rsidRDefault="00C87C3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x0.6</w:t>
            </w:r>
          </w:p>
        </w:tc>
      </w:tr>
      <w:tr w:rsidR="00C74A39" w:rsidRPr="00B64321" w14:paraId="0F6B41BD" w14:textId="09DD24BA" w:rsidTr="00FB3CB0">
        <w:trPr>
          <w:trHeight w:val="474"/>
        </w:trPr>
        <w:tc>
          <w:tcPr>
            <w:tcW w:w="1768" w:type="dxa"/>
          </w:tcPr>
          <w:p w14:paraId="3C6FC5E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lice thickness (mm)</w:t>
            </w:r>
          </w:p>
        </w:tc>
        <w:tc>
          <w:tcPr>
            <w:tcW w:w="1098" w:type="dxa"/>
          </w:tcPr>
          <w:p w14:paraId="2708502A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218" w:type="dxa"/>
          </w:tcPr>
          <w:p w14:paraId="04F830E8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</w:t>
            </w:r>
          </w:p>
        </w:tc>
        <w:tc>
          <w:tcPr>
            <w:tcW w:w="1218" w:type="dxa"/>
          </w:tcPr>
          <w:p w14:paraId="4078D8FF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7</w:t>
            </w:r>
          </w:p>
        </w:tc>
        <w:tc>
          <w:tcPr>
            <w:tcW w:w="1218" w:type="dxa"/>
          </w:tcPr>
          <w:p w14:paraId="7729889F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7</w:t>
            </w:r>
          </w:p>
        </w:tc>
        <w:tc>
          <w:tcPr>
            <w:tcW w:w="1703" w:type="dxa"/>
          </w:tcPr>
          <w:p w14:paraId="43E5F17E" w14:textId="45A456E4" w:rsidR="00044E87" w:rsidRPr="00B64321" w:rsidRDefault="00C87C3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405" w:type="dxa"/>
          </w:tcPr>
          <w:p w14:paraId="03D6AF4B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74A39" w:rsidRPr="00B64321" w14:paraId="4E955F56" w14:textId="5E0F7ACE" w:rsidTr="00FB3CB0">
        <w:trPr>
          <w:trHeight w:val="231"/>
        </w:trPr>
        <w:tc>
          <w:tcPr>
            <w:tcW w:w="1768" w:type="dxa"/>
          </w:tcPr>
          <w:p w14:paraId="20C59A72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lices</w:t>
            </w:r>
          </w:p>
        </w:tc>
        <w:tc>
          <w:tcPr>
            <w:tcW w:w="1098" w:type="dxa"/>
          </w:tcPr>
          <w:p w14:paraId="57C2D663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68A77F0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18" w:type="dxa"/>
          </w:tcPr>
          <w:p w14:paraId="7CC16BC2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234FFC78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703" w:type="dxa"/>
          </w:tcPr>
          <w:p w14:paraId="0D297D9B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12E71146" w14:textId="58AD4AE5" w:rsidR="00044E87" w:rsidRPr="00B64321" w:rsidRDefault="00352F55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</w:tr>
      <w:tr w:rsidR="00C74A39" w:rsidRPr="00B64321" w14:paraId="53F9B7E9" w14:textId="458E5524" w:rsidTr="00FB3CB0">
        <w:trPr>
          <w:trHeight w:val="243"/>
        </w:trPr>
        <w:tc>
          <w:tcPr>
            <w:tcW w:w="1768" w:type="dxa"/>
          </w:tcPr>
          <w:p w14:paraId="5377349E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oltage (kV)</w:t>
            </w:r>
          </w:p>
        </w:tc>
        <w:tc>
          <w:tcPr>
            <w:tcW w:w="1098" w:type="dxa"/>
          </w:tcPr>
          <w:p w14:paraId="1F2A6B17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395B1517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1218" w:type="dxa"/>
          </w:tcPr>
          <w:p w14:paraId="7644F4FC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4E775B63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1703" w:type="dxa"/>
          </w:tcPr>
          <w:p w14:paraId="089DD38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00650E17" w14:textId="0A38C3F4" w:rsidR="00044E87" w:rsidRPr="00B64321" w:rsidRDefault="00352F55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</w:t>
            </w:r>
          </w:p>
        </w:tc>
      </w:tr>
      <w:tr w:rsidR="00C74A39" w:rsidRPr="00B64321" w14:paraId="57CEFC27" w14:textId="3FDA2AD3" w:rsidTr="00FB3CB0">
        <w:trPr>
          <w:trHeight w:val="474"/>
        </w:trPr>
        <w:tc>
          <w:tcPr>
            <w:tcW w:w="1768" w:type="dxa"/>
          </w:tcPr>
          <w:p w14:paraId="2E114268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ube current (mA)</w:t>
            </w:r>
          </w:p>
        </w:tc>
        <w:tc>
          <w:tcPr>
            <w:tcW w:w="1098" w:type="dxa"/>
          </w:tcPr>
          <w:p w14:paraId="672D64AC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537C12F8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 </w:t>
            </w:r>
          </w:p>
        </w:tc>
        <w:tc>
          <w:tcPr>
            <w:tcW w:w="1218" w:type="dxa"/>
          </w:tcPr>
          <w:p w14:paraId="59F090EE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7CF4D652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1703" w:type="dxa"/>
          </w:tcPr>
          <w:p w14:paraId="1D14C01C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05" w:type="dxa"/>
          </w:tcPr>
          <w:p w14:paraId="2FA9A969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74A39" w:rsidRPr="00B64321" w14:paraId="445D4471" w14:textId="1AD4F152" w:rsidTr="00FB3CB0">
        <w:trPr>
          <w:trHeight w:val="706"/>
        </w:trPr>
        <w:tc>
          <w:tcPr>
            <w:tcW w:w="1768" w:type="dxa"/>
          </w:tcPr>
          <w:p w14:paraId="3AAC4174" w14:textId="4A87B6C3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al reconstruction</w:t>
            </w:r>
          </w:p>
        </w:tc>
        <w:tc>
          <w:tcPr>
            <w:tcW w:w="1098" w:type="dxa"/>
          </w:tcPr>
          <w:p w14:paraId="7D57DE72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</w:tcPr>
          <w:p w14:paraId="2EFDBD6B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218" w:type="dxa"/>
          </w:tcPr>
          <w:p w14:paraId="57586B0A" w14:textId="77777777" w:rsidR="00044E87" w:rsidRPr="00B64321" w:rsidRDefault="00044E87" w:rsidP="00FB3C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rative, TOF Sharp IR</w:t>
            </w:r>
          </w:p>
        </w:tc>
        <w:tc>
          <w:tcPr>
            <w:tcW w:w="1218" w:type="dxa"/>
          </w:tcPr>
          <w:p w14:paraId="760F4F2C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703" w:type="dxa"/>
          </w:tcPr>
          <w:p w14:paraId="5B5CCB70" w14:textId="151CAF25" w:rsidR="00044E87" w:rsidRPr="00B64321" w:rsidRDefault="00352F55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rative, TOF Ultra HD</w:t>
            </w:r>
          </w:p>
        </w:tc>
        <w:tc>
          <w:tcPr>
            <w:tcW w:w="1405" w:type="dxa"/>
          </w:tcPr>
          <w:p w14:paraId="763A97E6" w14:textId="77777777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74A39" w:rsidRPr="000363B6" w14:paraId="27A8AB46" w14:textId="40E24CD7" w:rsidTr="00FB3CB0">
        <w:trPr>
          <w:trHeight w:val="755"/>
        </w:trPr>
        <w:tc>
          <w:tcPr>
            <w:tcW w:w="9628" w:type="dxa"/>
            <w:gridSpan w:val="7"/>
          </w:tcPr>
          <w:p w14:paraId="44AA985D" w14:textId="1C02AF8B" w:rsidR="00044E87" w:rsidRPr="00B64321" w:rsidRDefault="00044E87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Administered activity was calculated according to the European Association of Nuclear Medicine (EANM) guidelines 2.0 </w:t>
            </w: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 w:fldLock="1"/>
            </w: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>ADDIN CSL_CITATION { "citationItems" : [ { "id" : "ITEM-1", "itemData" : { "DOI" : "10.1007/s00259-014-2961-x", "ISSN" : "1619-7070", "author" : [ { "dropping-particle" : "", "family" : "Boellaard", "given" : "Ronald", "non-dropping-particle" : "", "parse-names" : false, "suffix" : "" }, { "dropping-particle" : "", "family" : "Delgado-Bolton", "given" : "Roberto", "non-dropping-particle" : "", "parse-names" : false, "suffix" : "" }, { "dropping-particle" : "", "family" : "Oyen", "given" : "Wim J. G.", "non-dropping-particle" : "", "parse-names" : false, "suffix" : "" }, { "dropping-particle" : "", "family" : "Giammarile", "given" : "Francesco", "non-dropping-particle" : "", "parse-names" : false, "suffix" : "" }, { "dropping-particle" : "", "family" : "Tatsch", "given" : "Klaus", "non-dropping-particle" : "", "parse-names" : false, "suffix" : "" }, { "dropping-particle" : "", "family" : "Eschner", "given" : "Wolfgang", "non-dropping-particle" : "", "parse-names" : false, "suffix" : "" }, { "dropping-particle" : "", "family" : "Verzijlbergen", "given" : "Fred J.", "non-dropping-particle" : "", "parse-names" : false, "suffix" : "" }, { "dropping-particle" : "", "family" : "Barrington", "given" : "Sally F.", "non-dropping-particle" : "", "parse-names" : false, "suffix" : "" }, { "dropping-particle" : "", "family" : "Pike", "given" : "Lucy C.", "non-dropping-particle" : "", "parse-names" : false, "suffix" : "" }, { "dropping-particle" : "", "family" : "Weber", "given" : "Wolfgang a.", "non-dropping-particle" : "", "parse-names" : false, "suffix" : "" }, { "dropping-particle" : "", "family" : "Stroobants", "given" : "Sigrid", "non-dropping-particle" : "", "parse-names" : false, "suffix" : "" }, { "dropping-particle" : "", "family" : "Delbeke", "given" : "Dominique", "non-dropping-particle" : "", "parse-names" : false, "suffix" : "" }, { "dropping-particle" : "", "family" : "Donohoe", "given" : "Kevin J.", "non-dropping-particle" : "", "parse-names" : false, "suffix" : "" }, { "dropping-particle" : "", "family" : "Holbrook", "given" : "Scott", "non-dropping-particle" : "", "parse-names" : false, "suffix" : "" }, { "dropping-particle" : "", "family" : "Graham", "given" : "Michael M.", "non-dropping-particle" : "", "parse-names" : false, "suffix" : "" }, { "dropping-particle" : "", "family" : "Testanera", "given" : "Giorgio", "non-dropping-particle" : "", "parse-names" : false, "suffix" : "" }, { "dropping-particle" : "", "family" : "Hoekstra", "given" : "Otto S.", "non-dropping-particle" : "", "parse-names" : false, "suffix" : "" }, { "dropping-particle" : "", "family" : "Zijlstra", "given" : "Josee", "non-dropping-particle" : "", "parse-names" : false, "suffix" : "" }, { "dropping-particle" : "", "family" : "Visser", "given" : "Eric", "non-dropping-particle" : "", "parse-names" : false, "suffix" : "" }, { "dropping-particle" : "", "family" : "Hoekstra", "given" : "Corneline J.", "non-dropping-particle" : "", "parse-names" : false, "suffix" : "" }, { "dropping-particle" : "", "family" : "Pruim", "given" : "Jan", "non-dropping-particle" : "", "parse-names" : false, "suffix" : "" }, { "dropping-particle" : "", "family" : "Willemsen", "given" : "Antoon", "non-dropping-particle" : "", "parse-names" : false, "suffix" : "" }, { "dropping-particle" : "", "family" : "Arends", "given" : "Bertjan", "non-dropping-particle" : "", "parse-names" : false, "suffix" : "" }, { "dropping-particle" : "", "family" : "Kotzerke", "given" : "J\u00f6rg", "non-dropping-particle" : "", "parse-names" : false, "suffix" : "" }, { "dropping-particle" : "", "family" : "Bockisch", "given" : "Andreas", "non-dropping-particle" : "", "parse-names" : false, "suffix" : "" }, { "dropping-particle" : "", "family" : "Beyer", "given" : "Thomas", "non-dropping-particle" : "", "parse-names" : false, "suffix" : "" }, { "dropping-particle" : "", "family" : "Chiti", "given" : "Arturo", "non-dropping-particle" : "", "parse-names" : false, "suffix" : "" }, { "dropping-particle" : "", "family" : "Krause", "given" : "Bernd J.", "non-dropping-particle" : "", "parse-names" : false, "suffix" : "" } ], "container-title" : "European Journal of Nuclear Medicine and Molecular Imaging", "id" : "ITEM-1", "issue" : "2", "issued" : { "date-parts" : [ [ "2014" ] ] }, "page" : "328-354", "title" : "FDG PET/CT: EANM procedure guidelines for tumour imaging: version 2.0", "type" : "article-journal", "volume" : "42" }, "uris" : [ "http://www.mendeley.com/documents/?uuid=45720c87-df80-4742-8454-45984d641d6c" ] } ], "mendeley" : { "formattedCitation" : "[1]", "plainTextFormattedCitation" : "[1]", "previouslyFormattedCitation" : "(1)" }, "properties" : { "noteIndex" : 0 }, "schema" : "https://github.com/citation-style-language/schema/raw/master/csl-citation.json" }</w:instrText>
            </w: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B64321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1]</w:t>
            </w:r>
            <w:r w:rsidRPr="00B64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14:paraId="5690557D" w14:textId="77777777" w:rsidR="00044E87" w:rsidRPr="00B64321" w:rsidRDefault="00044E87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4AC8E9" w14:textId="77777777" w:rsidR="006B64B3" w:rsidRPr="00B64321" w:rsidRDefault="006B64B3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6988BCA" w14:textId="77777777" w:rsidR="006B64B3" w:rsidRPr="00B64321" w:rsidRDefault="006B64B3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496"/>
      </w:tblGrid>
      <w:tr w:rsidR="00C74A39" w:rsidRPr="000363B6" w14:paraId="3A04062E" w14:textId="77777777" w:rsidTr="00FB3CB0">
        <w:tc>
          <w:tcPr>
            <w:tcW w:w="6996" w:type="dxa"/>
            <w:gridSpan w:val="5"/>
          </w:tcPr>
          <w:p w14:paraId="01A88BB3" w14:textId="5985BDC2" w:rsidR="006B64B3" w:rsidRPr="000363B6" w:rsidRDefault="00024411" w:rsidP="00FB3C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Supplementary </w:t>
            </w:r>
            <w:r w:rsidR="006B64B3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Table </w:t>
            </w:r>
            <w:r w:rsidR="004A4046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2</w:t>
            </w:r>
            <w:r w:rsidR="006B64B3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: stage of primary lung tumors according to histology</w:t>
            </w:r>
          </w:p>
        </w:tc>
      </w:tr>
      <w:tr w:rsidR="00C74A39" w:rsidRPr="000363B6" w14:paraId="5147BD28" w14:textId="77777777" w:rsidTr="00FB3CB0">
        <w:tc>
          <w:tcPr>
            <w:tcW w:w="1375" w:type="dxa"/>
            <w:vMerge w:val="restart"/>
          </w:tcPr>
          <w:p w14:paraId="476DD65F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Histology</w:t>
            </w:r>
          </w:p>
        </w:tc>
        <w:tc>
          <w:tcPr>
            <w:tcW w:w="5621" w:type="dxa"/>
            <w:gridSpan w:val="4"/>
          </w:tcPr>
          <w:p w14:paraId="5BC5E0A3" w14:textId="77777777" w:rsidR="006B64B3" w:rsidRPr="00B64321" w:rsidRDefault="006B64B3" w:rsidP="00FB3C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tage</w:t>
            </w:r>
          </w:p>
        </w:tc>
      </w:tr>
      <w:tr w:rsidR="00C74A39" w:rsidRPr="000363B6" w14:paraId="1ABD262E" w14:textId="77777777" w:rsidTr="00FB3CB0">
        <w:tc>
          <w:tcPr>
            <w:tcW w:w="1375" w:type="dxa"/>
            <w:vMerge/>
          </w:tcPr>
          <w:p w14:paraId="48308F9B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75" w:type="dxa"/>
          </w:tcPr>
          <w:p w14:paraId="0A02129E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 (n, %)</w:t>
            </w:r>
          </w:p>
        </w:tc>
        <w:tc>
          <w:tcPr>
            <w:tcW w:w="1375" w:type="dxa"/>
          </w:tcPr>
          <w:p w14:paraId="0C90DAB1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I (n, %)</w:t>
            </w:r>
          </w:p>
        </w:tc>
        <w:tc>
          <w:tcPr>
            <w:tcW w:w="1375" w:type="dxa"/>
          </w:tcPr>
          <w:p w14:paraId="2C2280FC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II (n, %)</w:t>
            </w:r>
          </w:p>
        </w:tc>
        <w:tc>
          <w:tcPr>
            <w:tcW w:w="1496" w:type="dxa"/>
          </w:tcPr>
          <w:p w14:paraId="42BAFE5E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otal (n, %)</w:t>
            </w:r>
          </w:p>
        </w:tc>
      </w:tr>
      <w:tr w:rsidR="00C74A39" w:rsidRPr="000363B6" w14:paraId="3A817D5D" w14:textId="77777777" w:rsidTr="00FB3CB0">
        <w:tc>
          <w:tcPr>
            <w:tcW w:w="1375" w:type="dxa"/>
          </w:tcPr>
          <w:p w14:paraId="656E77DE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Adk</w:t>
            </w:r>
          </w:p>
        </w:tc>
        <w:tc>
          <w:tcPr>
            <w:tcW w:w="1375" w:type="dxa"/>
          </w:tcPr>
          <w:p w14:paraId="59F97296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91, 53%</w:t>
            </w:r>
          </w:p>
        </w:tc>
        <w:tc>
          <w:tcPr>
            <w:tcW w:w="1375" w:type="dxa"/>
          </w:tcPr>
          <w:p w14:paraId="51ADD6C2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5, 18%</w:t>
            </w:r>
          </w:p>
        </w:tc>
        <w:tc>
          <w:tcPr>
            <w:tcW w:w="1375" w:type="dxa"/>
          </w:tcPr>
          <w:p w14:paraId="1514AA65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05, 29%</w:t>
            </w:r>
          </w:p>
        </w:tc>
        <w:tc>
          <w:tcPr>
            <w:tcW w:w="1496" w:type="dxa"/>
          </w:tcPr>
          <w:p w14:paraId="54D996F8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61</w:t>
            </w:r>
          </w:p>
        </w:tc>
      </w:tr>
      <w:tr w:rsidR="00C74A39" w:rsidRPr="000363B6" w14:paraId="3D441F2A" w14:textId="77777777" w:rsidTr="00FB3CB0">
        <w:tc>
          <w:tcPr>
            <w:tcW w:w="1375" w:type="dxa"/>
          </w:tcPr>
          <w:p w14:paraId="14B32763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qc</w:t>
            </w:r>
          </w:p>
        </w:tc>
        <w:tc>
          <w:tcPr>
            <w:tcW w:w="1375" w:type="dxa"/>
          </w:tcPr>
          <w:p w14:paraId="37FAC932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0, 43%</w:t>
            </w:r>
          </w:p>
        </w:tc>
        <w:tc>
          <w:tcPr>
            <w:tcW w:w="1375" w:type="dxa"/>
          </w:tcPr>
          <w:p w14:paraId="2B0560E7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2, 34%</w:t>
            </w:r>
          </w:p>
        </w:tc>
        <w:tc>
          <w:tcPr>
            <w:tcW w:w="1375" w:type="dxa"/>
          </w:tcPr>
          <w:p w14:paraId="08633A50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1, 22%</w:t>
            </w:r>
          </w:p>
        </w:tc>
        <w:tc>
          <w:tcPr>
            <w:tcW w:w="1496" w:type="dxa"/>
          </w:tcPr>
          <w:p w14:paraId="61C0D1F9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93</w:t>
            </w:r>
          </w:p>
        </w:tc>
      </w:tr>
      <w:tr w:rsidR="00C74A39" w:rsidRPr="000363B6" w14:paraId="26FE7F5E" w14:textId="77777777" w:rsidTr="00FB3CB0">
        <w:tc>
          <w:tcPr>
            <w:tcW w:w="1375" w:type="dxa"/>
          </w:tcPr>
          <w:p w14:paraId="796C62B3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cinoids</w:t>
            </w:r>
          </w:p>
        </w:tc>
        <w:tc>
          <w:tcPr>
            <w:tcW w:w="1375" w:type="dxa"/>
          </w:tcPr>
          <w:p w14:paraId="4E136211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7, 65%</w:t>
            </w:r>
          </w:p>
        </w:tc>
        <w:tc>
          <w:tcPr>
            <w:tcW w:w="1375" w:type="dxa"/>
          </w:tcPr>
          <w:p w14:paraId="58A5F586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8, 31%</w:t>
            </w:r>
          </w:p>
        </w:tc>
        <w:tc>
          <w:tcPr>
            <w:tcW w:w="1375" w:type="dxa"/>
          </w:tcPr>
          <w:p w14:paraId="71C8FD3A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, 4%</w:t>
            </w:r>
          </w:p>
        </w:tc>
        <w:tc>
          <w:tcPr>
            <w:tcW w:w="1496" w:type="dxa"/>
          </w:tcPr>
          <w:p w14:paraId="46A79B52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</w:t>
            </w:r>
          </w:p>
        </w:tc>
      </w:tr>
      <w:tr w:rsidR="00C74A39" w:rsidRPr="000363B6" w14:paraId="4D3BA43A" w14:textId="77777777" w:rsidTr="00FB3CB0">
        <w:tc>
          <w:tcPr>
            <w:tcW w:w="1375" w:type="dxa"/>
          </w:tcPr>
          <w:p w14:paraId="0C69062E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75" w:type="dxa"/>
          </w:tcPr>
          <w:p w14:paraId="341EBBB3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5, 42%</w:t>
            </w:r>
          </w:p>
        </w:tc>
        <w:tc>
          <w:tcPr>
            <w:tcW w:w="1375" w:type="dxa"/>
          </w:tcPr>
          <w:p w14:paraId="1A138338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1, 30%</w:t>
            </w:r>
          </w:p>
        </w:tc>
        <w:tc>
          <w:tcPr>
            <w:tcW w:w="1375" w:type="dxa"/>
          </w:tcPr>
          <w:p w14:paraId="799DAFDE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, 14%</w:t>
            </w:r>
          </w:p>
        </w:tc>
        <w:tc>
          <w:tcPr>
            <w:tcW w:w="1496" w:type="dxa"/>
          </w:tcPr>
          <w:p w14:paraId="3170BE27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6*</w:t>
            </w:r>
          </w:p>
        </w:tc>
      </w:tr>
      <w:tr w:rsidR="00C74A39" w:rsidRPr="000363B6" w14:paraId="7FCD77A9" w14:textId="77777777" w:rsidTr="00FB3CB0">
        <w:tc>
          <w:tcPr>
            <w:tcW w:w="1375" w:type="dxa"/>
          </w:tcPr>
          <w:p w14:paraId="0418188B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75" w:type="dxa"/>
          </w:tcPr>
          <w:p w14:paraId="2B724D50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263, 51% </w:t>
            </w:r>
          </w:p>
        </w:tc>
        <w:tc>
          <w:tcPr>
            <w:tcW w:w="1375" w:type="dxa"/>
          </w:tcPr>
          <w:p w14:paraId="5B0CAE1C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16, 22%</w:t>
            </w:r>
          </w:p>
        </w:tc>
        <w:tc>
          <w:tcPr>
            <w:tcW w:w="1375" w:type="dxa"/>
          </w:tcPr>
          <w:p w14:paraId="10803CEB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32, 26%</w:t>
            </w:r>
          </w:p>
        </w:tc>
        <w:tc>
          <w:tcPr>
            <w:tcW w:w="1496" w:type="dxa"/>
          </w:tcPr>
          <w:p w14:paraId="22ADC78F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16*</w:t>
            </w:r>
          </w:p>
        </w:tc>
      </w:tr>
      <w:tr w:rsidR="00C74A39" w:rsidRPr="000363B6" w14:paraId="7AC0330D" w14:textId="77777777" w:rsidTr="00FB3CB0">
        <w:tc>
          <w:tcPr>
            <w:tcW w:w="6996" w:type="dxa"/>
            <w:gridSpan w:val="5"/>
          </w:tcPr>
          <w:p w14:paraId="08748FE0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*For 5 patients the stage was not assessed</w:t>
            </w:r>
          </w:p>
        </w:tc>
      </w:tr>
    </w:tbl>
    <w:p w14:paraId="235B53BF" w14:textId="77777777" w:rsidR="006B64B3" w:rsidRPr="00B64321" w:rsidRDefault="006B64B3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B3F07E" w14:textId="156150DA" w:rsidR="00F7571A" w:rsidRPr="00B64321" w:rsidRDefault="00F7571A" w:rsidP="00FB3CB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38"/>
        <w:gridCol w:w="1864"/>
        <w:gridCol w:w="1757"/>
        <w:gridCol w:w="1620"/>
        <w:gridCol w:w="1988"/>
      </w:tblGrid>
      <w:tr w:rsidR="00C74A39" w:rsidRPr="000363B6" w14:paraId="3DC23942" w14:textId="77777777" w:rsidTr="00FB3CB0">
        <w:tc>
          <w:tcPr>
            <w:tcW w:w="9067" w:type="dxa"/>
            <w:gridSpan w:val="5"/>
          </w:tcPr>
          <w:p w14:paraId="531DEAB6" w14:textId="64E7DB22" w:rsidR="00F7571A" w:rsidRPr="000363B6" w:rsidRDefault="00024411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Supplementary  </w:t>
            </w:r>
            <w:r w:rsidR="00F7571A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Table </w:t>
            </w:r>
            <w:r w:rsidR="00C63729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3</w:t>
            </w:r>
            <w:r w:rsidR="00F7571A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. Data on outcome according to the </w:t>
            </w:r>
            <w:r w:rsidR="00A65B7F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y primary tumour histology and stage</w:t>
            </w:r>
          </w:p>
        </w:tc>
      </w:tr>
      <w:tr w:rsidR="00C74A39" w:rsidRPr="000363B6" w14:paraId="23D102A2" w14:textId="77777777" w:rsidTr="00FB3CB0">
        <w:tc>
          <w:tcPr>
            <w:tcW w:w="1838" w:type="dxa"/>
          </w:tcPr>
          <w:p w14:paraId="5F1B7D74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Outcome</w:t>
            </w:r>
          </w:p>
        </w:tc>
        <w:tc>
          <w:tcPr>
            <w:tcW w:w="1864" w:type="dxa"/>
          </w:tcPr>
          <w:p w14:paraId="3CA8BB3C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enocarcinoma (n=361)</w:t>
            </w:r>
          </w:p>
        </w:tc>
        <w:tc>
          <w:tcPr>
            <w:tcW w:w="1757" w:type="dxa"/>
          </w:tcPr>
          <w:p w14:paraId="3023BC72" w14:textId="273A7D52" w:rsidR="00F7571A" w:rsidRPr="00B64321" w:rsidRDefault="00DC2C26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quamous cell</w:t>
            </w:r>
            <w:r w:rsidR="00F7571A"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arcinoma</w:t>
            </w:r>
          </w:p>
          <w:p w14:paraId="66013E79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93)</w:t>
            </w:r>
          </w:p>
        </w:tc>
        <w:tc>
          <w:tcPr>
            <w:tcW w:w="1620" w:type="dxa"/>
          </w:tcPr>
          <w:p w14:paraId="58C698B9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Carcinoid </w:t>
            </w: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1988" w:type="dxa"/>
          </w:tcPr>
          <w:p w14:paraId="55DDD935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Other</w:t>
            </w:r>
          </w:p>
          <w:p w14:paraId="3AE2A497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36)</w:t>
            </w:r>
          </w:p>
        </w:tc>
      </w:tr>
      <w:tr w:rsidR="00C74A39" w:rsidRPr="000363B6" w14:paraId="199B3EC3" w14:textId="77777777" w:rsidTr="00FB3CB0">
        <w:tc>
          <w:tcPr>
            <w:tcW w:w="1838" w:type="dxa"/>
          </w:tcPr>
          <w:p w14:paraId="245EC929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Recurrence, n (%)</w:t>
            </w:r>
          </w:p>
        </w:tc>
        <w:tc>
          <w:tcPr>
            <w:tcW w:w="1864" w:type="dxa"/>
          </w:tcPr>
          <w:p w14:paraId="6357E83C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06 (30%)</w:t>
            </w:r>
          </w:p>
        </w:tc>
        <w:tc>
          <w:tcPr>
            <w:tcW w:w="1757" w:type="dxa"/>
          </w:tcPr>
          <w:p w14:paraId="3E75246F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9 (31%)</w:t>
            </w:r>
          </w:p>
        </w:tc>
        <w:tc>
          <w:tcPr>
            <w:tcW w:w="1620" w:type="dxa"/>
          </w:tcPr>
          <w:p w14:paraId="2F03799C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 (4%)</w:t>
            </w:r>
          </w:p>
        </w:tc>
        <w:tc>
          <w:tcPr>
            <w:tcW w:w="1988" w:type="dxa"/>
          </w:tcPr>
          <w:p w14:paraId="335D33DC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9 (25%)</w:t>
            </w:r>
          </w:p>
        </w:tc>
      </w:tr>
      <w:tr w:rsidR="00C74A39" w:rsidRPr="000363B6" w14:paraId="4E0B3BE1" w14:textId="77777777" w:rsidTr="00FB3CB0">
        <w:tc>
          <w:tcPr>
            <w:tcW w:w="1838" w:type="dxa"/>
          </w:tcPr>
          <w:p w14:paraId="73C38F63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Progression-free survival, d</w:t>
            </w:r>
          </w:p>
          <w:p w14:paraId="3060ACEC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Mean </w:t>
            </w: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 SD</w:t>
            </w:r>
          </w:p>
          <w:p w14:paraId="07D69934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Median, IQR</w:t>
            </w:r>
          </w:p>
        </w:tc>
        <w:tc>
          <w:tcPr>
            <w:tcW w:w="1864" w:type="dxa"/>
          </w:tcPr>
          <w:p w14:paraId="4EC00D99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38D678C7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16E44E1A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7 ± 692</w:t>
            </w:r>
          </w:p>
          <w:p w14:paraId="4F94ECD3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46, 110-1184</w:t>
            </w:r>
          </w:p>
        </w:tc>
        <w:tc>
          <w:tcPr>
            <w:tcW w:w="1757" w:type="dxa"/>
          </w:tcPr>
          <w:p w14:paraId="1F4E2908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88CB3C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E98088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 ± 650</w:t>
            </w:r>
          </w:p>
          <w:p w14:paraId="3EF4C30A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78, 72 - 927</w:t>
            </w:r>
          </w:p>
        </w:tc>
        <w:tc>
          <w:tcPr>
            <w:tcW w:w="1620" w:type="dxa"/>
          </w:tcPr>
          <w:p w14:paraId="4EEB241C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2DD518F8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632BB0EB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8 ± 783</w:t>
            </w:r>
          </w:p>
          <w:p w14:paraId="1E2F0482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81, 23-1238</w:t>
            </w:r>
          </w:p>
        </w:tc>
        <w:tc>
          <w:tcPr>
            <w:tcW w:w="1988" w:type="dxa"/>
          </w:tcPr>
          <w:p w14:paraId="0CCCC09A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059177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AA3A94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8 ± 720</w:t>
            </w:r>
          </w:p>
          <w:p w14:paraId="23960A06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91, 56 - 1299</w:t>
            </w:r>
          </w:p>
        </w:tc>
      </w:tr>
      <w:tr w:rsidR="00C74A39" w:rsidRPr="000363B6" w14:paraId="29310628" w14:textId="77777777" w:rsidTr="00FB3CB0">
        <w:tc>
          <w:tcPr>
            <w:tcW w:w="1838" w:type="dxa"/>
          </w:tcPr>
          <w:p w14:paraId="20050D51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Death, n (%) </w:t>
            </w:r>
          </w:p>
        </w:tc>
        <w:tc>
          <w:tcPr>
            <w:tcW w:w="1864" w:type="dxa"/>
          </w:tcPr>
          <w:p w14:paraId="7CDCA973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4 (9%)</w:t>
            </w:r>
          </w:p>
        </w:tc>
        <w:tc>
          <w:tcPr>
            <w:tcW w:w="1757" w:type="dxa"/>
          </w:tcPr>
          <w:p w14:paraId="385D967E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4 (15%)</w:t>
            </w:r>
          </w:p>
        </w:tc>
        <w:tc>
          <w:tcPr>
            <w:tcW w:w="1620" w:type="dxa"/>
          </w:tcPr>
          <w:p w14:paraId="79632108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 (4%)</w:t>
            </w:r>
          </w:p>
        </w:tc>
        <w:tc>
          <w:tcPr>
            <w:tcW w:w="1988" w:type="dxa"/>
          </w:tcPr>
          <w:p w14:paraId="6AF73820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 (20%)</w:t>
            </w:r>
          </w:p>
        </w:tc>
      </w:tr>
      <w:tr w:rsidR="00C74A39" w:rsidRPr="000363B6" w14:paraId="22FAF283" w14:textId="77777777" w:rsidTr="00FB3CB0">
        <w:tc>
          <w:tcPr>
            <w:tcW w:w="1838" w:type="dxa"/>
          </w:tcPr>
          <w:p w14:paraId="58C600F9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Overall survival, d</w:t>
            </w:r>
          </w:p>
          <w:p w14:paraId="3F20457F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Mean </w:t>
            </w: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 SD</w:t>
            </w:r>
          </w:p>
          <w:p w14:paraId="5416E856" w14:textId="77777777" w:rsidR="00F7571A" w:rsidRPr="000363B6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Median, IQR</w:t>
            </w:r>
          </w:p>
        </w:tc>
        <w:tc>
          <w:tcPr>
            <w:tcW w:w="1864" w:type="dxa"/>
          </w:tcPr>
          <w:p w14:paraId="0DDC04DC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B328B0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 ± 739</w:t>
            </w:r>
          </w:p>
          <w:p w14:paraId="102CCDB2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719, 166 - 1431</w:t>
            </w:r>
          </w:p>
        </w:tc>
        <w:tc>
          <w:tcPr>
            <w:tcW w:w="1757" w:type="dxa"/>
          </w:tcPr>
          <w:p w14:paraId="21DBCC67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3D61BD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 ± 666</w:t>
            </w:r>
          </w:p>
          <w:p w14:paraId="35DB4CBA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76, 86-1075</w:t>
            </w:r>
          </w:p>
        </w:tc>
        <w:tc>
          <w:tcPr>
            <w:tcW w:w="1620" w:type="dxa"/>
          </w:tcPr>
          <w:p w14:paraId="391B56D5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DF0C5B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 ± 869</w:t>
            </w:r>
          </w:p>
          <w:p w14:paraId="4FE9FD3D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81, 23-1386</w:t>
            </w:r>
          </w:p>
        </w:tc>
        <w:tc>
          <w:tcPr>
            <w:tcW w:w="1988" w:type="dxa"/>
          </w:tcPr>
          <w:p w14:paraId="5EA4E280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2446E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5 ± 788</w:t>
            </w:r>
          </w:p>
          <w:p w14:paraId="64581A6F" w14:textId="77777777" w:rsidR="00F7571A" w:rsidRPr="00B64321" w:rsidRDefault="00F7571A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71, 65-1589</w:t>
            </w:r>
          </w:p>
        </w:tc>
      </w:tr>
      <w:tr w:rsidR="00C74A39" w:rsidRPr="000363B6" w14:paraId="7FB6D542" w14:textId="77777777" w:rsidTr="00FB3CB0">
        <w:tc>
          <w:tcPr>
            <w:tcW w:w="1838" w:type="dxa"/>
          </w:tcPr>
          <w:p w14:paraId="236CFBEB" w14:textId="3E613A96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64" w:type="dxa"/>
          </w:tcPr>
          <w:p w14:paraId="27092C35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 (n=263)</w:t>
            </w:r>
          </w:p>
        </w:tc>
        <w:tc>
          <w:tcPr>
            <w:tcW w:w="1757" w:type="dxa"/>
          </w:tcPr>
          <w:p w14:paraId="25F1ABD2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II (n=116)</w:t>
            </w:r>
          </w:p>
        </w:tc>
        <w:tc>
          <w:tcPr>
            <w:tcW w:w="1620" w:type="dxa"/>
          </w:tcPr>
          <w:p w14:paraId="43596477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Stage III </w:t>
            </w: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32)</w:t>
            </w:r>
          </w:p>
        </w:tc>
        <w:tc>
          <w:tcPr>
            <w:tcW w:w="1988" w:type="dxa"/>
          </w:tcPr>
          <w:p w14:paraId="57700684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Na (n=5)</w:t>
            </w:r>
          </w:p>
        </w:tc>
      </w:tr>
      <w:tr w:rsidR="00C74A39" w:rsidRPr="000363B6" w14:paraId="0584E5B8" w14:textId="77777777" w:rsidTr="00FB3CB0">
        <w:tc>
          <w:tcPr>
            <w:tcW w:w="1838" w:type="dxa"/>
          </w:tcPr>
          <w:p w14:paraId="242046FB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Recurrence, n (%)</w:t>
            </w:r>
          </w:p>
        </w:tc>
        <w:tc>
          <w:tcPr>
            <w:tcW w:w="1864" w:type="dxa"/>
          </w:tcPr>
          <w:p w14:paraId="054FC45C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8 (18%)</w:t>
            </w:r>
          </w:p>
        </w:tc>
        <w:tc>
          <w:tcPr>
            <w:tcW w:w="1757" w:type="dxa"/>
          </w:tcPr>
          <w:p w14:paraId="602CA13C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2 (36%)</w:t>
            </w:r>
          </w:p>
        </w:tc>
        <w:tc>
          <w:tcPr>
            <w:tcW w:w="1620" w:type="dxa"/>
          </w:tcPr>
          <w:p w14:paraId="2B327442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2 (39%)</w:t>
            </w:r>
          </w:p>
        </w:tc>
        <w:tc>
          <w:tcPr>
            <w:tcW w:w="1988" w:type="dxa"/>
          </w:tcPr>
          <w:p w14:paraId="49A2CC50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 (60%)</w:t>
            </w:r>
          </w:p>
        </w:tc>
      </w:tr>
      <w:tr w:rsidR="00C74A39" w:rsidRPr="000363B6" w14:paraId="71E20F9C" w14:textId="77777777" w:rsidTr="00FB3CB0">
        <w:tc>
          <w:tcPr>
            <w:tcW w:w="1838" w:type="dxa"/>
          </w:tcPr>
          <w:p w14:paraId="566D705A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Progression-free survival, d</w:t>
            </w:r>
          </w:p>
          <w:p w14:paraId="3F7C027D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Mean </w:t>
            </w: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 SD</w:t>
            </w:r>
          </w:p>
          <w:p w14:paraId="13784E6E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Median, IQR</w:t>
            </w:r>
          </w:p>
        </w:tc>
        <w:tc>
          <w:tcPr>
            <w:tcW w:w="1864" w:type="dxa"/>
          </w:tcPr>
          <w:p w14:paraId="09657D59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15867954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62E9559E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 ± 715</w:t>
            </w:r>
          </w:p>
          <w:p w14:paraId="2C8680E4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45, 118-1271</w:t>
            </w:r>
          </w:p>
        </w:tc>
        <w:tc>
          <w:tcPr>
            <w:tcW w:w="1757" w:type="dxa"/>
          </w:tcPr>
          <w:p w14:paraId="3F0B7349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5283CC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96FF81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 ± 722</w:t>
            </w:r>
          </w:p>
          <w:p w14:paraId="70D4BBE5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54, 151 - 1317</w:t>
            </w:r>
          </w:p>
        </w:tc>
        <w:tc>
          <w:tcPr>
            <w:tcW w:w="1620" w:type="dxa"/>
          </w:tcPr>
          <w:p w14:paraId="2C393DB3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2B00B918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14:paraId="55C9A8FB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 ± 554</w:t>
            </w:r>
          </w:p>
          <w:p w14:paraId="3464882A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30, 36 - 592</w:t>
            </w:r>
          </w:p>
        </w:tc>
        <w:tc>
          <w:tcPr>
            <w:tcW w:w="1988" w:type="dxa"/>
          </w:tcPr>
          <w:p w14:paraId="0FC88B14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8C2D40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 ± 529</w:t>
            </w:r>
          </w:p>
          <w:p w14:paraId="6BB09F74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56, 72 - 825</w:t>
            </w:r>
          </w:p>
        </w:tc>
      </w:tr>
      <w:tr w:rsidR="00C74A39" w:rsidRPr="000363B6" w14:paraId="717D9B52" w14:textId="77777777" w:rsidTr="00FB3CB0">
        <w:tc>
          <w:tcPr>
            <w:tcW w:w="1838" w:type="dxa"/>
          </w:tcPr>
          <w:p w14:paraId="087DD839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Death, n (%) </w:t>
            </w:r>
          </w:p>
        </w:tc>
        <w:tc>
          <w:tcPr>
            <w:tcW w:w="1864" w:type="dxa"/>
          </w:tcPr>
          <w:p w14:paraId="5EDCC29F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0 (8%)</w:t>
            </w:r>
          </w:p>
        </w:tc>
        <w:tc>
          <w:tcPr>
            <w:tcW w:w="1757" w:type="dxa"/>
          </w:tcPr>
          <w:p w14:paraId="56232547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4 (12%)</w:t>
            </w:r>
          </w:p>
        </w:tc>
        <w:tc>
          <w:tcPr>
            <w:tcW w:w="1620" w:type="dxa"/>
          </w:tcPr>
          <w:p w14:paraId="1D59F4A1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2 (16%)</w:t>
            </w:r>
          </w:p>
        </w:tc>
        <w:tc>
          <w:tcPr>
            <w:tcW w:w="1988" w:type="dxa"/>
          </w:tcPr>
          <w:p w14:paraId="1F0A842E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0 (0%)</w:t>
            </w:r>
          </w:p>
        </w:tc>
      </w:tr>
      <w:tr w:rsidR="00C74A39" w:rsidRPr="000363B6" w14:paraId="2526F7F7" w14:textId="77777777" w:rsidTr="00FB3CB0">
        <w:tc>
          <w:tcPr>
            <w:tcW w:w="1838" w:type="dxa"/>
          </w:tcPr>
          <w:p w14:paraId="7ABC84FB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Overall survival, d</w:t>
            </w:r>
          </w:p>
          <w:p w14:paraId="2D469C7A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Mean </w:t>
            </w: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 SD</w:t>
            </w:r>
          </w:p>
          <w:p w14:paraId="08EDC193" w14:textId="77777777" w:rsidR="006B64B3" w:rsidRPr="000363B6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Median, IQR</w:t>
            </w:r>
          </w:p>
        </w:tc>
        <w:tc>
          <w:tcPr>
            <w:tcW w:w="1864" w:type="dxa"/>
          </w:tcPr>
          <w:p w14:paraId="2427E24C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21326F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8 ± 745</w:t>
            </w:r>
          </w:p>
          <w:p w14:paraId="7998A855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, 126-1423</w:t>
            </w:r>
          </w:p>
        </w:tc>
        <w:tc>
          <w:tcPr>
            <w:tcW w:w="1757" w:type="dxa"/>
          </w:tcPr>
          <w:p w14:paraId="707EC72D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AC04C1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5 ± 742</w:t>
            </w:r>
          </w:p>
          <w:p w14:paraId="443F403F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842, 295-1498</w:t>
            </w:r>
          </w:p>
        </w:tc>
        <w:tc>
          <w:tcPr>
            <w:tcW w:w="1620" w:type="dxa"/>
          </w:tcPr>
          <w:p w14:paraId="49908C73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68F044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7 ± 689</w:t>
            </w:r>
          </w:p>
          <w:p w14:paraId="59D64E66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523, 41-1084</w:t>
            </w:r>
          </w:p>
        </w:tc>
        <w:tc>
          <w:tcPr>
            <w:tcW w:w="1988" w:type="dxa"/>
          </w:tcPr>
          <w:p w14:paraId="0D8A75E6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D9C00A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3 ± 1004</w:t>
            </w:r>
          </w:p>
          <w:p w14:paraId="23A8FE0D" w14:textId="77777777" w:rsidR="006B64B3" w:rsidRPr="00B64321" w:rsidRDefault="006B64B3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582, 72-1896)</w:t>
            </w:r>
          </w:p>
        </w:tc>
      </w:tr>
    </w:tbl>
    <w:p w14:paraId="7EDB26D5" w14:textId="77777777" w:rsidR="00705C69" w:rsidRPr="00B64321" w:rsidRDefault="00705C69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CB6B8F" w14:textId="77777777" w:rsidR="00705C69" w:rsidRPr="00B64321" w:rsidRDefault="00705C69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Light"/>
        <w:tblW w:w="5428" w:type="dxa"/>
        <w:jc w:val="center"/>
        <w:tblLook w:val="0620" w:firstRow="1" w:lastRow="0" w:firstColumn="0" w:lastColumn="0" w:noHBand="1" w:noVBand="1"/>
      </w:tblPr>
      <w:tblGrid>
        <w:gridCol w:w="1584"/>
        <w:gridCol w:w="1853"/>
        <w:gridCol w:w="1991"/>
      </w:tblGrid>
      <w:tr w:rsidR="00C74A39" w:rsidRPr="000363B6" w14:paraId="4C589196" w14:textId="77777777" w:rsidTr="00FB3CB0">
        <w:trPr>
          <w:trHeight w:val="319"/>
          <w:jc w:val="center"/>
        </w:trPr>
        <w:tc>
          <w:tcPr>
            <w:tcW w:w="5428" w:type="dxa"/>
            <w:gridSpan w:val="3"/>
          </w:tcPr>
          <w:p w14:paraId="4582F75D" w14:textId="0102B104" w:rsidR="00705C69" w:rsidRPr="000363B6" w:rsidRDefault="00024411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Supplementary </w:t>
            </w:r>
            <w:r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Table</w:t>
            </w:r>
            <w:r w:rsidR="00705C69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22F8D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705C69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 xml:space="preserve">: SUVmax </w:t>
            </w:r>
            <w:r w:rsid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and</w:t>
            </w:r>
            <w:r w:rsidR="00705C69" w:rsidRP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 xml:space="preserve"> SUVmean </w:t>
            </w:r>
            <w:r w:rsidR="000363B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according to histology</w:t>
            </w:r>
          </w:p>
        </w:tc>
      </w:tr>
      <w:tr w:rsidR="00C74A39" w:rsidRPr="00B64321" w14:paraId="1E34D1B1" w14:textId="77777777" w:rsidTr="00FB3CB0">
        <w:trPr>
          <w:trHeight w:val="319"/>
          <w:jc w:val="center"/>
        </w:trPr>
        <w:tc>
          <w:tcPr>
            <w:tcW w:w="1584" w:type="dxa"/>
          </w:tcPr>
          <w:p w14:paraId="432E1E60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853" w:type="dxa"/>
          </w:tcPr>
          <w:p w14:paraId="5B502AF4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SUVmax</w:t>
            </w:r>
          </w:p>
        </w:tc>
        <w:tc>
          <w:tcPr>
            <w:tcW w:w="1991" w:type="dxa"/>
          </w:tcPr>
          <w:p w14:paraId="0D2B6989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SUVmean</w:t>
            </w:r>
          </w:p>
        </w:tc>
      </w:tr>
      <w:tr w:rsidR="00C74A39" w:rsidRPr="00B64321" w14:paraId="18C3158A" w14:textId="77777777" w:rsidTr="00FB3CB0">
        <w:trPr>
          <w:trHeight w:val="319"/>
          <w:jc w:val="center"/>
        </w:trPr>
        <w:tc>
          <w:tcPr>
            <w:tcW w:w="1584" w:type="dxa"/>
          </w:tcPr>
          <w:p w14:paraId="6B5D3C21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GB"/>
              </w:rPr>
              <w:t>Histology</w:t>
            </w:r>
          </w:p>
        </w:tc>
        <w:tc>
          <w:tcPr>
            <w:tcW w:w="1853" w:type="dxa"/>
          </w:tcPr>
          <w:p w14:paraId="72D8AD1B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991" w:type="dxa"/>
          </w:tcPr>
          <w:p w14:paraId="2B479F39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74A39" w:rsidRPr="00B64321" w14:paraId="56836F9E" w14:textId="77777777" w:rsidTr="00FB3CB0">
        <w:trPr>
          <w:trHeight w:val="319"/>
          <w:jc w:val="center"/>
        </w:trPr>
        <w:tc>
          <w:tcPr>
            <w:tcW w:w="1584" w:type="dxa"/>
          </w:tcPr>
          <w:p w14:paraId="0F1DFF51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>Benign</w:t>
            </w:r>
          </w:p>
        </w:tc>
        <w:tc>
          <w:tcPr>
            <w:tcW w:w="1853" w:type="dxa"/>
          </w:tcPr>
          <w:p w14:paraId="0CD8720A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.15 (1.45 – 7.5)</w:t>
            </w:r>
          </w:p>
        </w:tc>
        <w:tc>
          <w:tcPr>
            <w:tcW w:w="1991" w:type="dxa"/>
          </w:tcPr>
          <w:p w14:paraId="79435FB9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.65 (1.2 – 3.3)</w:t>
            </w:r>
          </w:p>
        </w:tc>
      </w:tr>
      <w:tr w:rsidR="00C74A39" w:rsidRPr="00B64321" w14:paraId="0650CE19" w14:textId="77777777" w:rsidTr="00FB3CB0">
        <w:trPr>
          <w:trHeight w:val="319"/>
          <w:jc w:val="center"/>
        </w:trPr>
        <w:tc>
          <w:tcPr>
            <w:tcW w:w="1584" w:type="dxa"/>
          </w:tcPr>
          <w:p w14:paraId="0B5DE28F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>Adk</w:t>
            </w:r>
          </w:p>
        </w:tc>
        <w:tc>
          <w:tcPr>
            <w:tcW w:w="1853" w:type="dxa"/>
          </w:tcPr>
          <w:p w14:paraId="2BC9397A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.1 (2.7 – 10.6)</w:t>
            </w:r>
          </w:p>
        </w:tc>
        <w:tc>
          <w:tcPr>
            <w:tcW w:w="1991" w:type="dxa"/>
          </w:tcPr>
          <w:p w14:paraId="0BDFED4D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.9 (1.6 – 5.3)</w:t>
            </w:r>
          </w:p>
        </w:tc>
      </w:tr>
      <w:tr w:rsidR="00C74A39" w:rsidRPr="00B64321" w14:paraId="0E161763" w14:textId="77777777" w:rsidTr="00FB3CB0">
        <w:trPr>
          <w:trHeight w:val="319"/>
          <w:jc w:val="center"/>
        </w:trPr>
        <w:tc>
          <w:tcPr>
            <w:tcW w:w="1584" w:type="dxa"/>
          </w:tcPr>
          <w:p w14:paraId="64FF3958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>Sqc</w:t>
            </w:r>
          </w:p>
        </w:tc>
        <w:tc>
          <w:tcPr>
            <w:tcW w:w="1853" w:type="dxa"/>
          </w:tcPr>
          <w:p w14:paraId="2E47E1E0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2.6 (8.4 – 20.2)</w:t>
            </w:r>
          </w:p>
        </w:tc>
        <w:tc>
          <w:tcPr>
            <w:tcW w:w="1991" w:type="dxa"/>
          </w:tcPr>
          <w:p w14:paraId="2432C53C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5.9 (3.7 – 10.2)</w:t>
            </w:r>
          </w:p>
        </w:tc>
      </w:tr>
      <w:tr w:rsidR="00C74A39" w:rsidRPr="00B64321" w14:paraId="7F2E3FD4" w14:textId="77777777" w:rsidTr="00FB3CB0">
        <w:trPr>
          <w:trHeight w:val="305"/>
          <w:jc w:val="center"/>
        </w:trPr>
        <w:tc>
          <w:tcPr>
            <w:tcW w:w="1584" w:type="dxa"/>
          </w:tcPr>
          <w:p w14:paraId="008BEEDC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lastRenderedPageBreak/>
              <w:t>Carcinoids</w:t>
            </w:r>
          </w:p>
        </w:tc>
        <w:tc>
          <w:tcPr>
            <w:tcW w:w="1853" w:type="dxa"/>
          </w:tcPr>
          <w:p w14:paraId="135722C0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.2 (2.1 – 4)</w:t>
            </w:r>
          </w:p>
        </w:tc>
        <w:tc>
          <w:tcPr>
            <w:tcW w:w="1991" w:type="dxa"/>
          </w:tcPr>
          <w:p w14:paraId="02F3917F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.9 (1.6 – 2.3)</w:t>
            </w:r>
          </w:p>
        </w:tc>
      </w:tr>
      <w:tr w:rsidR="00C74A39" w:rsidRPr="00B64321" w14:paraId="57A4A550" w14:textId="77777777" w:rsidTr="00FB3CB0">
        <w:trPr>
          <w:trHeight w:val="319"/>
          <w:jc w:val="center"/>
        </w:trPr>
        <w:tc>
          <w:tcPr>
            <w:tcW w:w="1584" w:type="dxa"/>
          </w:tcPr>
          <w:p w14:paraId="2C53AAD8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>Other</w:t>
            </w:r>
          </w:p>
        </w:tc>
        <w:tc>
          <w:tcPr>
            <w:tcW w:w="1853" w:type="dxa"/>
          </w:tcPr>
          <w:p w14:paraId="20CDD9A4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0.25 (6.1 – 15)</w:t>
            </w:r>
          </w:p>
        </w:tc>
        <w:tc>
          <w:tcPr>
            <w:tcW w:w="1991" w:type="dxa"/>
          </w:tcPr>
          <w:p w14:paraId="255F0F93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.95 (3.05 -8.6)</w:t>
            </w:r>
          </w:p>
        </w:tc>
      </w:tr>
      <w:tr w:rsidR="00C74A39" w:rsidRPr="00B64321" w14:paraId="2A2C5BB6" w14:textId="77777777" w:rsidTr="00FB3CB0">
        <w:trPr>
          <w:trHeight w:val="319"/>
          <w:jc w:val="center"/>
        </w:trPr>
        <w:tc>
          <w:tcPr>
            <w:tcW w:w="1584" w:type="dxa"/>
          </w:tcPr>
          <w:p w14:paraId="6266C0EE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>Mts</w:t>
            </w:r>
          </w:p>
        </w:tc>
        <w:tc>
          <w:tcPr>
            <w:tcW w:w="1853" w:type="dxa"/>
          </w:tcPr>
          <w:p w14:paraId="1B04669F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.4 (2.6 – 11.5)</w:t>
            </w:r>
          </w:p>
        </w:tc>
        <w:tc>
          <w:tcPr>
            <w:tcW w:w="1991" w:type="dxa"/>
          </w:tcPr>
          <w:p w14:paraId="73077840" w14:textId="77777777" w:rsidR="00705C69" w:rsidRPr="00B64321" w:rsidRDefault="00705C69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.4 (1.9 – 5.6)</w:t>
            </w:r>
          </w:p>
        </w:tc>
      </w:tr>
    </w:tbl>
    <w:p w14:paraId="0BEB90A4" w14:textId="77777777" w:rsidR="00CE27C2" w:rsidRPr="00B64321" w:rsidRDefault="00CE27C2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58A44B0" w14:textId="77777777" w:rsidR="00CE27C2" w:rsidRPr="00B64321" w:rsidRDefault="00CE27C2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Light"/>
        <w:tblW w:w="9269" w:type="dxa"/>
        <w:tblLook w:val="0620" w:firstRow="1" w:lastRow="0" w:firstColumn="0" w:lastColumn="0" w:noHBand="1" w:noVBand="1"/>
      </w:tblPr>
      <w:tblGrid>
        <w:gridCol w:w="3197"/>
        <w:gridCol w:w="2074"/>
        <w:gridCol w:w="1117"/>
        <w:gridCol w:w="1916"/>
        <w:gridCol w:w="60"/>
        <w:gridCol w:w="905"/>
      </w:tblGrid>
      <w:tr w:rsidR="00C74A39" w:rsidRPr="000363B6" w14:paraId="2D6B2CB3" w14:textId="77777777" w:rsidTr="00FB3CB0">
        <w:trPr>
          <w:trHeight w:val="264"/>
        </w:trPr>
        <w:tc>
          <w:tcPr>
            <w:tcW w:w="9269" w:type="dxa"/>
            <w:gridSpan w:val="6"/>
          </w:tcPr>
          <w:p w14:paraId="0E67566C" w14:textId="3B28BBB9" w:rsidR="00CE27C2" w:rsidRPr="00B64321" w:rsidRDefault="00024411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upplementary Table</w:t>
            </w:r>
            <w:r w:rsidR="00CE27C2"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 w:rsidR="009114C1"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5</w:t>
            </w:r>
            <w:r w:rsidR="00CE27C2"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: </w:t>
            </w: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univariate and multivariate cox regression analysis for </w:t>
            </w:r>
            <w:r w:rsidR="00E72C54"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FS</w:t>
            </w:r>
          </w:p>
        </w:tc>
      </w:tr>
      <w:tr w:rsidR="00C74A39" w:rsidRPr="00B64321" w14:paraId="472CB69A" w14:textId="77777777" w:rsidTr="00FB3CB0">
        <w:trPr>
          <w:trHeight w:val="264"/>
        </w:trPr>
        <w:tc>
          <w:tcPr>
            <w:tcW w:w="3197" w:type="dxa"/>
          </w:tcPr>
          <w:p w14:paraId="039EA31A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074" w:type="dxa"/>
          </w:tcPr>
          <w:p w14:paraId="77E3C846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Univariate analysis</w:t>
            </w:r>
          </w:p>
        </w:tc>
        <w:tc>
          <w:tcPr>
            <w:tcW w:w="1117" w:type="dxa"/>
          </w:tcPr>
          <w:p w14:paraId="78872F98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81" w:type="dxa"/>
            <w:gridSpan w:val="3"/>
          </w:tcPr>
          <w:p w14:paraId="7539D852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Multivariate analysis</w:t>
            </w:r>
          </w:p>
        </w:tc>
      </w:tr>
      <w:tr w:rsidR="00C74A39" w:rsidRPr="00B64321" w14:paraId="5023CF3D" w14:textId="77777777" w:rsidTr="00FB3CB0">
        <w:trPr>
          <w:trHeight w:val="264"/>
        </w:trPr>
        <w:tc>
          <w:tcPr>
            <w:tcW w:w="3197" w:type="dxa"/>
            <w:hideMark/>
          </w:tcPr>
          <w:p w14:paraId="196612AE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2074" w:type="dxa"/>
            <w:hideMark/>
          </w:tcPr>
          <w:p w14:paraId="7BE763CA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HR (95% CI)</w:t>
            </w:r>
          </w:p>
        </w:tc>
        <w:tc>
          <w:tcPr>
            <w:tcW w:w="1117" w:type="dxa"/>
            <w:hideMark/>
          </w:tcPr>
          <w:p w14:paraId="76EC40A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976" w:type="dxa"/>
            <w:gridSpan w:val="2"/>
            <w:hideMark/>
          </w:tcPr>
          <w:p w14:paraId="6078514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HR (95% CI)</w:t>
            </w:r>
          </w:p>
        </w:tc>
        <w:tc>
          <w:tcPr>
            <w:tcW w:w="905" w:type="dxa"/>
            <w:hideMark/>
          </w:tcPr>
          <w:p w14:paraId="02D212B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C74A39" w:rsidRPr="00B64321" w14:paraId="5B0EF497" w14:textId="77777777" w:rsidTr="00FB3CB0">
        <w:trPr>
          <w:trHeight w:val="264"/>
        </w:trPr>
        <w:tc>
          <w:tcPr>
            <w:tcW w:w="3197" w:type="dxa"/>
            <w:hideMark/>
          </w:tcPr>
          <w:p w14:paraId="08D2472F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2074" w:type="dxa"/>
            <w:hideMark/>
          </w:tcPr>
          <w:p w14:paraId="06018F66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99 (0.97-1.00)</w:t>
            </w:r>
          </w:p>
        </w:tc>
        <w:tc>
          <w:tcPr>
            <w:tcW w:w="1117" w:type="dxa"/>
            <w:hideMark/>
          </w:tcPr>
          <w:p w14:paraId="04E6EDD0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336</w:t>
            </w:r>
          </w:p>
        </w:tc>
        <w:tc>
          <w:tcPr>
            <w:tcW w:w="1916" w:type="dxa"/>
            <w:hideMark/>
          </w:tcPr>
          <w:p w14:paraId="2A3DE90E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99 (0.98 – 1.02)</w:t>
            </w:r>
          </w:p>
        </w:tc>
        <w:tc>
          <w:tcPr>
            <w:tcW w:w="965" w:type="dxa"/>
            <w:gridSpan w:val="2"/>
            <w:hideMark/>
          </w:tcPr>
          <w:p w14:paraId="2422832C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</w:tr>
      <w:tr w:rsidR="00C74A39" w:rsidRPr="00B64321" w14:paraId="3132AB26" w14:textId="77777777" w:rsidTr="00FB3CB0">
        <w:trPr>
          <w:trHeight w:val="264"/>
        </w:trPr>
        <w:tc>
          <w:tcPr>
            <w:tcW w:w="3197" w:type="dxa"/>
            <w:hideMark/>
          </w:tcPr>
          <w:p w14:paraId="67CA3B3D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 xml:space="preserve">Histology </w:t>
            </w:r>
          </w:p>
        </w:tc>
        <w:tc>
          <w:tcPr>
            <w:tcW w:w="2074" w:type="dxa"/>
            <w:hideMark/>
          </w:tcPr>
          <w:p w14:paraId="544F9310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7" w:type="dxa"/>
            <w:hideMark/>
          </w:tcPr>
          <w:p w14:paraId="0BC9A8FA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16*</w:t>
            </w:r>
          </w:p>
        </w:tc>
        <w:tc>
          <w:tcPr>
            <w:tcW w:w="1916" w:type="dxa"/>
            <w:hideMark/>
          </w:tcPr>
          <w:p w14:paraId="52644254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gridSpan w:val="2"/>
            <w:hideMark/>
          </w:tcPr>
          <w:p w14:paraId="6B51839A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26918245" w14:textId="77777777" w:rsidTr="00FB3CB0">
        <w:trPr>
          <w:trHeight w:val="264"/>
        </w:trPr>
        <w:tc>
          <w:tcPr>
            <w:tcW w:w="3197" w:type="dxa"/>
            <w:hideMark/>
          </w:tcPr>
          <w:p w14:paraId="7FDCA28C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Adenocarcinoma</w:t>
            </w:r>
          </w:p>
        </w:tc>
        <w:tc>
          <w:tcPr>
            <w:tcW w:w="2074" w:type="dxa"/>
            <w:hideMark/>
          </w:tcPr>
          <w:p w14:paraId="4E54DB94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1117" w:type="dxa"/>
            <w:hideMark/>
          </w:tcPr>
          <w:p w14:paraId="2878AD62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  <w:hideMark/>
          </w:tcPr>
          <w:p w14:paraId="38A062AB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965" w:type="dxa"/>
            <w:gridSpan w:val="2"/>
            <w:hideMark/>
          </w:tcPr>
          <w:p w14:paraId="7BF5FA55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0F57B6E3" w14:textId="77777777" w:rsidTr="00FB3CB0">
        <w:trPr>
          <w:trHeight w:val="264"/>
        </w:trPr>
        <w:tc>
          <w:tcPr>
            <w:tcW w:w="3197" w:type="dxa"/>
            <w:hideMark/>
          </w:tcPr>
          <w:p w14:paraId="373F606B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Squamous cell carcinoma</w:t>
            </w:r>
          </w:p>
        </w:tc>
        <w:tc>
          <w:tcPr>
            <w:tcW w:w="2074" w:type="dxa"/>
            <w:hideMark/>
          </w:tcPr>
          <w:p w14:paraId="1562AA10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24 (0.82 – 1.86)</w:t>
            </w:r>
          </w:p>
        </w:tc>
        <w:tc>
          <w:tcPr>
            <w:tcW w:w="1117" w:type="dxa"/>
            <w:hideMark/>
          </w:tcPr>
          <w:p w14:paraId="0522DC57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313</w:t>
            </w:r>
          </w:p>
        </w:tc>
        <w:tc>
          <w:tcPr>
            <w:tcW w:w="1916" w:type="dxa"/>
            <w:hideMark/>
          </w:tcPr>
          <w:p w14:paraId="256BB5BF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11 (0.67 – 1.8)</w:t>
            </w:r>
          </w:p>
        </w:tc>
        <w:tc>
          <w:tcPr>
            <w:tcW w:w="965" w:type="dxa"/>
            <w:gridSpan w:val="2"/>
            <w:hideMark/>
          </w:tcPr>
          <w:p w14:paraId="30282672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69</w:t>
            </w:r>
          </w:p>
        </w:tc>
      </w:tr>
      <w:tr w:rsidR="00C74A39" w:rsidRPr="00B64321" w14:paraId="360A8677" w14:textId="77777777" w:rsidTr="00FB3CB0">
        <w:trPr>
          <w:trHeight w:val="264"/>
        </w:trPr>
        <w:tc>
          <w:tcPr>
            <w:tcW w:w="3197" w:type="dxa"/>
          </w:tcPr>
          <w:p w14:paraId="330FE347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Carcinoid</w:t>
            </w:r>
          </w:p>
        </w:tc>
        <w:tc>
          <w:tcPr>
            <w:tcW w:w="2074" w:type="dxa"/>
          </w:tcPr>
          <w:p w14:paraId="038EF935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13 (0.02 – 0.96)</w:t>
            </w:r>
          </w:p>
        </w:tc>
        <w:tc>
          <w:tcPr>
            <w:tcW w:w="1117" w:type="dxa"/>
          </w:tcPr>
          <w:p w14:paraId="1EFB14A3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45*</w:t>
            </w:r>
          </w:p>
        </w:tc>
        <w:tc>
          <w:tcPr>
            <w:tcW w:w="1916" w:type="dxa"/>
          </w:tcPr>
          <w:p w14:paraId="21537567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19 (0.03 – 1.41)</w:t>
            </w:r>
          </w:p>
        </w:tc>
        <w:tc>
          <w:tcPr>
            <w:tcW w:w="965" w:type="dxa"/>
            <w:gridSpan w:val="2"/>
          </w:tcPr>
          <w:p w14:paraId="19CBAF23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105</w:t>
            </w:r>
          </w:p>
        </w:tc>
      </w:tr>
      <w:tr w:rsidR="00C74A39" w:rsidRPr="00B64321" w14:paraId="69E79CA7" w14:textId="77777777" w:rsidTr="00FB3CB0">
        <w:trPr>
          <w:trHeight w:val="264"/>
        </w:trPr>
        <w:tc>
          <w:tcPr>
            <w:tcW w:w="3197" w:type="dxa"/>
            <w:hideMark/>
          </w:tcPr>
          <w:p w14:paraId="4CD55846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2074" w:type="dxa"/>
            <w:hideMark/>
          </w:tcPr>
          <w:p w14:paraId="2FA8557D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87 (0.4 – 1.7)</w:t>
            </w:r>
          </w:p>
        </w:tc>
        <w:tc>
          <w:tcPr>
            <w:tcW w:w="1117" w:type="dxa"/>
            <w:hideMark/>
          </w:tcPr>
          <w:p w14:paraId="67E4710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916" w:type="dxa"/>
            <w:hideMark/>
          </w:tcPr>
          <w:p w14:paraId="41D00FFA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58 (0.25 – 1.38)</w:t>
            </w:r>
          </w:p>
        </w:tc>
        <w:tc>
          <w:tcPr>
            <w:tcW w:w="965" w:type="dxa"/>
            <w:gridSpan w:val="2"/>
            <w:hideMark/>
          </w:tcPr>
          <w:p w14:paraId="6601B0C7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223</w:t>
            </w:r>
          </w:p>
        </w:tc>
      </w:tr>
      <w:tr w:rsidR="00C74A39" w:rsidRPr="00B64321" w14:paraId="458828A6" w14:textId="77777777" w:rsidTr="00FB3CB0">
        <w:trPr>
          <w:trHeight w:val="264"/>
        </w:trPr>
        <w:tc>
          <w:tcPr>
            <w:tcW w:w="3197" w:type="dxa"/>
          </w:tcPr>
          <w:p w14:paraId="7571B51D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Primary tumour size</w:t>
            </w:r>
          </w:p>
        </w:tc>
        <w:tc>
          <w:tcPr>
            <w:tcW w:w="2074" w:type="dxa"/>
          </w:tcPr>
          <w:p w14:paraId="263E22CE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18 (1.1 – 1.26)</w:t>
            </w:r>
          </w:p>
        </w:tc>
        <w:tc>
          <w:tcPr>
            <w:tcW w:w="1117" w:type="dxa"/>
          </w:tcPr>
          <w:p w14:paraId="38CA09AF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&lt;0.001*</w:t>
            </w:r>
          </w:p>
        </w:tc>
        <w:tc>
          <w:tcPr>
            <w:tcW w:w="1916" w:type="dxa"/>
          </w:tcPr>
          <w:p w14:paraId="39E2580A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13 (1.04 – 1.24)</w:t>
            </w:r>
          </w:p>
        </w:tc>
        <w:tc>
          <w:tcPr>
            <w:tcW w:w="965" w:type="dxa"/>
            <w:gridSpan w:val="2"/>
          </w:tcPr>
          <w:p w14:paraId="3B584CD4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05*</w:t>
            </w:r>
          </w:p>
        </w:tc>
      </w:tr>
      <w:tr w:rsidR="00C74A39" w:rsidRPr="00B64321" w14:paraId="69075219" w14:textId="77777777" w:rsidTr="00FB3CB0">
        <w:trPr>
          <w:trHeight w:val="264"/>
        </w:trPr>
        <w:tc>
          <w:tcPr>
            <w:tcW w:w="3197" w:type="dxa"/>
            <w:hideMark/>
          </w:tcPr>
          <w:p w14:paraId="138C34A9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N descriptor</w:t>
            </w:r>
          </w:p>
        </w:tc>
        <w:tc>
          <w:tcPr>
            <w:tcW w:w="2074" w:type="dxa"/>
            <w:hideMark/>
          </w:tcPr>
          <w:p w14:paraId="04CCEE65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7" w:type="dxa"/>
            <w:hideMark/>
          </w:tcPr>
          <w:p w14:paraId="44E2589B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&lt;0.001*</w:t>
            </w:r>
          </w:p>
        </w:tc>
        <w:tc>
          <w:tcPr>
            <w:tcW w:w="1916" w:type="dxa"/>
            <w:hideMark/>
          </w:tcPr>
          <w:p w14:paraId="3A6E09D3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gridSpan w:val="2"/>
            <w:hideMark/>
          </w:tcPr>
          <w:p w14:paraId="2A7BC37D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55BD0EA1" w14:textId="77777777" w:rsidTr="00FB3CB0">
        <w:trPr>
          <w:trHeight w:val="264"/>
        </w:trPr>
        <w:tc>
          <w:tcPr>
            <w:tcW w:w="3197" w:type="dxa"/>
            <w:hideMark/>
          </w:tcPr>
          <w:p w14:paraId="58E5720E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N0</w:t>
            </w:r>
          </w:p>
        </w:tc>
        <w:tc>
          <w:tcPr>
            <w:tcW w:w="2074" w:type="dxa"/>
            <w:hideMark/>
          </w:tcPr>
          <w:p w14:paraId="75556F48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1117" w:type="dxa"/>
            <w:hideMark/>
          </w:tcPr>
          <w:p w14:paraId="699B0215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  <w:hideMark/>
          </w:tcPr>
          <w:p w14:paraId="7AABD33D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965" w:type="dxa"/>
            <w:gridSpan w:val="2"/>
            <w:hideMark/>
          </w:tcPr>
          <w:p w14:paraId="2CD3D5C7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2E3DF3A8" w14:textId="77777777" w:rsidTr="00FB3CB0">
        <w:trPr>
          <w:trHeight w:val="264"/>
        </w:trPr>
        <w:tc>
          <w:tcPr>
            <w:tcW w:w="3197" w:type="dxa"/>
            <w:hideMark/>
          </w:tcPr>
          <w:p w14:paraId="50E72070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N1</w:t>
            </w:r>
          </w:p>
        </w:tc>
        <w:tc>
          <w:tcPr>
            <w:tcW w:w="2074" w:type="dxa"/>
            <w:hideMark/>
          </w:tcPr>
          <w:p w14:paraId="4DD43C62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1 (1.33 – 3.3)</w:t>
            </w:r>
          </w:p>
        </w:tc>
        <w:tc>
          <w:tcPr>
            <w:tcW w:w="1117" w:type="dxa"/>
            <w:hideMark/>
          </w:tcPr>
          <w:p w14:paraId="621D515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01*</w:t>
            </w:r>
          </w:p>
        </w:tc>
        <w:tc>
          <w:tcPr>
            <w:tcW w:w="1916" w:type="dxa"/>
            <w:hideMark/>
          </w:tcPr>
          <w:p w14:paraId="19C588D7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9 (1.18 – 3.05)</w:t>
            </w:r>
          </w:p>
        </w:tc>
        <w:tc>
          <w:tcPr>
            <w:tcW w:w="965" w:type="dxa"/>
            <w:gridSpan w:val="2"/>
            <w:hideMark/>
          </w:tcPr>
          <w:p w14:paraId="4A1F4F9C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08*</w:t>
            </w:r>
          </w:p>
        </w:tc>
      </w:tr>
      <w:tr w:rsidR="00C74A39" w:rsidRPr="00B64321" w14:paraId="131B0A7D" w14:textId="77777777" w:rsidTr="00FB3CB0">
        <w:trPr>
          <w:trHeight w:val="264"/>
        </w:trPr>
        <w:tc>
          <w:tcPr>
            <w:tcW w:w="3197" w:type="dxa"/>
            <w:hideMark/>
          </w:tcPr>
          <w:p w14:paraId="19B941A9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N2</w:t>
            </w:r>
          </w:p>
        </w:tc>
        <w:tc>
          <w:tcPr>
            <w:tcW w:w="2074" w:type="dxa"/>
            <w:hideMark/>
          </w:tcPr>
          <w:p w14:paraId="7318AAC3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86 (1.96 – 4.2)</w:t>
            </w:r>
          </w:p>
        </w:tc>
        <w:tc>
          <w:tcPr>
            <w:tcW w:w="1117" w:type="dxa"/>
            <w:hideMark/>
          </w:tcPr>
          <w:p w14:paraId="145BE7CA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&lt;0.001*</w:t>
            </w:r>
          </w:p>
        </w:tc>
        <w:tc>
          <w:tcPr>
            <w:tcW w:w="1916" w:type="dxa"/>
            <w:hideMark/>
          </w:tcPr>
          <w:p w14:paraId="24D7E80E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.08 (1.35 – 3.2)</w:t>
            </w:r>
          </w:p>
        </w:tc>
        <w:tc>
          <w:tcPr>
            <w:tcW w:w="965" w:type="dxa"/>
            <w:gridSpan w:val="2"/>
            <w:hideMark/>
          </w:tcPr>
          <w:p w14:paraId="09EE395B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01*</w:t>
            </w:r>
          </w:p>
        </w:tc>
      </w:tr>
      <w:tr w:rsidR="00C74A39" w:rsidRPr="00B64321" w14:paraId="71E0F676" w14:textId="77777777" w:rsidTr="00FB3CB0">
        <w:trPr>
          <w:trHeight w:val="264"/>
        </w:trPr>
        <w:tc>
          <w:tcPr>
            <w:tcW w:w="3197" w:type="dxa"/>
          </w:tcPr>
          <w:p w14:paraId="0F6E1A4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N3</w:t>
            </w:r>
          </w:p>
        </w:tc>
        <w:tc>
          <w:tcPr>
            <w:tcW w:w="2074" w:type="dxa"/>
          </w:tcPr>
          <w:p w14:paraId="0DF1F5F9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5.14 (2.06 – 111.3)</w:t>
            </w:r>
          </w:p>
        </w:tc>
        <w:tc>
          <w:tcPr>
            <w:tcW w:w="1117" w:type="dxa"/>
          </w:tcPr>
          <w:p w14:paraId="16761A7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08*</w:t>
            </w:r>
          </w:p>
        </w:tc>
        <w:tc>
          <w:tcPr>
            <w:tcW w:w="1916" w:type="dxa"/>
          </w:tcPr>
          <w:p w14:paraId="4BE11161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9.07 (1.07 – 76.83)</w:t>
            </w:r>
          </w:p>
        </w:tc>
        <w:tc>
          <w:tcPr>
            <w:tcW w:w="965" w:type="dxa"/>
            <w:gridSpan w:val="2"/>
          </w:tcPr>
          <w:p w14:paraId="14649626" w14:textId="77777777" w:rsidR="00CE27C2" w:rsidRPr="00B64321" w:rsidRDefault="00CE27C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43*</w:t>
            </w:r>
          </w:p>
        </w:tc>
      </w:tr>
      <w:tr w:rsidR="00C74A39" w:rsidRPr="00B64321" w14:paraId="19DD908F" w14:textId="77777777" w:rsidTr="00FB3CB0">
        <w:trPr>
          <w:trHeight w:val="264"/>
        </w:trPr>
        <w:tc>
          <w:tcPr>
            <w:tcW w:w="3197" w:type="dxa"/>
          </w:tcPr>
          <w:p w14:paraId="5E5BF1B8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SUVmax</w:t>
            </w:r>
          </w:p>
        </w:tc>
        <w:tc>
          <w:tcPr>
            <w:tcW w:w="2074" w:type="dxa"/>
          </w:tcPr>
          <w:p w14:paraId="08550C92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03 (1.01 – 1.05)</w:t>
            </w:r>
          </w:p>
        </w:tc>
        <w:tc>
          <w:tcPr>
            <w:tcW w:w="1117" w:type="dxa"/>
          </w:tcPr>
          <w:p w14:paraId="41CFDFA8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06*</w:t>
            </w:r>
          </w:p>
        </w:tc>
        <w:tc>
          <w:tcPr>
            <w:tcW w:w="1916" w:type="dxa"/>
          </w:tcPr>
          <w:p w14:paraId="5EC406B9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00 ( 0.97 – 1.03)</w:t>
            </w:r>
          </w:p>
        </w:tc>
        <w:tc>
          <w:tcPr>
            <w:tcW w:w="965" w:type="dxa"/>
            <w:gridSpan w:val="2"/>
            <w:hideMark/>
          </w:tcPr>
          <w:p w14:paraId="2142C71E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</w:tr>
      <w:tr w:rsidR="00C74A39" w:rsidRPr="00B64321" w14:paraId="5FF26E29" w14:textId="77777777" w:rsidTr="00FB3CB0">
        <w:trPr>
          <w:trHeight w:val="264"/>
        </w:trPr>
        <w:tc>
          <w:tcPr>
            <w:tcW w:w="3197" w:type="dxa"/>
          </w:tcPr>
          <w:p w14:paraId="63FF7C70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 xml:space="preserve">Neoadjuvant therapy </w:t>
            </w: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(no vs yes)</w:t>
            </w:r>
          </w:p>
        </w:tc>
        <w:tc>
          <w:tcPr>
            <w:tcW w:w="2074" w:type="dxa"/>
          </w:tcPr>
          <w:p w14:paraId="5B55C142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00 (1.35 – 2.94)</w:t>
            </w:r>
          </w:p>
        </w:tc>
        <w:tc>
          <w:tcPr>
            <w:tcW w:w="1117" w:type="dxa"/>
          </w:tcPr>
          <w:p w14:paraId="03E3E263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&lt;0.001*</w:t>
            </w:r>
          </w:p>
        </w:tc>
        <w:tc>
          <w:tcPr>
            <w:tcW w:w="1916" w:type="dxa"/>
          </w:tcPr>
          <w:p w14:paraId="5870A889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46 (0.9 – 2.35)</w:t>
            </w:r>
          </w:p>
        </w:tc>
        <w:tc>
          <w:tcPr>
            <w:tcW w:w="965" w:type="dxa"/>
            <w:gridSpan w:val="2"/>
          </w:tcPr>
          <w:p w14:paraId="74FE6EED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123</w:t>
            </w:r>
          </w:p>
        </w:tc>
      </w:tr>
      <w:tr w:rsidR="00C74A39" w:rsidRPr="00B64321" w14:paraId="592533B9" w14:textId="77777777" w:rsidTr="00FB3CB0">
        <w:trPr>
          <w:trHeight w:val="264"/>
        </w:trPr>
        <w:tc>
          <w:tcPr>
            <w:tcW w:w="3197" w:type="dxa"/>
          </w:tcPr>
          <w:p w14:paraId="727902AB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Surgical approach</w:t>
            </w:r>
          </w:p>
        </w:tc>
        <w:tc>
          <w:tcPr>
            <w:tcW w:w="2074" w:type="dxa"/>
          </w:tcPr>
          <w:p w14:paraId="276849EA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117" w:type="dxa"/>
          </w:tcPr>
          <w:p w14:paraId="66E87025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01*</w:t>
            </w:r>
          </w:p>
        </w:tc>
        <w:tc>
          <w:tcPr>
            <w:tcW w:w="1916" w:type="dxa"/>
          </w:tcPr>
          <w:p w14:paraId="7E2328FC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gridSpan w:val="2"/>
          </w:tcPr>
          <w:p w14:paraId="25E83AD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34297F7B" w14:textId="77777777" w:rsidTr="00FB3CB0">
        <w:trPr>
          <w:trHeight w:val="264"/>
        </w:trPr>
        <w:tc>
          <w:tcPr>
            <w:tcW w:w="3197" w:type="dxa"/>
          </w:tcPr>
          <w:p w14:paraId="033E2B35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Open surgery</w:t>
            </w:r>
          </w:p>
        </w:tc>
        <w:tc>
          <w:tcPr>
            <w:tcW w:w="2074" w:type="dxa"/>
          </w:tcPr>
          <w:p w14:paraId="030C526B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1117" w:type="dxa"/>
          </w:tcPr>
          <w:p w14:paraId="0AC29543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</w:tcPr>
          <w:p w14:paraId="65E4F344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965" w:type="dxa"/>
            <w:gridSpan w:val="2"/>
          </w:tcPr>
          <w:p w14:paraId="1B55584F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2C1B4915" w14:textId="77777777" w:rsidTr="00FB3CB0">
        <w:trPr>
          <w:trHeight w:val="264"/>
        </w:trPr>
        <w:tc>
          <w:tcPr>
            <w:tcW w:w="3197" w:type="dxa"/>
          </w:tcPr>
          <w:p w14:paraId="370C4EAD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VATS</w:t>
            </w:r>
          </w:p>
        </w:tc>
        <w:tc>
          <w:tcPr>
            <w:tcW w:w="2074" w:type="dxa"/>
          </w:tcPr>
          <w:p w14:paraId="6E331724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48 (0.29 – 0.78)</w:t>
            </w:r>
          </w:p>
        </w:tc>
        <w:tc>
          <w:tcPr>
            <w:tcW w:w="1117" w:type="dxa"/>
          </w:tcPr>
          <w:p w14:paraId="390BA72E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03*</w:t>
            </w:r>
          </w:p>
        </w:tc>
        <w:tc>
          <w:tcPr>
            <w:tcW w:w="1916" w:type="dxa"/>
          </w:tcPr>
          <w:p w14:paraId="0F196728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71 (0.42 – 1.22)</w:t>
            </w:r>
          </w:p>
        </w:tc>
        <w:tc>
          <w:tcPr>
            <w:tcW w:w="965" w:type="dxa"/>
            <w:gridSpan w:val="2"/>
          </w:tcPr>
          <w:p w14:paraId="5C971C08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215</w:t>
            </w:r>
          </w:p>
        </w:tc>
      </w:tr>
      <w:tr w:rsidR="00C74A39" w:rsidRPr="00B64321" w14:paraId="17804471" w14:textId="77777777" w:rsidTr="00FB3CB0">
        <w:trPr>
          <w:trHeight w:val="264"/>
        </w:trPr>
        <w:tc>
          <w:tcPr>
            <w:tcW w:w="3197" w:type="dxa"/>
            <w:hideMark/>
          </w:tcPr>
          <w:p w14:paraId="2DCF6CDE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RATS</w:t>
            </w:r>
          </w:p>
        </w:tc>
        <w:tc>
          <w:tcPr>
            <w:tcW w:w="2074" w:type="dxa"/>
            <w:hideMark/>
          </w:tcPr>
          <w:p w14:paraId="09904A02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52 (0.28 – 0.97)</w:t>
            </w:r>
          </w:p>
        </w:tc>
        <w:tc>
          <w:tcPr>
            <w:tcW w:w="1117" w:type="dxa"/>
            <w:hideMark/>
          </w:tcPr>
          <w:p w14:paraId="7F73DB88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41*</w:t>
            </w:r>
          </w:p>
        </w:tc>
        <w:tc>
          <w:tcPr>
            <w:tcW w:w="1916" w:type="dxa"/>
            <w:hideMark/>
          </w:tcPr>
          <w:p w14:paraId="1AB9E213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79 (0.41 – 1.51)</w:t>
            </w:r>
          </w:p>
        </w:tc>
        <w:tc>
          <w:tcPr>
            <w:tcW w:w="965" w:type="dxa"/>
            <w:gridSpan w:val="2"/>
            <w:hideMark/>
          </w:tcPr>
          <w:p w14:paraId="6822BB8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472</w:t>
            </w:r>
          </w:p>
        </w:tc>
      </w:tr>
      <w:tr w:rsidR="00C74A39" w:rsidRPr="00B64321" w14:paraId="7EE43EAD" w14:textId="77777777" w:rsidTr="00FB3CB0">
        <w:trPr>
          <w:trHeight w:val="264"/>
        </w:trPr>
        <w:tc>
          <w:tcPr>
            <w:tcW w:w="3197" w:type="dxa"/>
          </w:tcPr>
          <w:p w14:paraId="2ECE7134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Type of surgery</w:t>
            </w:r>
          </w:p>
        </w:tc>
        <w:tc>
          <w:tcPr>
            <w:tcW w:w="2074" w:type="dxa"/>
          </w:tcPr>
          <w:p w14:paraId="40D99CAD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117" w:type="dxa"/>
          </w:tcPr>
          <w:p w14:paraId="775C68F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916" w:type="dxa"/>
          </w:tcPr>
          <w:p w14:paraId="2F32EC6C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gridSpan w:val="2"/>
          </w:tcPr>
          <w:p w14:paraId="4FA4C346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4CEDD62E" w14:textId="77777777" w:rsidTr="00FB3CB0">
        <w:trPr>
          <w:trHeight w:val="264"/>
        </w:trPr>
        <w:tc>
          <w:tcPr>
            <w:tcW w:w="3197" w:type="dxa"/>
          </w:tcPr>
          <w:p w14:paraId="1545626B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Lobectomy</w:t>
            </w:r>
          </w:p>
        </w:tc>
        <w:tc>
          <w:tcPr>
            <w:tcW w:w="2074" w:type="dxa"/>
          </w:tcPr>
          <w:p w14:paraId="21DD682F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1117" w:type="dxa"/>
          </w:tcPr>
          <w:p w14:paraId="45F28739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</w:tcPr>
          <w:p w14:paraId="043A7FBC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965" w:type="dxa"/>
            <w:gridSpan w:val="2"/>
          </w:tcPr>
          <w:p w14:paraId="53430399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2EF6EFCE" w14:textId="77777777" w:rsidTr="00FB3CB0">
        <w:trPr>
          <w:trHeight w:val="264"/>
        </w:trPr>
        <w:tc>
          <w:tcPr>
            <w:tcW w:w="3197" w:type="dxa"/>
          </w:tcPr>
          <w:p w14:paraId="5B3E7521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Bilobectomy</w:t>
            </w:r>
          </w:p>
        </w:tc>
        <w:tc>
          <w:tcPr>
            <w:tcW w:w="2074" w:type="dxa"/>
          </w:tcPr>
          <w:p w14:paraId="06206BB4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117" w:type="dxa"/>
          </w:tcPr>
          <w:p w14:paraId="24D07D68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</w:tcPr>
          <w:p w14:paraId="6D67CE47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5" w:type="dxa"/>
            <w:gridSpan w:val="2"/>
          </w:tcPr>
          <w:p w14:paraId="42616F48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49562831" w14:textId="77777777" w:rsidTr="00FB3CB0">
        <w:trPr>
          <w:trHeight w:val="264"/>
        </w:trPr>
        <w:tc>
          <w:tcPr>
            <w:tcW w:w="3197" w:type="dxa"/>
          </w:tcPr>
          <w:p w14:paraId="525A72B9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Pneumonectomy</w:t>
            </w:r>
          </w:p>
        </w:tc>
        <w:tc>
          <w:tcPr>
            <w:tcW w:w="2074" w:type="dxa"/>
          </w:tcPr>
          <w:p w14:paraId="72F00895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57 (1.34 – 4.9)</w:t>
            </w:r>
          </w:p>
        </w:tc>
        <w:tc>
          <w:tcPr>
            <w:tcW w:w="1117" w:type="dxa"/>
          </w:tcPr>
          <w:p w14:paraId="7D86331D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04*</w:t>
            </w:r>
          </w:p>
        </w:tc>
        <w:tc>
          <w:tcPr>
            <w:tcW w:w="1916" w:type="dxa"/>
          </w:tcPr>
          <w:p w14:paraId="2063CA76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01 (0.46 – 2.21)</w:t>
            </w:r>
          </w:p>
        </w:tc>
        <w:tc>
          <w:tcPr>
            <w:tcW w:w="965" w:type="dxa"/>
            <w:gridSpan w:val="2"/>
          </w:tcPr>
          <w:p w14:paraId="2F5ACC23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982</w:t>
            </w:r>
          </w:p>
        </w:tc>
      </w:tr>
      <w:tr w:rsidR="00C74A39" w:rsidRPr="00B64321" w14:paraId="6FA0FA63" w14:textId="77777777" w:rsidTr="00FB3CB0">
        <w:trPr>
          <w:trHeight w:val="264"/>
        </w:trPr>
        <w:tc>
          <w:tcPr>
            <w:tcW w:w="3197" w:type="dxa"/>
          </w:tcPr>
          <w:p w14:paraId="0950B29A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Segmentectomy</w:t>
            </w:r>
          </w:p>
        </w:tc>
        <w:tc>
          <w:tcPr>
            <w:tcW w:w="2074" w:type="dxa"/>
          </w:tcPr>
          <w:p w14:paraId="77E06667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04 (0.54 – 2.00)</w:t>
            </w:r>
          </w:p>
        </w:tc>
        <w:tc>
          <w:tcPr>
            <w:tcW w:w="1117" w:type="dxa"/>
          </w:tcPr>
          <w:p w14:paraId="76C580EA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1916" w:type="dxa"/>
          </w:tcPr>
          <w:p w14:paraId="11EF88D2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18 ( 0.59 – 2.36)</w:t>
            </w:r>
          </w:p>
        </w:tc>
        <w:tc>
          <w:tcPr>
            <w:tcW w:w="965" w:type="dxa"/>
            <w:gridSpan w:val="2"/>
          </w:tcPr>
          <w:p w14:paraId="2D60A4DA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634</w:t>
            </w:r>
          </w:p>
        </w:tc>
      </w:tr>
      <w:tr w:rsidR="00C74A39" w:rsidRPr="00B64321" w14:paraId="070CA253" w14:textId="77777777" w:rsidTr="00FB3CB0">
        <w:trPr>
          <w:trHeight w:val="264"/>
        </w:trPr>
        <w:tc>
          <w:tcPr>
            <w:tcW w:w="3197" w:type="dxa"/>
          </w:tcPr>
          <w:p w14:paraId="0DB294D7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Resection</w:t>
            </w:r>
          </w:p>
        </w:tc>
        <w:tc>
          <w:tcPr>
            <w:tcW w:w="2074" w:type="dxa"/>
          </w:tcPr>
          <w:p w14:paraId="1704ACBD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6 (0.08 – 4.32)</w:t>
            </w:r>
          </w:p>
        </w:tc>
        <w:tc>
          <w:tcPr>
            <w:tcW w:w="1117" w:type="dxa"/>
          </w:tcPr>
          <w:p w14:paraId="29637DB8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615</w:t>
            </w:r>
          </w:p>
        </w:tc>
        <w:tc>
          <w:tcPr>
            <w:tcW w:w="1916" w:type="dxa"/>
          </w:tcPr>
          <w:p w14:paraId="68DAB204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79 (0.11 – 5.83)</w:t>
            </w:r>
          </w:p>
        </w:tc>
        <w:tc>
          <w:tcPr>
            <w:tcW w:w="965" w:type="dxa"/>
            <w:gridSpan w:val="2"/>
          </w:tcPr>
          <w:p w14:paraId="28EC29CF" w14:textId="77777777" w:rsidR="00CE27C2" w:rsidRPr="00B64321" w:rsidRDefault="00CE27C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821</w:t>
            </w:r>
          </w:p>
        </w:tc>
      </w:tr>
    </w:tbl>
    <w:p w14:paraId="5510F80D" w14:textId="77777777" w:rsidR="00CE27C2" w:rsidRPr="00B64321" w:rsidRDefault="00CE27C2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04FAFCF" w14:textId="77777777" w:rsidR="009C3F96" w:rsidRPr="00B64321" w:rsidRDefault="009C3F96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EDA891" w14:textId="77777777" w:rsidR="009C3F96" w:rsidRPr="00B64321" w:rsidRDefault="009C3F96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FA79ED4" w14:textId="77777777" w:rsidR="009C3F96" w:rsidRPr="00B64321" w:rsidRDefault="009C3F96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Light"/>
        <w:tblW w:w="9269" w:type="dxa"/>
        <w:tblLook w:val="0620" w:firstRow="1" w:lastRow="0" w:firstColumn="0" w:lastColumn="0" w:noHBand="1" w:noVBand="1"/>
      </w:tblPr>
      <w:tblGrid>
        <w:gridCol w:w="3197"/>
        <w:gridCol w:w="2190"/>
        <w:gridCol w:w="1001"/>
        <w:gridCol w:w="1834"/>
        <w:gridCol w:w="82"/>
        <w:gridCol w:w="965"/>
      </w:tblGrid>
      <w:tr w:rsidR="00C74A39" w:rsidRPr="000363B6" w14:paraId="68DF433A" w14:textId="77777777" w:rsidTr="00FB3CB0">
        <w:trPr>
          <w:trHeight w:val="264"/>
        </w:trPr>
        <w:tc>
          <w:tcPr>
            <w:tcW w:w="9269" w:type="dxa"/>
            <w:gridSpan w:val="6"/>
          </w:tcPr>
          <w:p w14:paraId="392C0597" w14:textId="3B0E051A" w:rsidR="009532E2" w:rsidRPr="00B64321" w:rsidRDefault="00024411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upplementary table</w:t>
            </w:r>
            <w:r w:rsidR="009532E2"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 w:rsidR="009114C1"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6</w:t>
            </w:r>
            <w:r w:rsidR="009532E2"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: </w:t>
            </w:r>
            <w:r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univariate and multivariate cox regression analysis for </w:t>
            </w:r>
            <w:r w:rsidR="00E72C54" w:rsidRPr="00B64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S</w:t>
            </w:r>
          </w:p>
        </w:tc>
      </w:tr>
      <w:tr w:rsidR="00C74A39" w:rsidRPr="00B64321" w14:paraId="1F84385E" w14:textId="77777777" w:rsidTr="00FB3CB0">
        <w:trPr>
          <w:trHeight w:val="264"/>
        </w:trPr>
        <w:tc>
          <w:tcPr>
            <w:tcW w:w="3197" w:type="dxa"/>
          </w:tcPr>
          <w:p w14:paraId="5822EBF3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90" w:type="dxa"/>
          </w:tcPr>
          <w:p w14:paraId="4EC2A7FC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Univariate analysis</w:t>
            </w:r>
          </w:p>
        </w:tc>
        <w:tc>
          <w:tcPr>
            <w:tcW w:w="1001" w:type="dxa"/>
          </w:tcPr>
          <w:p w14:paraId="1CB35F2B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81" w:type="dxa"/>
            <w:gridSpan w:val="3"/>
          </w:tcPr>
          <w:p w14:paraId="2856A853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Multivariate analysis</w:t>
            </w:r>
          </w:p>
        </w:tc>
      </w:tr>
      <w:tr w:rsidR="00C74A39" w:rsidRPr="00B64321" w14:paraId="559AB53A" w14:textId="77777777" w:rsidTr="00FB3CB0">
        <w:trPr>
          <w:trHeight w:val="264"/>
        </w:trPr>
        <w:tc>
          <w:tcPr>
            <w:tcW w:w="3197" w:type="dxa"/>
            <w:hideMark/>
          </w:tcPr>
          <w:p w14:paraId="2E733B2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Variable</w:t>
            </w:r>
          </w:p>
        </w:tc>
        <w:tc>
          <w:tcPr>
            <w:tcW w:w="2190" w:type="dxa"/>
            <w:hideMark/>
          </w:tcPr>
          <w:p w14:paraId="15B1FCB3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HR (95% CI)</w:t>
            </w:r>
          </w:p>
        </w:tc>
        <w:tc>
          <w:tcPr>
            <w:tcW w:w="1001" w:type="dxa"/>
            <w:hideMark/>
          </w:tcPr>
          <w:p w14:paraId="68382036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834" w:type="dxa"/>
            <w:hideMark/>
          </w:tcPr>
          <w:p w14:paraId="4C38B8DE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HR (95% CI)</w:t>
            </w:r>
          </w:p>
        </w:tc>
        <w:tc>
          <w:tcPr>
            <w:tcW w:w="1047" w:type="dxa"/>
            <w:gridSpan w:val="2"/>
            <w:hideMark/>
          </w:tcPr>
          <w:p w14:paraId="37190327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C74A39" w:rsidRPr="00B64321" w14:paraId="63E620AA" w14:textId="77777777" w:rsidTr="00FB3CB0">
        <w:trPr>
          <w:trHeight w:val="264"/>
        </w:trPr>
        <w:tc>
          <w:tcPr>
            <w:tcW w:w="3197" w:type="dxa"/>
            <w:hideMark/>
          </w:tcPr>
          <w:p w14:paraId="2B27458B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2190" w:type="dxa"/>
            <w:hideMark/>
          </w:tcPr>
          <w:p w14:paraId="1CA3A650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01 (0.98-1.04)</w:t>
            </w:r>
          </w:p>
        </w:tc>
        <w:tc>
          <w:tcPr>
            <w:tcW w:w="1001" w:type="dxa"/>
            <w:hideMark/>
          </w:tcPr>
          <w:p w14:paraId="4D30031C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916" w:type="dxa"/>
            <w:gridSpan w:val="2"/>
            <w:hideMark/>
          </w:tcPr>
          <w:p w14:paraId="45F41DEA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04 (1.00 – 1.08)</w:t>
            </w:r>
          </w:p>
        </w:tc>
        <w:tc>
          <w:tcPr>
            <w:tcW w:w="965" w:type="dxa"/>
            <w:hideMark/>
          </w:tcPr>
          <w:p w14:paraId="412C848E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14*</w:t>
            </w:r>
          </w:p>
        </w:tc>
      </w:tr>
      <w:tr w:rsidR="00C74A39" w:rsidRPr="00B64321" w14:paraId="7A7D470E" w14:textId="77777777" w:rsidTr="00FB3CB0">
        <w:trPr>
          <w:trHeight w:val="264"/>
        </w:trPr>
        <w:tc>
          <w:tcPr>
            <w:tcW w:w="3197" w:type="dxa"/>
            <w:hideMark/>
          </w:tcPr>
          <w:p w14:paraId="0E7FF4E0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lastRenderedPageBreak/>
              <w:t xml:space="preserve">Histology </w:t>
            </w:r>
          </w:p>
        </w:tc>
        <w:tc>
          <w:tcPr>
            <w:tcW w:w="2190" w:type="dxa"/>
            <w:hideMark/>
          </w:tcPr>
          <w:p w14:paraId="5DE1E40E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1" w:type="dxa"/>
            <w:hideMark/>
          </w:tcPr>
          <w:p w14:paraId="3DF6CD25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027*</w:t>
            </w:r>
          </w:p>
        </w:tc>
        <w:tc>
          <w:tcPr>
            <w:tcW w:w="1916" w:type="dxa"/>
            <w:gridSpan w:val="2"/>
            <w:hideMark/>
          </w:tcPr>
          <w:p w14:paraId="4028D909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  <w:hideMark/>
          </w:tcPr>
          <w:p w14:paraId="7A1B0AE1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67F39421" w14:textId="77777777" w:rsidTr="00FB3CB0">
        <w:trPr>
          <w:trHeight w:val="264"/>
        </w:trPr>
        <w:tc>
          <w:tcPr>
            <w:tcW w:w="3197" w:type="dxa"/>
            <w:hideMark/>
          </w:tcPr>
          <w:p w14:paraId="331BE4E4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Adenocarcinoma</w:t>
            </w:r>
          </w:p>
        </w:tc>
        <w:tc>
          <w:tcPr>
            <w:tcW w:w="2190" w:type="dxa"/>
            <w:hideMark/>
          </w:tcPr>
          <w:p w14:paraId="5028BB98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1001" w:type="dxa"/>
            <w:hideMark/>
          </w:tcPr>
          <w:p w14:paraId="45B19BF9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  <w:gridSpan w:val="2"/>
            <w:hideMark/>
          </w:tcPr>
          <w:p w14:paraId="49B96C8F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965" w:type="dxa"/>
            <w:hideMark/>
          </w:tcPr>
          <w:p w14:paraId="69868044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7BC67375" w14:textId="77777777" w:rsidTr="00FB3CB0">
        <w:trPr>
          <w:trHeight w:val="264"/>
        </w:trPr>
        <w:tc>
          <w:tcPr>
            <w:tcW w:w="3197" w:type="dxa"/>
            <w:hideMark/>
          </w:tcPr>
          <w:p w14:paraId="0686B79E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Squamous cell carcinoma</w:t>
            </w:r>
          </w:p>
        </w:tc>
        <w:tc>
          <w:tcPr>
            <w:tcW w:w="2190" w:type="dxa"/>
            <w:hideMark/>
          </w:tcPr>
          <w:p w14:paraId="793EE503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07 (1.1 – 3.87)</w:t>
            </w:r>
          </w:p>
        </w:tc>
        <w:tc>
          <w:tcPr>
            <w:tcW w:w="1001" w:type="dxa"/>
            <w:hideMark/>
          </w:tcPr>
          <w:p w14:paraId="7CE4A244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23*</w:t>
            </w:r>
          </w:p>
        </w:tc>
        <w:tc>
          <w:tcPr>
            <w:tcW w:w="1916" w:type="dxa"/>
            <w:gridSpan w:val="2"/>
            <w:hideMark/>
          </w:tcPr>
          <w:p w14:paraId="6A320668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5.0 (2.3 – 10.7)</w:t>
            </w:r>
          </w:p>
        </w:tc>
        <w:tc>
          <w:tcPr>
            <w:tcW w:w="965" w:type="dxa"/>
            <w:hideMark/>
          </w:tcPr>
          <w:p w14:paraId="1C2CBFCA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&lt;0.001*</w:t>
            </w:r>
          </w:p>
        </w:tc>
      </w:tr>
      <w:tr w:rsidR="00C74A39" w:rsidRPr="00B64321" w14:paraId="6F4A08C0" w14:textId="77777777" w:rsidTr="00FB3CB0">
        <w:trPr>
          <w:trHeight w:val="264"/>
        </w:trPr>
        <w:tc>
          <w:tcPr>
            <w:tcW w:w="3197" w:type="dxa"/>
          </w:tcPr>
          <w:p w14:paraId="07484FDC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Carcinoid</w:t>
            </w:r>
          </w:p>
        </w:tc>
        <w:tc>
          <w:tcPr>
            <w:tcW w:w="2190" w:type="dxa"/>
          </w:tcPr>
          <w:p w14:paraId="7C2C643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32 (0.04 – 2.46)</w:t>
            </w:r>
          </w:p>
        </w:tc>
        <w:tc>
          <w:tcPr>
            <w:tcW w:w="1001" w:type="dxa"/>
          </w:tcPr>
          <w:p w14:paraId="4E0E76A3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274</w:t>
            </w:r>
          </w:p>
        </w:tc>
        <w:tc>
          <w:tcPr>
            <w:tcW w:w="1916" w:type="dxa"/>
            <w:gridSpan w:val="2"/>
          </w:tcPr>
          <w:p w14:paraId="1BEA3C6F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2 (0.01 – 3.15)</w:t>
            </w:r>
          </w:p>
        </w:tc>
        <w:tc>
          <w:tcPr>
            <w:tcW w:w="965" w:type="dxa"/>
          </w:tcPr>
          <w:p w14:paraId="041D3369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26</w:t>
            </w:r>
          </w:p>
        </w:tc>
      </w:tr>
      <w:tr w:rsidR="00C74A39" w:rsidRPr="00B64321" w14:paraId="50A5F327" w14:textId="77777777" w:rsidTr="00FB3CB0">
        <w:trPr>
          <w:trHeight w:val="264"/>
        </w:trPr>
        <w:tc>
          <w:tcPr>
            <w:tcW w:w="3197" w:type="dxa"/>
            <w:hideMark/>
          </w:tcPr>
          <w:p w14:paraId="063EA424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2190" w:type="dxa"/>
            <w:hideMark/>
          </w:tcPr>
          <w:p w14:paraId="2C2BAC41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18 (0.96 – 4.94)</w:t>
            </w:r>
          </w:p>
        </w:tc>
        <w:tc>
          <w:tcPr>
            <w:tcW w:w="1001" w:type="dxa"/>
            <w:hideMark/>
          </w:tcPr>
          <w:p w14:paraId="227C15C7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61*</w:t>
            </w:r>
          </w:p>
        </w:tc>
        <w:tc>
          <w:tcPr>
            <w:tcW w:w="1916" w:type="dxa"/>
            <w:gridSpan w:val="2"/>
            <w:hideMark/>
          </w:tcPr>
          <w:p w14:paraId="0D5C36CF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0.8 (3.9 – 29.4)</w:t>
            </w:r>
          </w:p>
        </w:tc>
        <w:tc>
          <w:tcPr>
            <w:tcW w:w="965" w:type="dxa"/>
            <w:hideMark/>
          </w:tcPr>
          <w:p w14:paraId="25AF4990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&lt;0.001*</w:t>
            </w:r>
          </w:p>
        </w:tc>
      </w:tr>
      <w:tr w:rsidR="00C74A39" w:rsidRPr="00B64321" w14:paraId="48DA770E" w14:textId="77777777" w:rsidTr="00FB3CB0">
        <w:trPr>
          <w:trHeight w:val="264"/>
        </w:trPr>
        <w:tc>
          <w:tcPr>
            <w:tcW w:w="3197" w:type="dxa"/>
          </w:tcPr>
          <w:p w14:paraId="096DF0D8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Primary tumour size</w:t>
            </w:r>
          </w:p>
        </w:tc>
        <w:tc>
          <w:tcPr>
            <w:tcW w:w="2190" w:type="dxa"/>
          </w:tcPr>
          <w:p w14:paraId="59BD417E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1 (0.97 – 1.25)</w:t>
            </w:r>
          </w:p>
        </w:tc>
        <w:tc>
          <w:tcPr>
            <w:tcW w:w="1001" w:type="dxa"/>
          </w:tcPr>
          <w:p w14:paraId="4C86735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145</w:t>
            </w:r>
          </w:p>
        </w:tc>
        <w:tc>
          <w:tcPr>
            <w:tcW w:w="1916" w:type="dxa"/>
            <w:gridSpan w:val="2"/>
          </w:tcPr>
          <w:p w14:paraId="5D048289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15 (0.98 – 1.36)</w:t>
            </w:r>
          </w:p>
        </w:tc>
        <w:tc>
          <w:tcPr>
            <w:tcW w:w="965" w:type="dxa"/>
          </w:tcPr>
          <w:p w14:paraId="1110B41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89</w:t>
            </w:r>
          </w:p>
        </w:tc>
      </w:tr>
      <w:tr w:rsidR="00C74A39" w:rsidRPr="00B64321" w14:paraId="4DF412F0" w14:textId="77777777" w:rsidTr="00FB3CB0">
        <w:trPr>
          <w:trHeight w:val="264"/>
        </w:trPr>
        <w:tc>
          <w:tcPr>
            <w:tcW w:w="3197" w:type="dxa"/>
            <w:hideMark/>
          </w:tcPr>
          <w:p w14:paraId="0016289C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N descriptor</w:t>
            </w:r>
          </w:p>
        </w:tc>
        <w:tc>
          <w:tcPr>
            <w:tcW w:w="2190" w:type="dxa"/>
            <w:hideMark/>
          </w:tcPr>
          <w:p w14:paraId="6D2097F3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1" w:type="dxa"/>
            <w:hideMark/>
          </w:tcPr>
          <w:p w14:paraId="167236B9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&lt;0.001*</w:t>
            </w:r>
          </w:p>
        </w:tc>
        <w:tc>
          <w:tcPr>
            <w:tcW w:w="1916" w:type="dxa"/>
            <w:gridSpan w:val="2"/>
            <w:hideMark/>
          </w:tcPr>
          <w:p w14:paraId="36AA189F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</w:tcPr>
          <w:p w14:paraId="367F5531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63551AE1" w14:textId="77777777" w:rsidTr="00FB3CB0">
        <w:trPr>
          <w:trHeight w:val="264"/>
        </w:trPr>
        <w:tc>
          <w:tcPr>
            <w:tcW w:w="3197" w:type="dxa"/>
            <w:hideMark/>
          </w:tcPr>
          <w:p w14:paraId="27876EBC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N0</w:t>
            </w:r>
          </w:p>
        </w:tc>
        <w:tc>
          <w:tcPr>
            <w:tcW w:w="2190" w:type="dxa"/>
            <w:hideMark/>
          </w:tcPr>
          <w:p w14:paraId="11AFEB35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1001" w:type="dxa"/>
            <w:hideMark/>
          </w:tcPr>
          <w:p w14:paraId="24DEF99E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  <w:gridSpan w:val="2"/>
            <w:hideMark/>
          </w:tcPr>
          <w:p w14:paraId="191AE011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965" w:type="dxa"/>
          </w:tcPr>
          <w:p w14:paraId="3712B276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489A5ACE" w14:textId="77777777" w:rsidTr="00FB3CB0">
        <w:trPr>
          <w:trHeight w:val="264"/>
        </w:trPr>
        <w:tc>
          <w:tcPr>
            <w:tcW w:w="3197" w:type="dxa"/>
            <w:hideMark/>
          </w:tcPr>
          <w:p w14:paraId="52F5048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N1</w:t>
            </w:r>
          </w:p>
        </w:tc>
        <w:tc>
          <w:tcPr>
            <w:tcW w:w="2190" w:type="dxa"/>
            <w:hideMark/>
          </w:tcPr>
          <w:p w14:paraId="1CBC74C2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4 (1.17 – 4.95)</w:t>
            </w:r>
          </w:p>
        </w:tc>
        <w:tc>
          <w:tcPr>
            <w:tcW w:w="1001" w:type="dxa"/>
            <w:hideMark/>
          </w:tcPr>
          <w:p w14:paraId="04D800A9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17*</w:t>
            </w:r>
          </w:p>
        </w:tc>
        <w:tc>
          <w:tcPr>
            <w:tcW w:w="1916" w:type="dxa"/>
            <w:gridSpan w:val="2"/>
            <w:hideMark/>
          </w:tcPr>
          <w:p w14:paraId="6D9E0020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.7 (0.78 – 3.7)</w:t>
            </w:r>
          </w:p>
        </w:tc>
        <w:tc>
          <w:tcPr>
            <w:tcW w:w="965" w:type="dxa"/>
            <w:hideMark/>
          </w:tcPr>
          <w:p w14:paraId="6177B652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183</w:t>
            </w:r>
          </w:p>
        </w:tc>
      </w:tr>
      <w:tr w:rsidR="00C74A39" w:rsidRPr="00B64321" w14:paraId="081774DF" w14:textId="77777777" w:rsidTr="00FB3CB0">
        <w:trPr>
          <w:trHeight w:val="264"/>
        </w:trPr>
        <w:tc>
          <w:tcPr>
            <w:tcW w:w="3197" w:type="dxa"/>
            <w:hideMark/>
          </w:tcPr>
          <w:p w14:paraId="649A63B4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N2</w:t>
            </w:r>
          </w:p>
        </w:tc>
        <w:tc>
          <w:tcPr>
            <w:tcW w:w="2190" w:type="dxa"/>
            <w:hideMark/>
          </w:tcPr>
          <w:p w14:paraId="11EFEC8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3.4 (1.9 – 6.2)</w:t>
            </w:r>
          </w:p>
        </w:tc>
        <w:tc>
          <w:tcPr>
            <w:tcW w:w="1001" w:type="dxa"/>
            <w:hideMark/>
          </w:tcPr>
          <w:p w14:paraId="3C528FE0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&lt;0.001*</w:t>
            </w:r>
          </w:p>
        </w:tc>
        <w:tc>
          <w:tcPr>
            <w:tcW w:w="1916" w:type="dxa"/>
            <w:gridSpan w:val="2"/>
            <w:hideMark/>
          </w:tcPr>
          <w:p w14:paraId="4666561F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4.36 (2.14 – 8.9)</w:t>
            </w:r>
          </w:p>
        </w:tc>
        <w:tc>
          <w:tcPr>
            <w:tcW w:w="965" w:type="dxa"/>
            <w:hideMark/>
          </w:tcPr>
          <w:p w14:paraId="5F02C39E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&lt;0.001*</w:t>
            </w:r>
          </w:p>
        </w:tc>
      </w:tr>
      <w:tr w:rsidR="00C74A39" w:rsidRPr="00B64321" w14:paraId="36D87AD9" w14:textId="77777777" w:rsidTr="00FB3CB0">
        <w:trPr>
          <w:trHeight w:val="264"/>
        </w:trPr>
        <w:tc>
          <w:tcPr>
            <w:tcW w:w="3197" w:type="dxa"/>
          </w:tcPr>
          <w:p w14:paraId="06EB34C8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N3</w:t>
            </w:r>
          </w:p>
        </w:tc>
        <w:tc>
          <w:tcPr>
            <w:tcW w:w="2190" w:type="dxa"/>
          </w:tcPr>
          <w:p w14:paraId="08547EC1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01" w:type="dxa"/>
          </w:tcPr>
          <w:p w14:paraId="2C8F5807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  <w:gridSpan w:val="2"/>
          </w:tcPr>
          <w:p w14:paraId="1230DAF0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5" w:type="dxa"/>
          </w:tcPr>
          <w:p w14:paraId="774BED38" w14:textId="77777777" w:rsidR="009532E2" w:rsidRPr="00B64321" w:rsidRDefault="009532E2" w:rsidP="00FB3C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30304844" w14:textId="77777777" w:rsidTr="00FB3CB0">
        <w:trPr>
          <w:trHeight w:val="264"/>
        </w:trPr>
        <w:tc>
          <w:tcPr>
            <w:tcW w:w="3197" w:type="dxa"/>
          </w:tcPr>
          <w:p w14:paraId="29EDBA43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SUVmax</w:t>
            </w:r>
          </w:p>
        </w:tc>
        <w:tc>
          <w:tcPr>
            <w:tcW w:w="2190" w:type="dxa"/>
          </w:tcPr>
          <w:p w14:paraId="200F779B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99 (0.95 – 1.03)</w:t>
            </w:r>
          </w:p>
        </w:tc>
        <w:tc>
          <w:tcPr>
            <w:tcW w:w="1001" w:type="dxa"/>
          </w:tcPr>
          <w:p w14:paraId="0C6C31EE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916" w:type="dxa"/>
            <w:gridSpan w:val="2"/>
          </w:tcPr>
          <w:p w14:paraId="2DC428EA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9 (0.84 – 0.97)</w:t>
            </w:r>
          </w:p>
        </w:tc>
        <w:tc>
          <w:tcPr>
            <w:tcW w:w="965" w:type="dxa"/>
          </w:tcPr>
          <w:p w14:paraId="59626E5A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04*</w:t>
            </w:r>
          </w:p>
        </w:tc>
      </w:tr>
      <w:tr w:rsidR="00C74A39" w:rsidRPr="00B64321" w14:paraId="264808D3" w14:textId="77777777" w:rsidTr="00FB3CB0">
        <w:trPr>
          <w:trHeight w:val="264"/>
        </w:trPr>
        <w:tc>
          <w:tcPr>
            <w:tcW w:w="3197" w:type="dxa"/>
            <w:hideMark/>
          </w:tcPr>
          <w:p w14:paraId="47511CD0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 xml:space="preserve">Neoadjuvant therapy </w:t>
            </w: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(no vs yes)</w:t>
            </w:r>
          </w:p>
        </w:tc>
        <w:tc>
          <w:tcPr>
            <w:tcW w:w="2190" w:type="dxa"/>
            <w:hideMark/>
          </w:tcPr>
          <w:p w14:paraId="0DCB35A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77 (0.96 – 3.24)</w:t>
            </w:r>
          </w:p>
        </w:tc>
        <w:tc>
          <w:tcPr>
            <w:tcW w:w="1001" w:type="dxa"/>
            <w:hideMark/>
          </w:tcPr>
          <w:p w14:paraId="47D6E6B8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1916" w:type="dxa"/>
            <w:gridSpan w:val="2"/>
            <w:hideMark/>
          </w:tcPr>
          <w:p w14:paraId="1A5DF584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82 (0.38 – 1.77)</w:t>
            </w:r>
          </w:p>
        </w:tc>
        <w:tc>
          <w:tcPr>
            <w:tcW w:w="965" w:type="dxa"/>
            <w:hideMark/>
          </w:tcPr>
          <w:p w14:paraId="21A0862C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0.62</w:t>
            </w:r>
          </w:p>
        </w:tc>
      </w:tr>
      <w:tr w:rsidR="00C74A39" w:rsidRPr="00B64321" w14:paraId="15762470" w14:textId="77777777" w:rsidTr="00FB3CB0">
        <w:trPr>
          <w:trHeight w:val="264"/>
        </w:trPr>
        <w:tc>
          <w:tcPr>
            <w:tcW w:w="3197" w:type="dxa"/>
          </w:tcPr>
          <w:p w14:paraId="34873B07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Surgical approach</w:t>
            </w:r>
          </w:p>
        </w:tc>
        <w:tc>
          <w:tcPr>
            <w:tcW w:w="2190" w:type="dxa"/>
          </w:tcPr>
          <w:p w14:paraId="42F0541C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001" w:type="dxa"/>
          </w:tcPr>
          <w:p w14:paraId="18D7847A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1916" w:type="dxa"/>
            <w:gridSpan w:val="2"/>
          </w:tcPr>
          <w:p w14:paraId="1F01E8AE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</w:tcPr>
          <w:p w14:paraId="27482312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18096CEE" w14:textId="77777777" w:rsidTr="00FB3CB0">
        <w:trPr>
          <w:trHeight w:val="264"/>
        </w:trPr>
        <w:tc>
          <w:tcPr>
            <w:tcW w:w="3197" w:type="dxa"/>
          </w:tcPr>
          <w:p w14:paraId="70608752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Open surgery</w:t>
            </w:r>
          </w:p>
        </w:tc>
        <w:tc>
          <w:tcPr>
            <w:tcW w:w="2190" w:type="dxa"/>
          </w:tcPr>
          <w:p w14:paraId="42343C31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1001" w:type="dxa"/>
          </w:tcPr>
          <w:p w14:paraId="68F5F0C0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  <w:gridSpan w:val="2"/>
          </w:tcPr>
          <w:p w14:paraId="3E21E47F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965" w:type="dxa"/>
          </w:tcPr>
          <w:p w14:paraId="3547A172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0A332BFD" w14:textId="77777777" w:rsidTr="00FB3CB0">
        <w:trPr>
          <w:trHeight w:val="264"/>
        </w:trPr>
        <w:tc>
          <w:tcPr>
            <w:tcW w:w="3197" w:type="dxa"/>
          </w:tcPr>
          <w:p w14:paraId="3CA4AA1F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VATS</w:t>
            </w:r>
          </w:p>
        </w:tc>
        <w:tc>
          <w:tcPr>
            <w:tcW w:w="2190" w:type="dxa"/>
          </w:tcPr>
          <w:p w14:paraId="141F41EE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65 (0.32 – 1.35)</w:t>
            </w:r>
          </w:p>
        </w:tc>
        <w:tc>
          <w:tcPr>
            <w:tcW w:w="1001" w:type="dxa"/>
          </w:tcPr>
          <w:p w14:paraId="0E30F2B3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916" w:type="dxa"/>
            <w:gridSpan w:val="2"/>
          </w:tcPr>
          <w:p w14:paraId="06DB6917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48 (0.65 – 3.36)</w:t>
            </w:r>
          </w:p>
        </w:tc>
        <w:tc>
          <w:tcPr>
            <w:tcW w:w="965" w:type="dxa"/>
          </w:tcPr>
          <w:p w14:paraId="2A5B4357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34</w:t>
            </w:r>
          </w:p>
        </w:tc>
      </w:tr>
      <w:tr w:rsidR="00C74A39" w:rsidRPr="00B64321" w14:paraId="34E57F92" w14:textId="77777777" w:rsidTr="00FB3CB0">
        <w:trPr>
          <w:trHeight w:val="264"/>
        </w:trPr>
        <w:tc>
          <w:tcPr>
            <w:tcW w:w="3197" w:type="dxa"/>
          </w:tcPr>
          <w:p w14:paraId="682B320B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RATS</w:t>
            </w:r>
          </w:p>
        </w:tc>
        <w:tc>
          <w:tcPr>
            <w:tcW w:w="2190" w:type="dxa"/>
          </w:tcPr>
          <w:p w14:paraId="5C2BC57B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62 (0.22 – 1.7)</w:t>
            </w:r>
          </w:p>
        </w:tc>
        <w:tc>
          <w:tcPr>
            <w:tcW w:w="1001" w:type="dxa"/>
          </w:tcPr>
          <w:p w14:paraId="1643F8B2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916" w:type="dxa"/>
            <w:gridSpan w:val="2"/>
          </w:tcPr>
          <w:p w14:paraId="48A8858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78 (0.26 – 2.36)</w:t>
            </w:r>
          </w:p>
        </w:tc>
        <w:tc>
          <w:tcPr>
            <w:tcW w:w="965" w:type="dxa"/>
          </w:tcPr>
          <w:p w14:paraId="0418579B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66</w:t>
            </w:r>
          </w:p>
        </w:tc>
      </w:tr>
      <w:tr w:rsidR="00C74A39" w:rsidRPr="00B64321" w14:paraId="6ED560E0" w14:textId="77777777" w:rsidTr="00FB3CB0">
        <w:trPr>
          <w:trHeight w:val="264"/>
        </w:trPr>
        <w:tc>
          <w:tcPr>
            <w:tcW w:w="3197" w:type="dxa"/>
          </w:tcPr>
          <w:p w14:paraId="635BC899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Type of surgery</w:t>
            </w:r>
          </w:p>
        </w:tc>
        <w:tc>
          <w:tcPr>
            <w:tcW w:w="2190" w:type="dxa"/>
          </w:tcPr>
          <w:p w14:paraId="532B7723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001" w:type="dxa"/>
          </w:tcPr>
          <w:p w14:paraId="45866696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916" w:type="dxa"/>
            <w:gridSpan w:val="2"/>
          </w:tcPr>
          <w:p w14:paraId="501A5F69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965" w:type="dxa"/>
          </w:tcPr>
          <w:p w14:paraId="1ECB0D99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5CA12949" w14:textId="77777777" w:rsidTr="00FB3CB0">
        <w:trPr>
          <w:trHeight w:val="264"/>
        </w:trPr>
        <w:tc>
          <w:tcPr>
            <w:tcW w:w="3197" w:type="dxa"/>
          </w:tcPr>
          <w:p w14:paraId="0AF2575B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Lobectomy</w:t>
            </w:r>
          </w:p>
        </w:tc>
        <w:tc>
          <w:tcPr>
            <w:tcW w:w="2190" w:type="dxa"/>
          </w:tcPr>
          <w:p w14:paraId="0E0DF9C8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1001" w:type="dxa"/>
          </w:tcPr>
          <w:p w14:paraId="49341837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  <w:gridSpan w:val="2"/>
          </w:tcPr>
          <w:p w14:paraId="6E91D669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 (Reference)</w:t>
            </w:r>
          </w:p>
        </w:tc>
        <w:tc>
          <w:tcPr>
            <w:tcW w:w="965" w:type="dxa"/>
          </w:tcPr>
          <w:p w14:paraId="6BDB7194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4B9868EB" w14:textId="77777777" w:rsidTr="00FB3CB0">
        <w:trPr>
          <w:trHeight w:val="264"/>
        </w:trPr>
        <w:tc>
          <w:tcPr>
            <w:tcW w:w="3197" w:type="dxa"/>
          </w:tcPr>
          <w:p w14:paraId="2DB9AC5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Bilobectomy</w:t>
            </w:r>
          </w:p>
        </w:tc>
        <w:tc>
          <w:tcPr>
            <w:tcW w:w="2190" w:type="dxa"/>
          </w:tcPr>
          <w:p w14:paraId="47163344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01" w:type="dxa"/>
          </w:tcPr>
          <w:p w14:paraId="39B99C7B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  <w:gridSpan w:val="2"/>
          </w:tcPr>
          <w:p w14:paraId="20B5004A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5" w:type="dxa"/>
          </w:tcPr>
          <w:p w14:paraId="5AD8D60C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5BB88AF5" w14:textId="77777777" w:rsidTr="00FB3CB0">
        <w:trPr>
          <w:trHeight w:val="264"/>
        </w:trPr>
        <w:tc>
          <w:tcPr>
            <w:tcW w:w="3197" w:type="dxa"/>
          </w:tcPr>
          <w:p w14:paraId="30FDE20E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Pneumonectomy</w:t>
            </w:r>
          </w:p>
        </w:tc>
        <w:tc>
          <w:tcPr>
            <w:tcW w:w="2190" w:type="dxa"/>
          </w:tcPr>
          <w:p w14:paraId="16D5EF08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08 (0.74 – 5.8)</w:t>
            </w:r>
          </w:p>
        </w:tc>
        <w:tc>
          <w:tcPr>
            <w:tcW w:w="1001" w:type="dxa"/>
          </w:tcPr>
          <w:p w14:paraId="283FC55F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1916" w:type="dxa"/>
            <w:gridSpan w:val="2"/>
          </w:tcPr>
          <w:p w14:paraId="3183A195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8 (0.84 – 9.5)</w:t>
            </w:r>
          </w:p>
        </w:tc>
        <w:tc>
          <w:tcPr>
            <w:tcW w:w="965" w:type="dxa"/>
          </w:tcPr>
          <w:p w14:paraId="21DAA354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093</w:t>
            </w:r>
          </w:p>
        </w:tc>
      </w:tr>
      <w:tr w:rsidR="00C74A39" w:rsidRPr="00B64321" w14:paraId="6763D597" w14:textId="77777777" w:rsidTr="00FB3CB0">
        <w:trPr>
          <w:trHeight w:val="264"/>
        </w:trPr>
        <w:tc>
          <w:tcPr>
            <w:tcW w:w="3197" w:type="dxa"/>
          </w:tcPr>
          <w:p w14:paraId="51B7B0BF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Segmentectomy</w:t>
            </w:r>
          </w:p>
        </w:tc>
        <w:tc>
          <w:tcPr>
            <w:tcW w:w="2190" w:type="dxa"/>
          </w:tcPr>
          <w:p w14:paraId="0F045DC4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1.57 (0.65 – 3.76)</w:t>
            </w:r>
          </w:p>
        </w:tc>
        <w:tc>
          <w:tcPr>
            <w:tcW w:w="1001" w:type="dxa"/>
          </w:tcPr>
          <w:p w14:paraId="358DDB88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1916" w:type="dxa"/>
            <w:gridSpan w:val="2"/>
          </w:tcPr>
          <w:p w14:paraId="1E2BB425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2.08 (0.8 – 5-53)</w:t>
            </w:r>
          </w:p>
        </w:tc>
        <w:tc>
          <w:tcPr>
            <w:tcW w:w="965" w:type="dxa"/>
          </w:tcPr>
          <w:p w14:paraId="0DAAAAB7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0.14</w:t>
            </w:r>
          </w:p>
        </w:tc>
      </w:tr>
      <w:tr w:rsidR="00C74A39" w:rsidRPr="00B64321" w14:paraId="381A0F6E" w14:textId="77777777" w:rsidTr="00FB3CB0">
        <w:trPr>
          <w:trHeight w:val="264"/>
        </w:trPr>
        <w:tc>
          <w:tcPr>
            <w:tcW w:w="3197" w:type="dxa"/>
          </w:tcPr>
          <w:p w14:paraId="7C05FB03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>Resection</w:t>
            </w:r>
          </w:p>
        </w:tc>
        <w:tc>
          <w:tcPr>
            <w:tcW w:w="2190" w:type="dxa"/>
          </w:tcPr>
          <w:p w14:paraId="0C7B9748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1001" w:type="dxa"/>
          </w:tcPr>
          <w:p w14:paraId="7C675BED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1916" w:type="dxa"/>
            <w:gridSpan w:val="2"/>
          </w:tcPr>
          <w:p w14:paraId="243E8AD6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nr</w:t>
            </w:r>
          </w:p>
        </w:tc>
        <w:tc>
          <w:tcPr>
            <w:tcW w:w="965" w:type="dxa"/>
          </w:tcPr>
          <w:p w14:paraId="0E60F169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</w:p>
        </w:tc>
      </w:tr>
      <w:tr w:rsidR="00C74A39" w:rsidRPr="00B64321" w14:paraId="63914A8A" w14:textId="77777777" w:rsidTr="00FB3CB0">
        <w:trPr>
          <w:trHeight w:val="264"/>
        </w:trPr>
        <w:tc>
          <w:tcPr>
            <w:tcW w:w="3197" w:type="dxa"/>
          </w:tcPr>
          <w:p w14:paraId="5ACEB0F9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Disease relapse</w:t>
            </w:r>
            <w:r w:rsidRPr="00B64321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 w:eastAsia="en-GB"/>
              </w:rPr>
              <w:t xml:space="preserve"> (no vs yes)</w:t>
            </w:r>
          </w:p>
        </w:tc>
        <w:tc>
          <w:tcPr>
            <w:tcW w:w="2190" w:type="dxa"/>
          </w:tcPr>
          <w:p w14:paraId="46681B45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4.6 (2.6 – 8.3)</w:t>
            </w:r>
          </w:p>
        </w:tc>
        <w:tc>
          <w:tcPr>
            <w:tcW w:w="1001" w:type="dxa"/>
          </w:tcPr>
          <w:p w14:paraId="22EB059A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&lt;0.001*</w:t>
            </w:r>
          </w:p>
        </w:tc>
        <w:tc>
          <w:tcPr>
            <w:tcW w:w="1916" w:type="dxa"/>
            <w:gridSpan w:val="2"/>
          </w:tcPr>
          <w:p w14:paraId="2D42AF20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5.36 (2.8 – 10.36)</w:t>
            </w:r>
          </w:p>
        </w:tc>
        <w:tc>
          <w:tcPr>
            <w:tcW w:w="965" w:type="dxa"/>
          </w:tcPr>
          <w:p w14:paraId="724531B8" w14:textId="77777777" w:rsidR="009532E2" w:rsidRPr="00B64321" w:rsidRDefault="009532E2" w:rsidP="00FB3CB0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</w:pPr>
            <w:r w:rsidRPr="00B64321">
              <w:rPr>
                <w:rFonts w:ascii="Times New Roman" w:hAnsi="Times New Roman" w:cs="Times New Roman"/>
                <w:kern w:val="24"/>
                <w:sz w:val="20"/>
                <w:szCs w:val="20"/>
                <w:lang w:val="en-GB" w:eastAsia="en-GB"/>
              </w:rPr>
              <w:t>&lt;0.001*</w:t>
            </w:r>
          </w:p>
        </w:tc>
      </w:tr>
    </w:tbl>
    <w:p w14:paraId="44B96702" w14:textId="77777777" w:rsidR="009C3F96" w:rsidRPr="00B64321" w:rsidRDefault="009C3F96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FB18D98" w14:textId="77AD2343" w:rsidR="00817C5B" w:rsidRPr="00B64321" w:rsidRDefault="000363B6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g">
            <w:drawing>
              <wp:inline distT="0" distB="0" distL="0" distR="0" wp14:anchorId="704EC25F" wp14:editId="17AD3CFF">
                <wp:extent cx="5962650" cy="3009900"/>
                <wp:effectExtent l="0" t="0" r="0" b="0"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9FAB73-1CD0-39FC-E626-A105473884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2650" cy="3009900"/>
                          <a:chOff x="0" y="0"/>
                          <a:chExt cx="8852597" cy="4117679"/>
                        </a:xfrm>
                      </wpg:grpSpPr>
                      <pic:pic xmlns:pic="http://schemas.openxmlformats.org/drawingml/2006/picture">
                        <pic:nvPicPr>
                          <pic:cNvPr id="629468812" name="Picture 629468812" descr="A comparison of a graph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FF075084-40A7-5A7F-5A05-0DCF30497B2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2597" cy="41176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54673019" name="TextBox 2">
                          <a:extLst>
                            <a:ext uri="{FF2B5EF4-FFF2-40B4-BE49-F238E27FC236}">
                              <a16:creationId xmlns:a16="http://schemas.microsoft.com/office/drawing/2014/main" id="{78F55052-2ADC-33F3-D4C9-92C374816A30}"/>
                            </a:ext>
                          </a:extLst>
                        </wps:cNvPr>
                        <wps:cNvSpPr txBox="1"/>
                        <wps:spPr>
                          <a:xfrm>
                            <a:off x="4388577" y="3391989"/>
                            <a:ext cx="647944" cy="6151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506AC6" w14:textId="77777777" w:rsidR="000363B6" w:rsidRDefault="000363B6" w:rsidP="000363B6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65178956" name="TextBox 1">
                          <a:extLst>
                            <a:ext uri="{FF2B5EF4-FFF2-40B4-BE49-F238E27FC236}">
                              <a16:creationId xmlns:a16="http://schemas.microsoft.com/office/drawing/2014/main" id="{5A930792-61C7-9437-51F0-E8F15BDD060D}"/>
                            </a:ext>
                          </a:extLst>
                        </wps:cNvPr>
                        <wps:cNvSpPr txBox="1"/>
                        <wps:spPr>
                          <a:xfrm>
                            <a:off x="201674" y="3386200"/>
                            <a:ext cx="528257" cy="4965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CB7B92" w14:textId="77777777" w:rsidR="000363B6" w:rsidRDefault="000363B6" w:rsidP="000363B6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4EC25F" id="Group 6" o:spid="_x0000_s1026" style="width:469.5pt;height:237pt;mso-position-horizontal-relative:char;mso-position-vertical-relative:line" coordsize="88525,41176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BWs+jHSQMAAIYIAAAOAAAAZHJzL2Uyb0RvYy54bWy8Vl1v2yAUfZ+0&#10;/4A8aW+rYzd2bK9J1bVrNanaorX7AQTjGNUGBqRx/v3uxU7Sj039ULWHUjBwOfeccyFHx13bkFtu&#10;rFByGkQHo4BwyVQp5HIa/Lo+/5QFxDoqS9ooyafBhtvgePb+3dFaFzxWtWpKbggEkbZY62lQO6eL&#10;MLSs5i21B0pzCZOVMi11MDTLsDR0DdHbJoxHozRcK1Nqoxi3Fr6e9ZPBzMevKs7cj6qy3JFmGgA2&#10;51vj2wW24eyIFktDdS3YAIO+AkVLhYRDd6HOqKNkZcSjUK1gRllVuQOm2lBVlWDc5wDZRKMH2VwY&#10;tdI+l2WxXuodTUDtA55eHZZ9v70w+krPDTCx1kvgwo8wl64yLf4HlKTzlG12lPHOEQYfkzyN0wSY&#10;ZTB3OBrl+WggldXA/KN9rP467MyyJE7ySb9zHEWTdJKjHOH24PAeHC1YAX8DB9B7xMHTXoFdbmV4&#10;MARpnxWjpeZmpT+BXJo6sRCNcBtvPRAGQcnbuWBz0w+AzrkhopwGaZyP0yyL4oBI2oLzYRUeTu5M&#10;lNwy8OIJ8cGNsEoSVRFKvCE/fuhOPvvmDNcJ7aDGCF05BbUgGG2aDVlyyQ11vCRr4WrS8lKsWggn&#10;K1FCHXIkFEEirh4lRRYvFbuxRKrTmsolP7Ea6gSq19N/f3mIw3spLhqhz0XToDOwP5AJeTzw5F/0&#10;6P1+ptiq5dL1BWx4A+koaWuhbUBMwdsFBwLNt9IDooV1hjtW44EVHPwTwPY+2U14lHtgiNmCpZ9r&#10;4ietCKQZ6y64agl2ABxgAP1pQW8v7YBmuwQsvAfguzDE4oIbzm7pgtEjwl5UxFc11RwgYNg7rkvG&#10;6eRwFOVb111DoX5RHYlR22EtVjtxHXweNMfv/+BrfAjkTKBKsbwP8yjPfJHSYnsBpONJPh73VZxG&#10;STS+X8QvZI4WUqG5UN89Kuy5btENKSxUuYEM1nBrTwP7e0WxpI1rTpW/5FEWqU6gTirhpcHt/Z4h&#10;Ksjwn/SI8jSJJlmepA8F8d5GZCDeSwSBZyKdAN9ejyyFNxCV3euRxFmcbG9VOB20QzK3l+qb6uEv&#10;ul0ibyOLv/XhsfOYh4cZX9O7Yy/j/ufD7A8AAAD//wMAUEsDBAoAAAAAAAAAIQDk0Og4o2QAAKNk&#10;AAAUAAAAZHJzL21lZGlhL2ltYWdlMS5QTkeJUE5HDQoaCgAAAA1JSERSAAAE7gAAAksIBgAAAFB5&#10;2dQAAAABc1JHQgCuzhzpAAAABGdBTUEAALGPC/xhBQAAAAlwSFlzAAASdAAAEnQB3mYfeAAAZDhJ&#10;REFUeF7t3b+OG1mWL2q9Qrrl6hXyHeS1qzdoQN7cAqoNeW1q7G4gy64LJFB2C5g2xpLR1yhDbfS5&#10;GJwjq41xZMy4cw1erUzuYERo751BMkjuiPg+YEEpMshMphQrflzxh692AAAAAEBzDO4AAAAAoEEG&#10;dwAAAADQIIM7AAAAAGiQwR0AAAAANMjgDgAAAAAaZHAHAAAAAA0yuAMAAACABhncAQAAAECDDO4A&#10;AAAAoEEGdwAAAADQIIM7AAAAAGiQwR0AAAAANMjgDgAAAAAaZHAHAAAAAA0yuAMAAACABhncAQAA&#10;AECDDO4AAAAAoEEGdwAAAADQIIM7AAAAAGiQwR0AAAAANMjgDgAAAAAaZHAHAAAAAA0yuAMAAACA&#10;BhncAQAAAECDDO4AAAAAoEEGdwAAAADQIIM7AAAAAGiQwR0AAAAANMjgDgAAAAAaZHAHAAAAAA0y&#10;uAMAAACABhncAQAAAECDDO4AAAAAoEEGd8DAp0+fdu/fv9/d39/vXr161dXd3d3uzZs3T/fFMjkf&#10;P358Wi495vXr17vPnz/v760bf78PHz7s79k9PUf/ecf3T/H27dvB49+9e7e/BwDgcr58+fKUWyJH&#10;9bNIVNwWmeTx8XG/9FA8NvJUWj7yUGnZschs4+/V13/e3P0veXh4GDw+ng+A+RncAU++fv2aDZSl&#10;yg3kIpSOlysN+cbGj+uHxwit4/sjuE4Vr238eIM7AODSxsOzWsUgbCxy1Hi5qTsvc7mubzy4i5q6&#10;wzWMd7oa3AFchsEd8DTYGoevlyo3kLvU4C7kfr44wm+K2DM9fuzUnwsA4BSxk3CcP2qVG8hdcnCX&#10;GyrGbVPkdqpO/bkAOI7BHXDU3uBU1x7cjU/HiJoaLsenydojDABcUuxc7GePKXXtwV0cXTe+P3aU&#10;TpHLZTHMA2B+BnfAd9ePi4pAFkfiJRHu4si1NATLhbNLDu5ye3anDOByp8lOHfgBAJxivNMwKo7A&#10;6+en+DoGfHF76dp1lxzchdzpslMGcOMzIaYO/AA4nsEdbFwuEJ462Lrk4C7kTpd96VosudNkj7l+&#10;CwDAscbZ49TB1qUHd7mzLnLX2uvL7Ux96TEAnM7gDjZuSYO7U06XnXKabATQ/h7n/nPG9+wH39gj&#10;Hs85fl3xHLHHvP88EdKnBNnY2x7fM77PeM93fL+4PZ6nfwRk3/gaOvEcuWXHrzPKEBMA5tff1ka1&#10;Org75XTZXB4bH6V362yVxHOkjJWeIz1PPPeUnHpuTgvxHLFselz8PcRj4t8zfp50X3yP+NnGv1Ng&#10;uwzuYONygS1q6sCt79KDu9xprxFuSnLL94NjMg7F8b3j9zIOZ+NKp7TkXne/IoyVwtw4SNYqAl9u&#10;0Jb7/hH4xnIDPgBgfv0hTaqpA7e+cUY55nlyGSOnPzRKVRsajZePv4/dMlslLz1HqlxmSubIaWH8&#10;s8Tf47Xm/p+kivvSgA/YNoM7oBgajt3blwtIcw7uQu6aMaWQFGFnyrLjcFkLUePK/Ty5yg0MQ27Z&#10;WsXPlguquSDcf63x9fh+YRAALqOUDyLfTM1G4RqDu9wRdKWj2nI7RXPL3jJbhfHOypeqNLzLLVur&#10;Uk4bZ+Spv4/S8wHbYnAHZANbvyL4TRnyXGNwl7tmXSm4jUNbbo9wyIXiuSuCV05u2ZcqF5BzQ8r+&#10;73Ac3ku/XwDgfLkdZv2KHW6RaV4aylxjcBc7acfLlTJTLoflXsMts1UuE02pXGbNLfdS5XJaLiNP&#10;rdIQFdgOgzvgyZQ9kxEyawO8awzucnt6S6d8jvdmloJPKVzG49MpG/F9a7+j+HnT0YnxfOPvHZX7&#10;XUQwjp8/ho9xf/8Ix/ieud9p6XeTC+jx75V7faWjFAGAeeSGXOOKvFAbxOW24XMP7kLkkfGyubMu&#10;xkfDxd9zcj931DWyVe4shPidpQFj/JnbaZ17LXPltNxyUf1sHc+dO9qwlPuA7TC4AzqlUDGu0ukE&#10;ucfnAlXO+HG1kJILNeNBVG5vay6Ahly4jHA4fs4IaLnQmPt95ALhqXtMx2G69LvJ7d2PQDh+fOnf&#10;DwCYV+SRXHYYV2yr02CpL5dRIm9NEXlh/NiSKbklfr7xMmkIN3arbJXLQqX8lcutp5iS03LfK/dv&#10;nvt9RJYDts3gDhiI4VZt72eq3Omp1xrc5fZgj3+e8WuIcFRyTCieGoLPCdpj4+9Z+9289G8XYbA0&#10;wAQA5hfDmMgALw3wclnlWoO7yAbjZcc/Ty5/jQdPya2yVW64d8zPeEpGmpLT4ufsLxMV3z/nmH83&#10;YBt0ASArhczc6QapxuHmmFAyNn5cLvQk8bONlx/vjRyH49Le1nCrcNkXe+Rj6BbP/1Kwf+l3U3t8&#10;7WcAAC4rhl/jI7T6NT6C7dg80XfsACj3c/Wz3tTTZMOtslX8fbzMMRXfI+fcnJb7uUrf69h/N2D9&#10;dAGgKg3wxgEiajwMOyaUjI0flws9fbkjy9LpF8ecJhtuFS5D/My14WiuXvrd5H7GVPG7AQBuKwZ0&#10;uQHQeBh2TEYZO3YAlDuiLmW93E7T8ZCx71bZKv4+XuaYiu/RN1dOy/1c4++VHPvvBqyfLgBMkhuU&#10;jcNS7vSEUkjrywWx+H41ueFcCpfjnzUXoPpuFS4jDL601zZXtdeT+779cp0UAGhDblA23sbnrtn2&#10;Uq5Jxo97KQPkhnNpkDj+WSO/xPIlt8pW8ffxMlNrfGrwnDkt93PF68mZ+vsAtkMXACaZEpZyy+Su&#10;1zIW16cbP64U7vrGYSp9r/Ge0doe4XCrcDk+5SReT/ys46MDx98zFwiT2uk3qV76fQAA1zHeRue2&#10;8eNlompDs5DbwVnLD8k4m0TF9xrvFH1pB+utslX8fbzMqebMabmfK15PztTfB7AdugBsXBylFsOe&#10;UnhIpgzXcntqo8an1PaV9mbG7S/JHQWYC6ovhdtbhcvx6y59z/EwLhcIQ+6Ix9zvI77vS78TAOA0&#10;Kdu8tKNs6nAtt1NufEptX2zjc4+p5bEkfubx4+K2cWaJn73mVtkq9zud8rpz5sxp8dj+MlGl7D31&#10;9wFshy4AG9cPEhEUxnsSI3zmwkZUbriWG6ZFxe395eN7xPOOQ1FULvDklIZS/b/Xgm1yq3A5vn88&#10;QI3Xl/t+ud9PhPTxa097w089ohEAOF4/A8RZADE4Gmeg3DAsKjdkyg3ToiIP9AdokQVi2dw12eJ7&#10;TdlpF8vkHjv++0tula1yP39abpxb4+/x+4q8FK8pvu4bP8c5OS2+/3i5/nP1Tf19ANuhC8DG5YLE&#10;lCoNxCKM5oLoMVUKMjkvfa9xCMu5VbjMPdeUygXC3HAuDWBzQ73+/QDAfHIZYErFwK00XMsdQXdM&#10;lXJNTu502X6lHYM1t8pWIZeJptQlc1o893i5eD05U38fwHboArBxuSDxUkV4rO21Le0ZnlJTBm19&#10;pSP8UtV+zuRW4fLU39M4EMYe4/Ey4++V+3eecjQiAHCcXAZ4qWIH2/iIsL6479Qdo1MGbX0v5ZP+&#10;UX4lt8pWIbLfKYPOS+W0kMth8XpyDO6AMV0ANi7CTS4glCr2Yk4dhuVO1ShVLFsKMDW5EJdq6mBq&#10;ahAMc4fLlwaPUeOwNw6E458pgv343yj+ngv8p/zOAYC6Y476iu34lKPgY5ljMlts90+5vlspM6Tn&#10;nOKW2Socm2+jcoPTOXJaGC8TVcpgU38fwHboAsCTCCsRKiIs9MNafB23xX2nnFoZe2Uj9ORCSNwW&#10;903Zc1uTe+74uacOpeJ19YeMtcdGAO5/n/jeOREYx89Zep3xvWLI2P+9x2Pjd5N+jv5zxe1J/Oz9&#10;x0WVQnp8//GypcALAJwnttGxTY5tfH87HhX5IYZ7U7NKX2S2eGw8x3i7HkeaxfeLo8XGO/GOkRs0&#10;RU0dBN46WyX931X/e0Sl31V8/1rGPSenJeMMFsuX/n2m/j6A7TC4AwAAAIAGGdwBAAAAQIMM7gAA&#10;AACgQQZ3AAAAANAggzsAAAAAaJDBHQAAAAA0yOAOAAAAABpkcAcAAAAADTK4AwAAAIAGGdwBAANf&#10;v37dffjwYff69evdq1evniq+fv/+/dN9pzj1Oc/9Wb58+bJ78+bN0+Pevn27vxUAAJbB4A4A6MSg&#10;qz8ki6FXGnylodmxw7tTn/Pcn+Xh4WF3d3c3eDwAACyJwR0A0EmDsfv7+8FQ7PPnz90Q7dgB2KnP&#10;eerj+kfZxeAuHl9aFgDgViLfOMuBlxjcAcBGPT4+Pg22kk+fPnVBLRfQPn782N0f4WyKU5/znJ8l&#10;hcZ37951ITT+bnAHALQi8kt/SBY5JWWYqLhvysCs79TnPPdncZbDZRncAUDjIgilAVscbRZ7MVMw&#10;iqPJYgB3jFg+hbP+4C4GXXFbbS9p+r5Tv+epz3nOzxLhMQZ/icEdANCaNBhzlgMvMbgDgMZFAIqK&#10;AVX6OgJRClJRcRrDS/oDu6gYjvWPVkvBKwZdJVOW6Tv1Oef8WeL+WC6WBwC4tshg/Z2lznLgGAZ3&#10;ANC4FJai4gi0fqhKASkq9ormRCBLe0DTc+RCYLo/AlpJCmhTA9mpz3nq43KESABgCmc55OUeF5zl&#10;cB0GdwDQuBSWSiEoBcLxUXcRpNJwKz2+H67G0nK1ZY4NZKc+56mPyxEiAYApUv6IAVX6OvKDsxym&#10;/SxxfywXyzMfgzsAaFwEoKjSECsC5DgkpYAVFXuIawOw5KXvE44NZKc+56mPyxEiAYApUv6IiiPQ&#10;nOXwbOrPInNdhsEdADQuBarSEKsfJJP099jDO1V6jMEdALBFKX+UMoOzHGSuWzC4A4DGvRSo4va0&#10;TBKBKd0WX9fCWJKWr+1xjT3HsUztOih9pz7nqY/LESIBgClS/ijlJmc51H8WmesyDO4AoHEvBaoU&#10;kmIvcF8s3w+T8XXp1I6Q9iLH85Wk56st03fqc875s8T9sVwsDwBQEnkh6qXMFZWkvzvLQea6FIM7&#10;AGjcS4Eqt/e3Lx4X96XnGV8gOZlyBFt8IlosUzsSru/U55zzZxEiAYApIi9ElTJX3J6WSfoZK76u&#10;DcCStPwcZxYkpz7nqY/Lkbkuw+AOABqXAlUpLKUBVnwkf03uE876F12Ox8ft8Xz925P0CWtx/1Sn&#10;PuecP4sQCQBMEXkhqjR8S5nCWQ55cX8sF8szH4M7AGhcBKBUMbzrD7Ji+Ba3lwZcOf0BXn/wFY+P&#10;v8ft46FehM90Xy60pU9QG1+s+dTnPOdnGRMiAYApIi9ElQZ3znKo/ywy12UY3AFA4yIApUAVf0Z4&#10;ikCUhm9RMYw7VjwmnqsvAll6zvR90lAuKgJoTro/F9ROfc5THxdH68WyqfpDyv7tuSANAGxXyhil&#10;IVZkibjfWQ55BneXYXAHAI2LABQVe3FjmNUfXkWwLO0VPlUc0RbPGwEtfZ8IYBHcSkpH3CWnPGc4&#10;5XERjtOytYrnBgBI+jkh8kd/kJXyRWnAlRN5xVkOnMvgDgAaFwEoau4BHQAABylzxdAu/oyhVQyh&#10;nOXgLIdbMrgDgMal0GRwBwBwOf3M5SwHZzm0osnBXTrHOiq+zonDN+M/SX/yHf+pYuUCgDVJ2zmD&#10;Oy4hMlWc2tJ/cxJflzJYP6flyv9TAJbKtowWNTe4i0Mo+xPe3HnU/WXizxjYnXvoKgC0Km3fhEgu&#10;IWWqyFLjTJU7NSZdvyaGe7H8uOxVB2Cp0vZP5qIlzQ3u0rnk6c/c4C5CYdw3DpMxsIvbI4D2L6gI&#10;AEuWBisGIlxCDOrGZyzE6Tfxfy73/y4N7rypAWBt0rbPNo6WNDW4i5UjVpIYyKVQOB7cxdF2cXtp&#10;OJdO83DUHQDA6SJP5TKVwR0Aa5W2fbZxtKSpwV0M3dJArjS4S0fVxRF5OelxuVM7AACYJr15GR+N&#10;Z3AHwFo5y4EWNTO4Sxc6ThdCLg3uSrcn6WOM43RaAACOFztRI09FlU6VTWdIRMWO1TgrAgCAeTUx&#10;uItwGJPtuMZKUhrQRUjM3Z6k023nGNz9x3/8x1MBAGxJymH9bJak+3IV18ab6zrDchgAQCODu3QB&#10;5P4pF6XBXfpgCoM7AID59T+9P3c6bAzm+kfXxd/jiLv0mMh1c5DDAAAaGNzF6RcR8sbXrCsN7mqf&#10;NhsM7gAAThNDuPRBX8cO4FKmi5rjqDs5DACggcFdOoJufF2U0uCudHticAcAcJp0SZJTP+QrHhuV&#10;O1LvWHIYAMCNB3dpz2ycWhGDtn7FNVXivvgz/p4GdWlw99Knys5xmobACABsRRraRe46VTw+yuAO&#10;AGAeTQzuplQa1PWHfTnp9I74dNlzCYwAwBakoV3kqFNPc42zJ1Juc6osAMA8mvhwipzaKbHpaLzx&#10;aRzpMblPQDuFwAgArN0xQ7s4ki6OyBtf4iT+nnaennqa7ZgcBgCw0MFduo5dGtL1T62NI/HiqLw5&#10;CIwAwJrFp8GmTBWDt8hUuUr6GSwtnwZ26bY5jrYLchgAQMODu4eHh6cAmBvchRjOpU+YjYqBXezh&#10;He8BPofACACsWX9wV6u+eExksMhe6f4Y4MXtc5LDAAAaHty1QGAEALgNOQwAwOCuSmAEALgNOQwA&#10;wOCuSmAEALgNOQwAwOCuSmAEALgNOQwAwOCuSmAEALgNOQwAwOCuSmAEALgNOQwAwOCuSmAEALgN&#10;OQwAwOCuSmCkJX/9xz93v/vzv+1++MMvTxVfx20AsEZyGACAwV2VwEgrfvz1b7tXv/85W3EfAKyN&#10;HAYAYHBXJTDSgjiqrhvU/fEvu1d/+ttzxdf72x15B8DayGEAAAZ3VQIjLYhTYruh3c+/DWs/vItl&#10;AGBN5DAAAIO7KoGRFvzw0y/Pg7s4ym48uIvbvt0X17wDgDWRwwAADO6qBEZaEEM5gzsAtkYOAwAw&#10;uKsSGGmBU2UB2CI5DADA4K5KYKQFPpwCgC2SwwAADO6qBEZa8eOvz6fE5iruA4C1kcMAAAzuqgRG&#10;WhJH1cUpsXE9u6j42pF2AKyVHAYAYHBXJTACANyGHAYAYHBXJTACANyGHAYAYHBXJTACANyGHAYA&#10;YHBXJTACANyGHAYAYHBXJTACANyGHAYAYHBXJTACANyGHAYAYHBXJTACANyGHAYAYHBXJTACANyG&#10;HAYAYHBXJTACANyGHAYAYHBXJTACANyGHAYAYHBXJTACANyGHAYA0Mjg7uvXr7sPHz7s7u/vd69e&#10;vXqq+Dpuy3l4eOiWy9WnT5/2S55HYAQAuA05DACgkcHd3d3d08Dt9evXuzdv3jz9mYZw79692y91&#10;EAO9uC+Ge7H8uD5//rxf8jwCIwDAbchhAACNDO5iUPfx48f93571j6r78uXL/tZnaXA315F1JQLj&#10;bf33X/+x+z+/+/Pu7z/84an+97ev4zaAMf0C1kcOAwBo/Bp3aXA3HtAZ3K3fP3/8dffbq99nK+4D&#10;SPQLWCc5DABgIYO78amvBnfrFkfJpDfd//mt/mdf8XW63ZE0QNAvYL3kMACAhgd379+/fxrOxTXr&#10;xtLgLq5/F19HPT4+fndK7bkExtuI093Sm/DdqNKb8VgGQL+A9ZLDAAC+vbXZ/3lzcU27NIRLny4b&#10;g7n4xNmxNLjLVQz8co85hcB4G3//4aenN9tx1Mz4jXjcFvfFNawA9AtYLzkMAODbW5v9nzeXPlk2&#10;Vfz97du32U+IjcFc/+i6+HsccZeeI4Z3cxAYbyPeZHsjDkyhX8B6yWEAAN/e2uz/bEoM6+JouzTA&#10;yw3vcmK5NPib46g7gfE24tMg48127dS3WAZAv4D1ksMAAL69tdn/2aQ0vItTZ6dKg7s5PrhCYLwN&#10;F5sHptIvYL3kMACAxgd3MXxLg7ipDO7W4Z8//tq96R5X3AeQ6BewTnIYAEDjg7u4bl0M4V6/fr2/&#10;pS6ue5cGd06VXb44SiZOcYvrU0XFJ0M6cgbI0S9gfeQwAIAGBnfxCbFxSmz/wyZCXK8ufdhELJPE&#10;kXRv3rz5bvn4e//TaOcgMAIA3IYcBgDQwODu4eGhO0oujqyLoVwawEXF1/2j5/qnz8Z9Ly1/DoER&#10;AOA25DAAgEZOlY1TYt++fdsdYRcVA7kY6uWUlo/b5yQwAgDchhwGAND4Ne5uTWAEALgNOQwAwOCu&#10;SmAEALgNOQwAwOCuSmAEALgNOQwAwOCuSmAEALgNOQwAwOCuSmAEALgNOQwAwOCuSmAEALgNOQwA&#10;wOCuSmAEWIb//us/dv/nd3/e/f2HPzzV//72ddwGLJccBgBgcFclMAK0758//rr77dXvsxX3Acsk&#10;hwEAGNxVCYwAbYuj6tKQ7j+/1f/sK75OtzvyDpZJDgMAMLirEhgB2hanx6ah3W5UaXgXywDLI4cB&#10;ABjcVQmMAG37+w8/PQ3n4ii78eAubov74pp3wPLIYQAABndVAiNA22IoZ3AH5/n69evuw4cPu/v7&#10;+92rV6+eKr5+eHjYL/G9eMy7d+92r1+/7h7z5s2b3cePH/dLnE8OAwAwuKsSGGnJX//xz93v/vxv&#10;ux/+8MtTxddxG2xZfHpsDOdqp8rGMkDZ3d3d0+AthnAxfOsP42I4N/bly5fuMfHn+DGPj4/7Jc8j&#10;hwEAGNxVCYy04sdf/7Z79fufsxX3wVb5cAo4XwzdxkfKvX//vhvEff78eX/rsxjUxe3joV4M7OL2&#10;GObFEXnnksMAAAzuqgRGWhBH1XWDuj/+ZffqT397rvh6f7sj79iyf/74azekG1fcB5wmDe76R9DF&#10;0Xa14Vw63XaOo+7kMFrizAcAbsXgrkJgpAURDLuh3c+/DWs/vItlYMviqLo4JTauZxcVnyTrSDs4&#10;Txrc9Y/GS0fVvX37dn/LUFwrL+7PnWJ7LDmMVjjzAYBbMrirEBhpwQ8//fIcDuMou/HgLm77dl/s&#10;+QWAucTRdGlw1z9VNg3m4s+cGPLF/XE67bnkMFrgzAcAbs3grkJgpAUxlHsKhgZ3AFxJGtDF9e/6&#10;4ki62uDu06dPBnesijMfALg1g7sKgZEWCIwAXFP/U2NjENeXPpjC4G794nIDcdmBdAmCuBzBFi9B&#10;4MwHAG7N4K5CYKQFTtEA4FriFNn0ARPxybJjcW07g7v186E/B858AODWDO4qBEZa4aLIAFxDOhW2&#10;9OES6RRag7v1iqPq0pDuP7/V/+wrvk63b+nIO2c+AHBrBncVAiMtiaPqIhjGXt2o+NqRdgDMJQ3t&#10;akO3NLh76VNlc0frHUsOu404PTYN7XajSsO7WGYrnPkAwK0Z3FUIjADAFqShXZwmG6fLlsQnzMZy&#10;cQ28nHSabXy67LnksNv4+w8/PQ3n4ii7GNb1K26L++Kad1vizAcAbsngrkJgBADWburQLolPmo3l&#10;x6fTpqPtxp9Eeyo57DZiKGdw9z1nPgBwKwZ3FQIjwDL49EM4zePj49OwLQ3u4jTZXPWl69ilIV3c&#10;n4Z5cSReHJU3BznsNqJ/xnCudqpsLAMAXIfBXYXACNA+n34Ip+sP7mo1FsO59AmzUTGwiyPwvnz5&#10;sl/ifHLYbfhwCgBoi8FdhcAI0DZvMGG95LDbsUMEANphcFchMAK0zacfwnrJYbcVOz3ilNh0CYLo&#10;pXaEAMD1GdxVCIwAbfPph7BechgAQCODu/gEs/gksrgocrpWSnwdt5XEY+JaKuliyFFxceSPHz/u&#10;lzifwAjQthjKGdzBOslhAACNDO7igsYxeBt/MllUDOfG4sLH6THx5/gxcaHlOQiMAG3z6YewXnIY&#10;AEAjg7sYuo2PlHt4eOgGceNPKItBXdw+HuqlT0aLYV4ckXcugRGgbT6cAtZLDgMAaGRwV5IGd58+&#10;fdrf8ny0XW04l063neOoO4GRlvz1H//c/e7P/7b74Q+/PFV8HbfB1vn0Q1gnOQwAYCGDu8+fP+9v&#10;ORxV9/bt2/0tQ3FdvLg/d4rtsQRGWvHjr3/bvfr9z9mK+2DrfPohrI8cBgDQ8ODu/fv3TwO4OC22&#10;Lw3mSh9cEafc5h53CoGRFsRRdd2g7o9/2b3609+eK77e3+7IOwDWRg4DAGhocBfXtIthXFQ63TWO&#10;mhufDhu31QZ3cVqtwd06xNEycdRMOoImjqbZ4hE0cUpsN7T7+bdh7Yd3sQwArIkcBgDQ0OAufUps&#10;qvh7nA7bP002pA+mMLhbN9esOvjhp1+eB3dxlN14cBe3fbsvrnkHAGsihwEANHqqbAzr0pF1McDr&#10;D+9imGdwt25xVF0a0vmUyN3TUM7gDjiGD7NhDeQwAICGr3EX0vAuTp1NYmBncLducXpsGtrtRpWG&#10;d7HMVjhVFjiGD7NhLeQwAIDGB3dpCBeVpMHdS58qGx9ucS6B8Tb+/sNPT8O5OMru2zvNQcVtcV9c&#10;824rfDgFvMw1MZ/pF6yJHAYA0Pjg7vHx8WkI9/r16/0tz6fRxm1xCm1O+mCL+HTZcwmMtxFvug3u&#10;hhxBA2WuiXngCF3WRA4DAGhgcBdHyMUpsV++fNnf8iwGdOkDK8anxcYgL26Px/Wlo+36g75zCIy3&#10;EUfKxBvu2qmysczWxFEy8YbbNavgwDUxh3yYDWsihwEANDC4e3h4eBq2pYFbXJsuHTUXFV9//fp1&#10;v/Sz/im06TFpmDf+MItzCIy34Y04MJVrYg7FUM7gjrWQwwAAGhjchTglNq5Zl46wi4phXAz1SmI4&#10;lz5hNg3sckfunUNgvB2nvgFTuCbmkFNlWRM5DACgkcFdqwTG24qj6uKU2HSx+ThqxpF2QJ9rYg75&#10;cArWRA4DADC4qxIYAdrmmpjf82E2rIUcBgBgcFclMAK0zTUx83yYDWsghwEAGNxVCYy3FW+24/TY&#10;dKpsHDXjVFlgzDUxYZ3kMAAAg7sqgfF2vBEHjhFDfdfEhHWRwwAADO6qBMbbiDfbaUjn1DcA2CY5&#10;DADA4K5KYLyNOFImDe12o0rDu1gGAFgvOQwAwOCuSmC8jb//8NPTcC6OshsP7uK2uC9OhQMA1ksO&#10;AwAwuKsSGG8jhnIGdwCwbXIYAIDBXZXAeBtxgfkYztVOlY1lAID1ksMAAAzuqgTG2/DhFADn+es/&#10;/rn73Z//bffDH355qvg6boMlkcMAAAzuqgTG2/nnj792Q7pxxX0A5P346992r37/c7biPlgKOQwA&#10;wOCuSmC8rTiqLk6JjevZRcUnyTrSDqAsjqrrBnV//Mvu1Z/+9lzx9f52R96xFHIYAIDBXZXACMCS&#10;xCmx3dDu59+GtR/exTKwBHIYAIDBXZXACMCS/PDTL8+DuzjKbjy4i9u+3RfXvIMlkMMAAAzuqgRG&#10;AJYkhnIGd6yFHAYAYHBXJTACsCROlWVN5DAAAIO7KoGRa3t6wz1TAdvjwylYEzkMAMDgrkpg5Nq6&#10;N9wzFLBNP/76fEpsruI+WAo5DADA4K5KYKRF6Q04QEkcVRenxMb17KLia0fasTRyGACAwV2VwEiL&#10;DO4A2AI5DGAZ/vuv/9j9n9/9eff3H/7wVP/729dxGzAPg7sKgZEWGdwBsAVyGED7/vnjr7vfXv0+&#10;W3EfcD6DuwqBkRYZ3AGwBXIYQNviqLo0pPvPb/U/+4qv0+2OvIPzGdxVCIy0yOAOgC2QwwDaFqfH&#10;pqHdtzcog0rDu1gGOI/BXYXASIsM7gDYAjkMoG1//+Gnp+FcHGXXH9pFxW1xX1zzDjiPwV2FwEiL&#10;DO4A2AI5DKBtMZQzuIPLM7irEBhpkcEd8JK//uOfu9/9+d92P/zhl6eKr+M2WBI5jJboq/C9+PTY&#10;GM7VTpWNZYDzGNxVCIy0yOAOqPnx1791fWJccR8shRxGK/RVyPPhFHAdTQzuvn79uvvw4cPu/v5+&#10;9+rVq6eKrx8eHvZLDMXtablcffr0ab/keQRGWpSCIsBYHP3RvaH84192r/707c1mVHy9v90RIiyF&#10;HEYL9FWo++ePv3ZDunHFfcD5mhjc3d3dPQ3cXr9+vXvz5s3Tn2kI9+7du/1SBzHki/tiuBfLj+vz&#10;58/7Jc8jMNKiFBJha3KB8NRaqzh1q3tz+fNvw9q/yYxlYAnkMFqgr8LL4qi6OCU2rmcXFZ8k60g7&#10;mE8Tg7sY1H38+HH/t2fv37/vhnfjQVwa3M11ZF2JwEiLnsLjt4KtyQ3gTq21+uGnX557RBwNMn6D&#10;Gbd9uy+uzQRLIIfRAn0VgFtr+hp3aXD3+Pi4v+WZwR1b9hQevxXwvbUP5l4Sbx69wWQt5DBaoK8C&#10;cGuLGNyNj8YzuGPLnsLjtwK+t/XBnVO6WBM5jBboq/CyOC02To9Np8rGabNOlYX5NDu4iw+sSIO7&#10;0qmycf27+Doqjsr78uXLfol5CIy06Ck8fivge1sf3LmIOmsih9ECfRXqfDgFXF6zg7s0nIvr342l&#10;+3IV18aLod8cBEZalEIi8L0UFLfsx1+fT93KVdwHSyGH0Qp9FfLiqLqUvf7zW/3PvuLrdLsj7+B8&#10;TQ7u4si59EmzudNhYzDXP7ou/h5H3KXHxPBuDgIjLUpBEfheColbF0d/xKlbcd2lqPjaESEsjRxG&#10;S/RV+F6cHpuGdt/eoAwqDe9iGeA8zQ3uYgh3f39/0gAuTqlNR97NcdSdwEiLDO6gzOAOzvPw8PC0&#10;IzSqJJZJeStXc12DWA4DaNvff/jpKXfFUXb9oV1U3Bb3xTXvgPM0N7iL69ZF6Is/TzFnaBQYaZHB&#10;HZQZ3MFpYofn27dvuxwVVZIuWRI7Wt+8efNdja9NfCo5DKBtMZQzuIPLa2pwl4Z2EfpOlcKmwR1r&#10;ZXAHZQZ3cLzITP3LjaQsVZIGd3MdWVcih92WT4kEXhJ9IXJX7VTZWAY4TzODuzS0i723p57mGte9&#10;S2HTqbKslcEdlBncwfFih2l8GFgaxKUsVWJwt34+JRKYwodTwHU0Mbg7ZmgXITECZv/DKUL8PV0b&#10;79TTbMcERlpkcAdlKSQC00W26ucvg7tt80YcOIZBP1zezQd38WmwKSCWrpUSlURIHC+fBnbptjmO&#10;tgsC4+XlGvyptRUGd1C2tX4Al5AyVUka3MWO0vg6KvLceKfqueSw2/ApkcCxYpgfp8SmU+ujRxjw&#10;w3yaGtzVqi8eExdQTtdjiYoBXtw+J4Hx8tKb7DlqKwzuoGxr/aDkr//45+53f/633Q9/+OWp4uu4&#10;DabIZa++NLjLVVwjzw7UZfMpkcCxYkjnmphwOTcf3LVMYGyDN+JDBndQpl/sdj/++reuT4wr7oOX&#10;pCFcSQzm+kfXxd9j52n/Ay7mIIfdRrzpjj5qcAdM4VTZ79mBytwM7ioExjakxs+z9AYc+N7W+0WE&#10;wm5Q98e/7F796W/PFV/vbxcceclLg7uSz58/d4+d46g7Oew2fEokMFUcVZeyV/SHGO5HpV4RtbUj&#10;7+xA5RIM7ioExjakps+z1PiB7229X8Qe3aceEYO6n38b1n54F8tAzamDu5AeO8cHV8hht+GNODCV&#10;a2IO2YHKpRjcVQiMbUghkWep6QPf23q/+OGnX557RITE8eAubvt2X5yyATUGdzj1DZjCNTGH7EDl&#10;UgzuKgTGNqSgyLOnjcG3Ar639X4RQ7mnHmFwxxlOHdzFde/SY50qu3xxVJ1PiQRqXBNzyA5ULsXg&#10;rkJgbMPW34iPPW0MvhXwva33C3t6mUNtcBdH0sUn+fc/nCLE3+/v758e9+7du/2t55HDANrmmphD&#10;dqByKQZ3FQJjG7b+RnzsaWPwrYDvbb1fuLYKp3h4eHgaxqVKg7v+bUkM7tL9MaiL+9LALt02x9F2&#10;QQ4DaJtrYg7ZgcqlGNxVCIxtSE2fZ+nNN/C9LfWL1AvmKLYtjpBLg7dS9T0+Pu7evn27u7u76+6P&#10;AV7cPic5DKB9rol5YAcql2JwVyEwtiE1fp6lpg98b0v9IvWCOQpaJIcBLINrYh78+OvzKbG5ivvg&#10;FAZ3FQJjGwzuhlLjB76nXwzpFyyZHAbAEsVRdXFKbFzPLiq+dqQd5zC4qxAY2+CN+JA34lCmXwzp&#10;FyyZHAYAYHBXJTC2wRvxIW/EoUy/GNIvWDI5DADA4K5KYGyDN+JD3ohDmX4xpF+wZHIYAIDBXZXA&#10;2AZvxIe8EYcy/WJIv2DJ5DAAAIO7KoGxDd6ID3kjDmX6xZB+wZLJYQAABndVAmMbvBEf8kYcyvSL&#10;If2CJZPDAFginyrL3AzuKgTGNngjPuSNOJTpF0P6BUsmhwGwND/++rcuf40r7oNTGNxVCIxt8EZ8&#10;KDV+4Hv6xZB+wZLJYQAsSRxVl7LXqz/+ZffqT397rvh6f7sj7ziFwV2FwNgGb8SHUtMHvqdfDOkX&#10;LJkcBsCSxCmxT9krBnU//zas/fAuloFjGdxVCIxt8EZ8yBtxKNMvhvQLlkwOA2BJfvjpl+fsFUfZ&#10;jQd3cdu3++Kad3Asg7sKgbEN3ogPeSMOZfrFkH7BkslhACxJDOWespfBHTMzuKsQGNvgjfiQN+JQ&#10;pl8M6RcsmRzGtaWeOUcB2+NUWS7F4K5CYGyDN+JDAiGU6RdD+gVLJodxbalnzlHA9vhwCi7F4K5C&#10;YGyDN+JDqekD39MvhvQLlkwOo0X6KlDz46/Pp8TmKu6DUxjcVQiMbfBGfCg1fuB7+sWQfsGSyWG0&#10;SF8FXhJH1cUpsXE9u6j42pF2nMPgrkJgbIM34kMCI5TpF0P6BUsmh9EifRV4icEdczO4qxAY2+CN&#10;+JDACGX6xZB+wZLJYbRIX2WrUsaao9bMqbJcgsFdhcDYhi00+GOkxg98T78Y0i9YMjmMFumrbFXK&#10;WHPUWsVRdalH+HAK5tTE4O7r16+7Dx8+7O7v73evXr16qvj64eFhv8T34jHv3r3bvX79unvMmzdv&#10;dh8/ftwvcT6BsQ1rb/DHSk0f+J5+MaRfsGRyGC3SV6Fs6zksTol96hExqPv5t2Hth3exDByricHd&#10;3d3d0+AthnAxfOsP42I4N/bly5fuMfHn+DGPj4/7Jc8jMLbBG/EhgRHK9Ish/YIlk8Nokb4KZVvP&#10;YT/89Mtzj4ij7MaDu7jt231xzTs4VhODuxi6jY+Ue//+fTeI+/z58/7WZzGoi9vHQ70Y2MXtMcyL&#10;I/LOJTC2wRvxIYERyvSLIf2CJZPDaJG+CmVbz2ExlHvqEQZ3zKzpa9ylwV3/CLo42q42nEun285x&#10;1J3A2AZvxIcERijTL4b0C5ZMDqNF+iqUbT2HOVWWS1nE4K5/NF46qu7t27f7W4biWnlxf+4U22MJ&#10;jG3wRnxIYIQy/WJIv2DJ5DBapK9C2dZzmA+n4FKaHdzF0XRpcNc/VTYN5uLPnBjyxf1xOu25BMY2&#10;eCM+lJo+8D39Yki/YMnkMFqkr0KZHLbb/fjr8ymxuYr74BTNDu7SgC6uf9cXR9LVBnefPn0yuFsZ&#10;G4Ch1PiB7+kXQ/oFSyaH0SJ9FcrksGdxVF2cEhvXs4uKrx1pxzmaHNz1PzU2BnF96YMpDO62wwZg&#10;SGCEMv1iSL9gyeQwWqSvQpkcBpfR3OAuTpFNHzARnyw7Fte2M7jbFhuAIYERyvSLIf2CJZPDLi/1&#10;zDlqK/RVKNtaPyhxxB1za25wl06FLX24RDqF1uBuO2wAhgRGKNMvhvQLlkwOu7zUM+eordBXoWxr&#10;/SDHNe64hKYGd2loVxu6pcHdS58qmzta71gCYxtsAIZS4we+p18M6RcsmRzWBn11SF+Fsq33iziq&#10;LvUInyrLnJoZ3KWhXZwmG6fLlsQnzMZycQ28nHSabXy67LkExjYIjEOp6QPf0y+G9AuWTA5rg746&#10;pK9C2db7RZwS+9QjYlD382/D2g/vYhk4VhODu6lDuyQ+aTaWH59Om462G38S7akExjYIjEMCI5Tp&#10;F0P6BUsmh7VBXx3SV6Fs6/3ih59+ee4RcZTdeHAXt327L655B8e6+eDu8fHxadiWBndxmmyu+tJ1&#10;7NKQLu5Pw7w4Ei+OypuDwNgGgXFIYIQy/WJIv2DJ5LA26KtD+iqUbb1fxFDuqUcY3DGzpgZ3tRqL&#10;4Vz6hNmoGNjFEXhfvnzZL3E+gbENAuOQwAhl+sWQfsGSyWFt0FeH9FUo23q/cKosl9LMNe5aJDC2&#10;QWAcEhihTL8Y0i9YMjmsDfrqkL4KZVvvFz6cgksxuKsQGNsgMA6lpg98T78Y0i9YMjmsDfrqkL4K&#10;ZfrFbvfjr8+nxOYq7oNTGNxVCIxtsAEYSo0f+J5+MaRfsGRyWBv01SF9Fcr0i2dxVF2cEhvXs4uK&#10;rx1pxzkM7ioExjbYAAwJjFCmXwzpFyyZHNYGfXVIX4Uy/QIuw+CuQmBsgw3AkMAIZfrFkH7Bkslh&#10;bdBXh/RVKNMv4DIM7ioExjbYAAwJjFCmXwzpFyyZHNYGfXVIX4Uy/QIuw+CuQmBsgw3AkMAIZfrF&#10;kH7BkslhbdBXh/RVKNMv4DIM7ioExjbYAAwJjFCmXwzpFyyZHNYGfXVIX4Uy/QIuw+CuQmBsgw3A&#10;kMAIZfrFkH7BkslhbdBXh/RVKNMv4DIM7ioExjbYAAwJjFCmXwzpFyyZHNYGfXVIX4Uy/QIuw+Cu&#10;QmBsgw3AkMAIZfrFkH7BkslhbdBXh/RVKNMv4DIM7ioExjbYAAwJjFCmXwzpFyyZHNYGfXVIX4Uy&#10;/QIuw+CuQmBsgw3AkMAIZfrFkH7BkslhbdBXh/RVKNMv4DIM7ioExjbYAAwJjFCmXwzpFyyZHNYG&#10;fXVIX4Uy/QIuw+CuQmBsgw3AkMAIZfrFkH7BkslhbdBXh/RVKNMv4DIM7ioExjbYAAwJjFCmXwzp&#10;FyyZHNYGfXVIX4Uy/QIuw+CuQmBsgw3AkMAIZfrFkH7BkslhbdBXh/RVKNMv4DIM7ioExjbYAAwJ&#10;jFCmXwzpFyyZHNYGfXVIX4Uy/QIuw+CuQmBsgw3AkMAIZfrFkH7BkslhbdBXh/RVKNMv4DIM7ioE&#10;xjbYAAwJjFCmXwzpFyyZHNYGfXVIX4Uy/QIuw+CuQmBsgw3AkMAIZfrFkH7BsR4eHnZ3d3dPVfP1&#10;69fdu3fvdq9fv969evXqqd68ebP7+PHjfonzyWFt0FeH9FUo0y/gMgzuKgTGNtgADAmMUKZfDOkX&#10;TBWDuLdv33ZDuKiSL1++PA32Ypn4MwZ2/QHe4+PjfsnzyGFt0FeH9FUo0y/gMgzuKgTGNtgADAmM&#10;UKZfDOkXTPHp06duEPf+/ftuAFcSg7q4P46464uBXdwezxWDwHPJYW3QV4f0VSjTL+AyDO4qBMY2&#10;2AAMCYxQpl8M6RdMkY6YiwFeqA3u4mi72nDu/v7+6f45jrqTw9qgrw7pq1CmX8BlGNxVCIxtsAEY&#10;EhihTL8Y0i+YIgZ2/SFcbXCXjqqL02pzPnz48HT/+Gi8U8hhbdBXh/RVKNMv4DIM7ioExjbYAAwJ&#10;jFCmXwzpF5yiNrhLg7n4Myc+nCLuj6P4ziWHtUFfHdJXoUy/gMswuKsQGNtgAzAkMEKZfjGkX3CK&#10;2uAujqSrDe7i6D2Du3XRV4f0VSjbUr9IvWCOgpcY3FUIjG0QGIc0eCjTL4b0C05RG9ylD6YwuNsO&#10;fXVIX4WyLfWL1AvmKHhJc4O7h4eHpwseR5XEMilU5ipdXPlcAmMbBMYhDR7K9Ish/YJTpDyVE9e2&#10;i/sM7rZDXx3SV6FMvxjSL5hLM4O7uChyCoO1wBjS9VXik8siGI7r8+fP+yXPIzC2wQZgyAYAyvSL&#10;If2CU9RyWMpgBnfboa8O6atQpl8M6RfMpYnBXYS8OMIugt779++rgTGk0DjXkXUlAmMbbACGbACg&#10;TL8Y0i84RS2HpQz20qfKRp47lxzWBn11SF+FMv1iSL9gLk0M7mKv7OvXr7tBXC0wBoO7bbEBGLIB&#10;gDL9Yki/4BS1HBZnNcR9pUuaxNkQcX98uuy55LA26KtD+iqU6RdD+gVzaWJwFwO4OFU2qQXGYHC3&#10;LTYAQzYAUKZfDOkXnOKlHBY7W+P++ITZvpTP4v45yGFt0FeH9FUo0y+G9Avm0sTgbuylwJiCYQTG&#10;+Drq8fFx9+XLl/0S8xAY22ADMGQDAGX6xZB+wRTxoV/9awWnHNa/rS92nKZlYkgX96dhXhyJ51rD&#10;66KvDumrUKZfDOkXzGXRg7tcxTVV+kfvnUNgbIMNwJANAJTpF0P6BVPEjtBcpurXWAzn+h8qFgO7&#10;eJ45d6LKYW3QV4f0VSjTL4b0C+ayyMFdDOb6wTD+Hkfc9T/gYg4CYxtsAIZsAKBMvxjSL1gyOawN&#10;+uqQvgpl+sWQfsFcFjm4K0kXTI6a46g7gbENNgBDNgBQpl8M6RcsmRzWBn11SF+FMv1iSL9gLqsa&#10;3IX02Dk+uEJgbIMNwJANAJTpF0P6BUsmh7VBXx3SV6FMvxjSL5iLwV2FwNiGFjcAqQlvtaBVAuOQ&#10;dZYlk8PaoK8O6atQpl8M6RfMZVWDu7juXXqsU2XXo8UNQGrCWy1olcA4ZJ1lyeSwNuirQ/oqlOkX&#10;Q/oFc1nc4C6OpHvz5s13n1oWf7+/v396XHyq2RwExja0uAFITfjVz79tq2x8aJzAOGSdZcnksDbo&#10;q0P6KpTpF0P6BXNpYnD38PDwNIxLlQZ3/duSGNyl+2NQF/elgV26bY6j7YLA2IYWNwCpCWeHW2su&#10;Gx8aJzAOWWdZMjmsDfrqkL4KZfrFkH7BXJoY3MURcmnwVqq+x8fH3du3b3d3d3fd/THAi9vnJDC2&#10;ocUNQGrC2eHWmsvGh8YJjEPWWZZMDmuDvjqkr0KZfjGkXzCXJk+VbYXA2IYWNwCpCWeHW2suGx8a&#10;JzAOWWdZMjmsDfrqkL4KZfrFkH7BXAzuKgTGNrS4AUhNODvcWnPZ+NA4gXHIOsuSyWFt0FeH9FUo&#10;0y+G9AvmYnBXITC2ocUNQGrC2eHWmsvGh8YJjEPWWZZMDmuDvjqkr0KZfjGkXzAXg7sKgbENLW4A&#10;UhPODrfWXDY+NE5gHLLOsmRyWBv01SF9Fcr0iyH9grkY3FUIjG1ocQOQmnB2uLXmsvGhcQLjkHWW&#10;JZPD2qCvDumrUKZfDOkXzMXgrkJgbEOLG4DUhLPDrTWXjQ+NExiHrLMsmRzWBn11SF+FMv1iSL9g&#10;LgZ3FQJjG1rcAKQmnB1urblsfGicwDhknWXJ5LA26KtD+iqU6RdD+gVzMbirEBgPUhPeao2lJpwd&#10;bq25bHxoXGmd3SrrLEsmh7VBXx3SV6FMvxjSL5iLwV2FwHiQmvBWayw14exwa81l40PjSuvsVlln&#10;WTI5rA366pC+CmX6xZB+wVwM7ioExoOuCW+sShuf1ISzw601l40PE6T1ZqvVEussSyaHtaHF3nZL&#10;+iqU6RdD+gVzMbirEBgPuia8sSptfFITzg631lw2PkyQ1putVkussyyZHNaGFnvbLemrUKZfDOkX&#10;zMXgrkJgPOia8MaqtPFJTTg73Fpz2fgwgX7RDussSyaHtaHF3nZL+iqU6RdD+gVzMbirEBgPuia8&#10;sSptfFITzg631lw2PkygX7TDOsuSyWFtaLG33ZK+CmX6xZB+wVwM7ioExoOuCW+sShuf1ISzw601&#10;l40PE+gX7bDOsmRyWBta7G23pK9CmX4xpF8wF4O7CoHxoGvCG6vSxic14exwa81l48ME+kU7rLMs&#10;mRzWhhZ72y3pq1CmXwzpF8zF4K5CYDzomvDGqrTxSU04O9xac9n4MIF+0Q7rLEsmh7Whxd52S/oq&#10;lOkXQ/oFczG4qxAYD7omvLEqbXxSE84Ot9ZcNj5MoF+0wzrLkslhbWixt92Svgpl+sWQfsFcDO4q&#10;BMaDrglvrEobn9SEs8OtNZeNDxPoF+2wzrJkclgbWuxtt6SvQpl+MaRfMBeDuwqB8aBrwhur0sYn&#10;NeHscGuO+td/37368/+Tv69W8Zh4bO6+OcrGhwn0i3ZYZ1kyOawNLfa2W9JXoUy/GNIvmIvBXYXA&#10;eNA14Y1VaeOTmnB2uHVuxeAtnvv/+r+PG97FsvGYeOylhnf71w01+kU7rLMsmRzWhhZ72y3pq1Cm&#10;XwzpF8zF4K5CYDzomvDGqrTxSU04O9w6t/oDuKnDu1Mec0rtXzfU6BftsM6yZHJYG1rubVstaFWL&#10;/eKWrLPMxeCuQmA86Jrwxqq08enCU264NUcdM4i71tAuav+6oUa/aId1liWTw9rQcm/bakGrWuwX&#10;t2SdZS4GdxUC40HXhDdWpY1PF55yw625aspA7ppDu6j964Ya/aId1lmWTA5rQ8u9LZtV1lx6Oo1r&#10;sV/cknWWuRjcVQiMB10T3liVNj6pCWdD1ZxVG8xde2gXtX/dUKNftMM6y5LJYW1oubdls8qaS0+n&#10;cS32i1uyzjIXg7sKgfGga8Ibq9LGJzXhbKiau3IDulsM7aL2rxtq9It2WGdZMjmsDS33tmxWWXPp&#10;6TSuxX5xS9ZZ5mJwVyEwHnRNeGNV2vikJpwNVZeo/qDuX355rvj6mkO7qP3rhhr9oh3WWZZMDmtD&#10;y70tm1XWXHo6jWuxX9ySdZa5GNxVCIwHXRPeWJU2PqkJZ0PVpSoGdGlgFxVfX3NoF7X/3lCjX7TD&#10;OsuSyWFtaLm3ZbPKmktPp3Et9otbss4yF4O7CoHxoGvCG6vSxic14WyoulQZ3LEQ+kU7rLMsmRzW&#10;hpZ7WzarrLn0dBrXYr+4Jessc2lucPfw8LC7u7t7qpqvX7/u3r17t3v9+vXu1atXT/XmzZvdx48f&#10;90ucT2A86Jrwxqq08UlNOBuqLlExoHOqLAuhX7TDOsuSyWFtaLm3ZbPKmktPp3Et9otbss4yl2YG&#10;dzGIe/v2bTeEiyr58uXL02Avlok/Y2DXH+A9Pj7ulzyPwHjQNeEL1X99q/9vdNuUisfEY3P3zVGl&#10;jU9qwtlQNXf1h3ZpUJe7LffYuWv/uqHm0v2i1XqxX2y04FRyWBtKve2Wuh6TyyprLn2VxrXYL27J&#10;Ostcmhjcffr0qRvEvX//vhvAlcSgLu6PI+76YmAXt8dzxSDwXALjQdeEL1AxeIvn/n+/1THDu1g2&#10;HhOPvdTwrnvdI6kJZ0PVnFUb0N1ieLd/3VDTrTcbqxf7xUYLTiWHHaT+stUa63pMLqusufRVGlda&#10;Z7fKOstcmhjcpSPmYoAXaoO7ONquNpy7v79/un+Oo+4ExoOuCV+g+gO4qcO7Ux5zSnWveyQ14Wyo&#10;mqumDOauPbzbv26o6dabjdVN+0WLpV9wJjnsIPWXrdaYvgptKq2zW2WdZS7NHHHXH8LVBnfpqLo4&#10;rTbnw4cPT/ePj8Y7hcB40DXhC9Uxg7hrDe2iutc9kppwNlTNUccM5K45vNu/bqjp1puN1c36Raul&#10;X3AmOexAXx3SV6EsrTdbrZZYZ5lLE4O7sdrgLg3m4s+c+HCKuD+O4juXwHjQNcIL1pSB3DWHdlHd&#10;6x5JTTgbqs6tUwZx1xre7V831HTrzYXKNTEXUvoFZ5LDDi7dV1stfXVU+ioTpPVmq9US6yxzWdzg&#10;Lo6kqw3u4ug9g7v5dY3wwlUbzNXuu1R1r3skNeFsqDq3/vXfn5/72AFcf3gXz5Fb5tzav26o6dab&#10;C5RrYi6o9AvOJIcddP1lY6WvjkpfZQL9oh3WWeayuMFd+mAKg7vruuYGIDegy92We+zc1b3ukdSE&#10;s6FqjorB2ylHzcVjLjW0i7LxYYJuvblAndILrtU/utc9cvF+0WrpF5xJDjvo+svGSl8dlb7KBPpF&#10;O6yzzGVxg7u4tp3B3fVdewPQf6P9v/YVX1/yTXeuutc9kppwNlStuWx8mKBbby5Uxwzijln23Ope&#10;94h+AaeRww66/rKx0ldHpa8ygX7RDussc1nc4O6la9wZ3F3GLTYA8QY7Deyi4utLvunOVfe6R1IT&#10;zoaqNZeNDxN0680Fa8pAbsoyc1b3ukf0CziNHHbQ9ZeNlb46Kn2VCfSLdlhnmctiB3cvfars+/fv&#10;97ecTmA8uMUGIN5kG9w1VjY+TNCtNxeu2mCudt+lqnvdI/oFnEYOO+j6y8bqZn3VJUtYMP2iHdZZ&#10;5rK4wd3nz5+f7ru7u9vfMnR/f/90f3y67LkExoNrbwD6b7pjYJcGeNd6A56qe90jqQlnQ9Way8aH&#10;Cbr15gqVG9Dlbss9du7qXveIfgGnkcMOuv6ysbpJX43BWzy3DwljofSLdlhnmcviBnfh9evXT/fH&#10;J8z2paPt4v45CIwH19wAeCPecNn4MEG33lyp+v3BoL+h0i84kxx20PWXjdVN+mp/ADd1eHfKY06p&#10;/euGGv2iHdZZ5tLE4O7h4eHpmnSp0uCuf1tfuo5dGtLF/WmYF0fixVF5cxAYD661AagN6Gr3Xaq6&#10;1z2SmnA2VK25bHyYoFtvrljRD9LALiq+vkaP6Ff3ukf0CziNHHbQ9ZeN1c366jGDuGsN7aL2rxtq&#10;9It2WGeZSxODuzhyLg3iSjUWw7n0CbNRMbCL5/ny5ct+ifMJjAfX2ABMGcxNWWbO6l73SGrC2VC1&#10;5rLxYYJuvbliRS8wuGus9AvOJIcddP1lY3XTvjplIHfNoV3U/nVDjX7RDussc2nyVNlWCIwHl94A&#10;HDOQO2bZc6t73SOpCWdD1ZrLxocJuvXmStXvCTGwSwO8S/eHcXWve0S/gNPIYQddf9lY3byv1gZz&#10;1x7aRe1fN9ToF+2wzjIXg7sKgfHgkhuAUwZxpzzmlOpe90hqwtlQteay8WGCbr25QuV6wbX6w7i6&#10;1z2iX8Bp5LCDrr9cqP7rW53SK+Mx8djcfXNUE301N6C7xdAuav+6oebS/aLVKvWLW7LOMheDuwqB&#10;8eCSG4AIfPHcx77B7r85v1Ro7F73SGrC2VC15rLxYYJuvblw9XvAuH/U7rtUda97RL+A08hhB11/&#10;uUDJYROqP6j7l1+eK76+5tAuav+6oaZbbzZWpX5xS9ZZ5mJwVyEwHlx6AxCB75Q31vGYS4XFqNIG&#10;IDXhrRbUXLpfRPXfMJbebE5ZZs7qXvdIt+7k3oStufSL1YoPFetfh3hc8SFic5DDDrr+coE6pVde&#10;q792r3vkJn01BnRpYBcVX19zaBe1/95Q0603G6tSv7gl6yxzMbirEBgPbACGUhPeakHNpfvFMW8Y&#10;r/XmMqp73SPdupN7E7bm0i9W68OHD08Duvv7++7T//vl0/3n1/WXC5W+OqEM7liIbr3ZWJX6xS1Z&#10;Z5mLwV2FwHhgAzCUmnA2VK25bHyY4JL94pQ3jNd6k9m97hH9grVJg7u5jqwrkcMOuv5ywZrSK6/V&#10;T1N1r3vk6n01BnROlWUhuvVmY/Viv9hosQ4GdxUC44ENwFDXDHOhas1lA8AEl+wXrsWUqX/999Pe&#10;OMZj4rG5++Yo/WK1DO6ur+svF67aYK5236Wqe90jF++r/eoP7dKgLndb7rFz1/51Q0233lyoXOJo&#10;WcU6GNxVCIwHl94AtFovbgByoWrNZQPABJfuF4sNjLl16tyKwVs897FvHPtvOi81vNu/btbH4O76&#10;Lt1X+xW9cjygy92We+zc1b3ukdRfsr1nzqoN6Gr3Xar2rxtquvXmAhU56pQ+0O8hl8pi3eseSetN&#10;dp1ac+kXq2JwVyEwHnSNcGNlAzAqGwAm0C+GLtovTnnjeK03m/vXzfqkwd27d++evo56fHzcffny&#10;Zb/EPOSwg2v31f6b7P+1r/j6mkO7qO51j6T+ku09c9WUXnmtfppq/7qhpltvLlD93jC1H5zymFOq&#10;e90jab3JrlNrLv1iVQzuKgTGg64RbqxsAEZlA8AE+sXQxfvFMW8cr/kmc/+6WZ80uMvV+/fvd1+/&#10;ft0veR457OAWfTXeXKeBXVR8fak33KXqXvdI6i/Z3jNH6assWLfeXKiOGcQds+y51b3ukbTeZNep&#10;NZd+sSoGdxUC40HXCDdWNgCjsgFgAv1i6Cr9Ysobx2u+uYzav27WJwZz/aPr4u9xxN3d3V03vJuD&#10;HHZwi74ab7A3Obg7pVdeq7/uXzfUdOvNBWvKQG7KMnNW97pH0nqTXafWXPrFqhjcVQiMB10j3FjZ&#10;AIzKBoAJ9Iuhq/WL2hvHa72p7Nf+dbMdnz9/7o68m+OoOzns4Np9tf+GOwZ2aYB3jTff/epe90jq&#10;L9nec265digL1603F67aYK5236Wqe90jab3JrlNrLv1iVQzuKgTGg64RbqxsAEZlA8AE+sXQVftF&#10;bkCXuy332Llr/7rZljS4m+ODK+Swg2v21dwb7lu8CY/qXvdI6i/Z3jNHxeDtlF4Zj7nU0C5KX2WC&#10;br25QukXDZd+sSoGdxUC40HXCDdWNgCjsgFgAv1i6Or9oj+o+5dfniu+vubQLmr/utkWg7vLuFZf&#10;rb3hvsWb8e51j6T+ku09ay59lQm69eZK1e8NmztCt+XSL1bF4K5CYDxIjXCrNWYDAGXderOxaqpf&#10;xIAuDeyi4utrDu2i9t+b7Yjr3qXBnVNl53WNvjplMDdlmTmre90jXW/L9Z41l77KBN16c8WKXpAG&#10;dlHx9aX7w7i61z2iX7AGBncVAuNBaoRbrTEbACjr1puNVVP9wuCOC4kj6d68eTP4cIoQf7+/v38a&#10;2r17925/63nksINL99VjBnLHLHtuda97pOttud6z5tJXmaBbb65Y0QcM7hor/WJVDO4qBMaDrhFu&#10;rGwARmUDwAT6xdDV+0UM6Jwqy4XE4C4dVReDuhjipYFdum2Oo+2CHHZwyb56yiDulMecUt3rHkn9&#10;Jdt71lz6KhN0682Vqt8PYmCXBniX7A256l73iH7BGhjcVQiMB10j3FjZAIzKBoAJ9Iuhq/aL/tAu&#10;Depyt+UeO3ftXzfr8/j4uHv79u3u7u6uG9jFAC9un5McdnDJvvpf3yqe+9g32f036/EcuWXOre51&#10;j6T+ku09ay59lQm69eYK1e8DqYfkbss9du7qXvfIxfuFD7PhCgzuKgTGg64RbqxutgFotWwAmEC/&#10;GLpav6gN6Gr3Xar2rxtOJYcdXLqvxuDtlDfX8ZhLDe2ibt5XWyt9lQku3S9S1QZ0tfsuVd3rHrlo&#10;v4jBWzz3sdmqn8suNbzbv27WweCuQmA86BrhxuomG4CWywaACdJ6s9Uau0q/mDKYm7LMnLV/3XAq&#10;Oeyg6y8bqxf76kYLaq7RL6YM5q49vOte90i37uSyyrl1Sra6Vh7bv27WweCuQmA86BrhxuomG4CW&#10;ywaACdJ6s9Uau3i/OCYAXissRu1fN5xKDjvo+svG6sW+utGCmkv3i2MGctcc3nWve6Rbd3JZZY6S&#10;w7gCg7sKgfGga4Qbq5ttAFotGwAm0C+GLtovTgmA1wqN+9cNp5LDDvTVodRfsr1nzaWvMsEl+8Up&#10;g7hrDe+61z1ylX4xJVtdK3+l2r9u1sHgrkJgPOga4cbqphuAFssGgAn0i6GL9gvXVmHF5LADfXUo&#10;9Zds71lz6atMcMl+4cNsKlUbzNXuu1TtXzfrYHBXITAedI1wY3XzDUBrZQPABPrF0MX7RQzeTgmA&#10;8ZhLDe2i9AvOJIcd6KtDF++rrZa+ygSX7hc+zKZSuQFd7rbcY+eu/etmHQzuKgTGg0tvAFqtJjYA&#10;LZUNABPoF0P6BZxGDjvQV4f0VSjTL4au3i/6g7p/+eW54utrDu2i9q+bdTC4qxAYD2wAhlIjzDbJ&#10;NZcNABPoF0P6BZxGDjvQV4f0VSjTL4Zu0i9iQJcGdlHx9TWHdlH77806GNxVCIwHNgBDXRPONck1&#10;lw0AE+gXQ/oFnEYOO0j9Zas1pq9CWbfebKya6hcGd8zM4K5CYDywARjqmnCuSa65bACYQL8Y0i/g&#10;NHLYQeovW60xfRXKuvVmY9VMv4gBnVNlmZnBXYXAeGADMJQaYbZJrrlsAJhAvxjSL+A0ctiBvjqk&#10;r0KZfjF01X7RH9qlQV3uttxj567962YdFjm4e3h42L169apYnz592i95HoHxwAZgKDXCbJNcc9kA&#10;MIF+MaRfwGnksAN9dUhfhTL9Yuhq/aI2oLvF8G7/ulmHRQ7uPnz48DSgu7+/37158+a7+vz5837J&#10;8wiMBzYAQ6kRbrWgRr8Y6tadXKhac+kXnEkOO9BXh/RVKNMvhq7SL6YM5q49vNu/btZh0YO7uY6s&#10;KxEYD2wAhlIj3GpBjX4x1K07uVC15tIvOJMcdqCvDumrUKZfDF28XxwzkLvm8G7/ulkHg7sKgfHA&#10;BqAdmjCt0y+G0jqbDVVrLr2KM8lhB/rqkL4KZfrF0EX7xSmDuGsN7/avm3UwuKsQGA9sANqhCdM6&#10;/WIorbPZULXm0qs4kxx2oK8O6atQpl8MXbRf/Ou/Pz/3sQO4/vAuniO3zLm1f92sw6IHd+/evXv6&#10;Ourx8XH35cuX/RLzEBgPbADaoQnTOv1iKK2z2VC15tKrOJMcdqCvDumrUJbWm63W2MX7RQzeTjlq&#10;Lh5zqaFdlH6xKose3OXq/fv3u69fv+6XPI/AeNA1wo1VaQNwS5owrdMvhtI6mw1Vay69ijPJYQf6&#10;6pC+CmVpvdlqjekXrMEiB3cxmOsfXRd/jyPu7u7uuuHdHATGg64RbqxKG4Bb0oRpnX4xlNbZbKha&#10;c+lVnEkOO9BXh/RVKNMvhvQL1mCRg7uSz58/d0fezXHUncB4YAPQDk2Y1ukXQ2md3WrBqeSwA311&#10;qOsxuTeray59lQn0iyH9gjVY1eAupMHdHB9cITAepEa41WqJJkzruvVmY1XqF2md3WrBqeSwA311&#10;qOsxuTeray59lQn0iyH9gjUwuKsQGA9SI9xqtUQTpnXderOxKvWLtM5mQ9WaS6/iTHLYgb46pK9C&#10;mX4xpF+wBqsa3MV179Lgzqmy61FqwlulCdO6bp3dWJV6VVpns6FqzaVXcSY57EBfHdJXoUy/GNIv&#10;WIPFDe7iSLo3b94MPpwixN/v7++fhnbv3r3b33oegbENpSa8VZowrevW2Y1VqVeldTYbqtZcehVn&#10;ksMO9NUhfRXK9Ish/YI1WOTgLh1VF4O6GOKlgV26bY6j7YLA2IZSE94qTZjWdevsxqrUq9I6mw1V&#10;ay69ijPJYQf66pC+CmX6xZB+wRos8lTZx8fH3du3b3d3d3fdwC4GeHH7nATGNpSa8FZpwrSuW2c3&#10;VqVeldbZbKhac+lVnEkOO9BXh/RVKNMvhvQL1mB1H04xJ4GxDaUmvFWaMK3r1tmNValXpXU2G6rW&#10;XHoVZ5LDDvTVIX0VyvSLIf2CNTC4qxAY21BqwlulCdO6bp3dWJV6VVpns6FqzaVXcSY57EBfHer6&#10;6kYLavSLoW7dyWWVNZd+sSoGdxUCYxtKTXirNGFa162zG6tSr0rrbDZUrbn0Ks4khx2k/rLVGuv6&#10;6kYLarr1ZmOlX+SLdTC4qxAY21BqwlulCdO6bp3dWJV6VReecsOtNZdexZnksIPUX7ZaLdHbaF23&#10;3mysSv0irbNbLdbB4K5CYGxDqQlvlSZM67p1dmNV6lVdeMoNt9ZcehVnksPaUOptW6W30bpund1Y&#10;lXpVWmezWWXNpVetisFdhcDYhlIT3ipNmNZ16+zGqtSr0jqbDVVrLr2KM8lhbSj1tq3S22hdt85u&#10;rEq9Kq2z2ayy5tKrVsXgrkJgbEOpCW+VJkzrunV2Y1XqVWmdzYaqNZdexZnksDaUettW6W20rltn&#10;N1alXpXW2WxWWXPpVaticFchMLah1IS3ShOmdd06u7Eq9aq0zmZD1ZpLr+JMclgbSr1tq/Q2Wtet&#10;sxurUq9K62w2q6y59KpVMbirEBjbUGrCW6UJ07pund1YlXpVWmezoWrNpVdxJjmsDaXetlV6G63r&#10;1tmNValXpXU2m1XWXHrVqhjcVQiMbSg14a3ShGldt85urEq9Kq2z2VC15tKrOJMc1oZSb9sqvY3W&#10;pXV2qzWW1tlsVllz6VWrYnBXITC2odSEt0oTpnX98LTFGkvrbDZUrbn0Ks4kh7Wh1Nu2Sm+jdf1M&#10;ssUaS+tsNqusufSqVTG4qxAY21BqwlulCdO6fnjaYo2ldTYbqtZcehVnksPaUOptW6W3QVmL/SKt&#10;s9mssubSq1bF4K5CYGyDwDikCUOZwNhQ6VWcSQ5rgxw2pLdBmRzWUOlVq2JwVyEwtkFgHNKEoUxg&#10;bKj0Ks4kh7VBDhvS26BMDmuo9KpVMbirEBjbIDAOacJQJjA2VHoVZ5LD2iCHDeltUCaHNVR61aoY&#10;3FUIjG0QGIc0YSgTGBsqvYozyWFtkMOG9DYok8MaKr1qVQzuKgTGNgiMQ5owlAmMDZVexZnksDbI&#10;YUN6G5Q1ncM2WqyDwV2FwNgGgXFIE4YygbG9glPJYW2Qw4b0NiiTw9or1sHgrkJgbIPAOKQJQ5nA&#10;2F7BqeSwNshhQ3oblOkXQ/oFczG4qxAY22ADMGQDAGX6xZB+wZLJYW3QV4f0VSjTL4b0C+ZicFch&#10;MLbBBmDIBgDK9Ish/YIlk8PaoK8O6atQpl8M6RfMxeCuQmBsgw3AkA0AlOkXQ/oFSyaHtUFfHdJX&#10;oUy/GNIvmIvBXYXA2AYbgCEbACjTL4b0C5ZMDmuDvjqkr0KZfjGkXzAXg7sKgbENNgBDNgBQpl8M&#10;6RcsmRzWBn11SF+FMv1iSL9gLgZ3FQJjG2wAhmwAoEy/GNIvWDI5rA366pC+CmX6xZB+wVwM7ioE&#10;xjZsaQOQmvscBWuTesEctRX6AUsmh7VhS32zn6POLVibfo46t7ZCP2AuBncVAmMbttTg+4Hv3IK1&#10;6Qe+c2sr9AOWTA5rw5b6Zj9HnVuwNv0cdW6tQW69P7XgJQZ3FQJjG9bU4AGuSSBkyeSwy+u/kT63&#10;ALakP3g7t+Alix3cff36dffu3bvd69evd69evXqqN2/e7D5+/Lhf4nwC4+Xlgt+pBbAlueB3asGx&#10;5LB1yOWpUwsAuIxFDu6+fPmyu7u7ewqJ8WcExX5wfHx83C95HoHx8nLB79QC2JLcAO7UgmPIYQAA&#10;17PIwV0ExAiGsae3L4JiCpGxJ/hcAiMAwJAcBgBwPYsb3MVe3loovL+/f7p/jr29AiMAwIEcBgBw&#10;XYsb3KW9uW/fvt3fMvThw4en+8d7gU8hMAIAHMhhAADXtbjBXQqE8WdOXBQ57o/TOM6VAqNSSiml&#10;1Ny1RHKYUkoppdZQS7K4wV3swa0Fxk+fPs0WGEPuH1gppZRS6txaIjlMKaWUUmuoJVnc4C5dEPla&#10;gREAgGdyGADAdS1ucBfXVBEYAQCuTw4DALiu1V3jTmAEALgMOQwA4LoWO7h76dPM3r9/v78FAIA5&#10;yGEAANe1uMHd58+fnwLh3d3d/pah+/v7p/vjU80AAJiPHAYAcF2LG9yF169fP4XC+GSzvrSXN+4H&#10;AGB+chgAwPUscnCXrp+SwmFcRyWFyNgDHHuDAQCYnxwGAHA9ixzchQiF6ZPNUlCMPb9fvnzZLwEA&#10;wCXIYQAA17HYwR0AAAAArJnBHQAAAAA0yOAOAAAAABpkcAcAAAAADTK4AwAAAIAGGdwBAAAAQIMM&#10;7gAAAACgQQZ3AAAAANAggzsAAAAAaJDBHQAAAAA0yOAOAAAAABpkcAcAAAAADTK4AwAAAIAGGdwB&#10;AAAAQIMM7gAAAACgQQZ3AAAAANAggzsAAAAAaJDBHQAAAAA0yOAOAAAAABpkcAcAAAAADTK4Y/Pe&#10;v3+/e/XqVbZev369e/v27e7Tp0/7paf58OHD7u7u7uk5Hh4e9rcCa3B/f/9dr0gV971792735cuX&#10;/dJ5cX/0hjdv3gweH39/fHzcLwWwfnIYcAw5jC0yuGPzxg27VLHc169f94/Ki2A53phEeATWo79+&#10;1yrejOZET8gt368p/QZgDeQw4Bj99btWchhrYnDH5vUDYwS+fkXDT3tso2Kvb0409tIeY4ER1iWt&#10;2/HmsN8vPn78+LSXt7/+54706D8+7k+PHz+2FDgB1kQOA46R1m05jC0xuGPz+oExJw6l7ofGz58/&#10;7+856N8fTT8OsU5/FxhhXdK6Hb0jJ4JjWiZ6w1jcVjoNIwJkemyUvb3A2slhwDHSui2HsSUGd2ze&#10;S4Ex9Jt4LgDG7fE8sbcmxJ+15YHlSut2KTCGOCokLZf6wlRxTadTHwuwNHIYcIy0bsthbInBHZs3&#10;JTC+FADHF0AVGGG90rpdC4yx3qfljg19/Z4kMAJrJ4cBx0jrthzGlhjcsXlzBMYxgRHWK63blwqM&#10;/Qur504JA1gTOQw4Rlq35TC2xOCOzZsSGPsXPJ7yEeECI6xXWrdrgbEf+sZHgtTEtVTS43LXZQFY&#10;GzkMOEZat+UwtsTgjs17KTDGnpZ00eP4c8pFSgVGWK+0bpcCY/+i6LVQmdN/bFxgHWDt5DDgGGnd&#10;lsPYEoM7Nq8fGCPopcp9pPiUvbxBYIT1Sut27M3t94zoD/1+Em8wjznFIt6MpjenUcfsIQZYKjkM&#10;OEZat+UwtsTgjs3rN/haTQ2LQWCE9er3hVIdGxZD/xPQ9A1gK+Qw4Bj9vlAqOYy1Mbhj82qBMe6L&#10;66ocu8dFYIT16veIfkVIjJ7x8PAw6VSuvnhMep4IjgBbIYcBx+j3iH7JYayZwR2b1w+McxEYYb3S&#10;uh29Yw5xFEl6zjjt49iwCbBkchhwjLRuy2FsicEdmycwAsdI6/YcgVFYBLZODgOOkdZtOYwtMbhj&#10;8wRG4Bhp3T43MPb7hLAIbJUcBhwjrdtyGFticMfmCYzAMdK6fU5gjAsmp08uiz+FRWCr5DDgGGnd&#10;lsPYEoM7Nk9gBI6R1u1TA+M4LB77qWcAayKHAcdI67YcxpYY3LF5cwTGaPgRElP1P5no3bt3g/uO&#10;/WQ0oC1p3T4lMMb6n8JiVPSKfn/IFcCayWHAMdK6LYexJQZ3bN4cgbG/AXipTtnIAO04Z12OIz/6&#10;/WBK2RMMrJkcBhzjnHVZDmOpDO7YvLdv3z415bgo6alev379XZMvVXw/YLnSG8T379/vb5nu48eP&#10;3/WEl8rRIcCayWHAMeQwtsjgDgAAAAAaZHAHAAAAAA0yuAMAAACABhncAQAAAECDDO4AAAAAoEEG&#10;dwAAAADQIIM7AAAAAGiQwR0AAAAANMjgDgAAAAAaZHAHAAAAAA0yuAMAAACABhncAQAAAECDDO4A&#10;AAAAoEEGdwAAAADQIIM7AAAAAGiQwR0AAAAANMjgDgAAAAAaZHAHAAAAAA0yuAMAAACABhncAQAA&#10;AECDDO4AAAAAoEEGdwAAAADQIIM7AAAAAGiQwR0AAAAANMjgDgAAAAAaZHAHAAAAAA0yuAMAAACA&#10;BhncAQAAAECDDO4AAAAAoEEGdwAAAADQIIM7AAAAAGiQwR0AAAAANMjgDgAAAAAaZHAHAAAAAA0y&#10;uAMAAACABhncAQAAAECDDO4AAAAAoEEGdwAAAADQIIM7AAAAAGiQwR0AAAAANMjgDgAAAAAaZHAH&#10;J/rt1e9nr1t5+/bt7tWrV09/bt3nz5+ffhdR8fWcXv3+59kLALYol6POrVuRww7kMIDvGdzBiXKB&#10;79y6lTdv3jwFpPhz7N27d0/3vX79evfly5f9rfN5fHx8ev67u7vdx48f97fezqdPn7rAGF/PKRf4&#10;zi0A2KJcjjq3bkUOO5DDAL5ncAcn6kLeDDVnYIyQEyEvAl4KPvF17MWNcJZTC4zpOaLmDlAhfe+o&#10;Dx8+7G+9nasExp9/O79ODIwR+iOcp9dYqyl7/uN3lJ4v/pz6O4s3B+Pv16/4f/Hw8LD7+vXr/hF5&#10;6Xu/f/9+fwsAWyCHzUMOO7HksCdyGFyHwR2cqLXAGEGgH75KFeFxfOpBLTDa0zufFgJj//W9VLn/&#10;D2Pp/0eq+PsU8eag/7hS5f6/9qXlpvysAKyHHDYPOezEksOepOXkMLgsgzs4UUuBMTaoaY9X2sjG&#10;BjnCQVSEsv6GfbxxrQXGrdlSYIz/E+n/SK6mvEHo/7+Lir+/tHc29ANj7NHtf9/4e/wfnvKcaRn/&#10;dwG2RQ5bp/h9pd9TfD0nOexADoNlMbiDE7USGGNDen9/3204a3va0t5ggbEsAkv6XcbXc2otMEZo&#10;O0faSx/Vf0MSt7+kHxhLv+f0/zIqQmROut//XYBtkcPWSQ6bTg6D7TC4gxO1Ehj7G96pn0Z2zCka&#10;WyMwThf/3+J5Yq9svBlJzzvl/+GUwNi//krpOdP9/u8CbIsctk5y2HRyGGyHwR2cqJXA2D9Efsoh&#10;9Tm1wBh72OK++D456XunEBp7+fp7nuPrWjCJx42fIyeeN/2cUfHzxN7F3GuOABIXyY3l+7+f+Dpu&#10;q+2JFBin6QfEtBc2Bciol/4vTgmM/Z81938zvHQ/AOskhz1L31sOe5kcdiCHwbIY3MGJWgiM/Q3q&#10;lL1rJSmI5Ta6/Q17Trov9sql58lV6dSR/mvIBYfxKSjjihA4vphybrlxnfrznGNNgTG9kYhK4TCC&#10;eLothciSYwNj6d8r3S8wAmyLHPYs3SeHvUwOO5DDYFkM7uBELQTG/kb3pQ10zRyBMe1RjcP1IzjE&#10;xj5+pv6e1twe1n4oyAWHfgiNr9Nzx58pSMb37IvbImBEkOzvcYw9yf3wmft+L/0851hTYEy/x/gz&#10;iXCfnnv8bzI2JTD29xyP3xQk6X6BEWBb5LBn6T457GVy2IEcBsticAcnaiEw9jeo54SbOQJjVISH&#10;CA19/YCS2xvdv3/8Gl56bIhgGKF0qgiQ6TnjNI6x2s9zrtYCY/zu4u+56gftsf5pNeM3Kv3/k7VT&#10;bmqBMf7ef57Sv31IywiMANsihz1L90XJYXVy2IEcBsticAcnaiEwpqAXNd7oHmOOwJgLi0naK5gL&#10;dvFzp+cYv4Z+aKgFmNp9Oennyb3e2s9zrtYCY61qIS2Cdlpu/LuPPbLpvlwgT/r/r2oVz1H6fxXS&#10;cgIjwLbIYc/SfXLYy+SwAzkMlsXgDk4kMD5L98VyJbFHsfQctYCWTu+IgDen2uut/TznWlJgjH+z&#10;kvTvkvv9hXR/7g1CMiUwlk7L6EvLln4WANZJDnuW7pPDXiaHHchhsCwGd3AigfFZuq8WGGvPUQto&#10;6fbaXseS2AMZpw/Ea0oBZly511v7ec7VWmCs/ZuV9Pfk5q6VE/pvEEqhr/9/Iv6d4ueKij27/X+v&#10;l0JjWi73bwnAeslhz9J9ctjL5LADOQyWxeAOTtRCYOwfKl/aeE/RemA8NtjE7yI9tlYC4/GBsR8G&#10;S6dO9ENlKez3/0+Mf89xTZYUGuNPp2gAMCaHPUv31bbpteeo5Z50+7F5QQ4r67++Y3+vQQ6DbTK4&#10;gxO1EBj7wah2SP1LWg+Mx7y2/vOlT1YbX/+j9nprP8+5lh4YI7ilxx5TucBXC4yhf3/t50zLCIwA&#10;2yKHPUv31baVteeo5Z50uxyWKTnsSVpGDoPLMriDE7UQGCMIpQ3mS3vEaloPjMeEgdizmB43DopJ&#10;7fXWfp5zLT0wTt2DPq543Fj//0Tu9xz/l/t7e0vScxzzfwSA5ZPDnqX75LCXyWEHchgsi8EdnKiF&#10;wBhS+ImKUzamOGbP5y0DY/+1lcJf6N9Xey1JbZnaz3OupQfG9ClwUS+9OYnTLNKyuYtavxQYw5RT&#10;kNL9tX9vANZHDnuW7pPDXiaHHchhsCwGd3CiVgJjf8McFReYLYmNfNoT2lcLULcMjPFa0n2la3Sk&#10;ZZL0Wkp7vvt7KwXG6YExQnl63NRTZvoBcxz4pwTG/vcsBcKX7gdgneSwZ+k+OexlctiBHAbLkt8C&#10;AC9KIW/OOlU/BEXFNUUiSMWGOCruj418//6+FLJyG91bBsYIfPGzpvvj54vXkl5T+rn7h/CPQ2YK&#10;KvFn/3cQlXu9tZ/nXF1gnLGO1X998fuIv5cq3owk/b2uL33CWNL/txgfhTAlMIb0bxzV/3mSdF+E&#10;0/HP36/cmwcAliuXo86tU8lhcthU/dcnhwFTGdzBiXKB79w6R2zEIzilDWipIoCNN7xpo5wLULcM&#10;jCF+1trrivsiPCYRDPp7GMcVy6e93VsPjC9VP4in4D5+s1ET/xbpucaPmxoY+2+GIuCOpfteqgiv&#10;AKxHLkedW+eQw57JYXX91/dSyWFAYnAHKxIb6NgwRhDqh6zYWMfGtrSHLgWo+HMs7a3rh4e+9H1q&#10;G+Tac0QgjPuixkE2idcVAaMfBOM1xd7DtCe3L7d8fB23pd9R3JZ7vVN+niWL31f//0atUsiLx6Tb&#10;4nd4jP7e9f6/Vf//RO7fsC9+jlh2HDpD7c1Bv/pvKgDgEuSwZ3JYmRwGnMLgDgAAAAAaZHAHAAAA&#10;AA0yuAMAAACABhncAQAAAECDDO4AAAAAoEEGdwAAAADQIIM7AAAAAGiQwR0AAAAANMjgDgAAAAAa&#10;ZHAHAAAAAA0yuAMAAACABhncAQAAAECDDO4AAAAAoEEGdwAAAADQIIM7AAAAAGiQwR0AAAAANMjg&#10;DgAAAAAaZHAHAAAAAA0yuAMAAACABhncAQAAAECDDO4AAAAAoEEGdwAAAADQIIM7AAAAAGiQwR0A&#10;AAAANMjgDgAAAAAaZHAHAAAAAA0yuAMAAACABhncAQAAAECDDO4AAAAAoEEGdwAAAADQIIM7AAAA&#10;AGiQwR0AAAAANMjgDgAAAAAaZHAHAAAAAA0yuAMAAACABhncAQAAAECDDO4AAAAAoEEGdwAAAADQ&#10;nN3u/wcwm/p4piOVYwAAAABJRU5ErkJgglBLAwQUAAYACAAAACEADksSvt0AAAAFAQAADwAAAGRy&#10;cy9kb3ducmV2LnhtbEyPQUvDQBCF74L/YRnBm93EVm1jNqUU9VQEW0F6mybTJDQ7G7LbJP33jl70&#10;8uDxhve+SZejbVRPna8dG4gnESji3BU1lwY+d693c1A+IBfYOCYDF/KwzK6vUkwKN/AH9dtQKilh&#10;n6CBKoQ20drnFVn0E9cSS3Z0ncUgtit10eEg5bbR91H0qC3WLAsVtrSuKD9tz9bA24DDahq/9JvT&#10;cX3Z7x7evzYxGXN7M66eQQUaw98x/OALOmTCdHBnLrxqDMgj4VclW0wXYg8GZk+zCHSW6v/02TcA&#10;AAD//wMAUEsDBBQABgAIAAAAIQC6waW7vAAAACEBAAAZAAAAZHJzL19yZWxzL2Uyb0RvYy54bWwu&#10;cmVsc4SPywrCMBBF94L/EGZv07oQkaZuRHEjIvUDhmTaBpsHSRT79wbcKAgu517uOUy9fZqRPShE&#10;7ayAqiiBkZVOadsLuLb7xRpYTGgVjs6SgIkibJv5rL7QiCmP4qB9ZJlio4AhJb/hPMqBDMbCebK5&#10;6VwwmPIZeu5R3rAnvizLFQ+fDGi+mOyoBISjqoC1k8/m/2zXdVrSzsm7IZt+KLg22Z2BGHpKAgwp&#10;je+wKs6nA/Cm5l+PNS8AAAD//wMAUEsBAi0AFAAGAAgAAAAhAOSLsrwNAQAAEwIAABMAAAAAAAAA&#10;AAAAAAAAAAAAAFtDb250ZW50X1R5cGVzXS54bWxQSwECLQAUAAYACAAAACEAOP0h/9YAAACUAQAA&#10;CwAAAAAAAAAAAAAAAAA+AQAAX3JlbHMvLnJlbHNQSwECLQAUAAYACAAAACEAVrPox0kDAACGCAAA&#10;DgAAAAAAAAAAAAAAAAA9AgAAZHJzL2Uyb0RvYy54bWxQSwECLQAKAAAAAAAAACEA5NDoOKNkAACj&#10;ZAAAFAAAAAAAAAAAAAAAAACyBQAAZHJzL21lZGlhL2ltYWdlMS5QTkdQSwECLQAUAAYACAAAACEA&#10;DksSvt0AAAAFAQAADwAAAAAAAAAAAAAAAACHagAAZHJzL2Rvd25yZXYueG1sUEsBAi0AFAAGAAgA&#10;AAAhALrBpbu8AAAAIQEAABkAAAAAAAAAAAAAAAAAkWsAAGRycy9fcmVscy9lMm9Eb2MueG1sLnJl&#10;bHNQSwUGAAAAAAYABgB8AQAAhG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29468812" o:spid="_x0000_s1027" type="#_x0000_t75" alt="A comparison of a graph&#10;&#10;Description automatically generated with medium confidence" style="position:absolute;width:88525;height:41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O8NyQAAAOIAAAAPAAAAZHJzL2Rvd25yZXYueG1sRI9Ba8JA&#10;FITvBf/D8oReSt0khJBGVxGLxaPGQq+P7DMJZt+G7Nak/74rCB6HmfmGWW0m04kbDa61rCBeRCCI&#10;K6tbrhV8n/fvOQjnkTV2lknBHznYrGcvKyy0HflEt9LXIkDYFaig8b4vpHRVQwbdwvbEwbvYwaAP&#10;cqilHnAMcNPJJIoyabDlsNBgT7uGqmv5axRctv3RVT/p9ZSO5iDfyvjzy+2Vep1P2yUIT5N/hh/t&#10;g1aQJR9pludxAvdL4Q7I9T8AAAD//wMAUEsBAi0AFAAGAAgAAAAhANvh9svuAAAAhQEAABMAAAAA&#10;AAAAAAAAAAAAAAAAAFtDb250ZW50X1R5cGVzXS54bWxQSwECLQAUAAYACAAAACEAWvQsW78AAAAV&#10;AQAACwAAAAAAAAAAAAAAAAAfAQAAX3JlbHMvLnJlbHNQSwECLQAUAAYACAAAACEAQVDvDckAAADi&#10;AAAADwAAAAAAAAAAAAAAAAAHAgAAZHJzL2Rvd25yZXYueG1sUEsFBgAAAAADAAMAtwAAAP0CAAAA&#10;AA==&#10;">
                  <v:imagedata r:id="rId5" o:title="A comparison of a graph&#10;&#10;Description automatically generated with medium confidenc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43885;top:33919;width:6480;height:61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1nEyQAAAOIAAAAPAAAAZHJzL2Rvd25yZXYueG1sRI9Ba8JA&#10;FITvQv/D8oTedNdW0xpdpbQUPCnGVvD2yD6T0OzbkN2a+O+7BcHjMDPfMMt1b2txodZXjjVMxgoE&#10;ce5MxYWGr8Pn6BWED8gGa8ek4Uoe1quHwRJT4zre0yULhYgQ9ilqKENoUil9XpJFP3YNcfTOrrUY&#10;omwLaVrsItzW8kmpRFqsOC6U2NB7SflP9ms1fG/Pp+NU7YoPO2s61yvJdi61fhz2bwsQgfpwD9/a&#10;G6MhmU2Tl2c1mcP/pXgH5OoPAAD//wMAUEsBAi0AFAAGAAgAAAAhANvh9svuAAAAhQEAABMAAAAA&#10;AAAAAAAAAAAAAAAAAFtDb250ZW50X1R5cGVzXS54bWxQSwECLQAUAAYACAAAACEAWvQsW78AAAAV&#10;AQAACwAAAAAAAAAAAAAAAAAfAQAAX3JlbHMvLnJlbHNQSwECLQAUAAYACAAAACEAjXtZxMkAAADi&#10;AAAADwAAAAAAAAAAAAAAAAAHAgAAZHJzL2Rvd25yZXYueG1sUEsFBgAAAAADAAMAtwAAAP0CAAAA&#10;AA==&#10;" filled="f" stroked="f">
                  <v:textbox>
                    <w:txbxContent>
                      <w:p w14:paraId="7E506AC6" w14:textId="77777777" w:rsidR="000363B6" w:rsidRDefault="000363B6" w:rsidP="000363B6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TextBox 1" o:spid="_x0000_s1029" type="#_x0000_t202" style="position:absolute;left:2016;top:33862;width:5283;height:4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0fPxwAAAOMAAAAPAAAAZHJzL2Rvd25yZXYueG1sRE9fa8Iw&#10;EH8f+B3CCXvTxLFW2xllbAg+OdRtsLejOduy5lKaaOu3NwNhj/f7f8v1YBtxoc7XjjXMpgoEceFM&#10;zaWGz+NmsgDhA7LBxjFpuJKH9Wr0sMTcuJ73dDmEUsQQ9jlqqEJocyl9UZFFP3UtceROrrMY4tmV&#10;0nTYx3DbyCelUmmx5thQYUtvFRW/h7PV8LU7/Xw/q4/y3SZt7wYl2WZS68fx8PoCItAQ/sV399bE&#10;+VmazOaLLEnh76cIgFzdAAAA//8DAFBLAQItABQABgAIAAAAIQDb4fbL7gAAAIUBAAATAAAAAAAA&#10;AAAAAAAAAAAAAABbQ29udGVudF9UeXBlc10ueG1sUEsBAi0AFAAGAAgAAAAhAFr0LFu/AAAAFQEA&#10;AAsAAAAAAAAAAAAAAAAAHwEAAF9yZWxzLy5yZWxzUEsBAi0AFAAGAAgAAAAhAFBrR8/HAAAA4wAA&#10;AA8AAAAAAAAAAAAAAAAABwIAAGRycy9kb3ducmV2LnhtbFBLBQYAAAAAAwADALcAAAD7AgAAAAA=&#10;" filled="f" stroked="f">
                  <v:textbox>
                    <w:txbxContent>
                      <w:p w14:paraId="29CB7B92" w14:textId="77777777" w:rsidR="000363B6" w:rsidRDefault="000363B6" w:rsidP="000363B6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33AF987" w14:textId="338AD4CC" w:rsidR="00E52DA5" w:rsidRPr="00B64321" w:rsidRDefault="00B46E14" w:rsidP="00FB3CB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64321">
        <w:rPr>
          <w:rFonts w:ascii="Times New Roman" w:hAnsi="Times New Roman" w:cs="Times New Roman"/>
          <w:sz w:val="20"/>
          <w:szCs w:val="20"/>
          <w:lang w:val="en-GB"/>
        </w:rPr>
        <w:t xml:space="preserve">Supplementary </w:t>
      </w:r>
      <w:r w:rsidR="00E52DA5" w:rsidRPr="00B64321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r w:rsidRPr="00B64321">
        <w:rPr>
          <w:rFonts w:ascii="Times New Roman" w:hAnsi="Times New Roman" w:cs="Times New Roman"/>
          <w:sz w:val="20"/>
          <w:szCs w:val="20"/>
          <w:lang w:val="en-GB"/>
        </w:rPr>
        <w:t>1</w:t>
      </w:r>
      <w:r w:rsidR="00E52DA5" w:rsidRPr="00B64321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gramStart"/>
      <w:r w:rsidR="00E52DA5" w:rsidRPr="00B64321">
        <w:rPr>
          <w:rFonts w:ascii="Times New Roman" w:hAnsi="Times New Roman" w:cs="Times New Roman"/>
          <w:sz w:val="20"/>
          <w:szCs w:val="20"/>
          <w:lang w:val="en-GB"/>
        </w:rPr>
        <w:t>box-plots</w:t>
      </w:r>
      <w:proofErr w:type="gramEnd"/>
      <w:r w:rsidR="00E52DA5" w:rsidRPr="00B64321">
        <w:rPr>
          <w:rFonts w:ascii="Times New Roman" w:hAnsi="Times New Roman" w:cs="Times New Roman"/>
          <w:sz w:val="20"/>
          <w:szCs w:val="20"/>
          <w:lang w:val="en-GB"/>
        </w:rPr>
        <w:t xml:space="preserve"> of clinical and EARL SUVmax (a) and SUVmean (b) calculated for each scanner.</w:t>
      </w:r>
    </w:p>
    <w:p w14:paraId="42492B9A" w14:textId="77777777" w:rsidR="00B46E14" w:rsidRPr="00B64321" w:rsidRDefault="00B46E14" w:rsidP="00FB3CB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BB2E69E" w14:textId="77777777" w:rsidR="00024411" w:rsidRPr="00B64321" w:rsidRDefault="00024411" w:rsidP="00C74A39">
      <w:pPr>
        <w:keepNext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6432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6D6ADC34" wp14:editId="378EB85E">
                <wp:extent cx="6307666" cy="2347595"/>
                <wp:effectExtent l="0" t="0" r="0" b="0"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04BDC0-E656-460B-15E9-42127B96BC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7666" cy="2347595"/>
                          <a:chOff x="0" y="0"/>
                          <a:chExt cx="9630589" cy="3720317"/>
                        </a:xfrm>
                      </wpg:grpSpPr>
                      <wpg:grpSp>
                        <wpg:cNvPr id="2144672182" name="Group 2144672182">
                          <a:extLst>
                            <a:ext uri="{FF2B5EF4-FFF2-40B4-BE49-F238E27FC236}">
                              <a16:creationId xmlns:a16="http://schemas.microsoft.com/office/drawing/2014/main" id="{0CD16D7C-5EF2-183B-C218-8CF1FBAECBCF}"/>
                            </a:ext>
                          </a:extLst>
                        </wpg:cNvPr>
                        <wpg:cNvGrpSpPr/>
                        <wpg:grpSpPr>
                          <a:xfrm>
                            <a:off x="19951" y="0"/>
                            <a:ext cx="9610638" cy="3559311"/>
                            <a:chOff x="19951" y="0"/>
                            <a:chExt cx="9610638" cy="3559311"/>
                          </a:xfrm>
                        </wpg:grpSpPr>
                        <pic:pic xmlns:pic="http://schemas.openxmlformats.org/drawingml/2006/picture">
                          <pic:nvPicPr>
                            <pic:cNvPr id="1626744276" name="Picture 1626744276" descr="A graph showing a number of red dots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B330E0A5-2D41-4A83-B9DD-74211881092F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746045" y="9939"/>
                              <a:ext cx="4884544" cy="354937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07438859" name="Picture 1307438859" descr="A graph showing a number of blue dots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4046A245-E9E6-2289-4FBF-0BA384CE88D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951" y="0"/>
                              <a:ext cx="4884544" cy="3549372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025320394" name="TextBox 8">
                          <a:extLst>
                            <a:ext uri="{FF2B5EF4-FFF2-40B4-BE49-F238E27FC236}">
                              <a16:creationId xmlns:a16="http://schemas.microsoft.com/office/drawing/2014/main" id="{930EB06F-6530-78F4-D3C4-9F569346BAF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231297"/>
                            <a:ext cx="437266" cy="4890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B8C27D" w14:textId="77777777" w:rsidR="00024411" w:rsidRPr="00C1404D" w:rsidRDefault="00024411" w:rsidP="00024411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C1404D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90974282" name="TextBox 9">
                          <a:extLst>
                            <a:ext uri="{FF2B5EF4-FFF2-40B4-BE49-F238E27FC236}">
                              <a16:creationId xmlns:a16="http://schemas.microsoft.com/office/drawing/2014/main" id="{746DDBB7-BF68-98D0-92FB-660FB4F6E2B2}"/>
                            </a:ext>
                          </a:extLst>
                        </wps:cNvPr>
                        <wps:cNvSpPr txBox="1"/>
                        <wps:spPr>
                          <a:xfrm>
                            <a:off x="4864421" y="3231306"/>
                            <a:ext cx="437265" cy="4890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0386EB" w14:textId="77777777" w:rsidR="00024411" w:rsidRPr="00C1404D" w:rsidRDefault="00024411" w:rsidP="00024411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C1404D"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6ADC34" id="Group 10" o:spid="_x0000_s1030" style="width:496.65pt;height:184.85pt;mso-position-horizontal-relative:char;mso-position-vertical-relative:line" coordsize="96305,372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ksyc0AMAAFcMAAAOAAAAZHJzL2Uyb0RvYy54bWzkV9tu2zgQfV+g/0Bo&#10;gX1rdL82TpE222CBYjfYth9AU5RFVCK5JBXLf98hJdmOnaJNUQQo9iEKKYrkmZkzZ8aXr8e+Q/dU&#10;aSb4ygsvAg9RTkTN+Gblffr47mXhIW0wr3EnOF15O6q911cvfrvcyopGohVdTRWCQ7iutnLltcbI&#10;yvc1aWmP9YWQlMNiI1SPDUzVxq8V3sLpfedHQZD5W6FqqQShWsPbm2nRu3LnNw0l5p+m0dSgbuUB&#10;NuOeyj3X9ulfXeJqo7BsGZlh4B9A0WPG4dL9UTfYYDQodnZUz4gSWjTmgojeF03DCHU2gDVhcGLN&#10;rRKDdLZsqu1G7t0Erj3x0w8fS/6+v1Xyg7xT4Imt3IAv3MzaMjaqt/8BJRqdy3Z7l9HRIAIvszjI&#10;syzzEIG1KE7ytEwnp5IWPH+2j7R/zjtL2JoW5bQzzqMgDnO7018u9h/A2U8mmID7TiFWw6VhkmR5&#10;FBaRhzjugWPObejo/WzaE2wNyzINPXRub5mFQRYDqa29cZqWcRie2Hu299jmx3d/xWbJSAV/c9xh&#10;dBb3b+cH7DKDot58SP9dZ/RYfR7kS6CoxIatWcfMzqUbkNGC4vd3jNypaXIIRZhFWZ4kUQ58mEIB&#10;n9nb0fFKTTWBDLxGLu2QboXNZ4QRH/o1iIFokKI1qoXRf/w+Xr9yjxu7iUkDMoPwYATIASO463Zo&#10;QzlV2NDahsGCs3gmdNh6770gnzXi4m2L+YZeawmaAErlqPbwc99OH5i27ph8x7rOZoEdz04E9Cf5&#10;90gcpty+EWToKTeTWCnaAW7Bdcuk9pCqKFgMHFZ/1cA2AkJpgL9SMW4mUmmjqCGtvb8BHP8C9ilF&#10;9gsO9AGnNUFDNj+Sv0meZEGSOlaXZVxONyyJnBRFkibJQuykhJR0PlrSEZyptLmlokd2AKABDPAB&#10;V/j+vZ5hLZ9AGh+QuCFMp/DA4NchNKhbEhdFCjJ1Quijle8g9Lob6P+N0Y4+uNoz9SdQ+Exan5W9&#10;h4JkaxD0K3oRBJidScKTSvKHFksKyWSPPdLTIEpjKIwlpOVEv49g8BsxosKm5vyxLd7IjPB6ljX7&#10;/isaAC2QrVtRHEalq7a42rsQEn4p5ElRBlNd21emJ6Y/rriwymnV6oDHjsy4HqfCvdiwFvUOTNhC&#10;F7by9H8DtuVKme6tcE2blRgurkH0G+Zkxp4y7ZkPh0A8V0TCMijzJDo0G0tEnJxaZBC+p0QkKTKo&#10;mFOvYeMSB9mJMNu4gGrbhuNZ4hL/3Li4rIHu1XV2c6dt2+PjuYvj4ffA1RcAAAD//wMAUEsDBAoA&#10;AAAAAAAAIQD9E6BhxnQAAMZ0AAAUAAAAZHJzL21lZGlhL2ltYWdlMS5wbmeJUE5HDQoaCgAAAA1J&#10;SERSAAADAQAAAhsIAgAAADxHBQsAAAABc1JHQgCuzhzpAAAABGdBTUEAALGPC/xhBQAAAAlwSFlz&#10;AAAh1QAAIdUBBJy0nQAAdFtJREFUeF7t3QV8E+cbB/BiFdzdfYxhfyq423BnGzpsuExgwNBt2HB3&#10;ZzDcXZo0dXd3TdKkaYF6+L9pXtLkmqaaNs39vp/nA03uuYvnfknu3jP4mJKSlpGBQqFQKBQKxZ76&#10;mJxiQP77DAAAAMAmaekZyEAAAADAOshAAAAAwEbIQAAAAMBGyEAAAADARshAAAAAwEbIQAAAAMBG&#10;yEAAAADARshAAAAAwEbIQAAAAMBGyEAAAADARshAAAAAwEbIQAAAAMBGyEAAAADARshAAAAAwEbI&#10;QAAAAMBGyEAAAADARnqbgTIyMj58+JCZmUlPAwAAACjR2wwUEhLy66+/CgQCehoAAABAid5mIE9P&#10;zwEDBkRFRdHTAAAAAEqQgQAAAICNkIEAAACAjXQwA0nTkj8mCKL9fBT8owUJH5JTpbQhX5CBAAAA&#10;QAMdy0CZST4Pjy6Y0K9pvRoN23YzzdK1bcOadRqYjZ13/LFvUr5380IGAgAAAA10KwPxrfc1rlZx&#10;zIZ/nbx8gyNi4rJEhwf7etlfWD3csFbLw7b53c8LGQgAAAA00KkMJLqzdJhB72PR6fS0ivToQ70r&#10;jFp1X0xP5wEZCAAAADTQqQwkuD57sMH8pyn0JEPy3VkVRiy4KaQn84AMBAAAABroVAbK8L0+z8Cg&#10;6VHb2BxXKCPs2e9GFSouvumXz+uKDAQAAAAa6Ng20cmR15eP+6Zl006mQ+YsXyu3ZvWCkaZfN2vd&#10;bdKqG1HJtDFPyEAAAACggY5lICItKdjD7vmdK/v27Vu3Yt68lev3799/5e4LO4+QpDTawnD37t2f&#10;c5gzZw4yEAAAAORG9zJQwV24cGFqDiNGjEAGAgAAgNzoQwZSC7+FAQAAgAbIQAAAAMBGOpWBxC+2&#10;zGvWWINm01fcwr7xAAAAUHQ6lYEyEiNcL/4xrGbNtj/9eeahGo9snCJyGT2ICRkIAAAANNDB38LS&#10;Tq0ybTj814jUfB8bTB1kIAAAANBAF7cHSgzlLBzUc+I/Dkn0jMJABgIAAAANdHKb6Mw0cWx0SJRE&#10;7XHD8gkZCAAAADTQyQxUHJCBAAAAQANkIAAAAGAjZCAAAABgI2QgAAAAYCNkIAAAAGAjZCAAAABg&#10;I2QgAAAAYCNkIAAAAGAjZCAAAABgI2QgAAAAYCNkIAAAAGAjZCAAAABgI2QgAAAAYCNkIAAAAGAj&#10;ZCAAAABgI2QgAAAAYCNkIAAAAGAjZCAAAABgI2QgAAAAYCNkIAAAAGAjZCAAAABgI2QgAAAAYCNk&#10;IAAAAGAjZCAAAABgI2QgAAAAYCNkIAAAAGAjZCAAAABgI2QgAAAAYCNkIAAAAGAjZCAAAABgI2Qg&#10;AAAAYCNkIAAAAGAjZCAAAABgI2QgAAAAYCNkIAAAAGAjZCAAAABgI2QgAAAAYCNkIAAAAGAjZCAA&#10;AABgI2QgAAAAYCNkIAAAAGAjZCAAAABgI2QgAAAAYCNkIAAAAGAjZCAAAABgI2QgAAAAYCNkIAAA&#10;AGAjZCAAAABgI2QgAAAAYCNkIAAAAGAjZCAAAABgI2QgAAAAYCNkIAAAAGAjZCAAAABgI2QgAAAA&#10;YCNkIAAAAGAjZCAAAABgI2QgAAAAYCNkIAAAAGAjZCAAAABgI2QgAAAAYCNkIAAAAGAjZCAAAABg&#10;I2QgAAAAYCNkIAAAAGAjZCAAAABgI2QgAAAAYCNkIAAAAGAjZCAAAABgI2QgAAAAYCNkIAAAAGAj&#10;ZCAAAABgI2QgAAAAYCNkIAAAAGAjZCAAAABgI2QgAAAAYCNkIAAAAGAjZCAAAABgI2QgAAAAYCNk&#10;IAAAAGAjZCAAAABgI2QgAAAAYCNkIAAAAGAjZCAAAABgI2QgAAAAYCNkIAAAAGAjZCAAAABgI2Qg&#10;AAAAYCNkIAAAAGAjZCAAAABgI2QgAAAAYCNkIAAAAGAjZCAAAABgI2QgAAAAYCNkIAAAAGAjZCAA&#10;AABgI2QgAAAAYCNkIAAAAGAjZCAAAABgI2QgAAAAYCNkIAAAAGAjZCAAAABgI2QgAAAAYCNkIAAA&#10;AGAjZCAAAABgI2QgAAAAYCNkIAAAAGAjZCAAAABgI2QgAAAAYCNkIAAAAGAjZCAAAABgI2QgAAAA&#10;YCNkIAAAAGAjZCAAAABgI2QgAAAAYCNkIAAAAGAjZCAAAABgI2QgAAAAYCNkIAAAAGAjZCAAAABg&#10;I2QgAAAAYCNkIAAAAGAjZCAAAABgI2QgAAAAYCNkIAAAAGAjZCAAAABgI2QgAAAAYCNkIAAAAGAj&#10;ZCAAAABgI2QgAAAAYCOdykCZaSnJHz+lZtKT0vTkBG/bV//+++/th6/9oiX07PxBBgIAAAANdCoD&#10;xT/4dX7X2bcFWSekmaITK/q3aljb2Ni4crU6rb4euMcqNj1rUn4gAwEAAIAGOpWB+BenDTTofTpG&#10;9nda4JnRNRv9b+PF1wIBP8LfZusPA6pVanbBNUma1ZonZCAAAADQQGczUMC2Rgbfbn6a9OWqZSYF&#10;b+tfYfyG54n0jGwcDud4Dps2bUIGAgAAgNzobAby/Nmw3LSLHkrf+kifLaswbOYV+S9lyg4dOtQ3&#10;h+7duyMDAQAAQG50LwO1mX/6ziNLW/vby5sOXHk5NjnrukkzEiO4y7pVmL6b+zGrNU/4LQwAAAA0&#10;0KkMlOh088icMb1b1K9Xv1Grzm3rVK7f5wwn5LM00/X+wdHdW1ZqNOV56CfamxdkIAAAANBApzKQ&#10;QsYHcayn9dP9O/954R5FMpDLrT2Tpm12E6TR6fmADAQAAAAa6GYGYpBmZmZkfhk1KJ+QgQAAAECD&#10;MpGBCgMZCAAAADRABgIAAAA2QgYCAAAANkIGAgAAADZCBgIAAAA2QgYCAAAANkIGAgAAADZCBgIA&#10;AAA2QgYCAAAANkIGAgAZqVSaLvmQ6OgtemP3KTAiM60Ah6YBACiLkIEAQCZ46wnnvvNsWn1rVW+Q&#10;/TdTPCas/ugfSqcBAOgjZCAAtksTSdwnrLGs1JNZJmYRR/6VZhTwWH0AAGUEMhAAq0kzM4M3n7Cs&#10;bMEMQFll9/WkJM9A2gpQKBkfkxOsXKLP34+7+eKjH75cBB2CDATAatKMDKv6gxjRR7lC/z5LWwEK&#10;Tsx1dug23ar2AE6VXtxqvXn1B3vP3pgSG08nA5QqZCAAVkuNi2eEHka5DFxAWwEKSPjCmlutD+MZ&#10;Rcqu44TkiDjaBFB6kIEAWE1i68FYPzHKvtNE2gpQEGJLR6vaAxhPJ0W5jVpO+wBKDzIQAKtJMzIs&#10;DU0Z6yfl8vpuPW0FKAifuZsZzyXl4lTvE//ChrYClBJkIABWIxnIuc9cxvpJUZyqvWOvP6OtAPmW&#10;mZLq9u1yxtNJpYzNwvZcpN0ApQQZCIDVpFKp4ME7Xv3BzFVUVnl9tz7j4yfaCpBv0vQM99EaM5CR&#10;aciOU7QboJQgAwHA56hTt23bjFX+UYxbo6/76BUffIJpB0ABkQCteDrlLE7VXvxbr2grQClBBgIA&#10;mQ9eQdHn7gdtOEJWXRGHrvHvvqETAAqFf/ctI/col12nSal8EW0FKCXIQACQTUpkZpJ/6GmAwiLP&#10;Iu85fzCiDy1D0zRxAu0DKD3IQAAAoBWZqelBGw7bNB+pSD8cE3PnfvOEDy1pB0CpQgYCAABtyUxN&#10;S3L3F71zCD9wNfbGiwQrl5RIjI4IukLbGUiamZ4iEcaEhQQFBER+yJSmp3yUJJL/tf5NOzIQAAAA&#10;aKDdDCSJdD62eenoPh3rVDMuZzDsSVJKqO21hVNmHLWO1vZXT8hAAAAAoIE2M1Ba8Ma+tStVMGo7&#10;7IclCyc2yspAEbbn+zQ0qVS11/MI2qUlyEAAAACggfYyUJrn0aFV6rTdfM0+PUPq/WxXp6wMRM4P&#10;ffxH7YrlJh5xSqWdWoEMBAAAABpoLwOF7O5QtVPf330+yBaulIE+f/7oMNuoUp8ZV/iyE9qCDAQA&#10;AAAaaC8D+W2sU7X7kMMRmbLNn1UyUIbHaqNKvcadjZGd0BZkIAAAANBAexko8eGPDeu2G37HVUBS&#10;UHYGkqaGP9vdpGL5Mbt5ybRTK5CBAAAAQAMtbhOd7H2iu6Fhw2/Gn7b0sbv7V1YGSgp4e+HbLvUM&#10;KvW8HajVzYGQgQAAAEATLWYgwvrquu7N65Q3UFLesEEri39stLotkAwyEAAAAGig3QyUmZ4c7Pj6&#10;7JH9m9etkfl184FTV7ieERgjEQAAAEqXdjOQXFpaGv3r8+foqPAU7V4ahQwEAAAAGmg1A6U43d8/&#10;pW/b8v2OftkFzHNBswoNeo4/9j5Mu1sDIQMBAACARlrMQB/s9rSpY9TIYuqph14f6HmJro/OTzVv&#10;Zdiwy3Vvre4WhgwEAAAAmmgvA8Vfm1C97tfDn/onMrb9SXA53aRS+SEbXyfRM7QCGQgAAAA00F4G&#10;8pWNkTj4QETOZae5Lzc2xBiJAAAAUIq0l4HCD/ao2s5igXs8PZ0t6pWFUaV+C2/lnFKMkIEAAABA&#10;Ay1uDxR4ZUyNak1n7fgvVJiYlpl1VkaqINTt7M9DK1aos/5ZhPw8LUEGAgAAAA20mIE+fwzdPv1r&#10;E5N63foMHDFqtMyo4b26tatWqdrgDbdjtbtJNDIQAAAAaKLNDESW/oF/5685rRrUq12rZo0aNWrW&#10;qt24ndmGi5z0rAOpahUyEAAAAGig3Qwkl5HyQRAV4u/vHxQVn5yq3ctSQAaC3EgzMpLc/NOEYnoa&#10;AABYqSQyUKlABoKcMtPSPaf9avfVROvGw2xbj3H833fCx5Z0GgAAsIw2M1DmJ1/ewz2/L//+OzU2&#10;7XmB/cKgJAkecazqDrSs1FOljEwDf96XnvhlFE8AAGANLWYgkd2ervWNyhtV+8piZNYW0SrWbH0s&#10;pI1agQwEypLc/e2/mcoMQFnFrd438uRt2gcAAKyhvQzEvzKmmlHz/53iRmh/A2g1kIFAQZqZGfr3&#10;OUb0US6rugNpKwAAsIb2MpDv7zWrdhnwV0gKPV3CkIFAQZqR4TJkESP3qJRhzzRhAu0GAAB20F4G&#10;ElweXf3rvuv8tHpUsNwhA2lbckRs9Ll7ote2mSlp9CxdJU3PsG07lpl7VIvcENoNAADsoMXtgRKs&#10;Nrfu1H3vY48PKelaHRJaLWQgLcn4lCK2dLLvNCk7QBia+szfmhLNl2aW/OOcL9KMTI+xK7OvcM4y&#10;NKWtAADAGlr8Hujtvh3jetav2bzr9NmLlq9iOnDaWkI7tQIZSEtCtp/mVuuTM0M4955LYhBt0jFS&#10;qTTy6A1LYzPm1f5SDt2n01YAAGANLW4PtKF29XLlyhnkoteYMzhufJkjfGRpVX8wI0AoymPiWtqn&#10;e5IjYp16z2ZcYXlxa/QVvbKhfQAAwBray0DpH8RiUe4kSZ+08gvcF8hAxU6akRG8+TgjQDAqXZxI&#10;u3WP8DHHZfBCSxNz5Sts03xk5LEbGcmltOk+AACUHi1uD1S6kIGKXZpI4jZ6uXKAyFnRFx/Sbp2U&#10;JhTzb7/yXbjNofNk9zErIo/dTHT2odMAAIBltJuBMlKTgl3e7F81pl2jmhUMhj1JSolweXzoyJXw&#10;xFRtjxmEDFTsSIBwGbSAEXoYFXHwGu3WXxlJHz8FR4b/c5kkwtC/zn7wDsr4+IlOAwCAskObGSgj&#10;/vbmaa1rVa7TrruF2dfVsjJQqNUp8zqGLUZv8dHyaCzIQMUuMzUt8LeDjNDDqOSIONqtp5Lc/D0m&#10;rbU0zL7JnMoWnlN+iccWRQAAZY0WM1Ds02W1q9adtuFSSDTf7u72jlkZKD0l/v3B7yqVr7TgZqBW&#10;d6RGBtKG2KtPuDX7Klb/jHIym0X79FSaSOJkPlM5ACnKtt24D15BtA8AAMoC7WUg/oUR1Vv0nGEb&#10;m0pOeD/b1SkrA8mmxL0daFSx/093RbIT2oIMpCU+czdbGqnZydy21ehPIXp+bwes+Ydxq5UrYM1e&#10;3R8uEgAAFLSXgWTHyugx5Ghk1oY/Khnos/evxobYN76MSo0RRJ28Zd14qPLq32XIIomNW2ZaOm3S&#10;U2oOO69UDt2mJ4fi+QYAUGZoLwPFnh9WvbXpLMfYdKlUKQNJpRnBDzsbVhj08zOMkVimid7a+S/9&#10;O3zf5XTJB3qWXktP+sgIPYyyqt3/g0cA7QYAAJ2nxe2Bwu7OalilwfhVRxxCBC4P/87KQB/jg+3/&#10;+t60fIVGO97H0j7tQAaCYqdhpGlS1s1GfPAJpq0AAKDztJiBPqeKzq0ZWqVS5cZtOrZv1cjYoFqb&#10;rl2/at20smHNaUetJFrecAIZCIqdTZsxjNyjXC6DF6XECGgrAADoPG1moM+fM5JFL4/90qvrNx3a&#10;tZFp26GLxbAd13npmdoeHggZCIqf8ClXzbHSsopTtVfUydu0r5hkJqekRMZ99A35FBiRFq/lwSQA&#10;ANhHexkoM+Tl3qtvPCUpn9OTP/KjwmQi+R9TtZW3GJCBoNhlJKcGbTjCqdabEYAsjUx95m/LSPxI&#10;+4rDx4Bw38U7HP/3Ha/hUNvWY9xGLI04/G+aDh+KBACgzNFeBgrZ06H61/3W+Gh1y+fcIQOBNkgz&#10;MgT33nKqZ38bxGs0NNHOS5penC+i2P9eKl8ELSNT16GL04s1aQEAsJn2MlDoP51rdO6/OSBZ6z97&#10;qYUMBFqVEhkbd+vVx8BwelqjNLFEYu8pfMyJf2nzwSuQnpuLj/5hNi1GMQPQlwrbfYH2AQBA0Wgv&#10;A6XzbY+OaNVmya7/goRJJfQDmBJkINARSc6+bsOXkFjDrd7HqvYAuw7jfRds1zCepOzg/IamjOij&#10;KE6VXmnxpfTlKgCAftFeBgrY3a1z43rVyhmohzESgQ2iz95lhBh52XWa9Ck4kjYpSU/86DVzA6OZ&#10;UTGXH9NuAAAoAu1loIjrixfMyt3W/a9xrIyyTvTaLur4f2E7z0efu/fBK1CaqdVDwJU9ic4+Gnan&#10;9/r+d9qnJDVG4Dp0EaOTUaF/nqHdADos0dE76vSdsN0Xok7eFls60nMBdIn2MlBmWkqyBimp6Thm&#10;atmVEiv0mLTWqlZ/jom5paEpp4oFr+GQoHWH6GTIErbrAiO+qJSh6accmxNJMzL9V+9ldqqW6J0D&#10;7QbQSdL09IDVe63qD+ZUtpC9P1S2sKrd32fB1lSBVj/5AhSY9jKQnDQ9OTHS35X7/s2L5w789Mzk&#10;REFEFD9DWlbHB5JKpRmslxwrcOk/j7Filpf7mBWpogTax25pSR995m9j3D+MCt11nnYrCfvnkiVJ&#10;ljma5cVrOpz2AeikVJHEuc9cxvNWXq6DFqYnp9A+ACWZpfQzgnYzkCiIs3n+eNOvmlY3MSyXdbyw&#10;EN7FaQMHbHwWqr3YJaelDJSenp6oL0RhkUF7znst2u45e5Pf74di3tnRCXnx/unP3Dba5VTrHXL8&#10;Bu1jN3FUjOvENYz7h1E+a/bQbiXxIeEOfeYwOuXFqd4n4v5b2gegk/w2HmE8b5XLZ+WumNfWfr/t&#10;95y5wXvJn8EHr9DZgN0+ffpE17IlS4sZKPOT57LOlSoZ1egxZdn6tT80zcpAUQ5XhrSobmDQ8U5Q&#10;hla/C9JeBkr4QlJmkSsf8eANr9kIlbenyhZ+W46JBULalAsyr4ZvKUi5Tl4rioym3ezm98dRxp3D&#10;qMgn72lrDo4DfmTcz1b1BoVeeSQpw8870H/x4ZGOA+YrP2/zLF6LUdHv7BLEYroIYJms1WnCx4+l&#10;M/KZ9jJQiuPuXtUadtr7wCMjU5p93PjP6dFvdjWoWG7cPttk2qkVWs1A5GEjuTWpzIp6asmtN5Dx&#10;TiQvj9kbaVMu4mzdGLMwyqbD+HjfYNrNbuFXHnFr9WfcP4qy7TCe9qmTEMMPOX3bZ/Vu95kbPBds&#10;9V13IPadHZ0GoKti3tlZt/qW8VTPs6zbjOHbu9FFAMuQlaleZqDA7c2qfjPgz8AU2Y98Shno8+dU&#10;15+MKvWedEGrB45HBtKA+Q2QUnGq9Q499R/tU4fv6MGYhVG2HScI/ZCBZCSCeI/v1zPuH3lxa/WL&#10;eWND+zSSCOMTxWJ6AkC3xb63t249mvFsz085DvyRLgJYRl8zUMDWxlW7DtoTmib7yUslA6W4LCIZ&#10;aPLFONkJbUEGyk3k3VeMdx9GeS/fmSiR0G51OFV7MWZRLrepv4ij42grJCV5LfmL13iYpZGZ/P7h&#10;mFjYdZoUcesFnQygR8ThUbKfcVXfE/JVRmaSeBFdCrCJvmagj8+XNanRsv8V2+hMqVIGykzx+29j&#10;vYrlJhy0T6WdWoEMlBuf1buZ7z6q5TJ6uSgsknar4/PLPsYsiuJU6xN8/EaipAx/SVbsJCJxzBvb&#10;kBM3A/+5GLjnQujZOwJnLzoNQO/4bznOeFvIZ0XefkkXAWyirxnoszTiP4tKBoYNe+195mpz56+s&#10;DJTk9fiQecsqBpX6vojU7u7xbMtA5PqEX39s23myZZVenNr97c1nxvGc6DRV/lvzeIdy/+H3hDgB&#10;7VYnPijM3vwHxlzychq6WPN3SGxGHiNde9oAFE7E7Zf2ZjPJW41ltd62nSYG7btEJ5DnuURi13Uq&#10;450hP8V3xGcDNiLvivqZgQiXh/8M79q8otLxMspVNGlnOu6iq9ZHymJVBuLbuzuPWMJ4Q7E0MvX6&#10;aYcoJII2fcG3c2d2KpdhT99f9tHW3PGdvLwW77BqOMTSRPYTD6eyhU37cb6/7qeTAUB/+a0/yKnR&#10;V+V9w9jMdexKobuvvEEiFvus3m3TejTdt9HEnNdkmH336SqzqBZZoHxeYBt9ykAZHxMTREnZv3FJ&#10;M9Ligj1fP7p7+vAemYOn7z639I2Il5bZMRJ1MAOJQiNdxqxgvKHIi0QTv01HaJ8S13ErGZ2Ksmow&#10;OM4uXztoJCZI4qycYl7yop9xY15ZC5y9sOkugN4jn5EUG7cxysHsB9qUtS0/38GDvj+85MVZu0Te&#10;ey3bMC7HXPIK2HaSzgkso08ZKPH5pikm5ec5ppO/+bxrV+4/dyutI1yzJwOFX3usacCeyhY5tzQU&#10;R8fYdZma842MW3tA4N4LtAkAQFXMO1vGmwaj1H7oUiD5iVO9D2MWSyNTp8ELhd4BtAlYRp8ykOjW&#10;knHGBsNfxZMF+v5es+r/hh4v5gySbyzJQORq+G8/yXxPUa3wq49otxKhu5/3ip3WLUbJDuhjZGpV&#10;b5DrhNVRD97SyQAAOQT8dZrx9sIojzmbaGsuwi7cdx66yKrOANLMqdrLpu3YwN3nhZ7+dDKwjz5l&#10;oBS7I7OrVqrQoNU3Fr27NqhQrnKNFv/rrd7CX+7x6VxawZYMJJE45XWYcdcpP9NuVRKRSBweJQoO&#10;FwWFi0MjJXwhnQAAoI7nj1sYby+Mchm1TBwVQ7uVJETHyv+QrfBi+eLQCFFQGHnzEUdEy88H1tKn&#10;DPQ5Q+S1berInl2/btumafXy5QxN6jRvo97kBf9ifKCiI1cjzwMyhF28R7sBAIogIK9vnd2VBpoX&#10;evgF7DjFazzU0kh2eEFuzX6uE9fEvrenkwGy6FMGSg13eXf7IcczIMDL48G8aiZfWWx47aFeYKgQ&#10;4wMVi/DrTywrWyi/DSkXp2pvicYd3QEA8inmTR7bA/lvOS7v5Nu6Ofabx5hKitd0WNh5fCqDbPqU&#10;gUR3lo8zNljkLNvrC9sDlRBxZIzzyKWMNxpahqb+m47SPihBJHeSxyXO2lnoE0j+kAjj6QSAMs5r&#10;0TZLwxxvNVll23GCvEciFnsu2MaYqijbrybwHT3knQD6lIHE91ZOMDYwv+ARl/jB5ecaVboPOhDw&#10;Qb2PyamyA4lpDXsyEBHzxsZ5yELmfl4m5h6zN+LwpSVMIhJHPXxLPgFzqvaWPxCcan3cJq+Nfsal&#10;HQBlnMe8zdya/bLfarLebZxHLhG4+cgbJHyhhi+nSYWevi3vBNCnDJTue3NtdePyNRu3atu2Ra3y&#10;5YxM6pG/1Jq68Ca2iS5G4vDosCsPHcxncmr0sWow2HnoYoGDe0IMjttV0mLe2VqpOya/Vf1BEXdf&#10;0yaAsoxEnPCbz5yGLLJqMIRbs79Dz++Cdl8QR2ZvCh356B3j+c8o1wmraCuwnj5loM+fM+Lf75rT&#10;19ysZ8/ODSuUr1y9edee6s1bfVdA59EKtmUg0AWioHBeo6GMt3tF2XWeknPYbgD9E7T7POPJzyh7&#10;i5m0FVhPvzJQloz0lE8fXX+R/RZ2MJDcMnWSU9LwWxjoGb/1Bxnv9SpVpVfQoau0FUB/xQeEMJ/8&#10;quW74TBtBdbTwwyUJVUUE8MXStLoyZKGDAQlz3n4T4z3ekYp9poB0GMSgdC6zRjGkz+7KltEPcfm&#10;cUDpUwZKjXDm3b19+7Vl4MfPEvcH92/n7q1V0Cc6l1YgA7GZODQy/PqTkBM3vRZuC9x9PuzcXaFP&#10;IJ2Wi8i7r4KP/eu1eIff+kOhp2/z7TUdNI08+nxHj9Czt/02HvFavD346PXIe68lYnGe41X6bzlG&#10;FwGg1yLvvla7YRwp9+m/YlNFUNCnDCS6s3JyTWNji5EnIz/7/tGwrnHuBkw6F0Pn0gpkINaK9wt2&#10;GjifU43uliUrYzMHi5mxPGfaoYr0ey7Yyq3dP7vf0NSmzWj/rSdoRw4Bu87ZtBsnH/lNXtw6Azzn&#10;b/GYvUlxjpqqbBG0/zJdBIBek/AFEXdeWTVUs3mcdatvg4/doH3Aenr1PVB0gLsVl+vkEfrxc4Kf&#10;DY+bO2evcHwPpMcSRWJxRHTOw7Vqmzg8yqr+IMZ7rrysm48Uh0bSvi8kCQl+Gw8zOmmRyHLgcmKC&#10;hLZ+EXrmNrPzS7lP/YVbS3WfYaWyaTsmludElwKg78jL32XMcsargJZhz7hcPpMA2+hTBtIhyECl&#10;he/k6b/5mNei7c7DFnvO30L+Lsnx0LyX/818t1Uq56GLaN8XMW/tODVyHMj6S9l1myZw86WtWQTO&#10;XrZfT2a0ZZexuduktWqOjC0bJahXxK0XdCkALBBy9AbjVaBc1q1Gx/sG0VZgMX3OQB8E4c62nLdv&#10;33JtnMMFiVKpbADpkoEMVCpiOY7Wrb61NMz+kYj8zWs2omSOSB/vH+LYd272RecoTpVejCGbPWZt&#10;YPSolLFZzEsebc0SevYup1qumYmU8/Cfwq8/sWowWPlMm/bj4mw1bWAEoH/cJq1RfhUwirwYyauJ&#10;tgKL6WEG4gfYnPlriWnDagYqyldr0XPlrks2fjGZ2g9D+pOBEpPifYL4Dh66f1x3gbO3VcMhjHc6&#10;eXFr9I1+biWOjNHq/RZjaS9LYDkuPbuMzaIeqqQxmw7jmT2qxfjyJmjfpdwOFCAv286TSZs4PCrs&#10;3B3v5Tu9V+8Ou/xQFKoTwwJJ4gQCJ894r4BEkZieBaAdifGiPHaTNDL123iEdgOL6VsGSvK6PKJz&#10;M8Ny5at1HPHb9n2nz1+SOX9m39aVfdrVLl/eqFnnYacchbRba/QjA4VdvOc6YbV9jxk27cc7D13k&#10;MXujKDiMTtM9ziM0veVZ1R3oNOBHtyk/a2+bGL69B4kgjMtVKRPzOHt32p3FsY+m741IRd5/Q1uT&#10;khLiBG7TfmE0MMrB7AfarWN81uwhTyHbjhPsu013GbU0cNc5OgFACxLFYvI0Y7w6VMrEPHDXWdoN&#10;LKZXGSgzwXFeg6oVqjRb9M+jpPScgyCmcS+s61CzokHt+fYJWh0iscxnIIkw3nXsSua7RtYuFdGq&#10;v87oCFF4lGxXqRxXOGdxa/UPPXcnUcLc1rjoZHfaRE1fv3PrDKCtXwTuvcDoUS5u7f4x7+zknaLQ&#10;SOvWoxkNOctryZ/yft0Ry3Gwaqxm9xyXCatFweG0CaC4ef64mfGUUy5ujb4xL3TxrQxKmD5loIyA&#10;e+tqmJQftOpK3Cf1ESczVXRn0/gK5QwW3wzU1lZIWcp0BiIfoWQ7KylvVaNUDhazaV9hiSNjop5Y&#10;xryylvAF9Kwii37B4+XyQ1jOsm45SksbSodff5Lb/UY+d4acvkX7vkjgC+17zGB2ysuwp/t368QR&#10;0aQt3i/YccB8ZkOOIikw3j9EvuTCEUdERT16F/PaJiGWT88qGnJ9nIYsZFxPWibmfusP0j6A4hZn&#10;7cxrlOt7gvv362gfsJs+ZaDEZxumVC5nsM9Ow+jQ0k9OJ40qlR+w/IGYnqMVZToDxfGcrdvmPspq&#10;pZ5+hR1pXugV4DpxjU3r0VZ1B1rVH0TW2V5L/5Kv5otI6BOYn69JFOU0fDGds1glSiSeC7cxLktW&#10;hqZei3fQJiXkcZRtwqxuMDdy54jDo+RtISdvaj4ONilyf0a/sJL3FwJ5aJxHLJU9NHUGWNUfbNNu&#10;rPfq3SSi0cmFFXH7paWxGeOqKopTvQ/tA9ACgbMX8wjzWWXffXpCdCxtAnbTpwwkurVknLFBj4fh&#10;9LR6Ec97GFXsNeYMxkjMTeSDN5ZVNK1x7TpNpK0FEWfratNGTUyx7zq1WHZSdeg9m7FkzSVw8aZz&#10;FjdyBzr2/9G65bfcOgOsm490MPsh5MRNOk2dOBtX55FLbDtMkEXDhkPsuk4l0ZBOy8pV/ttOMq48&#10;o8i8sZYOdIaCi37Js241irFMUnbfTIn3KdJD471yF2OZjIp+YklbAbQgzsrJZcwK2/bjyIuL12io&#10;Xddpvr/uL5bPXaAf9C8DmT3RHDxi3w8yqoQMpEEk+eyeY12lXOSjFW3NN3F0rO1XExnLURSJL6Fn&#10;bse8siZZIejAFZKW6GwFEfPWVmV05rzKwWKm0MOPzlzcEmLiYq2cIu+/ieU45OcTJwk6AlefqAdv&#10;o59bxQeEKm+uJBEIPWZq3IW+Uk/3WRtod6GQ1MVYoKJcJ6wuyifmPA9h5su+n8PirF2DDlwmT3Wh&#10;u8rgT2VRQiw//PqTwJ1no55YFtfvp8UuUZQgcPKMeviOZH1RYCg9tzgIvQNCz9wK2ncpluNIz4Ky&#10;BhlIK8p0BiJvFpyqmsKEfddptDXffNcdYCxEc1m3Hh1r5VjQmxl88IpllV6MReVaxmbBh6/ROXVZ&#10;YmLQP5eYV161gg9coc0F5/ObpoeGU6t/2NXHtLXg/DQunFTse3vaqu/Ik5nEYqsmw5RvvvPwxRJh&#10;SY9mXnTktsh+9l20Xfm2cOsMjHrGVY7vekwcFsXYAYLXdHg0ufnafGcGbSAPmZ5loC4XHCM0cblp&#10;YYjfwjQhn5lsu0xRfnmrlGHP0DO3aWu+uU1ey1xOXmXVYDD5iEnnz7foVzzPhdsces22qqv+iInK&#10;5b/lWM6DUeigsAv3NQwnza3VrygjADlp3trayDT40FXaWnCR999o+HLOquEQ2scCYRfvW9VTcxwV&#10;q4ZDi/I7ZqkQhUa6jlupdvN/z/lbdH8ssSLi27nZtFazxaRV7QGh5+/RJigj9C8DGTVp20GTts1M&#10;yhkgA2mQKE4I+PtMbvs3OQ//ifYVhMtIjWN15FK8ZiPo/AVBPomKAkPDzt/j1hnAWCCjfJb/XfLH&#10;FCuEhKhYDYOdhJ5i7m5WIPZdpzEWyKigfZdoa8ElxMTlOl6AiXlR0lVpkfAF5DOA16Jt/luPx9kV&#10;YPRt65ZqtriSl9PA+cIyddwGn9W7c9vUnVurf9iVh7RPHyXwBc6DFzButaLIRy+BsxdthbJAnzJQ&#10;wovty3t8nS8/LL0toHNpRZnOQGSN6/vrfrXjETv0mhVnVbAxBsnSgg5cVrt3Rn7K95d9dEEF5z79&#10;N8bSGFWUtXtOAjdfvr17+LXHfhuPxLzikb9FQcU2pKQoJNKx71zGdyrkXvWYs0kUUsgvgRKi4/y3&#10;HMvj18PKFiEn/qMzFEoc15E8bTiql0KuueeibeRG0aayQCIQBvx1hlNV6YYYmrpOWMV39KQdufNb&#10;fyh7rhzFqd4n/OZz2loWcKpr+q3cY/ZGEhRoq94Jv/aIW7s/4yYrl/v362krlAX6lIF0SJnOQO7f&#10;/25ppO5DnqFp9Btb2pRvblN/sTTKZcicfJRjv3l0QQUXHxDCrZvrV0FW9QdH3n1FW4uMZDWrBqqD&#10;kRiaOpj9EP202PZ7kgjiw87f816xk4Qh52GL/bccj/j3KZ1WKO4//K5hx3V52bQbV7hN1BlCz9z2&#10;Xr7TwXym8/CfSEYs4jUvFbJ93EzMGfcPKevmI/nWLrQpF+SZwJiLUaHn72r1RV2MBK4+jCvPKLvO&#10;U0ShZSndFohsXFONrxryJKetUBYgA2lF2c1A/puO5vYrGCnPeZtpn6rwG0/dZ/zmNGi+34bDQncf&#10;ei5Z2vY8durOs+y6TafLKpTw608ZC1SUx5yN5LlP+4og+rW1dZtch1PiVO3tNGgBbS2IxARJ1DOu&#10;x7w/7HrM8Fm7l/9lT35ynSV8IclDiZIiPQf8N2t6oBXlv/1U/p9sISf/cxm9wmnIwqB/LopCmGNA&#10;J4oV17xg22DFvLDynL+VpGGvFTvj8kobhRNy5LrzqGUuI34KOnA55zUnQo7d0BDlXUYtpX250HS0&#10;/6wqQxkoluvAuPKMsm47Ro9HAA/MfTsBeZEXLG2FsgAZSCvKbgayaqqy3wqjZN8KKP0WRq5G+L9P&#10;GSMdc2v29d9yXBQQStZ5zoXaDEilKlt4Ld5R6LdUcWQ0SXW8JsOVl8lrNNRr4TbaUQQJMXERN58x&#10;v/5RV0EF3G8r9p0d8xD0hj3dZqwrxk0NNOwPLy/rVqN91x+g3RolRMWEHL/BOFg9r8HgsMsPxWGF&#10;/z6AhDySeFxGLFFeLHk+eMzZFMdzpk1FI4kTBO27RJ4PyhdBni0hJ24yNhSz1/hFjnWzEZoHqPT6&#10;aQdjFpWq0qsQm/+XIsvKar4PU5TrpLUJMTq6n3zRhZ6/x6nZl3GTlct14hraCmUBMpBWlNEMFB8Y&#10;lscQO4Y9PWZvot2y/SPc1e9+ZSjbdFrg7mfXbTpzUiHK0NTl22X0IgsljusYdvWRx7w/3L//PfTM&#10;7dj39oniYjh0ecBfZ/L8LUlesl39ufkdQYRcvdyOJ+88bHERj4YhF+8bZN0i1010SXGq9AraeyGf&#10;O82FnrvLqa5utzVDU59f9tOmgkvgC206qh9TyrbTJPJcpX1FEHTwqvphIIzNlAcuSuALNI9CThYS&#10;evYO7VYn3juQWyvXjUjs//edQGtDVWmD7FfUHLdCXpyqvYIPXNHjPeRFIRF23XLfjcDIjG9bgC3l&#10;odQhA2lFGcpAiSJxHM/Je9Ue8sK26ah+1cuoqEfvAvdecByocZ9qQ1PPn/60/18uB8MqePmuy9d3&#10;EsVC6BccuO+SbKznFqPcJq+JuPY4ITqOTvsi9r2DdYuRjCupofK502yCIN59hqZNuclqm3bGCeJs&#10;XNxnbSCrZ3vzHwK2HBN6+Msn5UkUHGbd6lvGklXK2IzXdDh5Pnj+uDnmjY1ElGtkJM8fbu7DEFg1&#10;GEyeLbS1gBwH/MhYmnL5rN5TxBWtJE6g4QgkVvUHRd5/TVuTkmw0Hj2GfHIIPX+XtuYi+Mg1jrqL&#10;I6Eh5GSRtjoveUJPf/W/7pGPK3n9LKgHoh6+VR/6Tcx9fyu5tykoFshAWlGGMpDPz3vJ2z3zxayx&#10;uDU0fRWsKI+ZGzTs0V3Qsu9W4IEZCyfk+A3bTsyvH5yHLuar7ggtOxJWPranUZR993xtJSCOjLHK&#10;/UCPpOyztjaIs3V1nbSWcQVIagk+dC2fe/vbd8/vV3Tk7d5ryY7cfoYLv/aY0c+okBM3C/F0lfCF&#10;mjeldxqyqIi73flvPc5YpkoZmQbuOkdb8zoSC8nKJCnS1lyII6KDj15X+frN0NSh9xzNXyDprFhL&#10;B9fxqyyNs38UI3nX59f92ht7XaeEX3siOxiw0tfAvOYjA/46nRDD/LAEOg4ZSCvKSgbyWb6zKDtt&#10;aS6HPnNlu17nOL9wZd1yVAlsaEne2nLbjd++53cSQfbgb36/a9rbOWdx6wykc2okDo9SOyqBojjV&#10;eidEx8lWP+rayNTgY//SZWkUeuE+Y17NRSIXnVOV68TVjE5Gec79oxADUUbee8NYDqN4LUbG2RRp&#10;+2jnvAK698rdikAZ+8aWMVW5XCeszmf0jA8IjbNzDdhxiuQhoac/ebiL8fNMCSPre6FXQMSdV76/&#10;7Y99axvvF0xWJnSaviOPGvm4Qm5+6KnbspGi7N3jA0ISxWy5+foEGUgrdDkDkXeumNc27tN/s26p&#10;8deQIpfL6OXkbcLzx815bGOUv+I1HR5r7SL/USZRLI7jOXst2mb3zRRuvUEO5jMDd58TuBX16Esk&#10;Y2k+vpX38p20VfbTxnXGVM3FazKMzqmRLANV1jRgD6/hkMhH7zTkJNuvJwu9A+jiNJI9NBoPiqJc&#10;nOp9SGyicyrxXrWb0ckov42HC/GjFd/Jk7EcRtl2nlzEo97meRS2gO0nyRsk7SYfGNbs4eb8BcTQ&#10;1PariYoj/ANA2YIMpBU6m4HIx1DZmk/tj9nFXZ4LtpJLlIjFgbvOWTVU2WmocGXdYpTfpqMSviBw&#10;51nGrl4kE9h+PSnk6HX5zSycOCsnXmNNu8Up55jIe6/VjhaTW+Vz5DRxVKxNe01bZTmPXOo8ehnj&#10;TJUyNgs+mq+vghKi4wL3XmDek7mX/5bjOb/REbr7MtpUysg07NID2lpAmqOz27TfEuKKtPNRHt+E&#10;mZgz9uYjHx6Cj9/kNR+h6OHU6ue9clcRoxgAlCJkIK3Q2QxEUoLiHVyrRVZgMa+sySWSqxp69o5l&#10;lVw3Pi1ohRy/kdumrLxmI4pyAOeYF7w89/OirUlJoqAwp9yHzGeWYc+IfA8EHHLiZm5Xg1uzbyzX&#10;Ie+98U3MNWzFnBNZu4fffOo6dgVzOarlMmpZQpya8X81bB1v/78ZAqXxogok6NC13L7u4lS2CD5+&#10;g/YVgYYBAmy/mZLbjv2yg6XfeBrvH0xPA0CZhQykFbqZgRLFCYU+ZkWByqrhkKCD9DM0WWHYfDWB&#10;0aC98lmzVyIq5CHAYt7bW+U+rjQpbu3+tDVL9GNLzd/ZKMpp0IJ4v/yuMuMDQt1m/JZzg2tO9T7+&#10;W45LBEKHXpq2z5WX09BFdHH5FvjPRcZCGOX7yz610Yrv6Glv+j2jmZR1i1ER/xX+EBDkcfT8cUvO&#10;X+u4NfoW5QgqyuJ9g2UxKEfSsmk3LvL+G9oEAPoLGUgrdDMDyXZlUn2v10bZfjUh8sFbepGyH1xi&#10;8/xypRjLoc+cQm86LXD31by3lNOA+bT1C6GHn+e8PxhtzDI2i/cOpDPkjzgsMvLBu+yx+4zMbDtO&#10;iLN1JYGSTPXfcSp74bkUWYuLo2PlS8unhKhYxkJUytA0+Ij6nxoTJYnxvkEeszdyqtHfWDlVerl/&#10;t45f5BEdyZMn5MQNq3rZP6TafTMl4taL4tr4NFEiifcJJIkzO2lV7eUxexPfKe9DgAGAHkAG0grd&#10;zEBeizUOVltcVaWX8lgpMe/smA3aLF6zEUKvfG0RrFbgnou5beXDazwstw1Q/DcfU//7lIm57TdT&#10;aFOhSPjCKBIoVbcpFoVF2XfPY+Alq0ZDY94W+OBuHvO35rafoL3pD/nZ7Vng7sd3Lf7tY8RRsXH5&#10;HmSycAQefvnclhwA9AYykFaUQAYKPX3bf8sx/60nAneeDfjzlP8fR0NP/Kdh8NyYNzayEWVyrNu0&#10;UTbtx9FLlX+7UJBth4tYjn3nFvo46kRCnMB7xS7GQc5JWTcbEXr2joZ9vKOfc33W7uU1HU4PN1vZ&#10;wv5/M0JO3IwPDKUdxSr836fcOrmOTEjKpt1Ycs/T7nwjd53btF9zHjHXrvPkmJc82gQAoC+QgbRC&#10;qxnIb/tJTs1+sh+YDE1VytiMU7W3c44NQcT+IZza/WVj1JIe1XWbtsrIlF42SRUxcbzmBRhPuYjl&#10;8/M/kqIdB4O8IGLe2dl0/LINU5Vedt2nSwTCPHfwJg2kTRInkBVfIBEWcrOk/CBpzN58puJW5ywH&#10;i0IevDpRJA7Yfd6qIf1ai1Ozr/fyneKoGDoZAECPIANphZYykPCVrUPfOYr1XG5l+/XkmNc2EnGC&#10;KDTCY9aGktwcR1GKLWDIMyzsyqOS2RbbuvWYWEt7+eUWC6Fnfo8+UfLCbzzNbe9xXpNhRT+6Ksk9&#10;4oJ/kwQAUIYgA2mFNjJQkkeAbdtxjLVdbsVrPNRz8XaXCXmM4aulIutm+vzKkhAd67f5WM5fWLKL&#10;pLScm6EUMLrJApCWNxnRNRE3npEHmnE/2LQfj32aAADyAxlIK4o9A2WmpQf8vI+xtivNMjHXcJAN&#10;B4tZ9PmlJCGa7zRovnXbsdbNRti0HmPderTsjw7jnUcsIVMj7rx0sJhp3XKUdYtR9j1m+P1xTBQY&#10;5jnnD5uOE6zqD9YwLDKv8TDbryZ6LtoujmDjWL18OzfXiatt2o0jd51tx4nu368vyuZQAACsggyk&#10;FcWegT54BWk4xnXJl027sWSlyzhTXuR8zQMVJnzZZzshkrmVSaJEIt/9WxnfxiW3o3bbdZkqcC/q&#10;ITJ0Qcxr66B/LvptOuq/+VjwkesFPRooeRnjWEUAAAWFDKQVxZ6BIo/dJKv8Z5W7jx5fZ+y4OqNJ&#10;ja8zZVR98vf3wxpMHF1vzLg648bKznlStZtyStjbvp2sf3wd0kDmmvhtvakj65O/vxvecNK39cg5&#10;i/s3eWHcQ3mW/e3aTRhdb/KoemQueZHlk7lI84zhDSZ/W2+tWXNurf6hF+7ZfkWPrz5vUGPSM2FM&#10;3ankKs1oOuV3szm35yiXTZDKUbXdw91XP17989Off3rw04J7C5Y+WDr39lzSRv6df3f+sgfLyPlu&#10;4dnHaRe4+d7/Zsj4MXVlt3d4wymj6o0bW3f6lBbfHxw5+9YsMte8O/OWP1pOu784Y39GcQVWPVq1&#10;/OFy0rbs4TL5OWSu687XEyTZ0YEv4h/gHFDMQorMonyS1E3Xm7T7i5/u/0TOn3d3nqKH3JxVj1fJ&#10;/yD/iiQqG0dz/Dm/PftN3kluLPl3+s6B42a1GDO5/nfDG4yeUPenIS1efj0y4t5reT95iT72ekyu&#10;uXwWUovuLyL/kkskN2Hx/cVrnqzZ+lp2WBJlm15uIvfhj3d+JJ3kDzK7fK65d2T3MynrINko3grh&#10;/PAVD1csvLeQNJMesswlD5aQP8jy5f3kfMYsLuEu5LFTTCX/kseUcY8JxdlHmSVe+71WnpqzjvKO&#10;0tYsYon473d/k/PJ9Vdcc1LkhssviPxx1ekq7c4SEx+z7vk6Rafa8o1Syc1BcUHkTPLE+PGu7O7K&#10;WeR2RQhUvl0jTwPl65Oztr/ZLkpQedzP259XTF3xaIXib0U98FA5qAh5ZjIaGEWurX2IytZv5KT8&#10;KZdbkamhfJUdFe1D7RWTFG3K9fuL32nrF3+9/Uu5QX4/kH8V9x65cySJ2TsQRAoiGbPkrOfeKmNp&#10;JiTmcdvJC4e2fnHX/S6jR17kaUye1eQP8kSKFkbT7qQkcg1vutxU7sxZuy130+4v1j5dy+ghz8zF&#10;D+hrhJRzmDNtzeIb7ZvzPUS5yDOBMYtTmBOjh1HkRUdbvzhle4rRwyhyS2lrFr6Y/+fbPxk9ykUe&#10;zf/c/qPdWcjLSvHOmVtFClXGVVc8tXKrra+2Kj8ixBWnK4weRpGrTVu/2P1+N6OHUe/839HWLOQS&#10;yZsGo2fWrVkn7U7SdW3JQgbKL4+Ja0jUuFujS4M1hk1WGDVYZUj+6LSgCvnbdFb19osqN15p1Gy5&#10;UccFle9X7yrPJfLa0L2lrH+NYaOVRg1WG3ZYWLnzj1UarTT83+xqpLnhKsO+M2o8qqoyy8+mzdv+&#10;ZELayFxkFlJk+d/Mq0L+6D63KjmfpBBLQ9Pwq48TJRL/bSet24wZNKUWmaX1EuOu86rKZ5HNSy50&#10;c81m+5qReuj5kD4Hs/CCeGanzEZeHtnteLeOhzv2Odun5YGWzfc3b7G/xVdHviInvz769Xv/97Q7&#10;C5nlq92tW+9t0W9Th25/t2uzpyVpa32wNZmLzNv+UHuL0xa09Ytfn/0qv3RSA88PND9lTvp7n+kt&#10;P4fMteX1lviEeNpN3qyFkeTFoJiFFLkI5ZOkDnIP0u4vvjn2DTm/w+EOih5yTfqd60f+6HW6F/mX&#10;RCvamuWW663Rl0fLO78+8nXD3yrL7ytS/5tTjfzbb0aNO7W6cKr2Crv6mPSTN+tLDpeUl9/lWBfy&#10;b/vD7VsdaEXuwCEXhky9MVW+cIVpN6b1ONGj7aG2pJP80eZQm67Hu5K/2xxsI1/Ivy4qxxTziPQg&#10;DV2Od+l5sidZ7OALg01PmZI/up/oLu8nF/rM+xntzvI+4L3iWpFm8kAMODeA3GTyh/xMUoz3uNN2&#10;pxWT1NaSh7IfRhVIhJpyYwo5n9wQ8tgp2shjJ79vyWUx3hZJWBlxaYSiU22981N5W7QLsSNnkpsg&#10;v7ty1oDzA0LiQmh3lgPcA+Q6MNqUa/y18QKRynFFlJ+Nfc70ab4v+16S12HeYdqahTwzGQ2MItf2&#10;le8r2p2FRMxuJ7ox2pSr89HOrmGutDsLiQ7ySb3OyO7PnDXx+kTa+sUPt35QbpA/LuSpQl6D8nN2&#10;vtup/NEiKDaILEQ+Kbe6YH+BdmfJ87a3O9yOtn5x3OY4o4cUeXqQ9xn5K5S8IpTzH4nXJKcqN+cs&#10;8gGAdn9BXmuMHvKCUrxGSL3weUFbs9gE23Q9Jnvd5VY9TvZgvNG98XvD6GEUecOkrV+Q0M/oYdQf&#10;r/6grVnIG93Ea5oeEfLcZnwaIS8r8v7JaGMUCXy0OwvJ9IwGRo27Ni6Mr/KF97Y32xg9jJryL3O4&#10;tVm3Vd6xc9YFB5Wnln+0P6OBVNN9TVc/XU3XtSULGSi/3MetIunkjVGPs007nW3SSfZv007nG8v+&#10;vtjo63Pyc5p0utCoE+lRDjQPqndV9JM617jTBTJXUzJX1uxNO11t0Pmt4f+UZ7lfoytZoHyqvM6T&#10;JWedJP+S82/W+Ya0hV1+SDJQ4K5zvCbDLjWUXQdS8jZFXehsfn/zeqsgqyihysY6saJYsuIhH1vJ&#10;e4R1kLVtsC2JOKSNlPwkOT9OFEe7s5CTZBJpswuSTSV/KOYi/5KSfyYWR0QH/HXGY/ZGt6m/PJ8w&#10;587KZe+tH5IecnHyfvKv/ILI3/4x/sofWMnbokeEh3yqvBTNigqMZY74LO+RXxN5kXNsQ2Rnyicp&#10;XwRBPhaTqyrvfH3/8rnWXbPvrqx771r9zq+zHkQHsx+Env6JiYlkBay8fHI/kH/JOaTIXUFummu4&#10;yoqNcAl3kd9LpFP+B/lXPpd8IYwvNkjaINfWOtha3kyWqTwXKTKV+SDGx8qvCSl5m+yGq95jyutC&#10;IoQfojw1Z3lFqezORu46ctPI+eSaKK65/KT8gsgf5EGk3VnIg+gY6qjoVFvkmtPuLORjMTlTfnuV&#10;2xTlEOrA+FKHPA1ya5YXuf8lqoMpkDWEYirjXpIXyQq0NQu57YwGRpE7PzpeJWKSk2qXrCgyVSBW&#10;SWZkdaiYpGhTLudwlW8pCLcIN+UG+f1A/lXcIQExAeRJS7uTkshd5xohexA1VGicyrdT+bnttPWL&#10;oDhyDzLbSJGHVf4sJVdb+UEk15BcT+XOnOUZyRwuPOdTi9xqxWuEFOMRIZ9/ND8i5IUWE6+ySQA5&#10;yehhVM7b7h3lzehhVM7XCHl+MnqUi9woxrORzEKuKqONUcqfJwny+YfRwCjnMGfGy4pcT0YPo3K+&#10;0TGejTkrnK9y2AByiYwGq0Arjj/HN8ZXvqotYchA+RW+74o8oOhOOY9aJo7WeHSFrOLU6icRqrw2&#10;tEfg5mvXbRrjCth+PUnoqaPj/3ou0jhyt4l5NEYmBADQGmwPpBXFnoHcRi1jriBLu2xaj+bW7s84&#10;U225jFmRz418ExPUbBOdT0KvAJtcxg7gNRnOt3enfbrEpkMeR5MNu/qItgIAQHFDBtKK4s1AQb8d&#10;1LBzeKlVvsfv4VTpZdt+vF3XaU4DF4RdVr9Sj3rw1mnoIrsuU207T3Ia8GPAn6fphHxzGb2ccbnK&#10;5fLtMtqnS+x7fse4noyKvIeRfgAAtAUZiEmamf4xURQVoRAtSvyYnplJJ+dP8WYgJ4tZjFVjmS7X&#10;8auVD+0ujozxWvqXpbHqMcUMTV2n/Jz/I8An8AW2HcerLEG1bDuMF3rmfcjPEua/5TjjeioXt2bf&#10;mLd2tBUAAIobMpCKjHjvk38snT5uuGk3BbPh46Yt3HjCO74A17MYM1B6QpJdR7oLup6Uoann3D8S&#10;vhyCymf1HmbDl/Kcu0nek6foZ1yrBoMZsysXt96giDsvabfOEPoG2bTPdexv14mrxWFsHPgRAKBk&#10;IAMpiXk3rGrFGo27rt174bWDX1gWX/tX53ev/qZhdeNa33JiaWOeijEDSaVShy5TGWvHMl+Ve0W/&#10;kG3tG3HrhVU9Tcc/DzmlMkxFbviu3rwWmo7Myms+Muadzn2nQl5+oefvW+Y4TD0pTq3+cdYutA8A&#10;ALQAGUjhw9tt4wxaTXob/omekS3zQ+iria0qTPnL8gM9J5uvr++bHM6dO1eMv4V5Tv6ZsYLUgwq9&#10;cE8SL5Z9CaRxUye3SWvpUzUv9qY/MOZVLgezmZI4lb2CdUfEf8+dBi/kNR5mWdmcU7W3datvPWZu&#10;iA9QGZAGAACKHTKQAv/i9IEGS1/mcm0yniyuMGzWVQE9me3gwYN9c+jRo0cxZqBPgeHcOgMYK3Vt&#10;FKd6H8Y52iuPWRuiX1hxa+VxPHm7rnT0v0RxQqylQ7wPc3gehahnVhriVNiFe7RPJ4nDouJ4ztEv&#10;eTGvrPn27hK+yvDKOo5k2ZjX1vH+wfQ0AEAZgQyk8IHz9ySDDuscYiRpGcpbQEulmWmSkLezGlWa&#10;vpeXz/upeLeJTuWLvGasY6zUi71sO02Ks3W1ajKccb6WKvjQVatGQxhn5iyXUUuF7n5OgxcqDjvP&#10;qdHH/4+jajeU8V61m1uTGaq4NfqSvEU7oPgkisXx/iEOZj8o9hDk1OwXsPOsKFRlyHwAAJ2FDJTt&#10;U4Tl0sGNWvX4duna9X/9s/+LnRt/XjaqW4tmw1ZwInP+TKZeMWagRCdvR42/8hRPGZlG3HgmEYvJ&#10;aow5SQvFqdY74u6r/Ozw7zlvs3Wr0YwzyYwOFrOEHsz9vCTC+Ij/nruMXm7dYhS3eh/r5iPJ3+HX&#10;n5TYII2sEv7vU+vmao6b62A+U+CkMtwzAIBuQgZSlpmaFGN5deewbk3LVVAo37z7iD3XuTFJqfnf&#10;P764MlCaKNFz8i+MdUyxl3XzEQJP2WDqfFcfTlU12+cWe3nO3RT1+D3jzJzlNHihhh8BnYYskj+J&#10;GRLiBOKwSFFwOPmX/C0/UxIvinz4LuKWytF8yoREsTjyzksdHCiI12QY4xFRlPt362gTAIAOIxlI&#10;LBKHX3+c6OxN17slSNcyUDapVPopUSROzO8XPwzFlYE++oZYmqgOnFPcxaneR3kwYq1veGRi4TRk&#10;YSzHkVyW4ucttcVrOsJpwHzGmcrFrdU//JrsqKIaSETiOJ6z09Dsn9IsDU2dBs4nCYx26Cry2ST2&#10;nZ3sR0DFt2VGps4jlkQ/49KOUuW5YCu9VuqKW29g5Jfj3gMA6CCSfsIuPbD9enL2e5eJue/C7R/9&#10;QukKWPt0NwMVUXFloLibL7IfHi2Voany/ueuY1cwG4pexmbcOgN5jYe5jFhCLkscQQ8raG8xk9mp&#10;VF5Ldjj2mcM4U6WMzQL+PitfVG74zl7WLb9lzlipp1W9QaEn87XXfWmJfsrlNVWzbRa5G8OvP6VN&#10;pcf2mymMK8Yo9x/WJ4pVDpgKAKA7/P44Sj5IM964yArRoes0ugLWPmSgPIRuO8V8hLRQIcdvkidE&#10;QnRsrKW919K/ODX6MhqKWJyafT1mbwrYcUro6a98ODBxaIRV/UGMZnlZNR4Wx3N2MM9jgGy/DYcS&#10;VY/OLSfhC0XB4SHHbnDr5jr4ELf2AP9NR0RB4QlxAkm8KCEyJuqxpd/vh6Jf2yRExSaKxXRZBUfW&#10;/WQJMW9sfdcfjHz0ThwZQ5ZPp+UP6efWzfULOV6zkaIvOTKfyALF4dFRTyy9V+6KesaR3UCl+00i&#10;jCdXMvT8PZ/Ve/i2ruSZILsJMXF8Z2//P46Gnr8rCo2UCFR2VbNupmk0JnlF6t6glIkiMbnt0c+t&#10;yDMn+oVVQlQMOYdOKw7kkyV57pE7M+TINf+tx8mTkNyNap+iAFCKIh+/Y7xfKZeTxUypyq5R2oIM&#10;lIdEJ5/8bDhcpKrSK2DbiaB9l6zqaxpn2abNGMae85xqve26zyjo1bP7Zkro2TsSgWwjZYk4IeLm&#10;czvGCJAkhpvPJOtd0uA2aa3KpBxl025s0L6LWU/pbBG3XjgN+JEsh9GcW9n/b4b79F85VSwU53Br&#10;9ydZUOhVmKPNx3sFyHZPq62UYIzN3Gf+LnAuwGbC/ttOZM+es0zMA3fm8QWYMr69u8fsjcpHIyGf&#10;fvw2HJYfRzbqwVuXsSuUj/5GgqnPip285kopx9DUaeji6OfcxAT61Y7LyCXZU3MpXtMR8mYdIXDz&#10;9VywjVs9O+KTp7Tngq05N64vtPAbT7Oee9l3AnnhBP1zoXiTFgAUkcesDYoXqZoysRBzXehqWJuQ&#10;gfKQHBZt2y7XYykUS1m3Gu3Qe7b6xGBsZtVwiOPA+cEHr8R7BwpcvH1W77brOs2m/TjPeZvJGjE+&#10;IDT85nPXcSstq/Vmzpt7car3Dtx7nj4TSWgICAncd9F5yCLrlqNcRiwNPXdHcZiwiJvPGPPmLJJd&#10;fNbslfcT4defWDUayugpTBmZkltKF1oQJOSpuTMNTe26T6cd+eCa16iYPmuzb7Jm8YGhjn3nqn18&#10;HfvNC7v8SCXraCxesxHicDokQfQLHmOqmjI0TdKlr0BkaTvn/WBkal+Qh0aDqMfvSXpmLp88Rav2&#10;8v39EG0CgNKWEBPrrPlTnKFp2O4LdDWsTchAeYs+d49blB+nTMxdx6/StGE1maT0FQijZFt1fPno&#10;r4FEJLb/Xx6HQFcuTo0+HrM3Rj/lCFx9FFuNJMTyYyztQ0/fchm30nf9wajnVvH+IbKvKHLMzqzK&#10;Fm6T1kQ9ehf1jOvU/0fm1CKUz8pd8uuWTz6/7WcsQbncZ9C9pRIlEr6jB4lrHnM2eS7cFnH3Nd/B&#10;Qz5JznXiasa8jPJZs4e25sX31wOMebPL2IxTkPBKyq77tKTERPmSPedvyfNbQHFUrLy51GneiJtM&#10;pX2FRdIhCfGMxSqX+3frI24+l3/3VvISomJjuY4hx/4lT0K/jYdj39mJAkPptCIgL3y+k2fEnVee&#10;87eS50PUE0vyxMaXXqDjyKvVacgixitUpQxNQ/86Q9fB2oQMlLd0SRL/v5c2qhv2cmv1dx27kqz7&#10;lc+07zbNtoPKsdOt6g7wXX/IXfOXfhqLU6Nvft7REhMTyVqcZBfG7HmWTbtx/luPkyXE2bm5f7+e&#10;o3zkLCPZj2J2XfLY9la5ZFsyMY4/X7Ry6D1L8c1HnvJ8XZHAIREIJWKxz897rZuNUJ5ETgb8fUZx&#10;Wb4bDilPZZaxmf/2U/LOPKn8KlccpYhr5CEjDx9jqnJZNRgs7yx1orBI22+U9v7IUSS+kJU37S6U&#10;4GP/Ml6PaovXeJj/thOKbzpLhjg00n3aLyq/ZRuaOvadG341j90q8+T72wHGPgfWzUeSjKUYkwJA&#10;N5HVjfLzllkm5vEvbeg6WJuQgfIr41Ny3K2XbuNWOQ74MfDQNXEsn8QO2Y9TP/9jbzHTc+G2WGvn&#10;RImEVPi1xy7jVzkNWhC471ICX0jaChQjcpY4NII+a/Iiu0puvt4rdzlYzNJwOPScFbD1hCzS5Ti/&#10;1Mu6xaiY1zb05uUl1tLBJudwjsplbB718J33TzuY58vL0DTyLt2fnDxwJAIyG74Ut96gOFtXeadm&#10;klg+Y96iV0BWZiXIw+219E/GVOXy33ZS3lnqoh6/5+X1C6nf7+q3r88n35//UfNDm9oyMg07J9vc&#10;rcTYfjWJeR3kZWyeVIRt/31W7mIu8EsFHbhMmwB0Usip/xhPWuWyaT1aKpXSta82IQMVTHp6ekJC&#10;goRknS+/R+SHvVkRhpk27CkKCqMLKgiv3Nb0asvYLL/rj5ItxuBJmsVZu9iofg/HLGOzgD9PWzXO&#10;dWhBqwaDFQMHhJ29o3bjEm7NviEnZPvx5UfErZeM2YteJFvTpSclCd18bDtNZDTIytjMbeovkiKs&#10;X4sXCbI81S/echa3Vj/5sFWF4/v7IQ2xlVFWDYeIIwu2Z1+h+Wj4MVR2PL5p4Vce+azd69hvrsu4&#10;VUH7L+VzAKroFzwNe1FwqvQin9BoK4BO8lq+09JEzXe3Ns1HltgQQchABVO4DOSzZg/jMc5/cesM&#10;KNyv+3xnL8aiymQZ9gw5md/AkRDLdxm9jLkEpSKJKuSkpg8fpIKPXpcvLVGcEH7tCePrNBI4Im7n&#10;a6hrcXSc7y/7imfzcNViHBuVrOo8F21nbHDmvXKXWJeOGiYRCO26TVe+hmrL97f9dIaCCz17x7Jq&#10;ATauCjl9m86pZU6DFjAuWqUMTVV+gJbls6HkfshzQy7/bSc1Zz7lPRUAdJBEJA4++i/5QKL8vHUb&#10;uUxi407XuNqHDFQwhctAhIZ1oVX9QZyc40TJy8jUa8mfhfuBQCKIt+/5PXOBZbBCjt+gNykfAv8+&#10;m+tmwkam3it2epNPHozzVct17Eq6rC+iX/K8V+70XrWbfPKmZ+VD9DOO7Nu1HMtXqSoWvMbDCvQN&#10;nMuopfQCVMX7BgbuueAxZ1PwiRu6OTSi7/qDjNuSsxzMfqDdhWLfdRpjgRrKdfRyOps2Cd197Tpr&#10;2hBKfZnIfrSli8iF3zpNXy+Rcvl2GW0F0GGJCQkhVx55/7QjdPvpj34hdF1bUpCBCqbQGSj0/D21&#10;oxHymg4nb3bkE5vaw1Y4DZwvzDqOWOHINsIoqaPQa68KlIFEIeFc1VGUaBmbuU5akyhJDPjrDHOS&#10;apHQSZdVBJKEBJ7qhxu15TZlLQlYdvlec9t1myaOjKGXUQa5jFnOuEWMcp2wirYWSqyVk03rMYxl&#10;5lbey/6ms2mTOCJadmD/HJeeZ5FwTBeRC78NhxmzMArHjIMygaxMcczU4qdrGYh8NI95a8PYg4N8&#10;po8PlG3rIxHERz23sqqnEpI85/2REJM9pnMhkAslb8F2XVWHQCyRsu04gXFOIauyhXy0xvyItXLO&#10;7cb6bToi4cvGWQ69eF/zLwixPGf50ooi8s4rxmIZxanRl9wuSdbOOwlRsR5zNua5l7v7D78nRMcV&#10;9ImnU/hOXpp33Qq7/JC2FpbQ089lTL6ONlNim8s4jfiJcdH5rOhnHLoIdYL2XdR8ZwYdvEpbAXQY&#10;MpBW6FoGUiCrgcC9F0NO3BT6BtKzvpDEi2Le2vpvPR5+9bFiy9xikJgY7xsUtP+yTZtcPyLbfTNF&#10;7bGxClecyhbkYkX+IaGnb/n+sk/D5eZZ9t1n5H+0aLcpuR7h33MuCZRxpEfo7uvQazZjqqJcRq+Q&#10;L6qIZPso5Vi4cjmP+El5n3+JMD7i5rPcjgNv22li2LXSP0JZ0ZEM5/7dutwyqIPp9/HFMWQOIQoM&#10;Cz58TUP6dxm5VCLKPnxKQiyfb+cW/ZTDd/KUZ+ViFHnvdeEGGPNdf5AuQh1yG+1Nc/2xm9yZtI/F&#10;4n0CY97Yxr63jw8ISZSU4Q8P+g0ZSCt0NgOVolhLe5tWag5favfNZPKZOOjAFW6tfoxJhSzDnhG3&#10;6IbD4tBI51GatlPWXLFv8rtjfNTj9xq2v7FqMDj6hZW8M5bjqHbzLLvOk/m2bvKeIgo9d5excEZ5&#10;Ld6ufPyvOHt3xoaBjOJU7xN6poS24dUqoZuvvama34Z4DYaE33havC8rsvJTO2qiTfvxMe/saFNS&#10;UvDBq06DF9q0HcOt1d+24wSXUUsVz97iEnb+LrdmgV9c4def0Plz4THvD8Ys8rLpOCGfYzfoK4Gz&#10;l+fcTfY9ppOXFflo4WD2g/eq3QnRujJeKChDBtIKZCC1hF4BzsOXWNUbxKnWm6xWSTLw/HGz4jun&#10;WK6TTftxVnUGcKr24tbsS947AvZc8P3lH6uGgwv6QdZj5gb5MglfjWM351pGpq5jCvCtjFteR7cI&#10;/zf7qxRJvMhl3CqrugM51frI7od6g1xybApdRJpGBjc0Dfj7DO0jV4Yv4NbJexxFx95zGIdNLbs8&#10;52+2qj+YW70PeR6SR8Gxz1w6QQtcJ62xqqf0QI9YQieQN1+RWLZLXY67mpTP2n+Kd9PymJc8285T&#10;yANNbjLJQ7ymw207T9a0ObyJOZ1TnYRYvmyUcMYsWWXf87v44MKMpqE34uxceU3VDMRAzlQ+YjTo&#10;CGQgrUAG0kAcFRN593XUY8uErCOnKkuUSOJ9gsKuPCKfoSVCOjUhjh/z2sZ7iabh+BhFPljL5yWC&#10;j1wjoYrRoLmsm4/w23BYcQXywzavgSiDD1+jrV+IQiMj77+OevRe/jNZUZC1aRzPOezC/dCzt+V3&#10;nf/W47l9L2XXZSpf6QCu7jN+YzSoL8Oe/ttPJiaU/vG/hO6+Ef8+DTn5X9QTS3FYfkfxZiAfyqOf&#10;cSP+e1ECQzaTKxn54G3Ug7eMLcpDjt/I7esZXqOh5AVC+4qP0Ms/4tYL+TBI5DmQ6+bwxmb+W+hI&#10;mGoFHbrK2KNeUVZNhkU/Lf5rXlaQl56DxUzGfaIo55FLRCH5HXIWSgYykFYgAxU7cXiU87dL89x0&#10;V14eP26msxX8eyCnQQtIDiMvCzp//rjP1HhAEsOe4Te0tUkNyZTkOpO1puzbtaq9eA2HOFjMirVy&#10;cp/2W85tX3iNh8VxVUYCtGk7ltGTW9l0HF+cG4oVnCQ+3nvFTuvmI0l0IOtgq7oDbTuMD7t4n04u&#10;azTvte425WfapzXRb215DXP8LGtk6jZjneYH2qqBpl9OvX7aUaDPD/okaO9Fxr2hXJxa/cIuPaCt&#10;oBuQgbQCGUhLArafdOw7RzZyoMajwEbeeSXvJ5/ynYYuZjbkXi6jlhbuUEfRL3kadpMhySP/x9wo&#10;kOgnlmo3J+fW6k/CQeDu84795tp2mmjTeoyD+UzP+VsZhz+L4zlp3hJIpSpblOKnWPJQ2n6lbkzq&#10;yubBBRm/QHdoOFYxKRL1aJ82iSNjPOdvIc8Nm9ajbTtNIs+WwD3n6bRckHjEuKqMsu/5naiw38+V&#10;dS7fatz60NA0cM8F2gq6ARlIK5CB8kkUEBp69o7vL/v8tx6PvP+GnqsRecIKnLzcpuf6C4738p20&#10;NSlJ6B1o32MGoyG3smo0NM+h4TTQcPAsnxU7RUHhETee+W884rf+IPksGB9QDLsgkRWY84gljMtS&#10;lIPZzHj/EHJ3CT39+bZu8j3hGaIevOXWGciYMdcyNiu1DCSRaDj6CrdmP0XqLUMYt4JRJMXSPu2T&#10;7Zhm60qeJ/n5+jPmrR3jqjLKps3oEj4orO5wzH2vT3kF7jxLW0E3IANpBTJQnshNiHz4jqN6SCyb&#10;rybyXX3yeeuch+dY/Rv2dB61TPmrjoSYOPcZ65htaot8RNudxydgzYReAY79f2QuVrYj+pJYS3vr&#10;dio/OfGajVDeOahwBF7+ysvMWWR1RVtzIQoIsW4+kjFXbsWt3qe0joARy3G01jjGgX3P72hr2aH5&#10;kP52XafSPt2jeWxxlxFLWLsPlMfsjYx7Q6VMzIMPXqGtoBuQgbQCGUizRInE91f1m+lYt/w2VnWD&#10;ldxIhPGhZ+94LtjqPHSR0+AFHnP/CMmx3TER8PcZDT+cWdUf5DpxjffynQJ3XzpD0QT8dcZjzian&#10;AT86D1vstXBb+KWH0c+4ao9+yqnSK+K/Iu0FTUIbY5mMIleAtuYu/+NJuk3+udhHr8mn8H+fcGtq&#10;2jeQ13SEJD57xJ0ywf379YxbkV1GZn7rNA3PU7qcBs5nXmFFmZgH/HlKN4+XUgKin3I07IFh3WJU&#10;nh9LoIQhA2kFMpBmkQ/e8nI/hFlB91UWh0WJQyNzO64ZmZrbz2FWdQdGP7cq3AZAGpCXlCgkQv51&#10;VHxgmIZbSq5AzMsCHAWMwTevYza5T/uFtuaOb+vKmEt9Ve1VikMEhV16wKmm6YikvMZDy9x6N47r&#10;ZNNO5Zi4inIwm5n/wTlLXqylA6+5+uPw2/f8XqcOl1vy/DcfY9wnivLbfKxwh18E7UEG0gpkIA0S&#10;JYl5foEhDivOt1FxTBz55KpyJC8jU7L6ibz9knZoTeDeC9kXqq58f9lHWwsuztaNsTRGhV64R1s1&#10;cp20hjFjznKf/hvtLg3RL3k8jb/Z2XWeTFvLlPB/n8i+h1MaxYBTxcL+fzNiXlnTDl0VceOpTcfx&#10;yjsecqr2duw1S6A07AI7iSOivX7arvJDp2FPXsMhPmtxIH1dhAykFchAGiTwBa7jV2W/Qagr/+0n&#10;aXcxSYiOC7/0gGQvjzmbfNcdCNp/iW/nTqdpk+ePmxk3jVGeP25JKuw4+qKgcNtOkxgLVBQJDfn8&#10;gU8UHO4yermGjTzcJq0t3a1cxeHRLhrG+zbsGXLqP9pa1ohDI4MPXfXbcMht/KqAbSfIDSkrr26B&#10;u0/wgcu+6w66f7c+cNe5sHN3Jfxi/kq17Iq49ZLcJ14Ltvms2Bn0z8WYN7a6MLYW5IQMpBXIQBrI&#10;MtCE1czVmGopD2RcvBJF4pL8OppEHMZNY5TnvM3kVUi7C4g8DYKP/av+RyJjM9mQhvm+pRJBfMDf&#10;Z5kLIVXFIvjgFYmw9De1EYVE5BzuSF6uE9eU9Z8YyPWXCOPL4utads3jRYV+Dusx8mjK3m3YumlU&#10;WUEeJWSg4ocMpAF50wzYqW51q1TxPkG0u4wL2neJcdNUyrCn72/7aWthBR+6atd5SvbvKUZmNu3G&#10;Bu44RScXhCgo3Ofnf9ym/Ow2aS3513vFTp0a1jbmra3TkIWcal9+0zTsya0zwHPx9uI61ikAsA0y&#10;kFYgA2kW9ZTDa5LrgeKdhiyifWWfKCiM10z91qOkuLUHCD38aGsRCNx8ox68DT5yLeifi5H33/Ad&#10;SuJnvlJBMhl58kTcfB7499mIWy9iXvJ04TsqACijkIG0AhkoTz5r/+GoG1jZuvXoOP1ahYsCQri1&#10;1O0bX61P6Gl9OBg7AEAZhQykFchA+RF8+KqD6feWlengPZwafV0nro55Z0sn6wvyYEU/sXQeuih7&#10;w50qvZz6zwu//oR2AABAaUAG0gpkoPxIlCSKQyOFnv4xb21jec5C78CiH0FdZ4kjYoReAbHv7WO5&#10;TuQPcXhpHnwUAAAIZCCtKLsZiKyeg/65aNNurKWxGadKL9uOE4IPXon3C6aTAQAA9AUykFaU0QwU&#10;/cTSTt2Qyo4D5/Pt3GgTAACAXkAG0oqymIFEYZEaDkLuPmNdWR+CBQAAQBkykFaUxQwU9fCthmOL&#10;WhqZYhQWAADQJ8hAWlEWM1Dgn6eZuUe1iv34FQAAAKUIGUgrymIGcpvyMyP0MMp51FLaCgAAUPYh&#10;A2lFWcxAIadvMUIPo8KuPKStAAAAZR8ykFaUye2BnnI41b8ciSlnVeklEYtpKwAAQNmHDKQVZTED&#10;SQTxXkv/tjRUc2huTpVe/ttOaONC808iEEY9eh9+5VHAjlPhVx9F3ntNJwAAABQKMpBWlMUMRMQH&#10;hHiv2q04eAUtQ1Pf9QfF4VG0qTQI3H1dx67k1h5gaUivErdGX7fpv8Vh1CIAACgsZCCt0GoGkscg&#10;7YlzcHed8ottp4m2Xaa6/bA+PjScTiglorBIu65TVWLZl3Ls/2N8UCjtAwAAKAj5KhUZqJhpOwOx&#10;hyhO4L1mj6WxGSP90DI09dtyjLYCAAAUHDJQMdNSBpJKpckskxQRY99tGjP6KBWv0VDaCgAAUHBp&#10;aWl0LVuykIEgD8nhMVZ1BjByD6Ok+vgUAgAA/YYMBHlIjojlNRjCCD0qZWwmTU+n3QAAAGUEMhDk&#10;IU2Y4NJ/PjP3KJVtu3G0FQAAoOxABoI8ZGZkRB65wa3WmxF95MWt3ifq1G3aCgAAUHYgA0He0hM/&#10;uI1axkg/sjLsGbB6b0ZyCu0DAAAoO5CBIL9Ctp+y6zjRqs5ATmULq7oD7dqPD9l+mk4DAAAoa5CB&#10;IL+kmZnJIVHCp1axlx/HP+N9CoqgEwAAAMogZCAAAABgI2QgAAAAYCNkIIBS8CkwPPzAVeFTbsaH&#10;T/QsAAAoWchAACUn42NyAs/Vusnw7H3rjM38V+xK5YtoBwAAlBRkIIASkpGcGvr3WY66kZace8/9&#10;4B1E+wAAoEQgAwGUkI++ody6Axnph5ahqd/SvzM+JdNWAADQPmQggBLiO38rM/oolVX9QcmRcbQV&#10;AAC0DxkIoITYthvHyD0qZWiaHBpNWwEAQPuQgQBKCK+p0qbQ6goZCACgJCEDAZQQz6m/MkKPcnFr&#10;9U+OiKWtAACgfchAACUkgedqWcWCEX0U5Tntt/TED7QVAAC0DxkIoISkf/jkv3yXpbEZI/2Qsms3&#10;TvzekfYBAECJQAYCKDnJYTHh+69YKe8hb2jqPnYlAhAAQMlDBgIoUVIiIyPR0dt30Y6oU7fT4hOk&#10;mZl0GgAAlCBkIAAAAGAjZCAAAABgI2QgAAAAYCNkIAAAAGAjZCAAAABgI2QgAAAAYCNkIAAAAGAj&#10;ZCAAAABgI2QgAAAAYCNkIAAAAGAjZCAAAABgI2QgAAAAYCNkIAAAAGAjZCAAAABgI2QgAAAAYCNk&#10;IAAAAGAjZCAAAABgI2QgAAAAYCNkIAAAAGAjZCAAAABgI2QgAAAAYCNkIAAAAGAjZCAAgJKW5BFI&#10;/wKA0oMMBABQElKjBfxbL62bDLc0NLWs1JNTtbdz33mJjl6Zyam0AwBKFjIQAIDWfQqK9Bi/Wp5+&#10;lMuq3qDoCw8+S6W0DwBKEDIQAIB2STMzIw9fZ6QfRfEaDknyCKCtAFCCkIEAALQrVSDmNRnOiD7K&#10;5bf0L9oKACUIGQgAQLtSY4U5fwVTLrtOE2krAJQgZCAAAO364BHICD2M4jUcQlsBoAQhAwEAaFdq&#10;nIhboy8j9yiX++jltBUAShAyEACAdqVJklwHL2LkHuUSPLSkrQBQgpCBAAC0Tvze0ablKEb0kZWh&#10;qeeUX9KEYtoHACUIGQgAQOukmZkSB0+Hb6YwApDvoh2fQvA2BVA6kIEAAEpIZkpqzNUnXtPXOfee&#10;HfjLvk/+oXQCAJQGZCAAAABgI2QgAAAAYCNkIAAAAGAjZCAAAABgI2QgAAAAYCNkIAAAAGAjZCAA&#10;AABgI2QgAAAAYCNkIAAAAGAjZCAAAABgI2QgAAAAYCNkIAAAAGAjZCAAAABgI2QgAAAAYCNkIAAA&#10;AGAjZCAAAABgI2QgAAAAYCNkIAAAAGAjZCAAAABgI2QgAAAAYCNkIAAAAGAjZCAAAABgI2QgAAAA&#10;YCNkIAAAAGAjZCAAAABgI2QgAAAAYCNkIAAAAGAjZCAAAABgI2QgAAAAYCNkIAAAAGAjZCAAAABg&#10;I2QgAAAAYCNkIAAAAGAjncpA6Yn86JCohPSsE1Kp9JMoyon76sGDB4+fvnb0i0rNzJqQP8hAAAAA&#10;oIFOZSDh3V/mfvPDDX7WicxEr60TzevWqNGwYYM6tWo36GC+YJ+VON/XFBkIAAAANNCpDMS/OG2g&#10;Qe/TMbK/0222NK3f9dtH3iLZqYwk64MzylU03MuLl53MB2QgAAAA0EBnM5DP+qrlxv1t+SlrgkyG&#10;4NSwCqN/fpxAT+cBGQgAAAA00NkMFLSjebnplzyzzqeeL68wbOYVAT2VB2QgAAAA0ED3MlDNsQf/&#10;fWjt4v7kjw69px8P+ZD2WSrNSPvE930yrU6l2aecU2lzNpFIFJ7D69evkYEAAAAgNzqVgT563Lu8&#10;5ffVc2aM+V+blvVrVKrYwOwkJ/SzNNPjyZGhbRvWH7zCNjZnBPp8+PBhEncYevbsSf5FBgIAAAC1&#10;dCoDyXaIz8xIT035lCRJiBfGeLm6hfIlJAMF8B5cuP5W8DFNSvtUJCcnJ+Rga2uLDAQAAAC50bEM&#10;pEaiz8uXju5Rar7/0QjbAwEAAIAGup+BPH6uUvXbudfkgwblHzIQAAAAaKD7Gch9pUG5wd9dRgYC&#10;AACAYoQMBAAAAGyEDAQAAABspPsZqJCQgQAAAEADZCAAAABgI2QgAAAAYCNkIAAAAGAjfc5A3bp1&#10;e/DgAQ8AAAD0lI2NjUgkouv+AtLbDBQXFzdx4sQ2GrVs2dLExKRZs2b0NOip1q1bkwe6cePG9DTo&#10;L2Nj44YNG9IToL+MjIwaNGhAT4D+qlSpUr169eiJXHTr1s3Ly4uu+wtIbzNQZmYmCYYxGnl6evbt&#10;2/fdu3f0NOipyMhI8kDfu3ePngb9ZW5ufunSJXoC9FfXrl2PHz9OT4D+atmy5f79++mJXMTGxqak&#10;pNB1fwHpbQbKDz6fP3jwYA8PD3oa9FRGRgZ5oC0tLelp0F/9+/d/+PAhPQH6q2fPnteuXaMnQH+1&#10;bdv27Nmz9IQWIAMhA+k/ZCD2QAZiCWQglkAG0iJkIJZABmIPZCCWQAZiCWQgLUIGYglkIPZABmIJ&#10;ZCCWQAbSImQglkAGYg9kIJZABmIJZCAtEgqF06dP9/HxoadBT5EMNG3aNBsbG3oa9NekSZNevnxJ&#10;T4D+Gjly5L179+gJ0F/kU83NmzfpCS1gdQYCAAAA1kIGAgAAADZCBgIAAAA2QgYCAAAANkIGAgAA&#10;ADZCBgIAAAA2QgYCAAAANmJtBsqI93nwfY/GVYyrNes/+4GXmJ4N+iU53GpC31bG2Uz6T/07/AOd&#10;Cnoh2fZvi76rniTQk1mSww7N6127mnH1Jj03/euUlEnPhrIsxfnI2Hbf3xLSk0TSi1+60Ve2XNsp&#10;r8LwZl5mpcY++Xtq+3pVjavW7zLhV16IRPHCTRf7H59rWreqca0mvX+/7V6Mb+GszEDSdP8Xh79u&#10;0XH0/I2nTh9bO3tY09pfHXsTmi6l00FfSCNtL/Zq2XLi6rVf/Hzw3Mv4FDoZyrr05HjO1Y0tqhia&#10;Ln30JQNJP4a+/K5NzU7f/rj3xJkD6+d079B68fHXqRl4eZdhGWkf7O/u6tKgevOpN7IzUKr/5q4t&#10;6lhMzX597zjrI/pIp0JZIk3hu28Y3amh2ehfdx4/f2zHzJH/69h14jNPPpn0IYQz17zt18Nn7zpx&#10;5p/f5v+vUeXvdz8RpxbPK5qNGSgjOf6fheZdFpwWp8lOZn6KOz671YAFu2M+4l1Sz0jdbm9r334+&#10;BgLXS+kJgadWf9u2W4eOFStmZ6DMpLd/zapce+qL2OSs13Pa+xOLOpov9fuY9WqHMihDEnrt90kd&#10;u7ZtV7mySgaKeNenTf2JV4LoSSjDpF4Pd3eqP+hqKP3SNlUUsLhvnZkHX33OTOeeWtPkmx9sRPIV&#10;drLPpYWtzaZxQyRZjUXFxgz0Uegxr1uT3+940tOfP4feX1O/10yXqCR6GvSCVJr5dO+cltP/FMdF&#10;hYWGhkXGJHzCl336w2pbm6Zdh53lvt7YsHZ2BkoM2zTF3HjxvXT5yc+fY1z+G9yy82lf/AJaVjkc&#10;7Negremep6//7t5OKQNJ+Xan2jVudtBOFBVBXt/hscLENHzbV0ZJMx3+3dFnzsFEevpzRppk+7QW&#10;k3Y9zUz7dHi52derztMJnz9/Er8ZW7/74XcB9HTRsDEDSaKeflur+zHbUHr68+dYx6Nftx77PCCe&#10;nga9QDLQ8aVdGnxtPnrgwP69/teyVfvBM39+4B6nWDtCmRbh8NSX/ynzs/8fShkoLc5z3vA2Zgcc&#10;sk7JJAS+H9+j3q+viudTI5S8aLe3HrEfMz+H/tNDOQOluV37tWnVpgPHjxrQv1+PDk3a/W/s7n/f&#10;J6Vi4y89kBHF+7Nbi6/3PvHOSEnaPLnOhF3P6JTPn1OTAhZ2b7bhpgs9XTRszEDiiJv9DVQykCDo&#10;au8mIx/4Cuhp0AvSzA87JrUYtfZYWJxQLBZF+b2a26hc1/GrfOLxs4g+UclAn6Kdvx/QUDkDfQi3&#10;ndKn/pJHyEBlnWoGyvz49sCyxk2m3PeKEIrEIkHEg92Ta9cZ+K87Xz4dyqxMofOZLjVNBvx4OvJD&#10;RnpK0q/DDJQzUNrH+NWDGqy9nP0aLwo2ZqCEyAfDqqhkoDi3091ajH7il/1DM+gl0atV1VoNuOkc&#10;Q0+DPlDJQKmx7rOHtFDOQInB3Imm9VY/RwYq6xjfAzElRTvPsag89qg9PQ1lkDTjg+O93WadOvb9&#10;4XCgRJZMMlKSNo6rpvo9UNgS88brrjvR00XDzu2BPOd2b7X9iS89/flz2ON1Dc2+d4hQ/BYJ+kGa&#10;npqSmpb921eq1/F29S3O8MLoadAHKhnoc2LYH1PM6/7yXH6KiHO7M7RNh6Me2B6orMuRgTJSkz6l&#10;0r9lW9EGrxjTrOeOl/Q0lDmfYu9uGvdNpy5L9z8Wftl7NzPt05Fl5mbrrtPTsu2BLCc26rL/lR89&#10;XTRszEAZHwXbZ3cx23A3PVO2AZ00M+3ez63MftgYkYjt6fRKpvjxgEptN91wkj+u0sx0zxNDTLqO&#10;eeUvyjoD9INqBvosebpuskndZc7JWS/vz1Ln/za1bT/X9UP2yhLKJpUMlJEUvXlW90rTjn2UP86f&#10;pQL/p2PbVFt1q3g2lYWSRdbD8Y9+HVaxcr2NDwNUXquZaW8OLWnQY3XIlxW24PWGJl3GvfIvnu13&#10;2ZiBPmemOFz9o2UTszX7r7x89fzCrp/a1Wi14z/PFEQg/SLN/Hh2ee+O/SYduvzwzZtn53cvb1up&#10;xvzdDzE+kH5hZKDMeNdL/RpWHrRsz70Xrx5d3T/OtPnUv++kpGNT2bKOsT1QiuvNv9rXbj9364mH&#10;L988+ffEgpHtvv72d3cBxgcqg6SZbvf+7FDHpNvCXecuZnvtFkEeaYH73bFftRiyfO/tF68eXPpn&#10;YluTsb9djPtUPK9oVmagz9KM5Hjb//7s26FBnVp1G3YfffihsyQFb5F6Ryr9FBfw356FnRrWqV23&#10;Xuuekw89sIvH7vH6hpGBZGvHGIe7S0d0rV+3Vp2GHefvuRciTpbiUS/zmL+FZaYmur0+P6d3+/p1&#10;atdp0G7KprOuYQkZeKTLIGlm+tGlXcsbGFQwVDF51xPZ1IyUCMf7Pw34qn6dWvUadJ27726guNi+&#10;smBnBgIAAAC2QwYCAAAANkIGAgAAADZCBgIAAAA2QgYCgBIV/mxD//79v9twKDoRhy0BgNKEDAQA&#10;JUeaEvx3n9blTKoY1ul3xQ0DdgNAaUIGAoASkymwO9epceVuq3ePbVe5x6bHeOsBgFKEDAQAJSXz&#10;w5Md82qXa3rULnrnj70rVJ1ujSNYAEDpQQYCgBKSEu+3fFjjav13Rn1OcTr/axOT8hOOetBRu9MT&#10;72/5vkaFKpveKx/cNNXlwNCKNVptu+OdRlo+CXmPTi4c0rW6kYFBeaPm/5u65+rTsC+jpfF5+2pX&#10;q9Rt9eF143tWLG/Q2HTiMz+x9HOqj9WN32cOb1rT0IDMZFy964B5Jx/aiZLpm15mstD6xvHZQztW&#10;qVjOwLj2+CX7eHf3ks6pFz2ypktTJZGv/zvwg3nbKpXI/CZt+8w+etcy9gO5OgBQ5iEDAUAJieYd&#10;+sqkwZLrzuTvlPA3Y1rXbdD5O3uB/P0nM5Z7rFU9487fKx0UU+y6uEv9xh1nWMfKMofV2Xktaps0&#10;G77k2IWbt29c3rt6aJ3KtSZtu5KYIluCPAMZ1m8zft6Wm7f/u379VpA4Pd56d9fGVdsO/P7Y5Rt3&#10;b9+6fGxr/4YVKze2OG0ZKhsYPjOJd3hFo0oGbXt/f/jiv3dunF08zrxj62aKDCSVZt7dPbl+VaM2&#10;E9eduvzfrRsX/lxkUadm47nHcWBOAH2ADAQAJUKafmNxzQodJ74NkR+zVvJsZWeDGk03PfSnR71M&#10;DtjSvVm9Nv3ehNHDnUa939e0tuH/1r3+QE6IXoysWK7uoOXeouSsbiLt1kaLSpUH3g6RHSdDnoFa&#10;dJ9kF/vlDU0acaxXzeod+txyFylG1k+z217DoPGq45bpmZ8/hHLHmzcs32SFeyKdmsp3XzK0oyID&#10;ZfDv9qlQvtHEvxRH2c3M+HBgUZeK1SZwPhXXYP0AUGqQgQCgJGREPuhrUmnggn2xH+mx+T64H2tX&#10;3njQ4iNxn+RvQWn+56ZUqNZsw7/uaSRgpCXc2jilquFXF/xkP5eF35hiUKnhssOWyUpH9ouwv9i7&#10;VrkRx13J3/IM1GPShVhFQ0r0wwP7Dp+4GfXxc0bqxwRRtLfd2ys7fqhvUGvenqckA/m92Ne1SrmR&#10;F0Jpv0ya27l5igwUeLqPgUnHv+7LfxfLIs30uLOjY5XyU29ipzaAMg8ZCABKQKrjvsEGBuWr1W7S&#10;vuMX7VtUMzCo1GLs82D6PYtUwp1S3XDYsiPCZOnHOO9Fg2tVmnhCkpVpbP5sY1CuUp3Grei8Wdq1&#10;blqlkkGln+6QBnkGMl/+OPvgqTJp7k9PzhrVu2P7dm1at2xcr7ZxhXIGXzIQ78zKBgYtDrml0t4s&#10;8dxdigz0Zk0FgwrGDZq3oZeXpU3zBkYVDGr8zpH3A0DZhQwEAFqXIXT8sVNTwyotevRSYdqjQ42K&#10;RhMO8RTvQffXd6jaY5ZTdFK47bFuJg1+fxosP996eyuDisbNOzEWkGXnW9KgJgOlxj/d0s/IuFq7&#10;LuYjJ0/7fd+Fx++dYjxOf/UlA1mfXdXQoNl+V5UMJOTsVGSg16vLGRhXb9+lJ70gJQOPyrZqAoAy&#10;DRkIALQtPejJ7jZ1KnVa8TRJ6ZcsIinacWbPauVaL/f8spFPpO3J/9VsvvVlyJPNPWp0n+UYmyQ/&#10;P/DSWIPKzX+75CT7mUydnBko0fVciyqVOgze4Cz4JP0y1yfehhpfMpD/ywPdqpYbciaITpNJczs3&#10;R5GBvA/3MKjd48irAPk0ANAzyEAAoGWpknNrxhob1Djowswv0mThsaUjDQ0MFj+KlZ+TLPRf8m2T&#10;Wis2/FTLePSq0yK65/tnadyTwRXLtZnye2RS9n7pga8O9mraaPQxO/J3zgzE5+6uXrmC2WSlLYTS&#10;oo4PMVH8FvYx3HpCr0YGdRe7fNkmOjPe66ehX2dvEx1107xi+c5LjmVfpDTT9tz6Ls2bTb8WSM8B&#10;gDILGQgAtOtDrNP3XQwNu20Ko2coS/e/v715jYrN+m/0lX9HlJ74aPsPNSoaVKzdaufjQKUjiqVb&#10;X1rSpm7l5oMW7D566tyZk/v+WNippkmLbnPeR8hGWsyZgTLjbGZ1r1exZrPpq/8+c/bssf3bp/Tp&#10;3Lpv7xaVqkzfcTeNvO1lfrA//Wtzw3KtzWb8ffjE2ZOH50/o17pBVUUGkkrTHuz7rnF1k7aj1+w7&#10;furc6RO7181sXaNq+z6r3Oj3UwBQhiEDAYB2+d1ZWqt8te9O2tDTqtIFtjPbNKxUp+2e12FZ70SZ&#10;IodzLetXbtxhph1f5a0pPUXs/ObKylE9axqRlFK+WoNus7eetQ+IycjalV7dNtHpIr83W34c2KCy&#10;bIDEhl8P3nj8rndM4K8WFRpP/zNJFoI+S1MT3J6dm92/vUmlcgYmdaf/euban6MUGUg2PSnO5snp&#10;BX07VpMto0KtphbL9lzziIjPmgoAZRsyEACwVHpKUkRoQFj2gEOyzGNzcAIJO1ve0N/mAECPIQMB&#10;AEslBLyZ2Kdxi5G/24aJ0jIyP2ck+1ldn/5NU4MGYznZ2xABgN5CBgIAlpKmi59tm1i+XIUq1WvW&#10;lqlVrYqxYf2BVz0SMnLZ+wwA9AkyEACwWMaHcNvHW9fOnTJx/Pjx03/bc8E1QqzYkR4A9BsyEAAA&#10;ALARMhAAAACwETIQAAAAsBEyEAAAALARMhAAAACwETIQAAAAsBEyEAAAALARMhAAAACwETIQAAAA&#10;sBEyEAAAALARMhAAAACwETIQAAAAsBEyEAAAALARMhAAAACwETIQAAAAsBEyEAAAALARMhAAAACw&#10;ETIQAAAAsBEyEAAAALARMhAAAACwETIQAAAAsJEsA31MSSExCIVCoVAoFIo99TE55f8OPKQbk5zX&#10;NQAAAABJRU5ErkJgglBLAwQKAAAAAAAAACEA+XowSpstAQCbLQEAFAAAAGRycy9tZWRpYS9pbWFn&#10;ZTIucG5niVBORw0KGgoAAAANSUhEUgAABAQAAALrCAIAAADmx8LVAAADAFBMVEU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CzMPSIAAB9AElEQVR42mL4/OPHrz9/RtEoGkWjaBSNolE0ikbRKBpF&#10;Iwp9/v6D4defP/9HwSgYBaNgFIyCUTAKRsEoGAUjDPz8/We0MzAKRsEoGAWjYBSMglEwCkbBSASj&#10;nYFRMApGwSgYBaNgFIyCUTAKRigY7QyMglEwCkbBKBgFo2AUjIJRMELBaGdgFIyCUTAKRsEoGAWj&#10;YBSMghEKRjsDo2AUjIJRMApGwSgYBaNgFIxQMNoZGAWjYBSMglEwCkbBKBgFo2CEgtHOwCgYBaNg&#10;FIyCUTAKRsEoGAUjFIx2BkbBKBgFo2AUjIJRMApGwSgYoWC0MzAKRsEoGAWjYBSMglEwCkbBCAWj&#10;nYFRMApGwSgYBaNgFIyCUTAKRigY7QyMglEwCkbBKBgFo2AUjIJRMELBaGdgFIyCUTAKRsEoGAWj&#10;YBSMghEKRjsDo2AUjIJRMApGwSgYBaNgFIxQMNoZGAWjYBSMglEwCkbBKBgFo2CEgtHOwCgYBaNg&#10;FIyCUTAKRsEoGAUjFIx2BkbBKBgFo2AUjIJRMApGwSgYoWC0MzAKRsEoGAWjYBSMglEwCkbBCAWj&#10;nYFRMApGwSgYBaNgFIyCUTAKRigY7QyMglEwCkbBKBgFo2AUjIJRMELBaGdgFIyCUTAKRsEoGAWj&#10;YBSMghEKRjsDo2AUjIJRMApGwSgYBaNgFIxQMNoZGAWjYBSMglEwCkbBKBgFo2CEgtHOwCgYBaNg&#10;FIyCUTAKRsEoGAUjFIx2BkbBKBgFo2AUjIJRMApGwSgYoWC0M0AAfP78ef78+efPn/8/CkbBKBgF&#10;o2AUjIJRMApGwfACo50BAuD58+cMDAwzZ878PwpGwSgYBaNgFIyCUTAKRsHwAqOdAQJgtDMwCkbB&#10;KBgFo2AUjIJRMAqGKxjtDBAAo52BUTAKRsEoGAWjYBSMglEwXMFoZ4AAGO0MjIJRMApGwSgYBaNg&#10;FIyC4QpGOwMEwGhnYBSMglEwCkbBKBgFo2AUDFcwjDoDvz69eo4MXn369Z9y8Hy0MzAKRsEoGAWj&#10;YBSMglEwCoYpGAadge/39s/OtRdlZ8AE7KKGga3b733/Tz4Y7QyMglEwCkbBKBgFo2AUjILhCoZ4&#10;Z+DXzRVhsgwMDAwM7KLK6maBWeUwkBVopq4M7SHIhq24Se4swWhnYBSMglEwCkbBKBgFo2AUDFcw&#10;tDsDd2ZbMzAwyCavu4VjSdCvT5eWhMkyMDBYz77znyww2hkYBaNgFIyCUTAKRsEoGAXDFQzpzsDF&#10;bnUGBt3ui9g7AjDw62K3LgODevfF/+SA0c7AKBgFo2AUjIJRMApGwSgYrmBIdwb2FTAwMBTs+08I&#10;EKsOGxjtDIyCUTAKRsEoGAWjYBSMguEKhnRn4GSDKAND7OaP//GDt+vCGRhEG07+JweMdgZGwSgY&#10;BaNgFIyCUTAKRsFwBUO6M/DrWLUoA4Ns8jo85wV9vzrdkZ2BQbT6GP7FRLjAaGdgFIyCUTAKRsEo&#10;GAWjYBQMVzCkOwP//7/dVyDLwMDAwC5qH1/eMnv9TiSwdEJ5vJs0LwMDA4Nswb63/8kDo52BUTAK&#10;RsEoGAWjYBSMglEwXMEQ7wz8////7bklOG4ZYGBgYGAXtc9dco7cnsD/0c7AKBgFo2AUjIJRMApG&#10;wSgYvmDodwYg4Pu759dP7Ny5c/3slvJy6BzBievP3+FeP4QM8vPzvXAAZ2fn0c7AKBgFo2AUjIJR&#10;MApGwSgYlmC4dAYoAykpKeY4gJGR0WhnYBSMglEwCkbBKBgFo2AUDEsw2hkgAEaXCY2CUTAKRsEo&#10;GAWjYBSMguEKRjsDBMBoZ2AUjIJRMApGwSgYBaNgFAxXMNoZIABGOwOjYBSMglEwCkbBKBgFo2C4&#10;giHdGTjaok48aDn6nxww2hkYBaNgFIyCUTAKRsEoGAXDFQzpzsCTfaWG7AxEgoJ9/8kBo52BUTAK&#10;RsEoGAWjYBSMglEwXMGQ7gz8////16PNybIMDLzu826Sd8MwITDaGRgFo2AUjIJRMApGwSgYBcMV&#10;DPXOwP///3/dnO3ITtEtw/jAaGdgFIyCUTAKRsEoGAWjYBQMVzAMOgP///9/uytLlIFBtvTgx//U&#10;BqOdgVEwCkbBKBgFo2AUjIJRMFzB8OgM/P//ZE2Curp64KLb/6kMRjsDo2AUjIJRMApGwSgYBaNg&#10;uILh0hmgGRjtDIyCUTAKRsEoGAWjYBSMguEKRjsDBMBoZ2AUjIJRMApGwSgYBaNgFAxXMNoZIABG&#10;OwOjYBSMglEwCkbBKBgFo2C4gtHOAAEw2hkYBaNgFIyCUTAKRsEoGAXDFYx2BgiA0c7AKBgFo2AU&#10;jIJRMApGwSgYrmC0M0AAjHYGRsEoGAWjYBSMglEwCkbBcAWjnQECYLQzMApGwSgYBaNgFIyCUTAK&#10;hisY7QwQAKOdgVEwCkbBKBgFo2AUjIJRMFzBaGeAABjtDIyCUTAKRsEoGAWjYBSMguEKRjsDBMBo&#10;Z2AUjIJRMApGwSgYBaNgFAxXMNoZIABGOwOjYBSMglEwCkbBKBgFo2C4gtHOAAEw2hkYBaNgFIyC&#10;UTAKRsEoGAXDFYx2BgiA0c7AKBgFo2AUjIJRMApGwSgYrmC0M0AAjHYGRsEoGAWjYBSMglEwCkbB&#10;cAWjnQECYLQzMApGwSgYBaNgFIyCUTAKhisY7QwQAKOdgVEwCkbBKBgFo2AUjIJRMFzBaGeAABjt&#10;DIyCUTAKRsEoGAWjYBSMguEKRjsDBMBoZ2AUjIJRMApGwSgYBaNgFAxXMNoZIABGOwOjYBSMglEw&#10;CkYBjcDamy+TdlzTnX9Ce/7x+G1XV15/+X8UjIJRQF8w2hkgAEY7A6NgFIyCUTAKRgHVwfU3X+Rn&#10;HmHo3oOGpKcfPv3i0/9RMApGAb3AaGeAABjtDIyCUTAKRsEoGAXUBc3H7zH27GHoxo4Yu/eUHbz9&#10;fxSMglFAFzDaGSAARjsDo2AUjIJRMApGARXB77//2fr2MnTvwYOYe/a++vrz/ygYBaOA9mC0M0AA&#10;jHYGRsEoGAWjYBSMAioCvQUnGLr3EERqc479HwWjYBTQHox2BgiA0c7AKBgFo2AUjIJRQEXA0L2H&#10;SPR/FIyCUUB7MNoZIABGOwOjYBSMglEwCkYBtcDmO68ZuvcQiRZdefZ/FIyCUUBjMNoZIABGOwOj&#10;YBSMglEwCkYBtUD6rusM3XuIRFFbrvwfBaNgFNAYjHYGCIDRzsAoGAWjYBSMglFALdB96gFD9x4i&#10;UfXhu/9HwSgYBTQGo50BAmC0MzAKRsEoGAWjYBRQCzz6+J2hew+R6OzohQOjYBTQHox2BgiA0c7A&#10;KBgFo2AUjIJRQEXA2kvgXFEIYu7Z+38UjIJRQHsw2hkgAEY7A6NgFIyCUTAKRgEVQcPRewzdewii&#10;kgO3/o+CUTAKaA9GOwMEwGhnYBSMglEwCkbBKKAuMFh4kqF7Dx6kMff4/1EwCkYBXcBoZ4AAGO0M&#10;jIJRMApGwSgYBVQH9ivOMHTvwYosl57+PwpGwSigFxjtDBAAo52BUTAKRsEoGAWjgBZgxsUn0tMP&#10;s8C2EDD37JWcfrj/zMP/o2AUjAI6gtHOAAEw2hkYBaNgFIyCUTAKaApuvPt69c2X/6NgFIyCgQCj&#10;nQECYLQzMApGwSgYBaNgFIyCUTAKhisY7QwQAKOdgVEwCkbBKBgFo2AUjIJRMFzBaGeAABjtDIyC&#10;UTAKRsEoGAWjYBSMguEKRjsDBMBoZ2AUjIJRMApGwSgYBaNgFAxXMNoZIABGOwOjYBSMglEwCkbB&#10;KBgFo2C4gtHOAAEw2hkYBaNgFIyCUTAKRsEoGAXDFYx2BgiA0c7AKBgFo2AUjIJRMApGwSgYrmC0&#10;M0AAjHYGRsEoGAWjYBSMglEwCkbBcAWjnQECYLQzMApGwSgYBaNgFIyCUTAKhisY7QwQAKOdgVEw&#10;CkbBKBgFo2AUjIJRMFzBaGeAABjtDIyCUTAKRsEoGAWjYBSMguEKRjsDBMBoZ2AUjIJRMApGwSgY&#10;BaNgFAxXMNoZIABGOwOjYBSMglEwCkbBKBgFo2C4gtHOAAEw2hkYBaNgFIyCUTAKRsEoGAXDFYx2&#10;BgiA0c7AKBgFo2AUjIJRMApGwSgYrmC0M0AAjHYGRsEoGAWjYBSMglEwCkbBcAWjnQECYLQzMApG&#10;wSgYBaNgFIyCUTAKhisY7QwQAKOdgVEwCkbBKBgFo2AUjIJRMFzBaGeAABjtDIyCUTAKRsEoGAWj&#10;YBSMguEKRjsDBMBoZ2AUjIJRMApGwSgYBaNgFAxXMNoZIABGOwOjYBSMglEwCkbBKBgFo2C4gtHO&#10;AAEw2hkYBaNgFIyCUTAKRsEoGAXDFYx2BgiA0c7AKBgFo2AUjIJRMApGwSgYrmC0M0AAjHYGRsEo&#10;GAWjYBSMglEwCkbBcAWjnQECYLQzMApGwSgYBaNgFIyCUTAKhisY7QwQAKOdgVEwCkbBKBgFo2AU&#10;jIJRMFzBaGeAABjtDIyCUTAKRsEoGAWjYBSMguEKRjsDBMBoZ2AUjIJRMApGwSgYBaNgFAxXMNoZ&#10;IABGOwOjYBSMglEwCkbBKBgFo2C4gtHOAAEw2hkYBaNgFIyCUTAKRsEoGAXDFYx2BgiA0c7AKBgF&#10;o2AUjIJRMApGwSgYrmC0M0AAjHYGRsEoGAWjYBSMglEwCkbBcAWjnQECYLQzMApGwSgYBaNgFIyC&#10;UTAKhisY7QwQAKOdgVEwCkbBKBgFo2AUjIJRMFzBaGeAABjtDIyCUTAKRsEoGAWjYBSMguEKRjsD&#10;BMBoZ2AUjIJRMApGwSgYBaNgFAxXMNoZIABGOwOjYBSMglEwCkbBKBgFo2C4gtHOAAEw2hkYBaNg&#10;FIyCUTAKRsEoGAXDFYx2BgiA0c7AKBgFo2AUjIJRMApGwSgYrmC0M0AAjHYGRsEoGAWjYBSMglEw&#10;CkbBcAWjnQECYLQzMApGwSgYBaNgFIyCUTAKhisY7QwQAKOdgVEwCkbBKBgFo2AUjIJRMFzBaGeA&#10;ABjtDIyCUTAKRsEoGAWjYBSMguEKRjsDBMBoZ2AUjIJRMApGwSgYBaNgFAxXMNoZIABGOwOjYBSM&#10;glEwCkbBKBgFo2C4gtHOAAEw2hkYBaNgFIyCUTAKRsEoGAXDFYx2BgiA0c7AKBgFo2AUjIJRMApG&#10;wSgYrmC0M0AAjHYGRsEoGAWjYBSMglEwCkbBcAWjnQECYLQzMApGwSgYBaNgFIyCUTAKhisY7QwQ&#10;AKOdgVEwCkbBKBgFo2AUjIJRMFzBaGeAABjtDIyCUTAKRsEoGAWjYBSMguEKRjsDBMBoZ2AUjIJR&#10;MApGwSgYBaNgFAxXMNoZIABGOwOjYBSMglEwCkbBKBgFo2C4gtHOAAEw2hkYBaNgFIyCUTAKRsEo&#10;GAXDFYx2BgiA0c7AKBgFo2AUjIJRMApGwSgYrmC0M0AAjHYGRsEoGAWjYBSMglEwCkbBcAWjnQEC&#10;YLQzMApGwSgYBaNgFIyCUTAKhisY7QwQAKOdgVEwCkbBKBgFo2AUjIJRMFzBaGeAABjtDIyCUTAK&#10;RsEoGAWjYBSMguEKRjsDBMBoZ2AUjIJRMApGwSgYBaNgFAxXMNoZIABGOwOjYBSMglEwCkbBKBgF&#10;o2C4gtHOAAEw2hkYBaNgFIyCUTAKRsEoGAXDFYx2BgiA0c7AKBgFo2AUjIJRMApGwSgYrmC0M0AA&#10;jHYGRsEoGAWjYBSMglEwCkbBcAWjnQECYLQzMApGwSgYBaNgFIyCUTAKhisY7QwQAKOdgVEwCkbB&#10;KBgFo2AUjIJRMFzBaGeAABjtDIyCUTAKRsEoGAWjYBSMguEKRjsDBMBoZ2AUjIJRMApGwSgYBaNg&#10;FAxXMNoZIABGOwOjYBSMglEwCkbBKBgFo2C4gtHOAAEw2hkYBaNgFIyCUTAKRsEoGAXDFYx2BgiA&#10;0c7AKBgFo2AUjIJRMApGwSgYrmC0M0AAjHYGRsEoGAWjYBSMglEwCkbBcAWjnQECYLQzMApGwSgY&#10;BaNgFIyCUTAKhisY7QwQAKOdgVEwCkbBKBgFo2AUjIJRMFzBaGeAABjtDIyCUTAKRsEoGAWjYBSM&#10;guEKRjsDBMBoZ2AUjIJRMApGwSgYBaNgFAxXMNoZIABGOwOjYBSMglEwCkbBKBgFo2C4gtHOAAEw&#10;2hkYBaNgFIyCUTAKRsEoGAXDFYx2BgiA0c7AKBgFo2AUjIJRMApGwSgYrmC0M0AAjHYGRsEoGAWj&#10;YBSMglEwCkbBcAWjnQECYLQzMApGwSgYBaNgFIyCUTAKhisY7QwQAKOdgVEwCkbBKBgFo2AUjIJR&#10;MFzBaGeAABjtDIyCUTAKRsEoGAWjYBSMguEKRjsDBMBoZ2AUjIJRMApGwSgYBaNgFAxXMNoZIABG&#10;OwOjYBSMglEwCkbBKBgFo2C4gtHOAAEw2hkYBaNgFIyCUTAKRsEoGAXDFYx2BgiA0c7AKBgFo2AU&#10;jIJRMApGwSgYrmC0M0AAjHYGRsEoGAWjYBSMglEwCkbBcAWjnQECYLQzMApGwSgYBaNgFIyCUTAK&#10;hisY7QwQAKOdgVEwCkbBKBgFo2AUjIJRMFzBaGeAABjtDIyCUTAKRsEoGAWjYBSMguEKRjsDBMBo&#10;Z2AUjIJRMApGwSgYBaNgFAxXMNoZIABGOwOjYBSMglEwCkbBKBgFo2C4gtHOAAEw2hkYBaNgFIyC&#10;UTAKRsEoGAXDFYx2BgiA0c7AKBgFo2AUjIJRMApGwSgYrmC0M0AAjHYGRsEoGAWjYBSMglEwCkbB&#10;cAWjnQECYLQzMApGwSgYBaNgFIyCUTAKhisY7QwQAKOdgVEwCkbBKBgFo2AUjIJRMFzBaGeAABjt&#10;DIyCUTAKRsEoGAWjYBSMguEKRjsDBMBoZ2AUjIJRMApGwSgYBaNgFAxXMNoZIABGOwOjYBSMglEw&#10;CkbBKBgFo2C4gtHOAAEw2hkYBaNgFIyCUTAKRsEoGAXDFYx2BgiA0c7AKBgFo2AUjIJRMApGwSgY&#10;rmC0M0AAjHYGRsEoGAWjYBSMglEwCkbBcAWjnQECYLQzMApGwSgYBaNgFIyCUTAKhisY7QwQAKOd&#10;gVEwCkbBKBgFo2AUjIJRMFzBaGeAABjtDIyCUTAKRsEoGAWjYBSMguEKRjsDBMBoZ2AUjIJRMApG&#10;wSgYBaNgFAxXMNoZIABGOwOjYBSMglEwCkbBKBgFo2C4gtHOAAEw2hkYBaNgFIyCUTAKRsEoGAXD&#10;FYx2BgiA0c7AKBgFo2AUjIJRMApGwSgYrmC0M0AAjHYGRsEoGAWjYBSMglEwCkbBcAWjnQECYLQz&#10;MApGwSgYBaNgFIyCUTAKhisY7QwQAKOdgVEwCkbBKBgFo2AUjIJRMFzBaGeAABjtDIyCUTAKRsEo&#10;GAWjgOpg3a2XyTuu6S04YbToZNbuG9vvvfk/CkbBQIDRzgABMNoZGAWjYBSMglEwCkYBFcGp5x+l&#10;ph9m6N6DhlTnHHv25ef/UTAK6AtGOwMEwGhnYBSMglEwCkbBKBgF1AKF+24xdu9hwIGYe/ZOPPvo&#10;/ygYBXQEo50BAmC0MzAKRsEoGAWjYBSMAqqAh5++M/XsZejegwdx9u/7PwpGAR3BaGeAABjtDIyC&#10;UTAKRsEoGAWjgCpAefZRhu49BJHZ4lP/R8EooBcY7QwQAKOdgVEwCkbBKBgFo2AUUA7e//jN0L2H&#10;GMTYs+f/KBgF9AKjnQECYLQzMApGwSgYBaNgFIwCysHU848ZuvcQiQ4//vB/FIwCuoDRzgABMNoZ&#10;GAWjYBSMglEwCkYB5SBww0WG7j1EouL9t/6PglFAFzDaGSAARjsDo2AUjIJRMApGwSigHOTvvcnQ&#10;vYdINPX84/+jYBTQBYx2BgiA0c7AKBgFo2AUjIJRMAooB3sfvmPo3kMkev/99/9RMAroAkY7AwTA&#10;aGdgFIyCUTAKRsEoGAVUAYw9exi6CSP2vtHTRUcB/cBoZ4AAGO0MjIJRMApGwSgYBaOAKiB913WG&#10;7j0EUduJB/9HwSigFxjtDBAAo52BUTAKRsEoGAWjYBRQCyjOInDVgMmiU/9HwSigIxjtDBAAo52B&#10;UTAKRsEoGAWjYBRQERguPMnQvQcrsl9x5v8oGAX0BaOdAQJgtDMwCkbBKBgFo2AUjALqgqZj98Sm&#10;HmLq2cvQvYehew9zz17JaYdnXXzyfxSMArqD0c4AATDaGRgFo2AUjIJRMApGAY3AiWcfLr/6/H8U&#10;jIKBA6OdAQJgtDMwCkbBKBgFo2AUjIJRMAqGKxjtDBAAo52BUTAKRsEoGAWjYBSMglEwXMFoZ4AA&#10;GO0MjIJRMApGwSgYBaNgFIyC4QpGOwMEwGhnYBSMglEwCkbBKBgFo2AUDFcw2hkgAEY7A6NgFIyC&#10;UTAKhj3Yeve108qzEtMOMffs5ezfpzbnWMTmy/9HwSgYBSMAjHYGCIDRzsAoGAWjYBSMguENgjZc&#10;Yujeg4l4J+5fcOXZ/1EwCkbBsAajnQECYLQzMApGwSgYBaNgGAPVOccYuvfgQU3H7v0fBaNgFAxf&#10;MNoZIABGOwOjYBSMglEwCoYryNt7k6F7D37E2rv359+//0fBKBgFwxSMdgYIgNHOwCgYBaNgFIyC&#10;YQk+/PwNvwEXP9JdcOL/KBgFo2CYgtHOAAEw2hkYBaNgFIyCUTAswbTzjxm69xCD2Pv2/R8Fo2AU&#10;DFMw2hkgAEY7A6NgFIyCUTAKhiUI3HCRoXsPkej1t5//R8EoGAXDEYx2BgiA0c7AKBgFo2AUjIJh&#10;CZRnH2Xo3kMkmnr+8f9RMApGwXAEo50BAmC0MzAKRsHIBI8/fTdfckpo8kHG7j0M3Xu4J+zXmnd8&#10;xoUn/0fBKBguIGQj9hNFsaL333//HwWjYBQMRzDaGSAARjsDo2AUjEBQuO8Wro2V9ivO/B8Fo2BY&#10;gFkXnzB07yEGje4ZGAWjYBiD0c4AATDaGRgFo2CkgbhtVxm69+BBCrOO/h8Fo2Dogy+//jLj6PSi&#10;IaNFJ/+PglEwCoYpGO0MEACjnYFRMApGFDj+7AND9x6CKHXntf+jYBQMfVB68DZD9x78aHRaYBSM&#10;guENRjsDBMBoZ2AUjIIRBSSnHWbo3kMQMXbv+T16C9MoGBZAc95xhu49eFDnyQf/R8EoGAXDF4x2&#10;BgiA0c7AKBgFIwrg2iqAiRZcefZ/FIyCYQGit1xh6N6DiQQmHVh78+X/UTAKRsGwBkO6M/D93fPn&#10;z199+vUfGfx6eXpJZaCZurq6urpZYOWS40+//6cAPB/tDIyCUTBiwKnnHxm69xCJIjZf/j8KRsFw&#10;AYcfv/ddd0Fu5hHW3r28E/frLTiRMroWbhSMgpEBhnRnYF8BAwOD9ew7/+Hg7b5SZXYGVMCunLn5&#10;EWqHgQQw2hkYBaNg5ICe0w8ZuvcQiQwXnvw/CkbBKBgFo2AUDHEwrDoDbzfHsjMwsCtHTdx//fnz&#10;58+f37+wrtKCl4GBQbbhJJndgeejnYFRMApGDHjy6TtD9x4iUdbuG/9HwSgYBaNgFIyCIQ6GU2fg&#10;zmxrBgb22M1v/yODXzdnO7IzsCdv+/ifHDDaGRgFo2BEAdZeYvcMbL/35v8oGAWjYBSMglEwxMFw&#10;6gzsK2BgYMjahTEF8GtXFgMDe+nB/zhBTk6OGw5gb2/PMNoZGAWjYMQAiyWnGLr3EEQ8E/b/HwWj&#10;YBSMglEwCoY+GE6dgYOl7AwMBViOQ95XwIBdAgbS09NtcAAzMzOG0c7AKBgFIwlw9u9j6N6DH825&#10;9PT/KBgFo2AUjIJRMPTB0O8MmE2/+R8CPm5LZmfwXPLkPxp4ssSTgUG9++J/csDoMqFRMApGGphy&#10;7jFj9x4G3Mhx5dn/o2AUjIJRMApGwbAAQ78zwMDAwMArre4WXz5hYYsbA4Nswa6XiJVCv16e7nZk&#10;Z2CQbSWz8h7tDIyCUTACwZkXn6SnY7l9jK1vX+uJ+/9HwSgYBaNgFIyC4QKGdGfgyfn1s1uyAs3U&#10;pXkZkIBow8n//////////mJ3dgYGBgYG2YJ9b/+TB0Y7A6NgFIxY0Hnygcea8zIzDgtPPmi59HTx&#10;gVv//o+CUTAKRsEoGAXDCgzpzgAy+P7u+f0LB9fPbskKTFt+//////////+1K4uBVzth9mmkqQJS&#10;wWhnYBSMglEwCkbBKBgFo2AUDFcwbDoDWMGvX+T3AqBgtDMwCkbBKBgFo2AUjIJRMAqGKxjenQEq&#10;gNHOwCgYBaNgFIyCUTAKRsEoGK5gtDNAAIx2BkbBKBgFo2AUjIJRMApGwXAFo50BAmC0MzAKRgEc&#10;LL32PHnntfW3Xv2nDXj48Xv3qQdVh+6cefHp/ygYBaNgFIyCUTAKaA9GOwMEwGhnYBSMgi13XwtP&#10;PsjQvQcZyc44cvnV5/9UArl7b7L27mXo3gNHTD173Vaf+z8KRsEoGAWjYBSMAlqC0c4AATDaGRgF&#10;IxwEbrjI0L0HK2Ls3pO28/p/ysDb779V5hxl6N6DFQlMOrD65sv/o2AUjIJRMApGwSigDRjtDBAA&#10;o52BUTCSQfH+Wwzde/CjmRcxbv0mBWjMPcbQvQcP4p6w//8oGAWjYBSMglEwCmgDRjsDBMBoZ2AU&#10;jFjw9PNP5h6UpTtYESWNdWI6Gwzde6yXnf5PbXD4yYeSA7cydl3fcuf1/1EwCkbBKBgFo2CkgtHO&#10;AAEw2hkYBSMWuK46x9C9hxiUsevGf7IAZ/8+hu49xKD333//pxKI3HKFqWcPQzcKsl1+5v8oGAWj&#10;YBSMglEw8sBoZ4AAGO0MjIIRC6SmH2bo3kMMMlx48j/p4Offvwzde4hEU88//k8xuPzmiyRuT/FM&#10;2D/30rP/o2AUjIJRMApGwUgCo50BAmC0MzAKRiwgZo0QBPFNPPCfdDDv8jOG7j1EosANF/9TDORm&#10;HmHo3oMHcfXv/z8KRsEoGAWjYBSMJDDaGSAARjsDo2DEAiaiOwM8E/b/Jx1MO/+YoXsPkchn7YX/&#10;lIGkHVcZuvcQRBZLTv8nDvz7/3/RlWfRW67Ebb26/PqL/6NgFIyCUTAKRsEQBKOdAQJgtDMwCkYs&#10;EJ96iKF7DzFId8GJ/6SD9z9+M3TvIRL1n3n4nzLA1kfs/oSvv//+JwSslp5m6N6DhpxWnv0/CkbB&#10;KBgFo2AUDCkw2hkgAOjTGfj69eunUTAKBhmwWXqSoXsPMSh288VPZAF2ohvot168+UQBuPvyLUP3&#10;HiLRpJN3P+EGU07e5cK975l34v7llx5+GgWjYBSMglFAFvj79+//UUBfMNoZIADo0xn48uXLh1Ew&#10;CgYZ2H/7KWP3HgZCiLV379v3H8gD0RsvMHTvIYi05x79QBloP3KToXsPkShgzdkPuAE37p4ABAlM&#10;OvBhFIyCUTAKRgFZYLQzQH8w2hkgAOjZGfg4CgYOrLj0MHHLJcMFx9O3X95w9fHHUfDx48ePH2M2&#10;EW6s1+y//pECIDOdwGIk1t697z9SCjqPEnWhAQQFrj33EQewXHySoXsPQeS64vTHUTAKRsEoGAVE&#10;g0+fPn348OHDaGdgIMBoZ4AAoHNn4PMooDuo2HedpXcvQ/ceZMTRv6/7+J3Po+DzZwu8zV+vVWc/&#10;UwZOPnwpOuUgQ/cerIi9b1/LkVufKQb3X79n6N5DJJp66t5nHIChew8xiKlnz+dRMApGwSgYBUSD&#10;0c7AAILRzgABMNoZGN5AZ94xhu49uJDF4pOfR8Hnzz3H73BgrI0RmHRg2aWHn6kE/NeeY+jeg4YM&#10;5h//TD3A1ofe5cOFXr//+BkbWHrpIUP3HiLR3jvPP4+CUTAKRsEoIA6MdgYGEIx2BgiA0c7AMAbB&#10;688zdO/Bj3J2Xv08Cj5//vz588kHLyv333BZcbrx0M3LT998pgFYe/Vx8rZLYRsuzDp7/zO1QcKW&#10;Swzdewgii8UnPuMAcZsvMnTvIRIV7B5NOaNgFIyCUUAsGO0MDCAY7QwQAKOdgeEKttx4wtC9hyBi&#10;6tlz/fnbz0SD9x8/zzhzP2T9eZVZR4LWnZ96+t7b0WgdNEBuxmGG7j14EFf/vs+4Qfr2ywzde4hE&#10;VftvfB4Fo2AUjIJRQBwY7QwMIBjtDBAAo52B4QqIPzczdP35z8SBkr3XMLcfMPXszd01Okg8KMD5&#10;J6+lpx1i6N6DFfFO3D8H74zEhutEdSAh6OTDV59HwSgYBaNgFBAHRjsDAwhGOwMEwGhnYLgCPJtW&#10;0ZDK7COfiQBac/FtP1CbffTzKBgcIHLjBaaePQzdCMTYvcdu6anPRADG7j0MRCDmnr2fR8EoGAWj&#10;YBQQDUY7AwMIRjsDBMBoZ2C4ArTmIB7EgXfpCAREEnFefuC6859HwaABh+69KNl7LXPHlc03nnwm&#10;GvisOcvQvYcgitp44fMoGAWjYBSMAqLBaGdgAMFoZ4AAGO0MDFfAirGeBxfinbj/M16w785zhu49&#10;xKCN10lod46CwQlECM0pSU8/9HkUjIJRMApGASlgtDMwgGC0M0AAjHYGhiuQnX6YoXsPMUiP0AGX&#10;XqvOMnTvIQY5LidqLcooGMxgz51nElNx9gdkpx8+/ejV51EwCkbBKBgFpIDRzsAAgtHOAAEw2hkY&#10;rsBz1RmG7j3EoJRtlz7jBQTPqIEjiakHP4+CYQFC1p9H2yzO2rs3dvPFz6NgFIyCUTAKSAejnYEB&#10;BKOdAQJgtDMwjAEbamMOKyK4RugzKSuORveVDjNw8cnrhoM3W47cvEbK+bOjYBSMglEwCtDAaGdg&#10;AMFoZ4AAGO0MDGNQf/AmQ/ce/Gje+fufCQGeCfsZuvcQg4jZizwKRsEoGAWjYBSMNDDaGRhAMNoZ&#10;IABGOwPDGyRtvYTrsEjmnr0le699JgJoz8N3qCgyUpl15PMoGAWjYBSMglEwClDBaGdgAMFoZ4AA&#10;GO0MDHtw8uErmemHkE8aZerZqzb76KPX7z8TB+K2XGTo3kMMCiH6/rJRMApGwSgYBaNg5IDRzsAA&#10;gtHOAAEw2hkYOWDPnWdle68duf/iM+mAbyLhlULcE/Z/HgWjYBSMglEwCkYBBhjtDAwgGO0MEACj&#10;nYFRQAxYcP4hQ/ce/GjqqXufR8EoGAWjYBSMglGAAUY7AwMIRjsDBMBoZ2AUEAlqD97AdawQS+/e&#10;8n3XP4+CUTAKRsEoGAWjABsY7QwMIBjtDBAAo52BUUA8+Pjxs868Y8gnlrL27tWYc/T529GYHQWj&#10;YBSMglEwCnCC0c7AAILRzgABMNoZGAVkgFsv37YfvX199Oz5UTAKRsEoGAWjgAgw2hkYQDDaGSAA&#10;RjsDo2AUjIJRMApGwSgYBTQFo52BAQQD3hn49fLKjtmVgWbq0rwMDAwMBfv+/////87ihITZp1/+&#10;+j/wYLQzMApGwSgYBaNgFIyCUUBTMNoZGEAwoJ2B71eXRCmzMyADSGfgYrc6AwMDu+PsmwPeHxjt&#10;DIyCUTAKRsEoGAWjYBTQFIx2BgYQDFxn4NfN2Y7sDAwMDAy82oFZLbNrvBkYYJ2BK4vcZBkYGBgY&#10;dCde/T+wYLQzMApGwSgYBaNgFIyCUUBTMNoZGEAwYJ2BJysC2BkYGGTDllz9/v//////9xUwMMA6&#10;A////3+7K0uUgYFBtPrYwE4OjHYGRsEoGAWjYBSMglEwCmgKRjsDAwgGqjPwYkUAAwMDe+zmt/+h&#10;AK0zAFsrZDb95v+BBKOdgVEwCkbBKBgFo2AUjAKagtHOwACCgeoMQJr+WbsQw/4QEaTOABaRAQCj&#10;nYFRMApGwSgYBaNgFIwCmoLRzsAAgoHtDCA39IkRGQAw2hkYBaNgFIyCUTAKRsEooCkY7QwMIBio&#10;zsDN6WYMDAzq7efgUwMYTf/RZUKjYBSMglEwCkbBIAMXn7x2X3lGZvohlt69bL175WYc9l599sW7&#10;0fprFFAERjsDAwgGqjPw/2SDKAMD8umhqJ0B2FlDog0n/w8oGO0MjIJRMApGwSgYBRCQvv0yU88e&#10;hm50xNK7t2Lf9c+jYBSQC0Y7AwMIBqwzADtOiIFdOWri/uuvPu0qYGBgYCjY9//Xp1v7J4bJMjAw&#10;MLA7zrvzf2DBaGdgFIyCUTAKRsEo+Pz5s92yUwzde/Cg4PXnP4+CUUAWGO0MDCAYuM7A//9v95Wi&#10;XTmGCmQL9r39P9BgtDMwCkbBKBgFo2AUTD11j6F7D0G0+fqTz6NgFJAORjsDAwgGsjPw////7/e2&#10;V9qLsjOgA17thNnn3v4fBGC0MzAKRsEoGAWjYBRwT9jP0L2HIBKZcvAzzYDnqrOyMw6z9u5l6N7D&#10;O2G/7rxjzYdvfh4FwwKMdgYGEAxwZwACvr97fv3ETig4eOH+O8g1ZIMCjHYGRsEoGAWjYBSMcHD2&#10;8WuG7j1Eos80ALPP3ufF0RsxXnj88ygY+mC0MzCAYFB0Bn79gm4ihoAn964Pnu7AaGdgFIyCUTAK&#10;RsEIB7UHbzB07yESzTv/4DNVQd/xOwzde/AggUkHPo+CIQ5GOwMDCAa2M/D93vbWQG1ehoAVL/7D&#10;wZ3Z1gwM7KL2rYdeovQRBgaMdgboCV69H+khMApGwSgYBYMQOK84zdC9h0gUveniZ6oCzv59DN17&#10;8CO3lWc+j4KhDEY7AwMIBrAzgLR/WL374n84OFrJywABg2EH8WhngA5g2pl7KrOOcPRBi3vuCfu1&#10;5h7bfvPZ51EwCkbBKBgFgwA0HrrJ0L2HSLTowsPP1AOmi04wdO8hBm0a3bs8lMFoZ2AAwYB1Bj5u&#10;S2ZnYGBg4LWoXHfh0SeUOYBfn25tLzVkZ2BgYE/e9vH/gILRzgCtgT3us+pCN1z4PApGwSgYBaNg&#10;oMGlp68ZuvcQiT5TFfBPxL5VABNlbL/yeRQMWTDaGRhAMFCdgRcrAhgYGBisp99E6QYgAeg9BCgr&#10;iAYAjHYGaArU5xxl6N6DBzktP/15FIyCUTAKRsFAAz7iGuUSUw9+pipg7N7DQBwyWjC6k3gIg9HO&#10;wACCgeoMHCxlZ2BgiN2MZ9z/4+ZYBgYG9tKD/wcSjHYGaAfyd11l6N5DEM06e//zKBgFo2AUjIIB&#10;BfPOP2Do3kMQ7b3z/DP1wJ7bzxi69xCJhCcf+DwKhiwY7QwMIBiozsC+AgYGBoaCff/xAGLU0ByM&#10;dgZoB5h79jJ07yGIeCbs/zwKRsEoGAWjYKCBK6FtxFEbL3ymNmDq2cPQTRSyXHzy8ygYsmC0MzCA&#10;YKA6Axe71RnQNg6jg6sTdQkpoQMY7QzQCGy7+ZShew+R6PMoGAWjYBSMgkEAivdeY+7FMo7D3rev&#10;9citzzQAwpMPMHTvIQYV77n2eRQMWTDaGRhAMFCdgf8nG0QZGBjYHWdj3zTw6+X2LFEGBgbR6mNY&#10;5ekGRjsDNAJZO68wdO8hEs09f//zKBgFo2AUjIJBAB69fh+8/rzyrCMcffs4+/epzz4aQcvDHnxW&#10;n2Xo3kMQMXbvOfrg5edRMGTBaGdgAMGAdQb+35nnyM7AAD1OCOnS4e/v7l9YV2nBy8DAwMDuOO/O&#10;/4EFo50BGgGSTq3O3XX1Mw7w4PX7kdNVWHftydlHrz6PggECT96+p+cOltfvP049de/16OUbo2DE&#10;A5EpBxm69+BH8Vsufh4FQxmMdgYGEAxcZ+D/r5srwmQZ8ADZ5M2PBnZa4P9oZ4BmgKRTq3feevYZ&#10;Fdx5+U5l1hG2vr0M3XsgiGvCPvtlpz4PR5C49RL/pAOM3XsYuvcwdO9h6dkrOe3QisuPPo8CuoDn&#10;bz9qzDnKDrsHg6F7D1f/PqslJz/TDOjPP86BdMsSR/8+w9FjUkbBCAabrj/Bv3NAbsbhz6NgiIPR&#10;zsAAggHsDPz/////22vrKu1F2RnQALuofe6Sc2//DwIw2hmgESD+1GrGHvQ9AwW7ruLafMw7cf9w&#10;mii48OS1/IzDDN17sCLv1Wc/jwIag/J911mwrZBm6N7DPWH/1NP3PlMVtBy5hdzrQEbsffvaj9z+&#10;PApGwYgEV569UZiJvTAcvZFmeIDRzsAAggHuDEDAr0+vnl8/sXPnzp07dx68cP/VpwGfD0CA0c4A&#10;7YAYETO/DN17tOce+4wEGg4SmFJg7N5zerispSF4247HqjOfRwHNQNexOwzde/CjfdQ7SHHhhYcM&#10;3Xvwo6WXHn4eBaNgpIKqAzfsl50Sn3qQo3+fyuwjIevPj95VP2zAaGdgAMGg6AwMZjDaGaAd2H6T&#10;8AHSrL1736EGCxuOYVpkJDv98OehD5yWn2bo3kMQLb748PMooA3g6Mc+SI+MqHjFEjGXOglMOvB5&#10;FIyCUTAKhh0Y7QwMIBjtDBAAo50BmoLQDRcYuvfgQbUHbnxGArZLTzF07yEGNRy8+Xkog2vP3jJ0&#10;7yEGiUw5+HkU0AC4rTzD0L2HGFS899pnikHkRgJ5AY7iNl/8PApGwSgYBcMLjHYGBhAMbGfg+9ML&#10;O2a3lOMFq6/8H0gw2hmgNZh99j7vBCwDouJTD+65/ewzKhAlbmURQ/cep+WnPw9l0HKYwGooOGLC&#10;2FMxCqgCpKcfYujeQwyiymZijTlHGbr3EIPQFs6NglEwCkbBMACjnYEBBAPXGSB4mBAUjN5APCJA&#10;w8GbTstPS047JDfjsNeqs13Hbn/GBpjwHiiBjCSnHfo8lAHBmz6RERWXrY8COMC1bxgTUWVyhquf&#10;8JIkCOIevZN7FIyCUTDswGhnYADBgHUGnqwIYGdgYGBgYBdVdosvxw1GZwZGAQIwdO8hEvFOHNoN&#10;JoP5xxm69xCJ/Nac+4wDLLv0sPrAjWGzo5qegLF7DwNxiKt/32eKAa4DsjARS+/ez6NgFIyCUTC8&#10;wGhnYADBQHUG7s9zZGBgYJAt2PVyEB0dhAWMdgYGFeDGtqAIK9KbP7SXUqRtu8zQvYdIxIHRGJ2F&#10;sfiKuWev2aITn0cB0YDgUU5wpD7n6GeKgcRUYpfASQ3xWa9RMApGwSjABKOdgQEEA9UZ2FfAwMDA&#10;4Lnkyf9BDkY7A4MKaM49xtC9hxiUvPXS56EM1l97wtC9h3iEfE+tE+5jiLj69004cefzKCACGC4g&#10;dnImYuOFzxQDx+XEbo53XXH68ygYBaNgFAwvMNoZGEAwsJ2BAd4PQAwY7QwMKtB17DZD9x6CiKln&#10;z43nbz8PccCO4/IprGjqqXufP3/+/Pmz/9pzDN178CCmnj3Xng35wKEDmHr6HkP3HoKIkUr3Wqy+&#10;8pihew8xaOP1J59HwSgYBaNgeIHRzsAAgoHqDLxYEcDAwGA9+87/QQ5GOwODDZgvPsHQvQc/ytl5&#10;9fPQByYLCfsUjmoP3vj8+fO6q0TNJyjOPPx5FBAB7JcRHq1Pot4clO+aswzde/CjwHXnPo+CoQau&#10;PX/bcvhm0Z5rB+6O7vUfBaMAOxjtDAwgGKjOwP+3m2PZGRhkG04O7i0Do52BwQjwr67Wm3/887AA&#10;ncRNg0DQ2cevP3/+rDTrMEP3HmLQvPMPPo8CIoD0NHwHjFL9lE/FmfhiUHnWkc+jYEiBzB1XWFGP&#10;pWLq2eOw7NTnUTAKRgEqGO0MDCAYsM7A//9v95UqszOwG5auu3D/3ff/gxSMdgYGJwhef56hew8a&#10;Yu3dW4N6SdmQBndfvmPo3kMMYunZ+/nz58+krCyKpMYy9xECIrFdB8bSu7eUGneNYYLUbZcZMY7Q&#10;ZerZk7HjyudRMHTA07cfVGYdYejegxXxTdw/2iEfBaMAGYx2BgYQDFRn4GiLurq6ujQvA0EwwPsK&#10;RjsDgxZcfvqm8dBNlxWnFWceDlh7btKpu++HXQCqzMbZmEBGLitOf/78+cnb9wzde4hEVDkAZ+SA&#10;a8/fthy55bbyjMLMw75rzvWfuPP07fvPNAN3X77rPHbbc9UZ+LUb917R0LpRQAugTugWOU6MQ8BG&#10;wSgYyWC0MzCAYKA6A5ANxMSA0c7AKBjaYOmlh3GbLxbuvkbG1WD3Xr1n7kFZY4CJ+Ccd+Pz58+fP&#10;ny89fc3QvYdIxD9p/+F7Lz4PNbDl+pPMHVfStl1ef+3J51EwCgYrKNh9laF7D0FkOnra7ygYBTAw&#10;2hkYQDBQnYHv754TCQZ4BdHz0c7AKCAXGC1AP5uSqWdP3OaLn0kBhbuvMmEsGoEjjv59Sy89/AwD&#10;LL0Eeg5oiKlnT/r2y5+HAvBadZaxew8DEmLs3uO84vTnUTAKBh/gIvo+6Tsv330eBaNgFIx2BgYU&#10;DFRnYMiA0c7AKCADtB+9zYF7+b7s9MMPX5Ow6uPKszeK2PaVmixEH1bEv9sVF1Ia3NtSN15/IjT5&#10;AEP3HqyIf+L+RRcefh4Fo2AwAYbuPUSijmO3P4+CUTAKRjsDAwpGOwMEwGhnYBSQCl6//8hKaIRe&#10;dTbJS/YP3XtRsvea1ZKTzstPNxy6efHJ688YoPHQTYbuPWSgwXxhs8gUfIdHMXTv4Zu4//MoGAWD&#10;Bsw+e5+hew+RyHPVmc+jYBSMgtHOwICCAe8M/Hp5ZcfsykAz6GZiyA6BO4sTEmaffjkYTh0d7QwM&#10;P/Dq/ccpp+4Frjsfs+nioosPP1MbaBF3TTKNLkPAXJtEJKoelAcx+aw+y9C9hyByWn768ygYBYMD&#10;TD51l6F7D5HIZXSp2ygYBZ8/fx7tDAwoGNDOwPerS6KU2RmQAaQzcLFbnYGBgd1x9s0B7w+MdgaG&#10;GdCbj6Wl7rGSaoNzZx+9YujeQwzinkCr8WzZ6YcZuveQioQmQzciDyrAhHu/BBr6PApGweAAr99/&#10;ZOjeQyRqOnzz8ygYBaNgtDMwoGDgOgO/bs52ZGdgYGBg4NUOzGqZXePNwADrDFxZ5CbLwMDAwKA7&#10;8er/gQWjnYFhAxoP3WTr28vQvQcrEpp8gIzTfjBB7YEbDN17iESfaQbitlxk7N7DQApipKV7yAMH&#10;7r5g6N5DJFp95fHnUTAKBgfgIHoD8ZVnbz6PglEwCkY7AwMKBqwz8GRFADsDA4Ns2JKrkOOCIIeN&#10;QjoD////f7srS5SBgUG0+tjATg6MdgaGB/j4+TMboXX8ElMPfqYYOCw7xdC9h0i0kMY7X5dcfCgy&#10;BefWW0y07ebTz4MJFO+5xtC9h0iUvPXS51EwCgYHSNhyiaF7D0GkRe0brEfBKBi6YLQzMIBgoDoD&#10;L1YEMDAwsMdufvsfCtA6A7C1QmbTb/4fSDDaGcAEW248ydxxxXjB8bjNF5HPtaQpOPnoVdX+G3bL&#10;TvmvPTfx5N3n7z5+/vx58cWHsZsumiw8kb3zyrabzz7jBrrzjjF07yGIQtaf/4wE7r1633Xstteq&#10;s84rTjceunn56evPhIDjchI6A4tpsGMBDZguPMHQvYdItB1vGNIflOy9xtC9h0iUsm20MzAKBhGQ&#10;m0FgtR5r7943Hz5+HgWjYBR8/vx5tDMwoGCgOgOQpn/WLsSwP0QEqTOARWQAwGhnABlMPnWXewL6&#10;9Ddzz978XVc/0wyce/waa7XK2L2HARXxTNg/48y9zxjgwev3DN17iEGsvXs/w4D5IizNaI05R1+8&#10;xxdNdQdJOM/nM+1Bzk6iLj9i6N7DSBf3kAQO3XvB0L2HSLT26uPPo2AUDBpw7vFr8akHGbr3YEXs&#10;fXtHdwuMglGADEY7AwMIBrYzgNzQJ0ZkAMBoZwAObJfiG/NWJ/2sTGJA6rbLjERvIYUgh2WnPqOC&#10;nuN3GLr3EIluvXy7+OJDPHcGsfTurTuIsxY//4TYa4B5aLaBGBnsvPWMoXsPMUhoKG8gHoQ9mVEw&#10;Cj5//hy07jxj9x4GVKQ///jnUTAKRgEqGO0MDCAYqM7AzelmDAwM6u3n4FMDGE3/0WVCgwmU77vO&#10;0L0HP6L6gdknH73CrEeJQbUHUU7J9CbueEoIaj96m38SgXX2rL17P376jAsQuSSpcPfVz3QBKrOO&#10;MHTvIYgacPdwBhAErD3H0L2HIHJdefrzKBgFgxWsv/YkddvlsA0XZp+9/3kUjIJRgA2MdgYGEAxU&#10;Z+D/yQZRBgbk00NROwOws4ZEG07+H1Aw2hn4/Pnz87cfWQjtvoWgJVTdQiAz/RBD9x4yEGvvXuSw&#10;DF5/nqF7D5FIY85Rhu49BJHOvGOfcQOCm5U15hz9TC9w79V75h4C7jFcMHiHKsUIXTomMGkwzmmM&#10;glEwCkbBKCAejHYGBhAMWGcAdpwQA7ty1MT911992lXAwMDAULDv/69Pt/ZPDJNlYGBgYHecd+f/&#10;wILRzsDnz5+Ttl5i6N5DDDKiXpty353nDN17yEYZO658hoFpp+8xdO8hEhFsN8PRa9ybByacuINn&#10;oZHizMP4Nx5QHbQeucXeh9M9NFriRS2w/eYzUdz9AaHJB0YPFR0Fo2AUjIKhDkY7AwMIBq4z8P//&#10;232laFeOoQLZgn1v/w80GO0MfCZ63QtD9x5+6o3RFu6+ytC9h2yE3C15+/EjQ/ceYhCeiwgw0dRT&#10;WDYrIwOzRSfQljkx9+xN2Xb58wABg/nHGbr3ICOW3r15tNz8TUXgv/Yc2v4Bxp49HtRemTYKRsEo&#10;GAWjYEDAaGdgAMFAdgb+/////d72SntRdgZ0wKudMPvc2/+DAIx2Bj5//sw7cT9D9x5iECP19nFa&#10;LD7B0L2HbITWLbEj7vh/U2wnCOFCQevOfyYCQJYLV+6/cfLBy8+DAKy68ihp66XagzfOPn79eaiB&#10;vXeeF+y+mrvr6s5bzz6PglEwCkbBKBguYLQzMIBggDsDEPD93fPrJ3ZCwcEL999BriEbFGC0M/D5&#10;82fhyQQ21MIRUw/VOgMuK04zdO8hG4lNOfgZFRDs0qjOPtpx9DZD9x4iUcJQuOXq/JPXdQdvOi4/&#10;LT3tkOuK0y1Hbl57/vbzKBgFo2CgwdRT9wLXnVeedcRs0Yn8XVd33x7t346CEQ1GOwMDCAaqM/Dr&#10;WIO2fe7s40/+D3Iw2hn4/PmzxeKTDN17iEGYTXCyQdPhmwzde8hGdkvRDxhdd/UJnl6Nyqwj1Qdu&#10;4FlYj4lWXH70eXCDqE0XGbr3oCGmnj3p2y9/HgWjYBQMEJhy6h73BCxjExaLT3weBaNgpILRzsAA&#10;goHqDEAOE7Kefef/IAejnYHPnz8X7rnG0L2HGGSL0QQnG1x59oahew/ZqGr/jc/YgNfqs8yoW4TZ&#10;+vZm7bxC0k29EPR5cAP8ZzEpzTryeRSMglFAd4B/ySJX/77jg2M94SgYBXQGo52BAQQD1RlAPUh0&#10;EIPRzgAECE3GOaYORyy9ex+/ef+ZekCTuFM+MZEooQmKs49e1Ry40XXs9r1X7z9//lxPyrXBEOS/&#10;9tznQQyIWWQVsv7851EwCkYBHcGUU/cYuvfgRzLTD30eBaNg5IHRzsAAgoHqDLxYE8bOwCBafQx6&#10;y8CgBaOdAQhYe/UxQ/ce/Khk77XPVAXE9ECwoi03n3wmGnwi4loANESws0FPcO352/J9122WnhSd&#10;clB//vGUbZcKiD6IaSspATUKRsEooBBgXR2EiaI3Xfw8CkbBCAOjnYEBBAPVGYAdLMpuWLr0xPVX&#10;nwZtn2C0MwAHNQdusOJuNFO99tpy4wlD9x5SEVvf3sZDNz+TAmoP3GDo3kM8kp1++PSjV58HB8je&#10;eZUJ9cBNkpD36rOfR8EoGAV0AcRfeDJ6j94oGIFgtDMwgGCgOgNHW9TV1ZWxHCqKAQZ4KdFoZwAZ&#10;vPv4SXveMeQ194w9eySnHTxw98VnaoOsHVcYuvcQj5h79urOP/aZdOCAdwkvGorbfPHzoAGqs48w&#10;dO+hBMnNOPx5FIyCUUAXELzuPEP3HmIQFc9oHgWjYKiA0c7AAIKB6gxA9gwQA0Y7A4MRnHz0qurA&#10;jV20PAvPeAH6DVl4UPWB65/JBeJTDzJ07yESnX8yWM7mT99+maF7D4WItXfv51EwCkYBXYDyLBJ6&#10;7xuvjy7hGwUjC4x2BgYQDFRn4Mn5nUSC8wN7+uhoZ2CggNeqswzde4hElFxBpUHKNuXPgwOcf/Ka&#10;kYLVQXDEP3H/Z9ygbO816yUnRaccFJx0wGThiZydQ+OuYiJB7cEbDstPSUw9yDdxv8H846nbLj98&#10;/f4zXrDmyuOIjRfU5xzl7N8nP+Owz+qzvcfvfB4FtATP331M337ZcMFxvon7xacetF92qubAjc9D&#10;E5iTcpHinZdvP4+CUTCSwGhnYADBQHUGhgwY7QwMFOg6doehew8xiJGym86iNl5k6N5DJOLs39c9&#10;CNp/GSSuocKFDBcc/4wNrLj8SHASlt3bHH37Oo7e/jzEwcF7LySnYTl3lblnb/Gea59xAL815xi6&#10;92Aig/nYw3AUUA7K911nwbZPSXzqwT13nn0eaoD4nf1so1N2o2DkgdHOwACC0c4AATDaGRgocP/1&#10;e4buPcQg4ckUbbZbcP4hQ/cektCAnytqRMoaKjwoA9vtY8WErpUY0tuOJ568w9i9hwE3Ml104jMG&#10;EJ1ykKF7Dy7E3rfv7st3n0cBVYHVkpMM3XvwoK5B0C0nCey985yhew8xSH50M88oGHlgtDMwgGDA&#10;OwO/Xl7ZMbsy0ExdmpeBAbZD4M7ihITZp18OhiOGRjsDAwi8Vp1h6N5DEC2++PAzZUBn3jGG7j0k&#10;oXVXB3JFLz+2YXtSkSi2A1IfvH7P3INlLBYNrRj0ty/jAlz9+xi69+BH7UdQZj98ccwJICOV0Uvc&#10;qAp6j99h6N6DH3H07/s81IAloR4OBO27+/zzKBgFIwyMdgYGEAxoZ+D71SVRyuwMyADSGbjYrc7A&#10;wMDuOPvmgPcHRjsDAwsIXjUgMvmA5LSDLL17paYdcllxGq0ZRyT4SPpVAxROR1AIFGcdZujeQyHa&#10;cuPJZwxA5AlFgkPz6EML4hZtc/QhWplrrjxm6N5DDMraeeUzbcDTtx+iNl7QmHOUq38f38T9kNsk&#10;Pg8E2Hj9id/ac4ozD7P37RWefMBi8YnCPTTZScJJRJ+NoXuPyUIs0ziDHBC8aiBq44XPo2AUjDww&#10;2hkYQDBwnYFfN2c7sjMwMDAw8GoHZrXMrvFmYIB1Bq4scpNlYGBgYNCdePX/wILRzsDAgnuv3quQ&#10;cgQHQ/ceM2zLPAiCnbeeieFdCoKJLj19/XmAQMDacwzde8hG3BP2Tzl17zM2gH8JDTI6M2guWyAe&#10;sPftY+jeQwxacP7B58+fP3/+HL7hAkP3HmKQCm0mB0r3XmPB1lPlmbB/xhnskUgjEITjZEyZ6YeO&#10;P3j5mXpg5eVHDN17iEFD8Tisk49eyUw/xNC9ByuKovaFLaNgFAwVMNoZGEAwYJ2BJysC2BkYGGTD&#10;llz9/v//f9hho5DOwP///9/uyhJlGAR3FI92BgYDyNp5RXjyAUbY+TmsvXvxt1k5yV0/QHCZMjIi&#10;9XYzKoJJJ+8ydO8hBvFM2M+FNMjKPWG/5ZKTn3GAbTefMXTvIRJVD7VDXZ6+fc/QvYdIBB+dVZt9&#10;lKF7DzEIeT6BWsBx+WmG7j14UBbNpiPQgOyMwwzde3AhRqquHEvYeomhew+R6NbQPHUnZtNFwUkH&#10;GLv3MHTvYejew9a7V37G4f13RlcHjYKRC0Y7AwMIBqoz8GJFAAMDA3vs5rf/oQCtMwBbK2Q2/eb/&#10;gQSjnYFBBXbeenbt+VtilviTt34gddtlhu49RCLnFac/DxzQnks4ENiRmqcLzj/8TAhk77zC0L2H&#10;SGS/7NTnIQX6Ttxh6N5DJNKYc/Tz58+fiV6vAkEv33/8TD0w8+x9hu49+BFTz54rz958pjGI23yR&#10;oXsPfiRIvZVjukRkcDhqH+LHW226/mR09/koGAWfRzsDAwoGqjMAafpn7fr1HwYgIkidASwiAwCG&#10;d2cAfmg6S+9e6emH3Fae2U3Le8SoAsr3XWfo3kMMajl88zOJYA4RzS84KsR9DCUdwNuPH1mxrR5B&#10;Rm1Hbn0mBSy++JChew+RaMhdO3Du8WuG7j1EIt81Zz9//vz582c5vCPiyIiV2ktWeAgtLocgxZmH&#10;P9MSHLn3Aj6AjR+5rTzzmRogeP15hu49RKJjVF2hNApGwSgYKDDaGRhAMLCdAeSGPjEiAwCGa2dg&#10;2ul7uJoaEbAFEoMTGC88ztC9hxhku/TUZ9IBQ/ceItG+gZ7TP4TjvHyG7j1svXvJW8XE0L2HSLTj&#10;5rPPQw2wEOo+wVEf7NhKr9VnGbr3EINkph/6TD1w+N4Lhu49xCBGGt+FV7r3GkP3HmIQtSYHpp25&#10;x9C9hxjE3EPlDtgoGAWjYKDAaGdgAMFAdQZuTjdjYGBQbz8HnxrAaPqPLhOiGSBYu2vPPfZ5sAIB&#10;ok/VFMN2dCZBwD8Rex8JDVF9GJhsEL7hguiUg0ywDRWQ02Y+kwsEiQtelkHjfZIAkcP8jN17Hr+F&#10;3kbcdew2Q/ceYpA7lcbFIYBgJkVGW24+/UwzYE30RhpGKnVL3n/8yNi9h4EIJE3VDtgoGAWjYADB&#10;aGdgAMFAdQb+n2wQZWBAPj0UtTMAO2tItOHk/wEFw68z8PTtexYixkdL9177PCgBka0Ehu49TGTd&#10;TLz4AlFLZeoOkjPuTlNw6N6LzxSDFcQd5FK57/rnIQjOPn4N34aOB8WgnuiiN/8YQ/ce/EiASoPi&#10;cEDSXnaabiMWIeWUra1U6pYkEbGHmHF0jdAoGAXDCIx2BgYQDFhnAHacEAO7ctTE/ddffdpVwMDA&#10;wFCw7/+vT7f2TwyTZWBgYGB3nHfn/8CC4dcZUJ9D1OkoLIN16JeXuJF7BqSrADJ3XNGae4x7wn6G&#10;7j1c/fvU5xyNRm3toQEPQpedGWAMvfusPis/4zBb717G7j0Ckw6YLDyB6+zOwQ98CC2M0Z137POQ&#10;BQT3iGNd7cPWt5ehew8etOzSw89UBbm7rjJ07yESrb7y+DPNgOmiEwzde4hEn6kHFGYeZujegwfF&#10;b7n0eRSMglEwXMBoZ2AAwcB1Bv7/f7uvFO3KMVQgW7Dv7f+BBsOvM8BCxLQABM2FHbU+qAAxw7QQ&#10;ZLH4xN2X71RwXFMgg/dw9MStlxi79zBgQ35rzn1GAlNP34N0MzCR3VA7bwcOUrZdwjWC7r367Och&#10;Dir2XceVC2yWnvyMDdx88VYZR0ISmHRgCbV7Ap8/f955+xlD9x4i0WdaAuK7JXwT93+mKrBfdoqh&#10;ew8mYu7dWzJYpy5HwSgYBeSB0c7AAIKB7Az8////+73tlfai7AzogFc7Yfa5t/8HARhmnYFLT18z&#10;dO8hEkUOyp3EyUSsH4CgnJ1XcbX5IIixe89J3DdnnXzw0nTRCUHYWeB8E/cbzD+ONgTbeOgmQ/ce&#10;PEhi6sHPQxOcefTKbNEJwckI7+vPP76CemfJDyx4/v6j9ZKTIrC9FtwT9mvPPTbx5J3PeEH69stK&#10;s46w9+1j6N7DAjuA6zPNAMHpCAgib28M8WDnLWK7JWZk3feHH0w7fU9n3jHIaQdMPXtEphy0WnLy&#10;8ev3n0fBKBgFwwuMdgYGENCtM/Dx5aPnrz5B9wegge/vnl8/sRMKDl64/w5yDdmgAMOsM0Cw8YqM&#10;1GFHrQ82QHD9AEP3HrXZRzXnHmXo3oMfyUw//JkCQExzLWzDYOxT0Q68+UDzZDzg4OlbejRGmw4T&#10;lVt33nr2mcaA4Moxhu49XOTe9DcKRsEoGAWfRzsDAwro1hmAnA0Ev1jgyfmdO3fuPP/k/2AHw6wz&#10;MDhnBlZeeaQ//zjfxP0M3XsYu/cITjpgtujEaYwx+wN3nxsvPC4AG6rHg1h69+YTvbYhdvPFz2QB&#10;vfnEHnKK6ZfhB5yWn5aYepC5Zy9D9x6O/n2qs4+MLuSgHBgtIJDGwunV1RSZTGAb8YQTdz6PglEw&#10;CkYBuWC0MzCAgG6dAdTDgtC5gxcMs87AZ9L2DNz/THvgjWPQkbF7T/LWS59hIGrTRYbuPcQgpVlH&#10;br54a7P0JEP3HmKQFrnnqHIRfTdt9YEbn4cvmHwK564JrbnH3tIlVQ9jELHhAkP3HkzE0ru3jL7d&#10;LcvF2PMU38T9xNxvPQpGwSgYBXjAaGdgAAGdOwO63RchUwMQ7mhnAAro2RlQH0ynCenOO8bQvQcP&#10;8lp99jPufYTIiHvCfq25x9K3X/78+fPnz59FiT4Pkb1v72eyAEP3HiKR/ZDdSUwQ9B6/w9C9Bw/i&#10;mbD/8yigDOy+/cxm6UnRKQeZevaw9O6VmnbIZcVp+ixVQgO9x+8YL4DOzrH37VWcedh/7bnPo2AU&#10;jIJRQDEY7QwMIKBbZ+DFigAGBgYGBnZRZXV1dXVpXgYGBgZeaXWCoOXo/4EEw68z8JS4ewboMOhY&#10;uf8GQ/cegih9+xWG7j0EUcfR25+RAGS9CpHoM+lg8cWHDN17iETS2E6rHB6Ak4jpERscR/SMglEw&#10;CkbBKBgFEDDaGRhAQLfOAPwaMVLBAM8eDL/OwOfPn8sIXW6qTZeD5FmJ6JMwdO9h7N7DQATi6Nv3&#10;GQlITjvE0L2HSORA1sg9Q/ceIhFNz5wZQGBK9An0y2lw+OYoGAWjYBSMgmEDRjsDAwjo1xn4////&#10;r5dXDq6f3VJeXl4erMvAwMCgG1xOEKy+8n8gwbDsDHz+/HnGmXs8ONZ502ffMEnHqBOJzj95/RkG&#10;nJafZujeQySSIOsAUFwBiIlajtz6PByB4KQDDN17iEHxWy5+HgWjYBSMglEwCnCA0c7AAAK6dQbu&#10;7+wsb5m9/+7X/////x/dM4AG6N8ZgICIjRfU5xzl6t/HAjs0ffftZ5/pAvKIPu2HeFR38OZnGOg6&#10;dpuhew+RiLmHnG0DdksJ72Rg6N7D1LPn2vO3n4cjIHLShqF7jw5d5ppGwSgYBaNgFAxRMNoZGEBA&#10;t87AwVJ2BqTW/2hnAAUMVGdgAIHDcqJa0iQhtLuBmXv2MHQTi+6TdY0RLxGTA1k7r3wejuD4g5cM&#10;3XuIREKTD3ymL7j78t3Zx4iZolEwCkbBKBgFgxmMdgYGENCtMwBp/cPvGYBwRzsDUDACOwN1B28w&#10;dO+hLkI76Vyb0FFFcMRG7oFCs8/eZ+jegwepzDryefgCZqJ3aZvR4G5arGDppYfyMw6zwbajMPfu&#10;lZx2qPEQYspoFIyCUTAKRsEgBKOdgQEEdOsMnGwQZWBgYHfsPn7/+fPnz9enMjAwMKSuf04QDPB1&#10;xM9HOwO0ARuuPWHo3kNd9AT1sMX4LRcZuvcQg+RnHP5MLth357nE1IMM3XswEX12XwwgwOVxTJS3&#10;6+pn2gOvVWcZuvdgRUYLjn8eBaNgFIyCUTBYwWhnYAAB3ToDv042yDKQAwZ49mC0M0AjwE3EAhsI&#10;IvLQIXGMTcBbbz5l6N5DDEK+3Yw8kL/rqvmiE0KTD7D37VOadSRw3bk9d559Hu4gHMd9WGiIsXvP&#10;8QcvP9MY2BC6Zo6SLt8oGAWjYBSMApqC0c7AAAK6dQb+//91c0WUMjsDqWC0MzAMgeUSAu02OGLu&#10;2bvz1nPG7j0MhNBe2Nbn1Vcen3n06vPnz58/fw5Zf56hew9+pDjz8OdhCs4+erX6yuPPtARSRBzh&#10;mrCF0r4WQTDx5F2G7j0EUSLtXTIKRsEoGAWjgAww2hkYQEDHzgAE/Pr06vnz0WVCaGBEdQa233zG&#10;0L2HSMRC3LRA5MYLcZsv8k3cz9C9B4KYe/ZKTju06soj/EtZ2Pr2Xnn25vPwAquvPJacdogZaUE/&#10;38T9sZsvfqYBOHTvBf44kqPLeDyRE02MZF0wNwpGwSgYBaOA1mC0MzCAgO6dASgY3UCMAkZUZyBn&#10;51WG7j3UQtwT9lcfuCE7/TBD9x6syGfN2WAc8wN68499HnbAd81Zhu49WJHM9MOnYXMmVATP337U&#10;mHOUoXsPJoredPEzXQBD9x4i0SoaT5WMglEwCkbBKCADjHYGBhAMVGfg+7vnzwd81J8Y8Hy0M0Bt&#10;YLrwBEP3HgoR94R95otPFOy++vnzZ16kCQGsyHv12S3Xn0Rvuqgx9yhX/z75GYd9Vp/tPX7n87AD&#10;3qtx9gQgiHfi/s+0AZ3HbnuuOiM7/TD3hP3ac4/Fbb64/+7zz3QBc8/fZ+jeQyRKonh/yCgYBaNg&#10;FIwCqoPRzsAAgoHqDAwZMMw6AzdfvG07cuvIvRefBw7IzzjM0L2HQsTZv+/z58+fP3+2X0bUfQXL&#10;Lz36PNzBisuPGLr3EER2y059Hl6gdO81hu49RCLnFac/j4JRMMjA/PMPVoyAMmoUjAI8YLQzMICA&#10;bp2Boy3qENBy9P9/JC5BAFE/YGDYdAZMFp5APpaHqWev1LRDA9Ir8CE0ek0k8lh15sKT1wzde4hB&#10;YlMOfh7uQAzv7ghkdG543cZ15N4Lhu49RKLROwdGweABadsuc6Nud+GduL/6wI3Po2AUjDww2hkY&#10;QEC3zgBkkwADbJ8AnEsQQNQPGBgGnYGuY7c5+vcxdO/BRIzde+Jos68UD+g9foehew/lSGb64fqD&#10;Nxm69xCDmHr2fB7uAHnHMH5Ue3C4tTaYiPb75afDqiM0CoYouPH8rdKsIwzde7CiYbmdaRSMAvxg&#10;tDMwgIBunYEn53dCwPkn//8jcQkCiPoBA0O9M7D3zjOG7j34UfGea5/pCzj6sHdOSEKsvXsdl59m&#10;6N5DJDpy/8Xn4QuOPnjJ0L2HSOSwfLitFDJddIKhew9BJDnt0OdRMAoGAcB/yhlD9x6NOUc/j4JR&#10;MJLAaGdgAAHdOgNDFQz1zgDBKoehew9zz96Hr99/hoEDd18U7702+dTdhoM3552//5kGoOPobYbu&#10;PRQixu49uvOOMXTvIRItOP/w8/AFCy88ZOjeQyTSnXfs87ADnDimv+CIsXvPoYFYFzcKRgEaCMVx&#10;vhkaKtx99fMoGAUjBox2BgYQjHYGCIAh3RmoPXiDoXsPMUhm+qHX7z9qzj3G1LOHoRsdcU3Y137k&#10;9meqAjPihnLxIIFJB5K2XmLo3kMk+jzcAUP3HiJR4nA8Uafn+B2sqReOGHv26Mw79unzKBgFAwwY&#10;u/cwEIHYevd+HgWjYMSA0c7AAIKB7Az8+vTq+fUTO6Hg4IX7z199+vV/kIEh3RlwXE7USTsQRLB+&#10;Mlt04jNVQfuRW5SsFzJeeHz1lccM3XuIQYw9ey4N98XiPKg7EfGglVcefR6O4Nqzt4ozDzN078GD&#10;2Hr31h8c3UM8CgYMrL36mKF7D5Hozst3n0fBKBgZYLQzMIBgIDoD3+/tn53rJs3LgAWwixoGtq67&#10;8nLQdAqGdGeAmDVCJCGbpSc/Uxt0HL3tseqMzPTDBvOPp227POHEHYLdEgiaeeb+58+fBScdYOje&#10;QwySnn7o87AGIcStPRCcdODzsAYOROwk2Xnr2edRMAoGAqRsu8zQvYdI1HH09udRMApGBhjtDAwg&#10;oHdn4O2xVgusvQA0IBs2+9zb/4MADN3OwKWnrykZd8eFJpy885nGIIGIxT+OsC2wq648YujeQySK&#10;2njx87AGxHT/Vl5+9Hn4guMPXhLTmRwJR82OgsEJgtYR1WmHIPqf7jAKRsFAgdHOwAACunYG3u4r&#10;kGWAAHZR+9zZ6w9euP8cAa6f2Lm0NdBQlJ2BgYGBgYFduXTf2/8DDZ4Pwc5AyrZLLL3EnrRIKhKh&#10;SytKay6+ncEyqGP8PmvOMnTvIQYxDfcDRvfdec6Fdx+tz+qzn4c1MFxwnKF7DzFo9MKBUTAgYOqp&#10;ewzde4hEB+6++DwKRsHIAKOdgQEEdOwMvN0cy87AwMDAIBs2+zSedUC/Xp6eHQbpNIgW7Pv4f2DB&#10;0OoM3H75VoHQmmkKEd3a0yV7r2F2aRi798RsuvgZFRBzfCocjYTzZMwXY9mcLTDpwEi4hpl/4n6G&#10;7j3EoNGriEfBgIA3Hz4ydO8hBtGtsB0Fo2AwgNHOwAAC+nUG7sy2ZmBgYGB3nH0Td0cABn7dnO3I&#10;zsDAwBCw4sX/AQVDqzOgjPsWGyqivXeef6YLePr2w4STd/zWnFOYedh95Zm2I7duvnj7GQMU7L7K&#10;0L2HSFSyd0RMux++96J07zXrJSe15h6L2XRx8cWHn0cGYOjeQyTin7j/8ygYBQMBNPHOfMKR3TLo&#10;YshRMApGAhjtDAwgoFtn4MWKAAYGBgb17ov/iQK/jlWLMjAwMMRu/vh/IMEQ6gxk7rjC0L2HDmjt&#10;1cefYWDppYdxmy/m77q6+/azzwMEkrddYujeQySyXHzyxnMsPYohAVZcfpSw9VLOzqvbbw5YaBMD&#10;nr59P+HEHb815xoP37zy9M1nOgKG7j1EIsYRcNrsKBic4PX7j6wY055oiHe0szoKRhgY7QwMIKBb&#10;Z+BkgygDAwNDwb7/RIJfu7IYGEjoPdAIDKHOAC22C2NFnz9//vz5szHG4mymnj3RGGt46ADWEH3A&#10;KBzxTNg/6+z9z0MHWC45ydC9Bxkxdu8JWn/+8yADO289E8PYxMzZv6/vxJ3PdAH4t0ygoYQtlz6P&#10;glEwEKD6wA3mHpz9Afa+fbOHVAE1CkYB5WC0MzCAgG6dgX0FDAwMDGbTb/4nFlzsVmdgIKX7QBMw&#10;VDoDL959ZOjeQwfEP3F/x9HbeDoe0tMP3cK2mIemgKF7DxnIcfkQWDU+5dQ9btwXCIhPPXj8wcvP&#10;gwOEbbjA0L0HF7JacvIz7YHGnKMM3XuIRDrD8SbmUTBUwL1X71WwLew0XHD88ygYBSMPjHYGBhDQ&#10;uTNgPfvOf2IBdJPBaGeAKDDp5F2G7j10QBnbrxCc4FaedeQzfYEVxsA5kSh9++XPgxtwEhrqlkY9&#10;W2mgQN/xOwzde/CjqI0XPtMYzDx7n6F7D5GIZ8L+z6NgFAwoOPrgZfm+6zZLTzotP11/8Ob5J68/&#10;j4JRMCLBaGdgAMFoZ4AAGCqdgW4immKUI5VZR3TmEbX1LWP7lc/0BXiGz/Egpp49Fwdx7Wu6CMu5&#10;QJhoMNyfQLDTAkF02H3OiHv1BRri6t/3eRSMglEwCkbBIACjnYEBBKOdAQJgqHQG7r9+z9C9h6ZI&#10;bMrB/XefM3TvIQbRv5k15dQ9DuLao2ho0B4x+fo9sUu/WHv3fh5QkLXzCkP3HmKQ2aITn2kMxDE2&#10;LeBCGnOOfh4Fo2AUjIJRMAjAaGdgAMFoZ4AAGCqdgc+fP7P1ETsgSgYKXHf+8+fPjYduMnTvIRJ9&#10;HghgspCooXRkJDltUCyzwQRTSLmc6NbLt58HDhgvPM7QvYcYJDj5wGcaA/tlpxi69xCDBsOMyigY&#10;BaNgFIyCz6OdgQEFdO4MqGct2kksWJSlzsAw2hkgHkRtvMjQvYcg0p9//NbLt+1HbwtNPsDQvQc/&#10;Ml14Yv75B59hwHnFaYbuPUSigToN48nb9/0n7uA5qQMNsQz0sDouELjuPEP3HiJR+9HbnwcOCEwi&#10;nJYgiJH2vcTjD14ydu9hIIRYe/e+pSzHjYJRMApGwSigFhjtDAwgoHNngAww2hkgAUhPP8TQvQcP&#10;YuzeE7Hhwpxz94kcdeZEXe3jQkpnYO55YjsDO28/y9t11WzRCbeVZ1qP3KLKPQDcE/YxdO8hBg3a&#10;zkDwehI6A13HhkhngC6XqiZsvcTQvQc/qj5w4/MoGAX0Ak/fvu8/ccdvzTn9+cdTtl1ee/XJ51Ew&#10;CkYBEhjtDAwgGO0MEABDqzNw8N5zFqJHxIlEFfuuf4aBpsNUXiZ04O4LyWkHGbr3oCG7pZRevak5&#10;l9gjJqUG6zKhaWfuMXTvIRLde/X+88AB4ldnCdF+mRAEWOM9YMpr1dnPo2AU0AuEYOvY803cP4/o&#10;EZNRMAqGPRjtDAwgoFtnYKiCIdQZ6Dl+h5XQoZ9kIFukdvmVZ28YuvcQg7gnoEwpYAXRmy4ydO/B&#10;hXgn7D9w9/lnckEMXsORketg3UD89uNHhu49xCC2vr2fBxTk7LzK0L2HGGS++MRneoEJJ+9wYewp&#10;F5h0YNmlh59HwSigF5DAu6PdZbCWP6NgFNAZjHYGBhCMdgYIgCHUGeDEaPdQBYlNOfgZCejPJ2qr&#10;aO6uq5/xggN3XzB078GPJKaiWE0qYMd9MxocMfXsvUn3K9KIB5gXD2NFg+EmXWKOdmXs3nP0wYvP&#10;9AVnH72qPXDDdeXplsM3r1FjBdooGAXEA2IKTLrdzz0KRsFgBqOdgQEEo50BAmCodAaIX6dBKpLB&#10;uNOKndCxRWqzj34mBCTwjpbBUeiGC5/JBS1HbjF078GPcgh1WgYcEGxky804/HkQgKlE7EKJ33Lx&#10;8ygYBSMG1By4wdC9hyDi7Cc8jzoKRsGwB6OdgQEEo50BAmCodAYYu/cw0AZ5rDrzGRVMOnUXc/UF&#10;HCnMPPzo9fvPeMHO288YuvcQg7goqyZDN1xg6N6DC3lieG0Qgnnn7/NNxNkfkJ5+6Nzj158HB4jb&#10;fBFPOnRcjlhvNgpGwUgAstMPM3TvIQY1Hrr5eRSMgpENRjsDAwhGOwMEwJDoDKy9+pihew+NEK4z&#10;Ky0Wn0Rr+TH37E3eeukzESB3F7FLzBm695AZKDCw/eYzsSnosxD8kw4sGVILxx2WncIM7aiN5E+b&#10;0Agcuf9Catohhu49yIhnwv4ZZ+5/HgWjYIQB4jdxje4cGAWjYLQzMIBgtDNAAAyJzkDKtksM3Xto&#10;gZgJHbu58fqT9O2Xq/bfOPnw5WeigdmiEwzde4hEM6lxX8H7j5+mn7kXvP78xJN3nr8lM5wHHGy9&#10;+TR755WyvdeO3Kf3yntSweyz98M3XOg9fofgNNEoGAXDElx7/pahew+RSGqwnmk2CkYB3cBoZ2AA&#10;wWhngAAYVJ2BSafuBqw7pzTrsMaco1EbLyyAXQdWtf8GQ/ceWiBVIlb/kwHcVp5h6N5DJNpyY/RA&#10;biqADx8/Nx++6britNS0Q4YLjqdvv7zx2mjAjoJRQEPA0L2HSKQ6+8jnUTAKRjYY7QwMIBjtDBAA&#10;g6QzsOrKI0Fs9zopzDx85dmbkw9fMnTvoQVK3Xb5Mw0AMVt7IYiRuPsKRgF+UHvwBtYVCxaLT34e&#10;BaNgFNAGcBF99WEoBScljIJRMDzAaGdgAMFoZ4AAGAydAfxH5jP17Ok+foeZ2neNQdA62gweEz+B&#10;LjjpwOdRQBkwwHu4IVf/vstP33weBaNgFFAbEH/14czRTTWjYMSD0c7AAILRzgABMOCdAWLO4+fo&#10;35e+/TJD9x7qIp15xz7TDNguPcXQvYcgmnzq7udRQAGoJuJwQ4WZhz+PglEwCqgNjj54ydi9h4EQ&#10;Up515PMoGAUjHox2BgYQjHYGCIAB7Awsv/QofstFFmyrOzARU88eYmod4hFr794PKM6hPuCdgPPE&#10;TAiyXTp6GCVF4O3Hj6zEpR8ij4EaBaNgFJAE4rfgm9dl6N7D3LP3zsu3n0fBKBjxYLQzMIBgtDNA&#10;AAxUZ8BlxWmG7j0DhQQnHVh55dFnGoMDd5/juXpstCdAOag7eJOhew8xSJyyy55HwSgYBbhA8Prz&#10;DN17sCLeifvnnR9dIDQKRsHnz6OdgQEFo50BAmBAOgP82PYKk40Ye/YwdONEjN17mJAUcPTtc195&#10;5jMdQeiGC1xIV5gxdu8RnHRgdHUQVYDjcmK7lMw9ez+PglEwCmgDttx4IjrlIHJJy963z37Z6HjH&#10;KBgFCDDaGRhAMNoZIADo0xmYcHRCzqacrI1ZaRvSRHv9GVrcGVocYMidocWbocWPocWBoTWEocWB&#10;oXM2Q/cedNS1iqHFg6E1CKqmxYGhxYe3y1tuojtDiwNDiwNDC4Thy9AayNCWxdC9B4405hzdc/vZ&#10;5FN3szfnJ6xNCF4enLkxM3h5cM7mnODlwSnrU+LXxgcvD4agqFVRwcuDg5cH33159zMGOHn/ZPDy&#10;YKwodUNq8PJgZNR/pP8zDHz8/Hnm2ftbbjz5/Pkz3Ao4StuQlr05O3h5MIRMWpcUvDw4eHlw6IrQ&#10;z9jAzJMzk9cnBy8PhqPo1dHBy4NT16dmbcrK3ZwbvDw4fWN68PLg4OXB+2/v/4wBHr1+FLw8GIIS&#10;1iZErUZ3EgTlbMkJXh6cuzn3MzZQur00eHlw8PLgrE1ZwcuD8aM7L+58xgC7buxKWJcQvDwYgnI2&#10;56RtSAteHoyMoldHJ65LDF4evOTcks+oADrx0uLG0OLA0OLN0OLA0OLA0BrC0ApPJAjkvNA/ZEXI&#10;Z2xg9snZwcuDIShhLdQ9OZtzgpcHY6KdN3Z+xgCPXz9GixGsKGldUsyamPwt+Z+xgeLtxRA1wcuD&#10;0VDaxrTg5cG5W3KDlwdD0PVn1z9jgKN3j8LjPXh5cNyauIiVEcHLg9EQxGvN+5o/YwPpG9MzNmYE&#10;Lw+GoJT1KcHLgyNXRwYvD8ZEHz5++IwBlp5bGrw8mBiUvD55y9UtnzHAi3cvgpcHh64IDV4eDIl9&#10;PCh9Y/pnbKBiZ0Xw8mAiEdbwvPDoQvDyYCIRrvBETuHBy4PDVoYFLw/GRJC8//7j+88YYNm5ZcHL&#10;g4lEm65s+owBXr57Gbw8mEiUtiHtMzZQubMyeHkwVpS4LjFmdUzw8mDHBf7Gs/x9lwZee3rtMwa4&#10;+Phi8PJgIlHVrqrP2ED1rurg5cFEolfvX33GABsubwheHkwMSl6fPP/0/M8Y4O2Ht8HLg4lEiesS&#10;P2MDDXsagpcH40Jo6eTi44ufMcCJ+yeiV0cHLw/GitDyftXOqs/YQBpGkYsHvXz38jMG2HhlY/Dy&#10;YDwI2Yrl55d/xgDvPr4LXh5MJEpYl/AZG2ja2xS8PJhIdOHxhc8Y4Pqz68HLg4lEpdtLP2MD6Ugl&#10;MBoKWh4UtCwoaFnQj98//o8C+oLRzgABQJ/OQPrGdJs5NlazrWT79Rma5BkaRRkaGKCoUZihSZ6h&#10;SZ2hgYGhWZ+hgYGhvZqhew866pzF0KTB0KwLVdPAwNCkzNAkwdDAAEUQM5tUGZp1GFpcGbr3ICPJ&#10;qQezd14xn2WuOkmVoYHBcrYlQwODzVwbhgYGg+kGyhOUGRoYIEi0S5ShgYGhgeH4veOfMcD80/MZ&#10;GhiwIqMZRgwNDMgoDUedytfOx9DAgIxMZ5paz7FmaGCAkNpTtBkaGBgaGFibWD9jAwVbC/Sn6TM0&#10;MMCRRLcEQwOD0Qwjy9mWtnNtGRoYzGeZMzQwMDQwTDs+7TMGuPj4IkMDAwSpTVIT6xZjaGDARJAg&#10;Mplp8hkb8F7szdDAwNDAYDXHiqGBAT86evfoZwyw6Owi3am6DA0MEGQ9x9pslhlDAwMykuqR0pys&#10;ydDAUL6z/DMq0Jl3jKF7D0MjD0MDA0OTAkMDA0MDA0OzPkOzHkMDAypiZGhgYG5k/owNFG0rYmhg&#10;gCC1SWoMDQwMDQw2c2wYGhgw0ayTsz5jgMtPLqtPUmdoYMCPtKdqy/TJGM0w+owNOM53ZGhAxD4y&#10;Mp1pytAAjQ4I2nNzz2cMsPjsYkjsQ5Biv6JAuwBDAwMagpgTtTrqMzZgNsvMYpYFQwMDBBlMN2Bo&#10;YBDrEmNoYMBEbz68+YwBqndVMzQwEIN0p+p2H+r+jAHuvLjD0MDA3szO0MAAiX08SHOy5mdsAJ4+&#10;iUG7buz6jAHWXlrL0MBAJIpcFfkZG5DplWFoYIAjrlYuhgYGTGQ9x5qhgQFr47Vmdw1DAwORqPNg&#10;52cMcO/lPYYGBiKR+iT1z9iA7xJfhgYGrEhziqZUjxRDAwNDAwNvGy9DAwPWPvP6y+sZGhiIRAHL&#10;Aj5jA07znRgaGIhED189/IwB2g+0MzQwEIOMZhjV76n/jAFevHvB0MBAJJLtk/2MDYStDGNoYMCF&#10;uFu5GRoY4GjD5Q2fMcCO6zsgJT9WhJb3/Zb6fcYG1IkouODo/qv7nzFAx4EOhgYGPMh4hjFDAwME&#10;1e6u/YwBXr1/xdDAQCSS6ZX5jA1ErIpgaGAgEq27tO4zBth1YxdDAwORyGWBy2dsQGOyBkMDA370&#10;+cfn/6OAvmC0M0AA0KczMOvkrIodFeU7yiUnJDK0RjC0hjC0+sNQCENrBENrNEOrP0NbHEOrP0Pn&#10;HIbuPeioaw1DazhDWyxUTas/Q2skQ2sYQ6s/DIUytPoztEYxtMYwtBczdO/BRCztafYL0tI2pJXv&#10;LE/bkFa1qyptQ1rJ9pKCrQVpG9IgKGdzTtqGtLQNabhmBtI2pGFFpdtL0zakIaMZJ2Z8xgZyN+em&#10;bUhDRmU7yip2VqRtSIOQRduK0jakpW1Iy9iY8RkbWHx2ccn2krQNaXCUuyU3bUNa6fbS8p3lEH+V&#10;7ShL25CWtiHtyN0jnzHAo9eP0jakQVDh1kK4r9EQxKiGPQ2fsYGOgx1pG9LSYM7Gj+5gmxk4cPtA&#10;8bbitA1pEFS5sxLubDjK3ZILCZC1l9Z+RgUJWy4xdO+BRX0EQ6s/Q6s/Q2scQ2scQ6s/MmJtD0jb&#10;kJaOYwh56bmlaRvSIKhwa2HahrS0DWmVOyvTNqRhon239n3GAI9fP0b2CC5UvK04b0tew17s4dl2&#10;oC0NKfaRESRYINEBQdexjWSfeXAGOWHkb8nP2pSVtiENDUHMmXx08mdsoHJnZfnO8rQNaRAEMTB7&#10;c3bahjRMhHVmYN2ldWkb0ohBxduK997a+xkDvHj3Im1DWsbGjDQcAYKMqnAMIXcf6k7bkEYkwhqe&#10;Fx5dSNuQRiSadHTSZ2ygeDtKwsjYlJG2IQ0TQTIR1pmB9ZfXp21IIxLtvrn7MwZ4+e5l2oY0IlHl&#10;zsrP2EDPoZ60DWlYUdG2orwteWkb0tI2pEGSHK6ZgbQNaUSi3sO9n7GBtv1taRvSiESvsHWudt3Y&#10;lbYhjRhUur101cVVnzHA2w9v0zakEYlKtpd8xgYmHp2YtiENF8rcmJm2IQ2OLmKbGTj/6Hzulty0&#10;DWlYESQi4KjnUM9nbKASR0GHFb3ENjOw+8butA1peBCk+IIgrL2adx/fpW1IIxIVby/+jA1MOjop&#10;bUMakQjXzEDahjQiUceBjs/YQNXOqrQNaVhR6obUlPUpKetTRmcG6A9GOwMEAH06A/A9AwJU3S1A&#10;HvJZffbzKBgWYMXlRwzde4hB2nOPfR4Fo2AUjIJRMAoGCIzuGRhAMNoZIADo3Blg7N7DMAgQHY4S&#10;GgX0AcYL8d04BkHMPXvvvHz3eRSMglEwCkbBKBggMNoZGEAw2hkgAOjcGSDyVgFaI+4J+z+PguEC&#10;OPoQhzVhRfm7rn4eBaNgFIyCUTAKBg6MdgYGEIx2BggAWncGMnZdN118in/SfrZeAi02OqPRY/6H&#10;DTj58KXM9EMM3XswEXPP3rzRnsAoGAWjYBSMgoEGo52BAQSjnQECgHadAVHIsY+DGIlOOfh5FAwX&#10;ELPpogjSSedc/fs05hy9NXr16SgYBaNgFIyCQQBGOwMDCEY7AwQALToDlYfu4L8IbPAg/7XnPo+C&#10;4QX23nn2eRSMglEwCkbBKBhMYLQzMIBgtDNAAFC9M6A06whD954hhFj69rL37VWcedhv7bnn7z5+&#10;Htzg4ev3vmvOKsw8zNa3l61vr8LMw35rzj19+/7zKBgFo2AUjIJRMAoGKxjtDAwgGO0MEADU7QzM&#10;uPCEoXvP0EUsvXvL92E5bnyQgOI915h7sOzAZundW7r32udRMApGwSgYBaNgFAxKMNoZGEAw2hkg&#10;AKjbGWDC1lQdcmhwrh3yWnWGoXsPHjR6f8IoGAWjYBSMglEwOMFoZ2AAwWhngACgYmdAbsYRhu49&#10;wwOtvfr482ACSy89ZOjeQxCtGr0/YRSMglEwCkbBKBh8YLQzMIBgtDNAAFCxMzBILhSjChKafODz&#10;YAJE3twsOGlwOXsUDCrQfuSWwfzjfBP3M3Tvge+T+TwKRsEoGAWjgPZgtDMwgGC0M0AAUKszcODx&#10;O4buPcMJvfkwWDYTP3j9nqF7D5Ho+dvB4uxRMKiA2aITDN17MBH/xP2LLz78PApGwSgYBaOAlmC0&#10;MzCAYLQzQABQqzNQeegOQ/ceOiCmnj30mYKYeure58EBeo7fYejeQySaePLO51EwClCBIKGZpcGT&#10;2kfBKBgFo2BYgtHOwACC0c4AAUCtzoDHmvMM3Xtoimafvf/6/cdrz98ydO+hAwpef/7z4AA+q88y&#10;dO8hEg3O3c+jYACB+8ozDN178CPuCfs/j4JRMApGwSigGRjtDAwgGO0MEADU6gzQembAafnpzzDA&#10;2ruXoXsPrdHU0/c+Dw7QS9rMwN3Po2AUwMCG608YuvcQgywXn/w8CkbBKBgFo4A2YLQzMIBgtDNA&#10;AFCrM0C7PQOMPXvStl3+jARkph9m6N5DDLJbekp4MoEFErjQ4Nkz8IikPQOD/t60UUBPkL79MkP3&#10;HmKQwOju81EwCkbBKKAZGO0MDCAY7QwQANTqDPz//5+xZw9DNzURV/8+x+WnLjx5/RkVBK0/z9C9&#10;hxg06+z9z58/h6w/rzLrCEffPoZuYvcbCA+y04QIrvmGoMF2CNIoGHBguOA4Q/ceYhBj957Po2AU&#10;jIJRMApoA0Y7AwMIRjsDBAAVOwPyM48wdO+hFlKcefgzbiA+9SBD9x78CHllERwsufiQoXsPQbT+&#10;2pPPgwksv/SIoXsPQbTmyuPPo2AUIAGhyUR1IyFo353nn0fBKBgFo2AU0ACMdgYGEIx2BggAKnYG&#10;/lPvBmLmnr03nr/9jBvsvv2MsXsPA27E2L3HbNGJz9iAJ6GrfAPXnfs8+IA3oW3EfmsGo7NHwcAC&#10;MxwnimIipp7RmYFRMApGwSigFRjtDAwgGO0MEADU7QzMvPiUoXsPhUhl1pF7r95/JgROP3pFcPMA&#10;Z/++vhN3PmOAkr3XmLHtQmbt3Vt14MbnwQrK9l5jweZslt69Ffuufx4FowAD5O+6ytC9hxgkMuXg&#10;51EwCkbBKBgFtAGjnYEBBMOkM/D96YWD62e3lCODltnrD1549OnXf4oAdTsD////V551lKF7DxmI&#10;tXevycIT2TuvfCYFJG29xNi9hwEvwnqG+qM37/3XnlOceZi9bx973z6lWUcC151//f7j58ENnrz9&#10;EIDu7HMvB72zR8FAgX13njN07yEGea8++3kUjIJRMApGAW3AaGdgAMGQ7wz8erSr0l6UnQEn4LWo&#10;3PWI/B4B1TsD////rzlyl2ADHRN5rYK2RU4/enXn5dvPxAGNOYT7HqNnqI+CkQyiNl5k6N6DHw22&#10;HfPIYPXoTphRMApGwdAHo52BAQRDvDNwZ54jOwMDA692YOXs9TsPXrj/HAbuXzi4c/3sykBtXgYG&#10;BnbHeXf+kwee06AzAAFY1+HgR4xItwuz9e6Vm3F46cWHn3GDzmO3Gbr3EIOwbiYeBaNghADp6YcY&#10;uvfgQow9ezZcf/J5kAHTRSd4J+xn6N4DQXwT99svO/V5FIyCUTAKhiYY7QwMIBjSnYGP25LZGRhk&#10;C/a9/Y8T/Hq5q0CWgYE9edvH/+QA2nUG/v//H7/tKkP3HgqR56ozn3EAz1VnGbr3EIMkpx38PApG&#10;wQgGAWvPMXTvwURyMw6fe/z682ACvcfvcPbvY+jeg4l4J+6fe/7+51EwCkbBKBhqYLQzMIBgSHcG&#10;DpayMzDEbibUyv+4OZaBgb304H+cIC8vzwsHcHZ2pl1n4P///1KE9vgSg2yWYr8bVZZow5l79n4e&#10;BaNgZIP1157A9snsFZly0GrJyZK91z4PMrDowkOG7j340Z7bzz6PglEwCkbBkAKjnYEBBEO6M7Cv&#10;gIGBoWDff0KAoLrU1FQLHMDY2JiBlp2BO++/UeW80c5jtz5jAG6kVQQE0eDfHDwKRsEo4J9IOFOL&#10;Tz34eRSMglEwCoYUGO0MDCAY0p2BO7OtGRh0uy/i3x78dl+BLAOD9ew7/8kBNF0mBAG5e28ydO+h&#10;HLH37bNagjJFoD33GEP3HmIQR/++z6NgFIyCwQ1CiL5cPIvEY8dGwSgYBaNgYMFoZ2AAwZDuDPx/&#10;siKAnYGB16Jy3YWn3/9jgu/vrm8vNWRnYGAPWPHkP1mADp2B////L7r4iJgBP2IQ94T9U2BHhcZt&#10;vsjQvYcYpDr7yOdRMApGweAGKrOIvcXceOHxz6NgFIyCUTB0wGhnYADB0O4M/P//9liDITsDBLCL&#10;KqsjAWleBghgN2w49vY/mYA+nYEvX758+PChdM816yUnGXv2MHRThBi79xx/8PIzKWeoFw++tdGj&#10;YBSMAjTA0Yd93zAmEpg0eM9CHQWjYBSMAkww2hkYQDDUOwP/////9enW/tm5bojGPwzwSqu75c7e&#10;f+sT/mVE+AEdOgM33n2tO3hz3ZWHHz9+/Pz5M1sfFbYQSE8/9Pnz58+fP0dtvMDQvQc/0px77PMo&#10;GAWjYNAD4kcKWHtHjwQYBSMdbLr+pPrAjdOPXn0eBUMBjHYGBhAMg84ACvj16dXz589fUdT+RwHP&#10;adkZMF9yigXptgHG7j2Ckw6ITz3I0L2HctR0+Obnz58/f/4sNwPfmUI8E/aPbh0eBaNgSADhyQcY&#10;uvcQg+RmHP48CkbBiASbrj8RmXKQsXsPAwwx9+w1mD+6cG6wg9HOwACC4dYZoDqgUWdg0tnHuE4K&#10;pxZyWXH6MwzEb7mIXDLCkTXqhuNRMAqoDpK3XuKfuB8+pM3Ys4dnwv7QDec/jwLSgcXiEwzde4hB&#10;XqvPfh4Fo2DkgaB15xm692BF7H37Wo7c+jwKBisY7QwMIBjtDBAAtOgMXHr1GWvTnLpIahp0pRAE&#10;HHvwImfnVdNFJwQnHdCedyxuy8Wllx5+HgWjgGbgzOPXrEgTX2iIuWfvggujKZA0MP3MPYbuPcSg&#10;DdeefB4Fo2CEgbRtlxm69+BHe+88+zwKBiUY7QwMIBjtDBAAtOgMyM4g9kgQStDoDsJRMIDAZCFR&#10;Y9hUOcZq7dXHyVsvLRwZXQuHZacYuvfgR4Hrzn0eBaNghIHzT14zwmYg8SCJ0Vs4BisY7QwMIBjt&#10;DBAAVO8MTD3/mKF7Dx0QU8+ermO3P4+CUUB3YExcTwCCyF7dfuHJa3mM/TBCkw+svfrk87AG+LcV&#10;kR2eo2AUDGlgtOA4Q/ceYlAzbEPdKBhUYLQzMIBgtDNAAFC9MxC44SJD9x66IfPFJz6PglFAR3D8&#10;4UuG7j0koa5jdz6TCNK3X2bCPQrov3aYD41jvX2MsXtPwpZLn0fBKBiRgH8SsdvrXZE21I2CwQNG&#10;OwMDCEY7AwQA1TsDirOOMnTvoScaLfhGAT0Bnn0CuBBTz57PpIAZRCydz9119fOwBofvvSjde816&#10;yUmxqQftlp2q2n/j5KNXn0fBKBipgLF7DwNxCG1D3SgYJGC0MzCAYLQzQABQvTMgOQ19YQMdUMTG&#10;C2EbLsw+e/8ztcHaq09Stl0u33f96IOXn0cB3cHjt+/7jt8JWnd+yql7g+GI2NhNZE58kTSFxTNh&#10;P0P3HvyIuWfvrRdvP4+CUTAKRgZg6N5DJBKePLqhbjCC0c7AAILRzgABQPXOgPOqswzdewYQyUw/&#10;dPIhFRru5otOoI3EMPfsTdx66fMooAtYfOEh/0T0NrHIlIObrw/kink+DCcRidh6930mDqRvv8zQ&#10;vYcYZL/s1OdRMApGwcgAXESf1m2x+OTnUTD4wGhnYADBaGeAAKB6Z6D52D2G7j0Dixi79yRR0Gqf&#10;cOIOnmJXfsbhB6/ffx4FtAQeK88wdO/BhYLXn/88QICY0zxwoc/EAUOitwmKjx4bMgpGwYgBGnOI&#10;XYJbtOfa51Ew+MBoZ2AAwWhngACgemfg////XEQscmDo3kPrW8nmnb//mSzA1reXoXsPHkSV8yJH&#10;AS6Qs/MqQ/ce/Kjp0M3PAwEYuveQjT4TBzDnQ3Ah5p69n0fBKBgFIwNMPX2PoXsPQcTRR+wk5Cig&#10;MxjtDAwgGO0MEAC06AzMuPCEoXsPfmS5+OTSSw8ZuvfQDvFO3P+ZCLDi0qOELZfCYVsO9OYfY+je&#10;QxDl7BxK2zcP3H1RvOea+8ozbUdu3RzcC81vPH/LRMToO1vf3s8DARi695CNPhMHiNkwAEFMJO5L&#10;HgWjYBQMaWBPxC0c7Udufx4FgxKMdgYGEIx2BggAWnQG/v//77fuIkP3HlxIHnZSONYDBKmIyvZe&#10;/4wbeK46w9C9hzzE1T80Rl+qD9zAPP1GbMrB7TeffR6UwHXFaYbuPcSgqI0XPtMd0GGZkM48orqj&#10;DN17RCaPLhMaBaNgZAHlWUcYuvfgQm4rz3weBYMVjHYGBhCMdgYIABp1Bv7//7/+9ivByejnImOu&#10;5t9285nIFHRl1ELWS05+xgZ2334mhOE2UtHnQQ/wz3KEbhiAxjRBID3tEEP3HmKQxpyjn+kOuMhd&#10;28bSS+xURvwWfB1pZGQ5uk1wFIyCkQfSt19hwhiV4Ju4f8H5h59HwSAGo52BAQSjnQECgHadAQg4&#10;/vRD+cHbFotPRm28sADHIv6+E3cYuvfQAolOOfgZGxDHe8UpkWjOWezeGSSAmHmPqafufR5kgAVj&#10;HgMX4hqIyRnv1WcZuveQgXTmHftMHHj/kdirDHbdfvZ5FIyCUTAiweKLD2M3XzRbdCJ/19Xdo0XB&#10;UACjnYEBBKOdAQKA1p0BCPjy5cuHDx8+fvz4GRvoPX6HoXsPLRByZ2D9tSdp2y6bLTqhOvsoQ/ce&#10;ytHswdcZOP7gZcW+67ZLT9ktJby0lKF7D/eE/Z/JArtvP8vfddVs0YmUbZfWXn38mXpgkHcGPn/+&#10;zNRDrAvhiJHEeaTagzcYuvfgR+GDcmJnFIyCUTAKRgFWMNoZGEAw2hkgAAZDZ+Dh6/cM3XtohOK2&#10;XKzcf4P4Jibx6PNgAttvPhObQs50R/k+fNsqMMG00/e4MXa4svTuxb89g3ggNbiXCX3+/HkC6RNZ&#10;iVtQlsYRA/AfrmqykIQrzEbBKBgFo2AUDDgY7QwMIBjtDBAAg6Ez8PnzZ3ZCp3kONjRQw9JYQdiG&#10;Cwzde8hDNji2VWAF+M+yIH4lDB5A/AbiyIHYQAwBCjMPM3TvIRIJkXsb6OKLD/knHWDo3oOM2Pv2&#10;tRy59XkUjIJRMApGwZACo52BAQSjnQECYJB0BojcNCk7/bDnqjO+a84ydO8ZWJS548rnwQGWUHZC&#10;K/JKKvygfN91hu49+JHf2nOfKQNXnxF3tCjR+3FpBIicwRCcRGZPAA7OPn5de/CGw7JTxetm6lsA&#10;AH0ASURBVHuvHbj34vMoGAWjYBSMgiEIRjsDAwhGOwMEwCDpDHz+/FluBoHRVg6kwfhgGp9Jih+p&#10;zDrymdpg561nObuumi464bridPPhm9eevf1MHMAcPCYJSRB3i+3ztx9ZiFtqRfwWgjnn7odvuKA+&#10;52jExgvIN8Rl7bzC0L0HP6o/ePPzQIPqAzfwnDTK2L0nfvPFz6NgFIyCUTAKRsFoZ2BAwWhngAAY&#10;PJ2Bc49fS+IebeWesH8K6tE3FotPMnTvoT+SnX747st3n6kHDtx9LjntIEP3HjRks/TkZ0Jgwsk7&#10;DN17KEGOy099JgIQOXXD0L3HbNGJz4RA8d5rzBjbcFl695bDNjDgP2A0gOL5ByoCwwXH0Q7/Ye7Z&#10;qzl3YPYzjIJRMApGwSgYnGC0MzCAYLQzQAAMns4ABIRvuIC5SsQKx7r27uN3mDHalLRDTD174qg9&#10;1huzCV8jm2fC/r13nn3GDfzXnmPo3kMJqiNuiF2H6JuwBAktkdeci+80J515x2Sn45sj0hptZ4+C&#10;UTAKRsEoGGpgtDMwgGC0M0AADLbOAATsvfOsYPfVZCKOrSS4uIiKyHn56c9UBQfuvmDo3oMf4V/G&#10;o0jKTlZMRPzeVh6ME4RwIUa85yyFbrjA0L2HQlS1/8bnUTAKRsEoGAWjYOiA0c7AAILRzgABMDg7&#10;A8QDNSpdGkAkwnq3wKorj5K2XtKdd8xwwfH07Zc3XX/yGRuAXHRgMP+43vxjyVsvrb36GOvqIEwU&#10;sv78ZxxAYw5F3l979fHu28/ydl01W3RCc+7R6E0XF154+BkbECR6ZwJzz97POMD2m88YuvdQjlh7&#10;975+//EzieDtx48TTtzxW3NOYeZhx+Wn6w7ePP/k9edhBGacuRey/rzKrCM2S0+W77t+9MHLz6Ng&#10;FIyCUTAKBgcY7QwMIBjtDBAAQ70zQMmpmmQgg/nHPyOB4w9eSk/HsrpdZdaRO0j7Cq49f0vJED4n&#10;0s5pNBCFd5URHsTcs7dw91WD+ccZuvegIaHJB9ZiTMiYLjrB0L2HGIRnKsOF6GNDCaLsnVc/kwKq&#10;D9xg7cWyoixw3bnPQx9MOHmHq38fQ/ceNETkhpBRMApGwSgYBbQGo52BAQSjnQECYKh3Bmafvc/Q&#10;vYduiG/i/s8wULD7KmP3HgYciLlnb8fR258/f248dJMJYxcEqQjXOPjCCw8ZuveQhBi796jMOjLv&#10;/H32PizNRzgKQZ2OyN11laF7DzHIYRnOBiiRx3ESg0i6dUtv/jGG7j24kBjRh6sOTmCzFN9Oer6J&#10;+2+9fPt5FIyCUTAKRsGAgtHOwACC0c4AATDUOwOfP39mo++FZZ8/f/78+fPdl++YCe1d5ujb95lK&#10;zptx5t5nHEBp1hGG7j0EUc6uq6nbLq+/Bl3CJDT5AEP3Hvxo682nn5EAMWeYsvTuffLm/WccgAXb&#10;2Dx5SIDo8/tziOjGmBJxAtLgBN3H7zB078GPlGlwEu4oGAWjYBSMApLAaGdgAMFoZ4AAGAadAZOF&#10;WNa60AgxwxbEqxDXBMe6eIMMhGsfwufPn2+9eMtMqFuiNOuI8cLjElMPOiw7VXvghhNxy3XQ7iNb&#10;cpHwLETJ3mufcQNOKoUGQ/ceqWmHPhMBbr54y0QocCCo/cjtz0MQEBmkGYPmjrxRMApGwSgYmWC0&#10;MzCAYLQzQAAMg85AORE341ILiU89+Pnz51fvPzJ076EbYoRNR+ACk0/d5ZpAVKOQVLTr9rPPSKBk&#10;7zU8o/uRGy98xgtUqbfb22XF6c9EgJRtlxm69xCDNOYc/TzUQPvR2wzde4hBQ30p1CgYBaNgFAx1&#10;MNoZGEAw2hkgAIZBZ+DYgxcM3XtIQkw9e1RnH8W/aB4rsl926vPnz1NO3WPo3kM3JEjckhiLxSfR&#10;WuqM3XsYKEN5u65+RgVP3r5Xn3OUCWkXBGP3HompB/fgvQ8BAqi427vp8M3PRAB9bDuksSIu3Lu0&#10;By3wXHWGoXsPMYiph0B/chSMglEwCkYBTcFoZ2AAwWhngAAYBp2Bz58/mxF31k3FvhtFe64duPv8&#10;8+fPj9++Z+jeQxJi7d379uPHz58/B647x9C9h25o8qm7n4kGZx+/rj14Y/mlR9pz8e2aJRKZ4V5M&#10;f+Dei+K91zbjXr+EFXATfV8BHkTkGqHPnz/zTSTBus9DDeC/nQ0NHb734vMoGAWjYBSMggECo52B&#10;AQSjnQECYHh0Bj4TsXjabeWZz6iAsXsPAymo+sCNz58/f/78OWfnVYbuPfRBtktPfcYN5p2/H7nx&#10;gvqcowKTDhgvPJ6188rxBy8/f/5cuvcaQ/ceypHPmrOfqQqmUjypwti95wjR7Vopos8vgo+dX3jy&#10;OmfnVdOFJwQnHVCdfTRsw4XZ2C6XGAwA/ylJaOgtLXPfKBgFo2AUjAL8YLQzMIBgtDNAAAybzsD2&#10;m89Epxxk6N6DFWFdYi5AxPE4cJS27fJnGNhOpcuzCCIOvGtXTLHNhzB270nYckmJuP3NBFHv8Tuf&#10;qQ3wbDxg6d1bse96/JaLjN17GLAhrv59E06S4CRX4rZKM8B2S6dvv8yEtAIKjgxQ75cYJCBp6yWG&#10;7j3EIE68CWkUjIJRMApGAa3BaGdgAMFoZ4AAGDadAQgIWHuOE2mKgLFnj/DkA3PPYx/ZNVmIpTGN&#10;FVXuv/EZFeBqrVIXsfXu/YwN3Hn5DtmbmIhaznv0+v1nGoAnb9+rzz7KgtQlYO3dqznn6EvYfQpH&#10;H7yUnnYI+ZQktr695otPfCYRNB++ydC9hxhks+SkMt4eFHvfvrOPX38eTGDVlccM3XuIQaqzj34e&#10;BaNgFIyCUTBwYLQzMIBgtDNAAAyzzgAEvP/4ecaZeztvEdjS+uTte+T2KC6kjO2Y9mTiBmWt8V4I&#10;RQy6g+3GKCIPNqUQea4685nG4NLT102Hb1559uYzDnD8wcvu43fuU9AnkZtxmKF7D37E1rs3c8cV&#10;hu49+JHcjMOfBxkgZoc0Y/eekw9efh4Fo2AUjIJRMHBgtDMwgGC0M0AADMvOAPGA4Np65p69t7E1&#10;xz9//qwwk0ArU2/+sc+fP2tRtpH3MwYgptlKOWLv26c77xjPhP0SkNsJDt74PHDg5MOXcZsvas89&#10;xj1hv+S0Q84rTjceuvmZOHD+yWtGbCt/kFHe7qtYVwdhovgtFz8PMsBO6Fa7xK2XPo8COoIVlx6F&#10;brigOvsIZ/8+uRmHvVaf7abBcrtRMApGwdACo52BAQSjnQECYIR3Bj5//py54wquhqDApAMrLj36&#10;jBvo4d7Babn45GcYMMO2uJ9IhLlKXp6IoW5aIOnph44PxABz4tZLjN17GDCQwszDeKYUkMGC8w9x&#10;HSvE3LM3f9fVwj3XGLr3EIMkiT7IiG5g561nYlOx75Zh7N4Ts+ni51FAR+C9+ixD9x5MNDi3nYyC&#10;UTAK6AZGOwMDCEY7AwTAaGfg8+fPV569UZh5mA1phJVnwn7M04ewguoDN0QmH4R3J5h69ohNOYi5&#10;77b96G3RKQhlpKLwDRc+wwCyOylH/BP3M8OW5jN274GzsSLG7j10PlpHDe89ZUw9e1ZfefyZOOC4&#10;/DQ30sGm7H17VWYdufvy7efPny0WE9tbY4ZdQT3YQOC6c7xIHR7W3r2y0w8fIvrYpVFAFSA8Gd+Z&#10;BOx9+yhZ8DYKRsEoGNJgtDMwgGC0M0AAjHYGkMG9V+8XXXj4mSyw+/YzYo5yP3Dvxd47z7VJXzu0&#10;8/azz58/33v1nqF7D7WQOuza3TOPXm26/qT6wA2G7j34Ee+E/Z/pBXJ3XWXo3oMfCU0+8JlEsOD8&#10;g4eobTL8bTg0dObRq8+DGKy49OjG87efRwHdgdeqswzde/Aj1dlYNiCNglEwCkYCGO0MDCAY7QwQ&#10;AKOdgQEBbz9+ZCVi7zIyEoDdQ8xE7vQCGmLp3fv07YfPMEC8k6yWnPpMe3DrxVuCa/0hiPKNzsTv&#10;62DEtouDGBC35aL2vGM8E/ZzT9ivOffY6OqdYQaWXXrE0L2HGMTet4+9b5/SrCOB684TM3wwCkbB&#10;KBgeYLQzMIBgtDNAAIx2BgYK7LvzXALHUm9cyHP1mc+fP4vivk4BDWnOPYqnfa89FzotAAGTT91l&#10;6N5DJCrfd/0zjQHxgQPvJpENYjdfZOjeQwwiw66Oo7c5+rCcA8vWt7fh4M3Po2BYgOD15xm695CK&#10;GLv3xG2++HkUjIJRMALAaGdgAMFoZ4AAGO0MDCwgfrU6BMlMP2RD9HGlncdu4+kMMHTv4UK6iypw&#10;3TmG7j3EI9eVpz/TBjx//5ENr7PRECO5o/VwsPjiQ4buPcQg4wXHP5MCIjdeYOjegwf5rTn3eRQM&#10;faBCwWm/mqjd8lEwCkbBsASjnYEBBKOdAQJgtDMwsCCKUGMRE0VtusiF98YxCNKbf1wd7+5bCILf&#10;5KVEemtm/vkHn2kANOYQdjYaWn/tyWfKADEnPrH37f1MCth9+xlD9x6CaO3Vx59HwRAHWCd/iEfF&#10;e699HgWjYBQMazDaGRhAMNoZIABGOwMDC/pP3GHo3kMqKtx9laF7Dx7E3rc3j4jdtxDUdez258+f&#10;XVecZujeQxLim7j/M7VB4e5rDN17SEWfqQE4CXWxmg+TtqpHnLiVTpA90LdfvnVdeVp6+iGW3r3M&#10;PXslpx1yXnH6/JPXnwca+Kw+Kz/jMFvvXqaePaJTDtosPbmB4q7X8AMy0w8xdO8hGzH37H3+frR4&#10;HAWjYDiD0c7AAILRzgABMNoZGFjw9O17hu49pKLCPVd7j9/B1XiVm3H4/JPXuvOOMXTvIQY5LT/9&#10;+fPnlsM3Gbr3kIrOUvtoHWKu1EVD3FQ64OjWi7e4pkfY+/a1Hrn1mUTA0L2HSJS67TIztkNdGXv2&#10;pG27/HmAAK7dDgzdewLWjq5uQgEeq84wdO+hBE08effzKBgFo2D4gtHOwACC0c4AATDaGRhwwIN0&#10;+D2RyAJ2o5nF4hNCkw8w9uxh6N7D0rtXevqhBNgVucinzuNHYlMPfv78+dqztwzde0hFtQdufKYq&#10;4CPa2XCkM+/YZ+qB9O2XZaYfguy1YOzeIzj5gNmiE59JB7PP3mfo3kMV5LDs1Ge6g+ydBGaWNOaM&#10;rnRHgPajtxm691CC/Ef7V6NgFAxrMNoZGEAw2hkgAEY7AwMOZpwhudUoPPnAZ1Rw6enrz6iAoXsP&#10;8ejz58+fP38O3UDyBgaqt1MZuveQhFh799IoVV2j7LT+MNIDEw+acebeZzqC68/fMvXsYegmgAp2&#10;X/08CmCA+Lk4rEhx5uHPo2AUjILhC0Y7AwMIRjsDBMBoZ2AwAIflpxi69xCPTBYSHqvmnoB9gQdW&#10;lLH98ufPnz+TcqAnBJVRe+MjqfMkdYP1dE6SjmoliHiotBSKSKA48zBD9x6CiHmw3sc8UICtdy9D&#10;9x7ykNeqs59HwSgYBcMXjHYGBhCMdgYIgNHOwCABxB91z9C9J3vnlc+EgObcowzde4hEhkgnZlou&#10;PsnQvYdIdOT+i89UBdqkDK8y9+6tpvY6JWqBl+8/MnTvoSK68uzNZ3oBZmwbGLCiebQ5UWqIghu4&#10;t50QRJB9/KNgFIyC4QpGOwMDCEY7AwTAaGdg8AA9ovfObrv59DMhELvpIkP3HiIRP+q5QNzEDc9z&#10;9O37TG0Qv4UEZ0PQAG6xxQ/4Jx1g6N5DLUTqWUZkg1OPXjF07yESRW688HkUoIL07ZeVZx3h6NvH&#10;0L2HsXsPAxGIsXvPvVfvP4+CUTAKhi8Y7QwMIBjtDBAAo52BQQWIaYV7ryZ2OQFD9x4iESNs2wAE&#10;bLr+hKF7D0FEo7FMuRmHGbr3EI8Ye/acH9AjOF/jOBRy6aWHDN17qIU8V535TBfQeOgmQ/ceIpH2&#10;3GOfRwEO8OL9x+fvPrIQsXYoceulz6NgFIyCYQ1GOwMDCEY7AwTAaGdgUIHJp+4xdO/BgzC3DuMB&#10;ApMOMnTvIQYJTEI3NmjdeYbuPXiQBey2MqqDc49fMxKxexUZyc04/JnuoPf4HZXZRzj69zF072Ho&#10;3sM3cb/+/OOnUc9a9aT4xEk46jh6+zNdwMUnrxm69xCJ4jZf/DwK8ILyfdcZuvfgQfIDkXpHwSgY&#10;BXQGo52BAQSjnQECYLQzMNjA0ksPcS0vsVxy8jMpwHLJSYbuPcQgrDuSi/deY8G2dpyR9k3As49e&#10;yZIyP8DSu/czfYEVjrBl7N6Tsg1llDdn51WsJ/Mw9uxJ2XaZoXsPkejOy7ef6QVYiBjMhqCllx5+&#10;HgWEwISTd3DdGu6+kk4TPqNgFIyCgQWjnYEBBKOdAQJgtDMwOEHQuvOQZceM3XsEJh0wWXii9/id&#10;zySCuoM3Gbr3EIPK913/jA08fvPedcVp6WnQa3HFpx60X3bq0L0Xn+kC5Ik70waCzj5+/ZleQJ5Q&#10;RyV4/fnPSODG87fOK05LwoJRYupBx+WnIA4WJ+74JkGMqRuaAq25RG3jZuvb+3kUEA1815yVn3GY&#10;rW8vY88e4ckHLBafWHjh4edRMApGwcgAo52BAQSjnQECYLQzMLwBKxFDvCx0H1YnEpB0IFI33s7S&#10;0QcvP1MJJG69xNC9hyDadP3JZyLArtvPGLr3EEQrrzz6TEfw9uNHYlJOw6Gbn0fBKBgFo2AUEAFG&#10;OwMDCEY7AwTAaGdgGIP07ZcZuvcQg+Jh9xYPKhBNyoFID16//4wKrj57ozn3KBfsvgXmnr3iUw9S&#10;fvQQY/ceBiKQyJSDn4kDEYSuJ/Mhess4FUH1gRsM3XvwICOk42hHwSgYBaNgFOAHo52BAQSjnQEC&#10;YLQzMIyB4YLjDN17iEE68wbjmTALLzxk6N5DDGLDWK+SvfMK1pX6DN17FGceJvt24bnn7jN07yEG&#10;MaIe0IQftB25xd4H7bQgI9bevbUDd5HC4osP+SfuZ+jeg4YYe/ag7YsYBaNgFIyCUYAfjHYGBhCM&#10;dgYIgNHOwDAGWFtyWBGdL7glHmBtImMiU9QN0BnbrzB078GDyPYvwVF8ZLTt5rPPpICYTRc15x7j&#10;nrCfq3+fxpyjkRsv4DizlK4gZdsl/fnH+Sbu5+jbpzzrSNC685DdDqNgFIyCUTAKiAejnYEBBKOd&#10;AQJgtDMwVMCcs/ffkhiAzNjOAsKKmHpIGMamJ2g7couhew9+xNmPcvfZxSevmXDMCSAjm6UnP5MO&#10;TBaeYOjeQyRqHHlL6q89f7vhGlGbJUbBKBgFo2BEgdHOwACC0c4AATDaGRjkwGLxCS6kQwk5+/fp&#10;zT/2mTggTtxJNQykLHCnPzAl1P7uQd06rDLrCEP3HmLQzlvPPpMIsndeZejeQyS69HSkjKBvu/lM&#10;ZvphVtieY8buPQKTDtD6/NlRMApGwSgYQmC0MzCAYLQzQACMdgYGLZh48i5yNwAZsfXtbTxMeNTZ&#10;ftkphu49xCBLEm8woDMo2H0V6yyH+NSDu26jN+g5iFtZxNC9J3fX1c8kgm03iTr8h2EQn9FEdRC6&#10;/jxD9x6sSHb6YbRb2EbBKBgFo2BkgtHOwACC0c4AATDaGRicYNP1Jwzde/CjmWfvf8YLpp6+x9C9&#10;hxjUhzq4PgjB3ZfvErde0p13jGfCftEpB22WnsR6N8LL9x8ZuvcQiUwXoew0IBLwEbcTw2QhOYYP&#10;ORCCuycAQTzkbs8YBaNgFIyC4QRGOwMDCEY7AwTAaGdgcAKRKQcZuvfgR8Q0s+yImBywGtzTAiSB&#10;rTefMnTvIRLJzTj8mXQw7/wDhu49+BEn6jaG4Qq23CAqtG3I2p4xCkbBKBgFwwmMdgYGEIx2BgiA&#10;0c7AIAQZO64wdO8hBgWuO/+ZEBCafIChew8uJEDfq23pABi79zAQh7zJPb/fdcVphu49uBAjxjaG&#10;4Qqkpx1i6N5DDKLipW+jYBSMglEwFMFoZ2AAwWhngAAY7QwMQmBE9P0ASrOOfCYCeK46w9C9BxO5&#10;rTzzedgBwUn4Oj/ICP+lxfhBx9HbWDcnSE8/dGzENHxZerFs5MCKsK7pGgWjYBSMgpEDRjsDAwhG&#10;OwMEwGhnYBAC4u8HYO8jdjnKskuP4rdc1Jl3jGfCfu25x+I2X1x66eHn4QjCibsKgPigwwPK9123&#10;XnpSdMpB2emHvVad6Tx2+/OIARefvGbo3kMksh5dKTQKRsEoGNlgtDMwgGC0M0AAjHYGBiFgI3rA&#10;lWmw3g8wsECKiOUrLUdufR4FFIBVVx4xdO8hEqnPOfp5FAxT8P7jx+ln7k08eff5YLgkbxSMgsEK&#10;RjsDAwhGOwMEwGhnYBAC+RmHGbr3EINEJh/8PAowwKF7L7Cu4YGjEXLUD60BQ/ceIlHkxgufR8Gw&#10;Azk7r3KiHn/M0bcvfsvFz6NgFIwCDDDaGRhAMNoZIABGOwODEPisOcvQvYcYZLl4dPUFTmCIbesF&#10;W9/eEXgxMI0AkaesMnTvmXf+wedRMIzA/dfvVWcfYejegxXJzTh87vHrz6NgFIwCJDDaGRhAMNoZ&#10;IABGOwODEOy8RezNVqNtLPxgxeVHkNsJpKYdcllxuomIm9pGAfGAyO0ZvBP3fx4FwwsozjzM0L0H&#10;DxKfevDzKBgFowAJjHYGBhCMdgYIgNHOwOAEYUQ0s1xXnP48CkbBgAIpIrZnzD13/zOJ4PWHj1NP&#10;3cvddXXHTfQbpkfBgIOUbZcZuvcQRMHrz38eBaNgFMDAaGdgAMFoZ4AAGO0MDFqgMgvnLDxD9x6Z&#10;6Yc+j4JRMNDg0L0XXKirxtGQM4ld1p7jd9CWoTN279Gff/zzKBg0gMgjZRm7R483GAWjAAFGOwMD&#10;CEY7AwTAaGdgMIPMHVeYevYwdKMgxu49MZsufh4Fo2DQAPNFJxi696Ah3gn7Z5+9/5kUYLn4JEP3&#10;HqyIvW/v6CqvwQBIOlJ28/Unn0fBKBgFnz9/Hu0MDCgY7QwQAKOdgUEObr14237ktsfKMzLTDzmv&#10;ON146Oalp68/j4JRMMjA3jvPCnZfNV98QnX2kdANF2aS2A34/PmzB46r8eCIsXvP6UevPo+CAQX1&#10;B28ydO8hEmXsuPJ5FIyCUfD58+fRzsCAgtHOAAEw2hkYBaNgFAw4WHzxIUP3HoJIdvrhz6NgQEH+&#10;rqsM3XuIRFGjR8qOglEAA6OdgQEEo50BAmC0MzAKRsEoGHCgQOh0GjgidenRKKAu2H2b2LPOGLr3&#10;LBg97mwUjAIYGO0MDCAY7QwQAKOdgVEwCkbBgAO2PqL2pDJ07wnbcOHzKBhQgLmRCRf6PApGwSiA&#10;gdHOwACC0c4AATDaGRgFo2AUDCy4//o9Q/ceIpHa7KOfR8GAAvtlpxi69xBERgtGz4AaBaMAAUY7&#10;AwMIRjsDBMBoZ2AUEARLLz2M23wxbMOF0RUao4AW4MqzNwzde4hEijMPfx4FAw14CV0+zdG37/Mo&#10;GAWjAAmMdgYGEIx2BgiA0c7AKMAD3FaeYejeg4ZMF574PApGAVUBkUfXM3TvCVh77vMoGGgw7/x9&#10;tOsgkBFb796Oo7c/j4JRMAqQwGhnYADBaGeAABjtDIwCrGDLzScCkw4wdO/Bijj79/Uev/N5FIwC&#10;KgGZ6YRvMoagSafufh4FgwOYYbtfQnfesc+jYBSMAgww2hkYQDDaGSAARjsDowArEJ1ykKF7Dx7E&#10;2b/v8ygYBVQCncduM3TvIYiEJh/4PAoGE3jw+n3P8Tveq896rDzTfuT2rRdvP4+CUTAKsIHRzsAA&#10;gtHOAAEw2hkYBZjAb+05hu49BNHoeiG6gWMPXpTvu26z9GTUxosLzj/8PBwB1muM0dDaq48/j4JR&#10;MApGwRAEo52BAQSjnQECYLQzMAowAfELuD99HgW0BVtvPsU6SxO96eLnYQeUZx1h6N6DFTF270nY&#10;eunzKBgFo2AUDE0w2hkYQDDaGSAARjsDowANnH30iqF7D5Fo1uj5QrQEIevPM3TvwYVkph/6POxA&#10;5o4rmMfYy0w/dPzBy8+jYBSMglEwZMFoZ2AAwWhngAAY7QyMAjRQe+AGQ/ceIlHY6A1QNAOLLz5k&#10;6N6DHxkM06Pct918mr3ziueqM53Hbt99+e7zKBgFo2AUDHEw2hkYQDDaGSAARjsDowANtBy5xdC9&#10;h0gUMxwXqwwSwE/oKHcIqjt48zOVwJxz9yM2XFCffTRsw4XROZ9RQC1w8sHLyn3XbZeeslpysmTv&#10;tUP3XnweBaNg5IHRzsAAgtHOAAEw2hkYBWjg2vO3DN17iESLLj78PApoACacuMPQvYcYJDWNCouF&#10;yvddx9wowtyzt2D31c+jYBSQCz5++qwz7xhD9x40pDLryOiEzygYaWC0MzCAYLQzQACMdgZGASZg&#10;xWgX4kKfRwFtgO8aog50Yujew9K79zNlQBtbcw2ONOYc/TwKRgHpYPKpu2y4SxLmnr01B258HgWj&#10;YMSA0c7AAILRzgABMNoZGAWYIHHrJYbuPQSRy4rTn0cBbYDCzMMM3XuIROefvP5MLojaeJGhew9+&#10;FLz+/OdRMApIBFwT9jF078GDWHv3vh+tFEbBiAGjnYEBBKOdAQJgtDMwCrAC+RkEGqMCkw58HgU0&#10;A5pzjjJ07yESPX77/jNZYP/d5wzde4hBW248+TwKRgHRwHLxSYbuPQSR9uh1xaNgxIDRzsAAgtHO&#10;AAEw2hkYBVjBhSev5XD3B0SmHNx0fbR1SEMQvYnwgD0Esfft+0wu8Fp1lqF7DzHIcfnpz6NgFBAN&#10;GDHOh8WFPo+CUTAywGhnYADBaGeAABjtDIwCPCBhyyUW1FW/zD17fVaf/TwKaAwWXnjI0L2HGKQ0&#10;6/BncoEs7v4eGpKYevDzKBgFxIEdt54xdO8hEo2eWzUKRggY7QwMIBjtDBAAo52BUUAQXHn2punw&#10;zcr9N06OXvxER6CE+zpeZLT+GvlTNKyoPT08iLln7+dRMAqIAzk7rzJ07yEShY3eVTIKRgYY7QwM&#10;IBjtDBAAo52BUTAKBie49eItUw+BxnrA2nOfKQDcE4i6yoChew8HBYuRRsFIAy1HbjJ07yESZe+8&#10;8pk40H38jvfqs3IzDsvNOAy5kO7zKBgFQwdAOgOLz9+vP3L38qvP/0cBHcFoZ4AAGO0MjIJRMGjB&#10;5FN3uXEfyeJM8WlOWnOPMXTvIQapzDryeRSMAuIASXeVbLv57DMhsOn6E5EpBxm696AhockH1l19&#10;/HkUjIJBD2afvc+LOvjC3LPXYsnp/6OALmC0M0AAjHYGRsEoGOTAcvFJtJ0bfBP3zzlHhZXWsZsv&#10;MnTvIQaFjJ4uOgpIAUSuQGMkYgNx7i4Ci44ydlz5PApGwSAGTstPM3TvwYo4+/dNOff4/yigMRjt&#10;DBAAo52BUTAKhgQ4/+R13cGbK688+kxVwDsRZbAKK+KeMLpGaBSQBvIJteAhKHrTxc94wa0Xb5kJ&#10;LZZj6tlz6enrz6NgFAxKELjuHEP3HjyIqWfvnfff/o8CWoLRzgABMNoZGAWjYCSDuefvM3TvwY8m&#10;n7r7eRSMAhKBOqG7MmSmH/pMCCgTt41efsbhz6NgFAw+sOHaE4buPQSR4qyj/0cBLcFoZ4AAGO0M&#10;jIJRMMJB1f4buBZ1sPTuLdl77fMoGAVkAb35xxm692BFarOPPnr9/jMhwNC9h0j04dPnUTAKBhsg&#10;sjfL0L1n8dXn/0cBzcBoZ4AAGO0MjIJRMArefPioNfcYcpeApXev2uyjj98Qbq6NglGAB1QfuMGP&#10;uhSNd+L+3F1XPxMBFhF92wZD956ZZ+5/HgWjYJABjr59DN17iEHRW678HwU0A6OdAQJgtDMwCkbB&#10;KICDa8/fthy5deXZm8+jYBRQFay9+njZpUefSQHRRN/DzdC9J3T0voJRMMjA8/cfGbr3EIk05h77&#10;PwpoBkY7AwTAaGdgFIyCUTAKRsEgBK1HbjF07yES1R28+XkUjILBBK48e8PQvYdIpDC6bYCWYLQz&#10;QACMdgZGwSgYBaNgFAxCcIOU+wrOPx49UGgUDDqAvPYSP/Jff/H/KKAZGO0MEACjnYFRMApGwSgY&#10;BYMTsBO35Jq1d+/nUTAKBh+QmX6IoXsPMWjS6G0DtASjnQECYLQzMApGwSgYBaNgcIIW4lYKja4R&#10;GgWDEzQfvsnQvYcg4p904P8ooCUY7QwQAKOdgVEwCkbBKBgFgxaYLDzB0L0HDzKYf/zzKBgFgxUQ&#10;TMAM3XtW3Xj5fxTQEox2BgiA0c7AKBgFo2AUjILBDDxWnWHo3oMVua44/XkUjILBDeRmHGbo3oML&#10;RY4eKkp7MNoZIABGOwOjYBSMglEwCgY5WHLxocqsIxz90C0EHH37VGYdmXf+wedRMAqGAkjYcomx&#10;ew8DKhKfeujA43f/RwHtwWhngAAY7QyMglEwCkbBKBgq4PX7jy/fj1Ylo2DogU+fPi0+fz9u0wXH&#10;FWcbjt698vrL/1FALzDaGSAARjsDo2AUjIJRMApGwSgYBTQFnz59+vDhw4cPH/7+/ft/FNAXjHYG&#10;CIDRzsAoGAWjYBSMglEwCkYBTcFoZ2AAwWhngAAY7QyMglEwCkbBKBgFo2AU0BSMdgYGEIx2BgiA&#10;0c7AKBgFo2AUjIJRMApGAU3BaGdgAMFoZ4AAGO0MjIJRMApGwSgYBaNgFNAUjHYGBhCMdgYIgNHO&#10;wCgYBaNgFIyCUTAKRgFNwWhnYADBaGeAABjtDIyCUTAKRsEoGAWjYBTQFIx2BgYQjHYGCIDRzsAo&#10;GAWjYBSMglEwCkYBTcFoZ2AAwWhngACgZ2fgw4cPn0bBKBgFo2AUjIJRMApGGPj48eOHDx8+jHYG&#10;BgKMdgYIADp3BkbBKBgFo2AUjIJRMApGLBjtDNAfjHYGCAD6dAa+ffv2aRSMglEwCkbBKBgFo2Bk&#10;g9HOAP3BaGeAAKBPZ2AUjIJRMApGwSgYBaNgFIwC+oPRzgABMNoZGAWjYBSMglEwCkbBKBgFwxWM&#10;dgYIgNHOwCgYBaNgFIyCUTAKRsEoGK5gtDNAAIx2BkbBKBgFo2AUjIJRMApGwXAFo50BAmC0MzAK&#10;RsEoGAWjYBSMglEwCoYrGO0MEACjnYFRMApGwSgYBaNgFIyCUTBcwWhngAAY7QyMglEwCkbBKBgF&#10;o2AUjILhCkY7AwTAaGdgFIyCUTAKRsEoGAWjYBQMVzDaGSAARjsDo2AUjIJRMApGwSgYBaNguILR&#10;zgABMNoZGAWjYBSMglEwCkbBKBgFwxWMdgYIgNHOwCgYBaNgFIyCUTAKRsEoGK5gtDNAAIx2BkbB&#10;KBgFo2AUjIJRMApGwXAFo50BAmC0MzAKRsEoGAWjYBSMglEwCoYrGO0MEACjnYFRMApGwSgYBaNg&#10;FIyCUTBcwWhngAAY7QyMglEwCkbBKBgFo2AUjILhCkY7AwTAaGdgFIyCUTAKRsEoGAWjYBQMVzDa&#10;GSAARjsDo2AUjIJRMApGwSgYBaNguILRzgABMNoZGAWjYBSMglEwCkbBKBgFwxWMdgYIgNHOwCgY&#10;BaNgFIyCUTAKRsEoGK5gtDNAAIx2BkbBKBgFo2AUjIJRMApGwXAFo50BAmC0MwAHF199rjtyN2DD&#10;xannH7/7/vv/KBgFo2AUjIJRMApGwSgY4mC0M0AAjHYG/v//33L8PlvfPobuPchIevrhU88//R8F&#10;o2AUjIJRMApGwSgYBUMWjHYGCIDRzoDRopMM3XuwIsbuPYnbr/4fBaNgFIyCUTAKRsEoGAVDE4x2&#10;BgiAEd4Z8F13gaF7D3609Nrz/6NgFIyCUTAKRsEoGAWjYAiC0c4AATCSOwNrb75k6N5DEPFNPPB/&#10;FIyCUTAKRsEoGCJgxfUX8duueq0533P64aNP3/+PglEwssFoZ4AAGMmdAe35xxm69xCDmo7d+z8K&#10;RsEoGAWjYBQMbhCy8RJD9x40pDz76IOPo12CUTBywWhngAAYyZ0B7gn7Gbr3EIOcVp79PwpGwSgY&#10;BaNgFAxW8PjTd/Gphxi692BFTD17C/bd/D8KRsGIBKOdAQJgJHcGGLr3EIkkph36PwpGwSgYBaNg&#10;FAxWoDL7KEP3HjyIsWfP1Tdf/o+CUTDywGhngAAY7QwQg6SmH/4/CkbBKBgFo2AUDEqQvecGQ/ce&#10;gkhu5pH/o2AUjDww2hkgAEZyZ4B34n6G7j3EILfV5/6PglEwCkbBKBgFgxLwEV2dHXz87v8oGAUj&#10;DIx2BgiAkdwZ0FtwgqF7DzGo/cSD/6NgFIyCUTAKRsGgBAzde4hERftv/R8Fo2CEgdHOAAEwkjsD&#10;ex++Y+jeQxAJTzn4fxSMglEwCkbBKBiUYP3tVwzde4hE5ktO/R8Fo2CEgdHOAAEwkjsD////j9h8&#10;maF7D3609d7r/6NgFIyCUTAKRsGgBPsfETWwBUEOK0YPxxsFIw6MdgYIgBHeGfj//7/DirMM3Xuw&#10;IuaevcWjM6qjYBSMglEwCgY3YOzZw9BNFKo/evf/KBgFIwyMdgYIgNHOwP///2defIJ554DKnKNP&#10;P//4PwpGwSgYBaNgFAxuIDT5IEP3HmLQxVef/4+CUTDCwGhngAAY7QzAwcefv6eff5K689qG26Pr&#10;gkbBKBgFo2AUDBkw8ewjhu49BJHxopP/R8EoGHlgtDNAAIx2BkbBKBgFo2AUjIKhDqyWnmbo3oMH&#10;cfTt+z8KRsGIBKOdAQJgtDMwCkbBKBgFo2AUDANguvgUQ/cerEhg0oFVN1/+HwWjYESC0c4AATDa&#10;GRgFo2AUjIJRMAqGB2g/8YCrH2ULHEvvXtdV5/6PglEwgsFoZ4AAGO0MjIJRMApGwSgYBcMJ/Pn3&#10;f8GVZ60n7t989/X/KBgFIx6MdgYIgNHOwCgYBaNgFIyCUTAKRsEoGK5gtDNAAIx2BkbBKBgFo2AU&#10;jIJRMApGwXAFo50BAmC0MzAKRsEoGAWjYBSMglEwCoYrGO0MEACjnYFRMApGwSgYBaNgFIyCUTBc&#10;wWhngAAY7QyMglEwCkbBKBgFo2AUjILhCkY7AwTAaGdgFIyCUTAKRsEoGAWjYBQMVzDaGSAARjsD&#10;o2AUjIJRMApGwSgYBaNguILRzgABMNoZGAWjYBSMglEwCkbBKBgFwxWMdgYIgNHOwCgYBaNgFIyC&#10;UTAKRsEoGK5gtDNAAIx2BkbBKBgFo2AUjIJRMApGwXAFo50BAmC0MzAKRsEoGAWjYBSMglEwCoYr&#10;GO0MEACjnYFRMApGwSgYBaNgFIyCUTBcwWhngAAY7QyMglEwCkbBKBgFo2AUjILhCkY7AwTAaGdg&#10;FIyCUTAKRsEoGAWjYBQMVzDaGSAARjsDo2AUjIJRMApGwSgYBaNguILRzgABMNoZGAWjYBSMglEw&#10;CkbBKBgFwxWMdgYIgNHOwCgYBaNgFIyCUTAKRsEoGK5gtDNAAIx2BkbBKBgFo2AUjIJRMApGwXAF&#10;o50BAmC0MzAKRsEoGAWjYBSMglEwCoYrGO0MEACjnYFRMApGwSgYBaNgFIyCUTBcwWhngAAY7QyM&#10;glEwCkbBKBgFo2AUjILhCkY7AwTAaGdgFIyCUTAKRsEoGAWjYBQMVzA8OwO/Pr16/vz58+evPv36&#10;TyF4PtoZGAWjYBSMglEwCkbBKBgFwxQM6c7AldXl5eWTD774jwC/Xp6eHaXMzgAD7Mo+Ew69pKBL&#10;MNoZGAWjYBSMglEwCkbBKBgFwxUM6c7AvgIGBgbr2Xf+w8DbfQWyDAwMDAy80urq6urqyqLsDAwM&#10;DLzu826S2x8Y7QyMglEwCkbBKBgFo2AUjILhCoZTZ+DXyQZZBgZ2x+7TL+FN/+/31iXLMjAweC55&#10;8p8sMNoZGAWjYBSMglEwCkbBKBgFwxUMp87AyQZRBgbdiVf/o4JfF7t1kZWRBkY7A6NgFIyCUTAK&#10;RsEoGAWjYLiC4dQZ2FfAwMBQsO8/BsApQQQY7QyMglEwCkbBKBgFo2AUjILhCoZTZ+Bitzr2Nv++&#10;AgbsEkSA0c7AKBgFo2AUjIJRMApGwSgYrmDodwZEY2fsPHH9+bvv//9fnajLIFp9DL5hAALe7soS&#10;ZWAIWIF86BDxYLQzMApGwSgYBaNgFIyCUTAKhisY+p0BBOCVluZlYGCQDVtz5//////////18sqO&#10;iVHK7AwM7LGb3/7HDQoLC31xAFdXV4bRzsAoGAWjYBSMglEwCkbBKBiOYEh3Bv7///Xp1f0LB3cu&#10;nVAe7wY7SJTBbPrN//////////48RwYGBgZ25dJ9+LoC//8nJyeb4AD6+voMo52BUTAKRsEoGAWj&#10;YBSMglEwHMEQ7wygg1+fXt2/cObWx/8QcHZR1oR1V16irRsiCYwuExoFo2AUjIJRMApGwSgYBcMV&#10;DLPOAPXBaGdgFIyCUTAKRsEoGAWjYBQMVzBcOwNHW9TV1dVbjv6nFIx2BkbBKBgFo2AUjIJRMApG&#10;wXAFw7UzANlbTOZxoshgtDMwCkbBKBgFo2AUjIJRMAqGKxjtDBAAo52BUTAKRsEoGAWjYBSMglEw&#10;XMFoZ4AAGO0MjIJRMApGwSgYBaNgFIyC4QpGOwMEwGhnYBSMglEwCkbBKBgFo2AUDFcw2hkgAEY7&#10;A6NgFIyCUTAKRsEoGAWjYLiC4doZoBoY7QyMglEwCkbBKBgFo2AUjILhCkY7AwTAaGdgFIyCUTAK&#10;RsEoGAWjYBQMVzDaGSAARjsDo2AUjIJRMApGwSgYBaNguILRzgABMNoZGAWjYBSMglEwCkbBKBgF&#10;wxWMdgYIgNHOwCgYBaNgFIyCUTAKRsEoGK5gtDNAAIx2BkbBKBgFo2AUjIJRMApGwXAFo50BAgDS&#10;GcjNzd02CkbBKBgFo2AUjIJRMApGwUCD27dv/6ceGO0MEACfP3+OjIxkGAWjYBSMglEwCkbBKBgF&#10;o2AQgPXr1/+nHhjtDBAGT58+PUUKcHV1VVJSOjUKRsEgAFZWVjo6OqdGwSgYBEBfX9/MzOzUKBgF&#10;gwCoqqo6OjqeGgWjYBAAaWlpHx+fU6SAp0+f/qceGO0MUB+Eh4dra2v/HwWjYBAAT09PCwuL/6Ng&#10;FAwCYGNj4+rq+n8UjIJBAPT19YOCgv6PglEwCICSklJCQsL/gQOjnQHqg9HOwCgYPGC0MzAKBg8Y&#10;7QyMgsED9Ec7A6Ng0IDRzsAwBKOdgVEweMBoZ2AUDB4w2hkYBYMH6I92BkbBoAGjnYFhCEY7A6Ng&#10;8IDRzsAoGDxgtDMwCgYP0B/tDIyCQQNGOwPDEIx2BkbB4AGjnYFRMHjAaGdgFAweoD/aGRgFgwaM&#10;dgaGIRjtDIyCwQNGOwOjYPCA0c7AKBg8QH+0MzAKBg0Y7QwMQzDaGRgFgweMdgZGweABo52BUTB4&#10;gP5oZ2AUDBow2hkYhmC0MzAKBg8Y7QyMgsEDRjsDo2DwAP3RzsAoGDRgtDMwDEFeXp6Li8v/UTAK&#10;BgFISEjw9/f/PwpGwSAAwcHBMTEx/0fBKBgEwM3NLTMz8/8oGAWDADg4OJSXl/8fODDaGRgFo2AU&#10;jIJRMApGwSgYBaNghILRzsAoGAWjYBSMglEwCkbBKBgFIxSMdgZGwSgYBaNgFIyCUTAKRsEoGKFg&#10;tDMwCkbBKBgFo2AUjIJRMApGwQgFo52BUTAKRsEoGAWjYBSMglEwCkYoGO0MjIJRMApGwSgYBaNg&#10;FIyCUTBCwWhnYBSMglEwCkbBKBgFo2AUjIIRCkY7A6NgFIyCUTAKRsEoGAWjYBSMUDDaGRgFo2AU&#10;jIJRMApGwSgYBaNghILRzsAoGAWjYBSMglEwCkbBKBgFIxSMdgaoCH69PD07wVCUnYGBgYFX2i13&#10;ybm3/0fBKKAr+HiwVJbBevad/xjg+73tlW7SvAwMDAzsooaBrbse/fo/CkYB9cGvl6eX5EKTGgOv&#10;tFlg6/Z73/+jgtHUOAroA77f294aiFwtn36JkdS+j6bGUUBv8HZXligDlrr61wC1I0c7A1QDdxa7&#10;8zIwMPBqB2aVl8fbi7IzMDDIFuyjTzyOglHw////Xy93FcgyYCtgPh6sVGZnYGAXtY8vL88K1OZl&#10;YGBgd5x9c7TOGwXUBb9uznZkZ2CAJjVYSYia1kZT4yigD4CmNGi1jD2pQdWMpsZRQEfwdnMsOwMD&#10;Zl09cO3I0c4AlQAkapEiDVonyjacHC1TRgE9wPerS8JkGRgYGDALmF8Xu3VRK7i3+wpkGRjYA1Y8&#10;+T8KRgH1wJMVAewMDLIFu17Ckhqsh6o78er//////x9NjaOAXuDqRF0GBgbrSVfhE1PQpJa87eN/&#10;CBhNjaOA/gBSTDIwMKDV1QPZjhztDFAHPFniycDA4LkEpfi4OlGXgYG9YB/NY3EUjHDw6+Xp2VHK&#10;7AwMvO7u1gzoBcz/X8eqRRkYRKuPIafEj9uS2TFUjoJRQBG4P8+RAaMg/P9iRQADPK2NpsZRQCdw&#10;f3mkujRv7GZYw////////1/sVmdgYCjY9/////+jqXEUDAB4siKAnUG2tDSWAS2VDWg7crQzQBXw&#10;cXMsAwOD2fSb/1HAyQZRBgbRhpP/R8EooCXYV8DAwMCunLn50a99BQxoBQys+svahVqaQFpoASte&#10;/B8Fo4BK4GiLujSvevfF/yjg164sBniqHE2No2AAAaSuhifR0dQ4CugM7sxzZGeQLT34EaOuhqTN&#10;gWpHjnYGqALuzLZmQAw2wAFEGG1gYhSMAmqDg11Rs6Hb4jAKmP/Yxf5DheG14igYBTQCkIFW2NjW&#10;vgKG0dQ4CgYAfH93fXulBS8DA2/YGtjY674ChtHUOAroBiDLfmRLD36EJjLktAdpMA5UO3K0M0AV&#10;cLCUnQFLJKIMiI2CUUAHgFHA/Icu3UAV+/////+b080YsKTaUTAKqAkgS7AZdLsv/vr/fzQ1joIB&#10;AfsKGKBAPmMr4qyg0dQ4CugIoF0B6AaAfQUMqGlvYNuRo50BqoB9BQwMWCIRIk7zSBwFowAOsCQ5&#10;yMACqtj//zBxzFQ7CkYBtcDbc92O7AzI+zMhqW40NY4CeoLHq8vjEWdb8Vq0HoPs0ISkutHUOAro&#10;AFC7Aljq6n0FDAzYUt2+AgZUhTQBo50BqoCB7dGNglEAB1jKjdHRr1EwEODXy12lyuwMDOyO3ecg&#10;Ta///0dT4ygYWACdqBIt2Pfx/2hqHAV0A79uTrdGPRYIo64e2HbkaGeAKgDHOAJEmOZrvUbBKIAD&#10;jALmP3ax/1Dh0XWxo4AW4O25ie68DAwMsmErbsJrv////0OT3WhqHAUDBSDbNNlLD/7/D012o6lx&#10;FNAYQE6wha2VhIB9BQyoaQ/SYByoduRoZ4AqAEfXjU67wEfBKIADjALmP65hrtETM0YBbcCvR5uT&#10;ZRkYGNgNGw69RKr8IGA0NY6CgQXIKRCZjQCjqXEUUBdAGvQ4AaTGHth25GhngDoAUnignQ97sVud&#10;AX6GxigYBfQA2DoD0NIE7SztzbFYVI6CUUAhgK7DwJwSgIHR1DgK6AJeb8nCdtAt5DB3mPBoahwF&#10;dAAvDk4uRwfBugwMDKKOaeXl5ZMPvvj////AtiNHOwNUAk9WBLAzMCBdvAnZLIKyRGwUjAKaA6yd&#10;gV8nG2QZGNgdp8Nv4oS02EZv2RwF1AWwYg9REGKC0dQ4CugDILUy0u71//9/3VwSIIpcRI6mxlEw&#10;QABLXQ1JsUjFJ6xApUM7crQzQC0AjTQGXu3ALPipBUjXSo+CUUAPgKWA+f8fVsExsIvax5eXZwVq&#10;8zIwMKBUkqNgFFAOIDcKMDDwSqtjgsjl9/9DwGhqHAV0Ab9urgiTZWBgYBc1DMyCJzW0WavR1DgK&#10;BgRgq6sHsB052hmgIvj1aFdroKEoOwMDAwOvtFvuknN0iMFRMAqQAbYCBgLenluS6ybNy8DAwMAu&#10;ahjYuuvRaG03CqgL9hUw4AYoqXI0NY4CuoBfL6+sq3RThlTL7KKGga3rrmHUy6OpcRTQH+wrYEAr&#10;Ff////9/wNqRo52BUTAKRsEoGAWjYBSMglEwCkYoGO0MjIJRMApGwSgYBaNgFIyCUTBCwWhnYBSM&#10;glEwCkbBKBgFo2AUjIIRCkY7A6NgFIyCUTAKRsEoGAWjYBSMUDDaGRgFo2AUjIJRMApGwSgYBaNg&#10;hILRzsAoGAWjYBSMglEwCkbBKBgFIxSMdgZGwSgYBaNgBIGL3eoMDAwMGDddjoJRMApGwSgYmWC0&#10;MzAKRsEoGAUjBvw6Vi3KAAW6E6/+HwWjYBSMglEw0sFoZ2AUjIJRMApGCvi1r4CdgYEhIClJlIGB&#10;QbT62OjtSqNgFIyCUTDSwWhnYBSMglEwCkYI+LgtmZ2BgcF69k3IBAF7wb7R3sAoGAWjYBSMcDDa&#10;GRgFo2AUjIKRAT5ujmVgYGBQ774IWy7Enrzt4/9RMApGwSgYBSMZjHYGRsEoGAWjYESAJ0s8GRjg&#10;WwVONogyMGBuI4YqEm04+R8T3JltzcAANwECfr28sq410Eyal4GBgYGBXdQwsHXdlZdoEw5QjQX7&#10;vl9dkqDNy8DAwC5qmLD46tf/EAA1RFmUnYGBgYGBgV1U2S1+wvZ73/9jAIhSQ4hKXmm33CWnX/76&#10;v6+AgYGBoWDffxQAUUvAbaNgFIyCUTDCwWhnYBSMglEwCkYCgDbIrWff+f///////69O1GVgQGvZ&#10;/8fbG4CagNR/eHuswZCdAROwO3afe/sfAWA6AwKQVMPMebuvVBlJGBnIFuxDNub/r5vz3HkZ0AGv&#10;+7zpWQwMaJ0BYt02CkbBKBgFIxyMdgZGwSgYBaNgBABo2x/WAv8Pb6GjbyN+sSKAgYEBS28Aw4Q7&#10;8xzZGRgYGNgNS9ddePr9////vz49Oj47TJaBgYGBPWAFTN1/mFUMDAyyyevuff///9enW1duffz/&#10;////JysgHQTZsNnHH3369f////9IpqD0VX6dbJBlYGBgYFeOmn386ff///9/f3phaSaiJ4HUGSDe&#10;baNgFIyCUTDCwWhnYBSMglEwCoY/gK4KCljx4j8cQCcB0LcRQ7cZo/cGoH0BuAlQZRij9/9/3Zzt&#10;yM7AgNzLgHUGkISgAGqqbvdFNAnorgaG2M0f/0MA1LmiWbtQ7Xu7r0CWgYGBAakzQIrbRsEoGAWj&#10;YISD0c7AKBgFo2AUDHcAbVmj7xeGTgKgC0Ob0qgNZkirHaEUuhsZqbGOANATTBG9DFhnIGsXVAAG&#10;Xm/JUleX5lXvvvgfHUD1wJc1QfnYlEK7CfDOAEluGwWjYBSMghEORjsDo2AUjIJRMMwBrAEMb8nD&#10;ALTZj7T05////3D1yL0ByMXFSCZApxrgbXUUAO1lwBvu0IY8dsUI8OvTq+fPr5/YuXRCFmyLMFzP&#10;r11ZDAwMDOylB/9jgpvTzRgYEJ0Bktw2CkbBKBgFIxyMdgZGwSgYBaNgeANYkx8PQF6a//8/bCYB&#10;0RuANK+Rh9Mh5/cQALDWOd7OwK+Xp5dUws/8QQcwPXiNgDbwYdaR5LZRMApGwSgY4WC0MzAKRsEo&#10;GAXDGkBbyvgBot0PAZDWP0wUlff//38SG9y4W/KwRfwMDAwM7KLK6m7x5eUTlu48eOHRpekoenAb&#10;8R/uRZh1JLltFIyCUTAKRjgY7QyMglEwCkbBcAbQBfUoLXlkAFkAhLwC6P///7A9AhBd0L4Ayo7i&#10;g6XsDAxYdgFgBThb8hBbGNgduyHHAyEBND2kLBMiyW2jYBSMglEwwsFoZ2AUjIJRMAqGMYC2qVFb&#10;8igA1iDH2RuA9AXQFtlDB+NFq48R0eKGOgLWsIcDqDg2x8E2AcP1QNWiOeP///9wt8A7A1A+cW4b&#10;BaNgFIyCEQ5GOwOjYBSMglEwfAGkSY+1uQ0HUDXo24ghrW/RhgkNogwYuwr+/3+xJoydgYGB3XH2&#10;TfQm99tdWaLsosrqgYtu/////z/MKETDHgag4pit9u9XJ1kzMDAwIOuBTXGgHy36C3r9AKIzQJLb&#10;RsEoGAWjYISD0c7AKBgFo2AUDFsAGdRnwNsXgLfJ0Rv80NY3AwMDcpscDuDL/XktKrdff/f9////&#10;/399enR8dpQyOwMDAwN77GZYqx1qAYYh0I3KDAyyyeugJnx/d33/RKgJDAwoemCtfnblzKWQi8S+&#10;v7u+vdQQrhbeGSDFbaNgFIyCUTDCwWhnYBSMglEwCoYpgLW1CfQFEM1+tCF66HIbBoxJAxh4u68U&#10;0rjGALzuE88hmtu4OgP//z/ZmiTLgAnYlaOWzC8TZWBA3STw6+Y8d14GdCCbnOzNwMCA3Bn4T7zb&#10;RsEoGAWjYISD0c7AKBgFo2AUDE8AO1IU2zJ7NABr9qNtHIAt3MfRF/j/////Xy+vrGtFHAzKLqrs&#10;Fj9h+61PyJ0KPJ2B//9/vTy9JNdNWZSdgYGBgYFX2iywdd2Vl7/+w5yP1kFBUc4r7Za75Nxb2PFB&#10;KJ2B////E+W2UTAKRsEoGOFgtDMwCkbBKBgFo2BIA+hJQ2bTb/4fBaNgFIyCUUAiGO0MjIJRMApG&#10;wSgYAmBfAbuosrrbLJR9Df//////dnMsOwMDypVoo2AUjIJRMAqIBaOdgVEwCkbBKBgFQwBANzaw&#10;G5Zuv/4KstTn16dHF5ZmKrMzMDAw6HZf/PV/FIyCUTAKRgGpYLQzMApGwSgYBaNgKADs24cZGBgY&#10;2JUzNz8a7QqMglEwCkYBOWC0MzAKRsEoGAWjYIiAXy+vrJsQD9s/zMDAK20WWDl7/73v/0fBKBgF&#10;o2AUkAdGOwOjYBSMglEwCkbBKBgFo2AUjFAw2hkYBaNgFIyCUTAKRsEoGAWjYISC0c7AKBgFo2AU&#10;jIJRMApGwSgYBSMUjHYGRsEoGAWjYBSMglEwCkbBKBihYLQzMApGwSgYBaNgFIyCUTAKRsEIBaOd&#10;gVEwCkbBKBgFo2AUjIJRMApGKBjtDIyCUTAKRsEoGAWjYBSMglEwQsFoZ2AUjIJRMApGwSgYBaNg&#10;FIyCEQpGOwOjYBSMglEwCkbBKBgFo2AUjFAw2hkYBaNgFIyCUTAKRsEoGAWjYISC0c7AKBgFo2AU&#10;jIJRMApGwSgYBSMUjHYGRsEoGAWjYBSMglEwCkbBKBihYLQzMApGwSgYBaNgFIyCUTAKRsEIBaOd&#10;gVEwCkbBKBgFo2AUjIJRMApGKBjtDIyCUTAKRsEoGAWjYBSMglEwQsFoZ2AUjIJRMApGwSgYBaNg&#10;FIyCEQpGOwOjYBSMglEwCkbBKBgFo2AUjFAw2hkYBaNgFIyCUTAKRsEoGAWjYISC0c7AKBgFo2AU&#10;jIJRMApGwSgYBSMUjHYGRsEoGAWjYBSMglEwCkbBKBihYLQzMApGwSgYBaNgFIyCUTAKRsEIBaOd&#10;gVEwCkbBKBgFo2AUjIJRMApGKBjtDIyCUQAIcmmNlv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5+/wA+vz8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+fv8APr8/P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n7/AD6/Pz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5+/wA+vz8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l+iLYAAAMD5JREFU////+fv8APr8/P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n7/AD6&#10;/Pz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5+/wA+vz8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+fv8APP4+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r8/Pr8/Pr8/Pr8/Pr8/Pr8/Pr8/Pr8/Pr8/Pr8/Pr8/Pr8/Pr8/Pr8&#10;/Pr8/Pr8/Pr8/Pr8/Pr8/PP3+G/E/axipllEAAAAAElFTkSuQmCCUEsDBBQABgAIAAAAIQDq08SS&#10;3QAAAAUBAAAPAAAAZHJzL2Rvd25yZXYueG1sTI9BS8NAEIXvgv9hGcGb3cRgNTGbUop6KkJbofQ2&#10;zU6T0OxsyG6T9N+7etHLwOM93vsmX0ymFQP1rrGsIJ5FIIhLqxuuFHzt3h9eQDiPrLG1TAqu5GBR&#10;3N7kmGk78oaGra9EKGGXoYLa+y6T0pU1GXQz2xEH72R7gz7IvpK6xzGUm1Y+RtFcGmw4LNTY0aqm&#10;8ry9GAUfI47LJH4b1ufT6nrYPX3u1zEpdX83LV9BeJr8Xxh+8AM6FIHpaC+snWgVhEf87w1emiYJ&#10;iKOCZJ4+gyxy+Z+++AY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ECLQAUAAYACAAA&#10;ACEAsYJntgoBAAATAgAAEwAAAAAAAAAAAAAAAAAAAAAAW0NvbnRlbnRfVHlwZXNdLnhtbFBLAQIt&#10;ABQABgAIAAAAIQA4/SH/1gAAAJQBAAALAAAAAAAAAAAAAAAAADsBAABfcmVscy8ucmVsc1BLAQIt&#10;ABQABgAIAAAAIQBBksyc0AMAAFcMAAAOAAAAAAAAAAAAAAAAADoCAABkcnMvZTJvRG9jLnhtbFBL&#10;AQItAAoAAAAAAAAAIQD9E6BhxnQAAMZ0AAAUAAAAAAAAAAAAAAAAADYGAABkcnMvbWVkaWEvaW1h&#10;Z2UxLnBuZ1BLAQItAAoAAAAAAAAAIQD5ejBKmy0BAJstAQAUAAAAAAAAAAAAAAAAAC57AABkcnMv&#10;bWVkaWEvaW1hZ2UyLnBuZ1BLAQItABQABgAIAAAAIQDq08SS3QAAAAUBAAAPAAAAAAAAAAAAAAAA&#10;APuoAQBkcnMvZG93bnJldi54bWxQSwECLQAUAAYACAAAACEALmzwAMUAAAClAQAAGQAAAAAAAAAA&#10;AAAAAAAFqgEAZHJzL19yZWxzL2Uyb0RvYy54bWwucmVsc1BLBQYAAAAABwAHAL4BAAABqwEAAAA=&#10;">
                <v:group id="Group 2144672182" o:spid="_x0000_s1031" style="position:absolute;left:199;width:96106;height:35593" coordorigin="199" coordsize="96106,35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NOozAAAAOMAAAAPAAAAZHJzL2Rvd25yZXYueG1sRI9Ba8JA&#10;FITvhf6H5RV6082m1kp0FZEqPYhQLRRvj+wzCWbfhuw2if++WxB6HGbmG2axGmwtOmp95ViDGicg&#10;iHNnKi40fJ22oxkIH5AN1o5Jw408rJaPDwvMjOv5k7pjKESEsM9QQxlCk0np85Is+rFriKN3ca3F&#10;EGVbSNNiH+G2lmmSTKXFiuNCiQ1tSsqvxx+rYddjv35R793+etnczqfXw/dekdbPT8N6DiLQEP7D&#10;9/aH0ZCqyWT6lqpZCn+f4h+Qy18AAAD//wMAUEsBAi0AFAAGAAgAAAAhANvh9svuAAAAhQEAABMA&#10;AAAAAAAAAAAAAAAAAAAAAFtDb250ZW50X1R5cGVzXS54bWxQSwECLQAUAAYACAAAACEAWvQsW78A&#10;AAAVAQAACwAAAAAAAAAAAAAAAAAfAQAAX3JlbHMvLnJlbHNQSwECLQAUAAYACAAAACEADrzTqMwA&#10;AADjAAAADwAAAAAAAAAAAAAAAAAHAgAAZHJzL2Rvd25yZXYueG1sUEsFBgAAAAADAAMAtwAAAAAD&#10;AAAAAA==&#10;">
                  <v:shape id="Picture 1626744276" o:spid="_x0000_s1032" type="#_x0000_t75" alt="A graph showing a number of red dots&#10;&#10;Description automatically generated" style="position:absolute;left:47460;top:99;width:48845;height:35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5sGxwAAAOMAAAAPAAAAZHJzL2Rvd25yZXYueG1sRE9La8JA&#10;EL4L/odlhN50YxrXkrqKCNKeiqZeeptmJw+anQ3Zrab/vlsoeJzvPZvdaDtxpcG3jjUsFwkI4tKZ&#10;lmsNl/fj/AmED8gGO8ek4Yc87LbTyQZz4258pmsRahFD2OeooQmhz6X0ZUMW/cL1xJGr3GAxxHOo&#10;pRnwFsNtJ9MkUdJiy7GhwZ4ODZVfxbfVkCaXj0f79ilVdWz7Klua1cspaP0wG/fPIAKN4S7+d7+a&#10;OF+lap1l6VrB308RALn9BQAA//8DAFBLAQItABQABgAIAAAAIQDb4fbL7gAAAIUBAAATAAAAAAAA&#10;AAAAAAAAAAAAAABbQ29udGVudF9UeXBlc10ueG1sUEsBAi0AFAAGAAgAAAAhAFr0LFu/AAAAFQEA&#10;AAsAAAAAAAAAAAAAAAAAHwEAAF9yZWxzLy5yZWxzUEsBAi0AFAAGAAgAAAAhANxPmwbHAAAA4wAA&#10;AA8AAAAAAAAAAAAAAAAABwIAAGRycy9kb3ducmV2LnhtbFBLBQYAAAAAAwADALcAAAD7AgAAAAA=&#10;">
                    <v:imagedata r:id="rId8" o:title="A graph showing a number of red dots&#10;&#10;Description automatically generated"/>
                  </v:shape>
                  <v:shape id="Picture 1307438859" o:spid="_x0000_s1033" type="#_x0000_t75" alt="A graph showing a number of blue dots&#10;&#10;Description automatically generated" style="position:absolute;left:199;width:48845;height:354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pS/xgAAAOMAAAAPAAAAZHJzL2Rvd25yZXYueG1sRE/NSsNA&#10;EL4LvsMyghexGxttk9htUaHQWzG29yE7ZoPZ2ZAd2/TtXUHwON//rDaT79WJxtgFNvAwy0ARN8F2&#10;3Bo4fGzvC1BRkC32gcnAhSJs1tdXK6xsOPM7nWppVQrhWKEBJzJUWsfGkcc4CwNx4j7D6FHSObba&#10;jnhO4b7X8yxbaI8dpwaHA705ar7qb29gri+y2IW70tf56/7oZNuW+dGY25vp5RmU0CT/4j/3zqb5&#10;ebZ8zIviqYTfnxIAev0DAAD//wMAUEsBAi0AFAAGAAgAAAAhANvh9svuAAAAhQEAABMAAAAAAAAA&#10;AAAAAAAAAAAAAFtDb250ZW50X1R5cGVzXS54bWxQSwECLQAUAAYACAAAACEAWvQsW78AAAAVAQAA&#10;CwAAAAAAAAAAAAAAAAAfAQAAX3JlbHMvLnJlbHNQSwECLQAUAAYACAAAACEA2h6Uv8YAAADjAAAA&#10;DwAAAAAAAAAAAAAAAAAHAgAAZHJzL2Rvd25yZXYueG1sUEsFBgAAAAADAAMAtwAAAPoCAAAAAA==&#10;">
                    <v:imagedata r:id="rId9" o:title="A graph showing a number of blue dots&#10;&#10;Description automatically generated"/>
                  </v:shape>
                </v:group>
                <v:shape id="TextBox 8" o:spid="_x0000_s1034" type="#_x0000_t202" style="position:absolute;top:32312;width:4372;height:4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8kbxgAAAOMAAAAPAAAAZHJzL2Rvd25yZXYueG1sRE9fa8Iw&#10;EH8X9h3CDfamyaqOWY0ijoFPim4Kvh3N2ZY1l9Jktn57Iwg+3u//zRadrcSFGl861vA+UCCIM2dK&#10;zjX8/nz3P0H4gGywckwaruRhMX/pzTA1ruUdXfYhFzGEfYoaihDqVEqfFWTRD1xNHLmzayyGeDa5&#10;NA22MdxWMlHqQ1osOTYUWNOqoOxv/281HDbn03GktvmXHdet65RkO5Fav712yymIQF14ih/utYnz&#10;VTIeJmo4GcH9pwiAnN8AAAD//wMAUEsBAi0AFAAGAAgAAAAhANvh9svuAAAAhQEAABMAAAAAAAAA&#10;AAAAAAAAAAAAAFtDb250ZW50X1R5cGVzXS54bWxQSwECLQAUAAYACAAAACEAWvQsW78AAAAVAQAA&#10;CwAAAAAAAAAAAAAAAAAfAQAAX3JlbHMvLnJlbHNQSwECLQAUAAYACAAAACEA7/fJG8YAAADjAAAA&#10;DwAAAAAAAAAAAAAAAAAHAgAAZHJzL2Rvd25yZXYueG1sUEsFBgAAAAADAAMAtwAAAPoCAAAAAA==&#10;" filled="f" stroked="f">
                  <v:textbox>
                    <w:txbxContent>
                      <w:p w14:paraId="49B8C27D" w14:textId="77777777" w:rsidR="00024411" w:rsidRPr="00C1404D" w:rsidRDefault="00024411" w:rsidP="00024411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C1404D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9" o:spid="_x0000_s1035" type="#_x0000_t202" style="position:absolute;left:48644;top:32313;width:4372;height:48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A5dxwAAAOMAAAAPAAAAZHJzL2Rvd25yZXYueG1sRE9fa8Iw&#10;EH8X9h3CDfamiUWd7YwijoFPE7tN8O1ozrasuZQms923XwaCj/f7f6vNYBtxpc7XjjVMJwoEceFM&#10;zaWGz4+38RKED8gGG8ek4Zc8bNYPoxVmxvV8pGseShFD2GeooQqhzaT0RUUW/cS1xJG7uM5iiGdX&#10;StNhH8NtIxOlFtJizbGhwpZ2FRXf+Y/V8PV+OZ9m6lC+2nnbu0FJtqnU+ulx2L6ACDSEu/jm3ps4&#10;f5qq9HmWLBP4/ykCINd/AAAA//8DAFBLAQItABQABgAIAAAAIQDb4fbL7gAAAIUBAAATAAAAAAAA&#10;AAAAAAAAAAAAAABbQ29udGVudF9UeXBlc10ueG1sUEsBAi0AFAAGAAgAAAAhAFr0LFu/AAAAFQEA&#10;AAsAAAAAAAAAAAAAAAAAHwEAAF9yZWxzLy5yZWxzUEsBAi0AFAAGAAgAAAAhAF3MDl3HAAAA4wAA&#10;AA8AAAAAAAAAAAAAAAAABwIAAGRycy9kb3ducmV2LnhtbFBLBQYAAAAAAwADALcAAAD7AgAAAAA=&#10;" filled="f" stroked="f">
                  <v:textbox>
                    <w:txbxContent>
                      <w:p w14:paraId="2C0386EB" w14:textId="77777777" w:rsidR="00024411" w:rsidRPr="00C1404D" w:rsidRDefault="00024411" w:rsidP="00024411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C1404D"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945FF95" w14:textId="489F01D5" w:rsidR="00024411" w:rsidRPr="00B64321" w:rsidRDefault="00024411" w:rsidP="00C74A39">
      <w:pPr>
        <w:pStyle w:val="Caption"/>
        <w:spacing w:after="0" w:line="360" w:lineRule="auto"/>
        <w:rPr>
          <w:i w:val="0"/>
          <w:iCs w:val="0"/>
          <w:color w:val="auto"/>
          <w:sz w:val="20"/>
          <w:szCs w:val="20"/>
          <w:lang w:val="en-GB"/>
        </w:rPr>
      </w:pPr>
      <w:r w:rsidRPr="00B64321">
        <w:rPr>
          <w:i w:val="0"/>
          <w:iCs w:val="0"/>
          <w:color w:val="auto"/>
          <w:sz w:val="20"/>
          <w:szCs w:val="20"/>
          <w:lang w:val="en-GB"/>
        </w:rPr>
        <w:t xml:space="preserve">Supplementary Figure </w:t>
      </w:r>
      <w:r w:rsidR="00B46E14" w:rsidRPr="00B64321">
        <w:rPr>
          <w:i w:val="0"/>
          <w:iCs w:val="0"/>
          <w:color w:val="auto"/>
          <w:sz w:val="20"/>
          <w:szCs w:val="20"/>
          <w:lang w:val="en-US"/>
        </w:rPr>
        <w:t>2</w:t>
      </w:r>
      <w:r w:rsidR="00312D2F" w:rsidRPr="00B64321">
        <w:rPr>
          <w:i w:val="0"/>
          <w:iCs w:val="0"/>
          <w:color w:val="auto"/>
          <w:sz w:val="20"/>
          <w:szCs w:val="20"/>
          <w:lang w:val="en-US"/>
        </w:rPr>
        <w:t>:</w:t>
      </w:r>
      <w:r w:rsidRPr="00B64321">
        <w:rPr>
          <w:i w:val="0"/>
          <w:iCs w:val="0"/>
          <w:color w:val="auto"/>
          <w:sz w:val="20"/>
          <w:szCs w:val="20"/>
          <w:lang w:val="en-GB"/>
        </w:rPr>
        <w:t xml:space="preserve"> Bland Altman plot for SUVmax (A) and SUVmean (B) .</w:t>
      </w:r>
    </w:p>
    <w:p w14:paraId="3F57BE25" w14:textId="77777777" w:rsidR="00B46E14" w:rsidRPr="00B64321" w:rsidRDefault="00B46E14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97DD86D" w14:textId="117274EF" w:rsidR="00182316" w:rsidRPr="00B64321" w:rsidRDefault="00182316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432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EFCBFFA" wp14:editId="4A486CFF">
            <wp:extent cx="6120130" cy="4006850"/>
            <wp:effectExtent l="0" t="0" r="0" b="0"/>
            <wp:docPr id="195280348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803489" name="Picture 195280348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0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A86F9" w14:textId="640484E7" w:rsidR="00B46E14" w:rsidRPr="00B64321" w:rsidRDefault="00B46E14" w:rsidP="00FB3CB0">
      <w:pPr>
        <w:pStyle w:val="Caption"/>
        <w:spacing w:line="360" w:lineRule="auto"/>
        <w:rPr>
          <w:i w:val="0"/>
          <w:iCs w:val="0"/>
          <w:color w:val="auto"/>
          <w:sz w:val="20"/>
          <w:szCs w:val="20"/>
          <w:shd w:val="clear" w:color="auto" w:fill="FFFFFF"/>
          <w:lang w:val="en-GB"/>
        </w:rPr>
      </w:pPr>
      <w:r w:rsidRPr="00B64321">
        <w:rPr>
          <w:i w:val="0"/>
          <w:iCs w:val="0"/>
          <w:color w:val="auto"/>
          <w:sz w:val="20"/>
          <w:szCs w:val="20"/>
          <w:lang w:val="en-GB"/>
        </w:rPr>
        <w:t>Suppl</w:t>
      </w:r>
      <w:r w:rsidR="00C74A39" w:rsidRPr="00B64321">
        <w:rPr>
          <w:i w:val="0"/>
          <w:iCs w:val="0"/>
          <w:color w:val="auto"/>
          <w:sz w:val="20"/>
          <w:szCs w:val="20"/>
          <w:lang w:val="en-GB"/>
        </w:rPr>
        <w:t>ementary</w:t>
      </w:r>
      <w:r w:rsidRPr="00B64321">
        <w:rPr>
          <w:i w:val="0"/>
          <w:iCs w:val="0"/>
          <w:color w:val="auto"/>
          <w:sz w:val="20"/>
          <w:szCs w:val="20"/>
          <w:lang w:val="en-GB"/>
        </w:rPr>
        <w:t xml:space="preserve"> Figure 3: Kaplan Meyer disease free survival estimate according to TNM stage (A), surgical approach (B), and neoadjuvant </w:t>
      </w:r>
      <w:proofErr w:type="spellStart"/>
      <w:r w:rsidRPr="00B64321">
        <w:rPr>
          <w:i w:val="0"/>
          <w:iCs w:val="0"/>
          <w:color w:val="auto"/>
          <w:sz w:val="20"/>
          <w:szCs w:val="20"/>
          <w:lang w:val="en-GB"/>
        </w:rPr>
        <w:t>neoadjuvant</w:t>
      </w:r>
      <w:proofErr w:type="spellEnd"/>
      <w:r w:rsidRPr="00B64321">
        <w:rPr>
          <w:i w:val="0"/>
          <w:iCs w:val="0"/>
          <w:color w:val="auto"/>
          <w:sz w:val="20"/>
          <w:szCs w:val="20"/>
          <w:lang w:val="en-GB"/>
        </w:rPr>
        <w:t xml:space="preserve"> therapy in the overall population (C) and in patients with advanced disease (D).</w:t>
      </w:r>
    </w:p>
    <w:p w14:paraId="53C8C989" w14:textId="77777777" w:rsidR="00B46E14" w:rsidRPr="00B64321" w:rsidRDefault="00B46E14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BF69776" w14:textId="03D1EE11" w:rsidR="001A6F2F" w:rsidRPr="00B64321" w:rsidRDefault="0067149A" w:rsidP="00FB3CB0">
      <w:pPr>
        <w:keepNext/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64321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t xml:space="preserve"> </w:t>
      </w:r>
      <w:r w:rsidR="00B46E14" w:rsidRPr="00B6432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6F2F" w:rsidRPr="00B64321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799C9C0" wp14:editId="7473FD79">
            <wp:extent cx="6120130" cy="4739640"/>
            <wp:effectExtent l="0" t="0" r="0" b="3810"/>
            <wp:docPr id="1314386061" name="Picture 4" descr="A group of graphs showing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386061" name="Picture 4" descr="A group of graphs showing different colored line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7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F1D24" w14:textId="5E316034" w:rsidR="00B46E14" w:rsidRPr="00B64321" w:rsidRDefault="00B46E14" w:rsidP="00C74A39">
      <w:pPr>
        <w:pStyle w:val="Caption"/>
        <w:spacing w:line="360" w:lineRule="auto"/>
        <w:rPr>
          <w:i w:val="0"/>
          <w:iCs w:val="0"/>
          <w:color w:val="auto"/>
          <w:sz w:val="20"/>
          <w:szCs w:val="20"/>
          <w:lang w:val="en-GB"/>
        </w:rPr>
      </w:pPr>
      <w:r w:rsidRPr="00B64321">
        <w:rPr>
          <w:i w:val="0"/>
          <w:iCs w:val="0"/>
          <w:color w:val="auto"/>
          <w:sz w:val="20"/>
          <w:szCs w:val="20"/>
          <w:lang w:val="en-GB"/>
        </w:rPr>
        <w:t>Supplementary Figure 4: Kaplan Meyer overall survival according to TNM stage</w:t>
      </w:r>
      <w:r w:rsidR="009504F1" w:rsidRPr="00B64321">
        <w:rPr>
          <w:i w:val="0"/>
          <w:iCs w:val="0"/>
          <w:color w:val="auto"/>
          <w:sz w:val="20"/>
          <w:szCs w:val="20"/>
          <w:lang w:val="en-GB"/>
        </w:rPr>
        <w:t xml:space="preserve"> (A)</w:t>
      </w:r>
      <w:r w:rsidRPr="00B64321">
        <w:rPr>
          <w:i w:val="0"/>
          <w:iCs w:val="0"/>
          <w:color w:val="auto"/>
          <w:sz w:val="20"/>
          <w:szCs w:val="20"/>
          <w:lang w:val="en-GB"/>
        </w:rPr>
        <w:t xml:space="preserve">, histology </w:t>
      </w:r>
      <w:r w:rsidR="009504F1" w:rsidRPr="00B64321">
        <w:rPr>
          <w:i w:val="0"/>
          <w:iCs w:val="0"/>
          <w:color w:val="auto"/>
          <w:sz w:val="20"/>
          <w:szCs w:val="20"/>
          <w:lang w:val="en-GB"/>
        </w:rPr>
        <w:t xml:space="preserve">(B) </w:t>
      </w:r>
      <w:r w:rsidRPr="00B64321">
        <w:rPr>
          <w:i w:val="0"/>
          <w:iCs w:val="0"/>
          <w:color w:val="auto"/>
          <w:sz w:val="20"/>
          <w:szCs w:val="20"/>
          <w:lang w:val="en-GB"/>
        </w:rPr>
        <w:t>and relapse</w:t>
      </w:r>
      <w:r w:rsidR="009504F1" w:rsidRPr="00B64321">
        <w:rPr>
          <w:i w:val="0"/>
          <w:iCs w:val="0"/>
          <w:color w:val="auto"/>
          <w:sz w:val="20"/>
          <w:szCs w:val="20"/>
          <w:lang w:val="en-GB"/>
        </w:rPr>
        <w:t xml:space="preserve"> (C)</w:t>
      </w:r>
      <w:r w:rsidRPr="00B64321">
        <w:rPr>
          <w:i w:val="0"/>
          <w:iCs w:val="0"/>
          <w:color w:val="auto"/>
          <w:sz w:val="20"/>
          <w:szCs w:val="20"/>
          <w:lang w:val="en-GB"/>
        </w:rPr>
        <w:t>.</w:t>
      </w:r>
    </w:p>
    <w:p w14:paraId="04AE6680" w14:textId="2D4F8C03" w:rsidR="00024411" w:rsidRPr="00B64321" w:rsidRDefault="00024411" w:rsidP="00FB3CB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024411" w:rsidRPr="00B643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B3"/>
    <w:rsid w:val="00017741"/>
    <w:rsid w:val="00024411"/>
    <w:rsid w:val="000363B6"/>
    <w:rsid w:val="00037077"/>
    <w:rsid w:val="00044E87"/>
    <w:rsid w:val="0007083A"/>
    <w:rsid w:val="00077247"/>
    <w:rsid w:val="000F2431"/>
    <w:rsid w:val="001356A8"/>
    <w:rsid w:val="00143C5C"/>
    <w:rsid w:val="001563B8"/>
    <w:rsid w:val="00182316"/>
    <w:rsid w:val="00184A43"/>
    <w:rsid w:val="001A4102"/>
    <w:rsid w:val="001A6F2F"/>
    <w:rsid w:val="001B018E"/>
    <w:rsid w:val="001B14D2"/>
    <w:rsid w:val="001B16DE"/>
    <w:rsid w:val="002016CC"/>
    <w:rsid w:val="00224F69"/>
    <w:rsid w:val="00265099"/>
    <w:rsid w:val="002A1ED0"/>
    <w:rsid w:val="002F3988"/>
    <w:rsid w:val="00312D2F"/>
    <w:rsid w:val="00352F55"/>
    <w:rsid w:val="003530E4"/>
    <w:rsid w:val="003556F0"/>
    <w:rsid w:val="00363F03"/>
    <w:rsid w:val="00377ADD"/>
    <w:rsid w:val="003815B9"/>
    <w:rsid w:val="003922B4"/>
    <w:rsid w:val="003A6787"/>
    <w:rsid w:val="003E6D5E"/>
    <w:rsid w:val="003F67B8"/>
    <w:rsid w:val="00474433"/>
    <w:rsid w:val="004815CF"/>
    <w:rsid w:val="00497EAF"/>
    <w:rsid w:val="004A4046"/>
    <w:rsid w:val="004D1A15"/>
    <w:rsid w:val="004D31FE"/>
    <w:rsid w:val="00553CD9"/>
    <w:rsid w:val="00562697"/>
    <w:rsid w:val="00564276"/>
    <w:rsid w:val="005A43A5"/>
    <w:rsid w:val="005B05A8"/>
    <w:rsid w:val="006354E3"/>
    <w:rsid w:val="00665CC3"/>
    <w:rsid w:val="0067149A"/>
    <w:rsid w:val="00677273"/>
    <w:rsid w:val="00682C3C"/>
    <w:rsid w:val="0069745D"/>
    <w:rsid w:val="006B59F6"/>
    <w:rsid w:val="006B64B3"/>
    <w:rsid w:val="00705C69"/>
    <w:rsid w:val="00720989"/>
    <w:rsid w:val="00755716"/>
    <w:rsid w:val="00762537"/>
    <w:rsid w:val="007631FA"/>
    <w:rsid w:val="00767F28"/>
    <w:rsid w:val="008015E7"/>
    <w:rsid w:val="00801F0A"/>
    <w:rsid w:val="00817C5B"/>
    <w:rsid w:val="00884493"/>
    <w:rsid w:val="008916F1"/>
    <w:rsid w:val="008961C0"/>
    <w:rsid w:val="00906F92"/>
    <w:rsid w:val="009114C1"/>
    <w:rsid w:val="00934D8D"/>
    <w:rsid w:val="009504F1"/>
    <w:rsid w:val="009532E2"/>
    <w:rsid w:val="009C3F96"/>
    <w:rsid w:val="009E0EC7"/>
    <w:rsid w:val="00A148C4"/>
    <w:rsid w:val="00A22F8D"/>
    <w:rsid w:val="00A3029F"/>
    <w:rsid w:val="00A65B7F"/>
    <w:rsid w:val="00AA2D04"/>
    <w:rsid w:val="00AD70D4"/>
    <w:rsid w:val="00B34664"/>
    <w:rsid w:val="00B46E14"/>
    <w:rsid w:val="00B64321"/>
    <w:rsid w:val="00B6755E"/>
    <w:rsid w:val="00BB29CC"/>
    <w:rsid w:val="00BE2216"/>
    <w:rsid w:val="00C42855"/>
    <w:rsid w:val="00C63729"/>
    <w:rsid w:val="00C74A39"/>
    <w:rsid w:val="00C87B0B"/>
    <w:rsid w:val="00C87C3A"/>
    <w:rsid w:val="00CE27C2"/>
    <w:rsid w:val="00CF5878"/>
    <w:rsid w:val="00D759FE"/>
    <w:rsid w:val="00D778F4"/>
    <w:rsid w:val="00DC2C26"/>
    <w:rsid w:val="00DC2D91"/>
    <w:rsid w:val="00E31A2E"/>
    <w:rsid w:val="00E448DA"/>
    <w:rsid w:val="00E52DA5"/>
    <w:rsid w:val="00E72C54"/>
    <w:rsid w:val="00EC4F31"/>
    <w:rsid w:val="00F7571A"/>
    <w:rsid w:val="00FB3CB0"/>
    <w:rsid w:val="00FD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BFA7F"/>
  <w15:chartTrackingRefBased/>
  <w15:docId w15:val="{5F5040FE-1FED-8C4D-980A-967561D17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64B3"/>
    <w:rPr>
      <w:sz w:val="16"/>
      <w:szCs w:val="16"/>
    </w:rPr>
  </w:style>
  <w:style w:type="table" w:styleId="PlainTable2">
    <w:name w:val="Plain Table 2"/>
    <w:basedOn w:val="TableNormal"/>
    <w:uiPriority w:val="42"/>
    <w:rsid w:val="00705C69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E27C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it-IT"/>
      <w14:ligatures w14:val="none"/>
    </w:rPr>
  </w:style>
  <w:style w:type="paragraph" w:styleId="Revision">
    <w:name w:val="Revision"/>
    <w:hidden/>
    <w:uiPriority w:val="99"/>
    <w:semiHidden/>
    <w:rsid w:val="00265099"/>
  </w:style>
  <w:style w:type="character" w:styleId="Hyperlink">
    <w:name w:val="Hyperlink"/>
    <w:basedOn w:val="DefaultParagraphFont"/>
    <w:uiPriority w:val="99"/>
    <w:unhideWhenUsed/>
    <w:rsid w:val="004815C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815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TableGridLight">
    <w:name w:val="Grid Table Light"/>
    <w:basedOn w:val="TableNormal"/>
    <w:uiPriority w:val="40"/>
    <w:rsid w:val="00FB3CB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6</Pages>
  <Words>1670</Words>
  <Characters>9525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lini.martina</dc:creator>
  <cp:keywords/>
  <dc:description/>
  <cp:lastModifiedBy>Fabrizia Gelardi</cp:lastModifiedBy>
  <cp:revision>32</cp:revision>
  <dcterms:created xsi:type="dcterms:W3CDTF">2024-01-09T11:54:00Z</dcterms:created>
  <dcterms:modified xsi:type="dcterms:W3CDTF">2024-11-22T18:12:00Z</dcterms:modified>
</cp:coreProperties>
</file>